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8FF" w:rsidRPr="001D50A5" w:rsidRDefault="00F5638B" w:rsidP="00B0010D">
      <w:pPr>
        <w:spacing w:after="240"/>
        <w:rPr>
          <w:b/>
          <w:sz w:val="28"/>
        </w:rPr>
      </w:pPr>
      <w:r w:rsidRPr="00F5638B">
        <w:rPr>
          <w:b/>
          <w:sz w:val="28"/>
        </w:rPr>
        <w:t>Supporting information</w:t>
      </w:r>
      <w:r w:rsidR="007D16D1">
        <w:rPr>
          <w:b/>
          <w:sz w:val="28"/>
        </w:rPr>
        <w:t xml:space="preserve"> 2</w:t>
      </w:r>
      <w:r w:rsidR="00453C90" w:rsidRPr="001D50A5">
        <w:rPr>
          <w:b/>
          <w:sz w:val="28"/>
        </w:rPr>
        <w:t xml:space="preserve"> - </w:t>
      </w:r>
      <w:r w:rsidR="006B18FF" w:rsidRPr="001D50A5">
        <w:rPr>
          <w:b/>
          <w:sz w:val="28"/>
        </w:rPr>
        <w:t>Character list</w:t>
      </w:r>
    </w:p>
    <w:p w:rsidR="00CB0824" w:rsidRPr="001D50A5" w:rsidRDefault="00F5638B" w:rsidP="00B0010D">
      <w:pPr>
        <w:spacing w:after="240"/>
      </w:pPr>
      <w:r>
        <w:t xml:space="preserve">We realized a </w:t>
      </w:r>
      <w:r w:rsidRPr="00F5638B">
        <w:t>phylogenetic analysis using original characters from Verdú et al. (2018).</w:t>
      </w:r>
      <w:r>
        <w:t xml:space="preserve"> </w:t>
      </w:r>
      <w:r w:rsidRPr="00F5638B">
        <w:t>Below we present the list of characters used in the matrix</w:t>
      </w:r>
      <w:r w:rsidR="00DE55A2">
        <w:t>.</w:t>
      </w:r>
      <w:r w:rsidRPr="00F5638B">
        <w:t xml:space="preserve"> </w:t>
      </w:r>
      <w:r w:rsidR="00DE55A2">
        <w:t>Matrix</w:t>
      </w:r>
      <w:r w:rsidRPr="00F5638B">
        <w:t xml:space="preserve"> </w:t>
      </w:r>
      <w:r w:rsidR="00DE55A2">
        <w:t>is</w:t>
      </w:r>
      <w:r w:rsidRPr="00F5638B">
        <w:t xml:space="preserve"> in the</w:t>
      </w:r>
      <w:r>
        <w:t xml:space="preserve"> </w:t>
      </w:r>
      <w:r w:rsidRPr="00F5638B">
        <w:t xml:space="preserve">Supporting information </w:t>
      </w:r>
      <w:r>
        <w:t>1 (</w:t>
      </w:r>
      <w:r w:rsidRPr="00F5638B">
        <w:t>S1_File</w:t>
      </w:r>
      <w:r>
        <w:t xml:space="preserve">). </w:t>
      </w:r>
      <w:r w:rsidR="00CB0824" w:rsidRPr="001D50A5">
        <w:t xml:space="preserve">References can be found </w:t>
      </w:r>
      <w:r>
        <w:t>at the end of this document</w:t>
      </w:r>
      <w:r w:rsidR="00CB0824" w:rsidRPr="001D50A5">
        <w:t>.</w:t>
      </w:r>
    </w:p>
    <w:p w:rsidR="006B7646" w:rsidRPr="001D50A5" w:rsidRDefault="006B7646" w:rsidP="00B0010D">
      <w:pPr>
        <w:spacing w:after="240"/>
      </w:pPr>
    </w:p>
    <w:p w:rsidR="006B18FF" w:rsidRPr="001D50A5" w:rsidRDefault="006B18FF" w:rsidP="00B0010D">
      <w:pPr>
        <w:spacing w:after="240"/>
        <w:ind w:left="426" w:hanging="426"/>
      </w:pPr>
      <w:r w:rsidRPr="001D50A5">
        <w:rPr>
          <w:b/>
        </w:rPr>
        <w:t xml:space="preserve">0 - </w:t>
      </w:r>
      <w:r w:rsidR="00A5749A" w:rsidRPr="001D50A5">
        <w:rPr>
          <w:b/>
        </w:rPr>
        <w:t>Predentary</w:t>
      </w:r>
      <w:r w:rsidR="00A5749A" w:rsidRPr="001D50A5">
        <w:t>, overall shape of oral portion in dorsal view</w:t>
      </w:r>
      <w:r w:rsidRPr="001D50A5">
        <w:t xml:space="preserve"> (modified from Weishampel </w:t>
      </w:r>
      <w:r w:rsidRPr="001D50A5">
        <w:rPr>
          <w:i/>
        </w:rPr>
        <w:t>et al</w:t>
      </w:r>
      <w:r w:rsidRPr="001D50A5">
        <w:t xml:space="preserve">. 2003, character 18; and Prieto-Márquez </w:t>
      </w:r>
      <w:r w:rsidR="00A633AC" w:rsidRPr="00A633AC">
        <w:t>et al.</w:t>
      </w:r>
      <w:r w:rsidR="00453C90" w:rsidRPr="001D50A5">
        <w:t xml:space="preserve"> </w:t>
      </w:r>
      <w:r w:rsidR="001315CB">
        <w:t>2006</w:t>
      </w:r>
      <w:r w:rsidRPr="001D50A5">
        <w:t>, character 5)</w:t>
      </w:r>
      <w:r w:rsidR="00A5749A" w:rsidRPr="001D50A5">
        <w:t xml:space="preserve">: </w:t>
      </w:r>
    </w:p>
    <w:p w:rsidR="006B18FF" w:rsidRPr="001D50A5" w:rsidRDefault="003536B2" w:rsidP="00B0010D">
      <w:pPr>
        <w:numPr>
          <w:ilvl w:val="0"/>
          <w:numId w:val="1"/>
        </w:numPr>
        <w:tabs>
          <w:tab w:val="left" w:pos="1418"/>
        </w:tabs>
        <w:spacing w:after="240"/>
        <w:ind w:left="1418" w:hanging="284"/>
      </w:pPr>
      <w:r w:rsidRPr="001D50A5">
        <w:t>S</w:t>
      </w:r>
      <w:r w:rsidR="00A5749A" w:rsidRPr="001D50A5">
        <w:t xml:space="preserve">ubtriangular, comes to a point without </w:t>
      </w:r>
      <w:r w:rsidR="006B18FF" w:rsidRPr="001D50A5">
        <w:t>a distinct rostral portion.</w:t>
      </w:r>
    </w:p>
    <w:p w:rsidR="006B18FF" w:rsidRPr="001D50A5" w:rsidRDefault="003536B2" w:rsidP="00B0010D">
      <w:pPr>
        <w:numPr>
          <w:ilvl w:val="0"/>
          <w:numId w:val="1"/>
        </w:numPr>
        <w:tabs>
          <w:tab w:val="left" w:pos="1418"/>
        </w:tabs>
        <w:spacing w:after="240"/>
        <w:ind w:left="1418" w:hanging="284"/>
      </w:pPr>
      <w:r w:rsidRPr="001D50A5">
        <w:t>A</w:t>
      </w:r>
      <w:r w:rsidR="00A5749A" w:rsidRPr="001D50A5">
        <w:t>rcuate, ro</w:t>
      </w:r>
      <w:r w:rsidR="006B18FF" w:rsidRPr="001D50A5">
        <w:t>unded rostrolateral corners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1"/>
        </w:numPr>
        <w:tabs>
          <w:tab w:val="left" w:pos="1418"/>
        </w:tabs>
        <w:spacing w:after="240"/>
        <w:ind w:left="1418" w:hanging="284"/>
      </w:pPr>
      <w:r w:rsidRPr="001D50A5">
        <w:t>S</w:t>
      </w:r>
      <w:r w:rsidR="00A5749A" w:rsidRPr="001D50A5">
        <w:t>ubrectangular, squared corners and straight, wel</w:t>
      </w:r>
      <w:r w:rsidR="006B18FF" w:rsidRPr="001D50A5">
        <w:t xml:space="preserve">l demarcated rostral portion. </w:t>
      </w:r>
    </w:p>
    <w:p w:rsidR="006B18FF" w:rsidRPr="001D50A5" w:rsidRDefault="006B18FF" w:rsidP="00B0010D">
      <w:pPr>
        <w:spacing w:after="240"/>
        <w:ind w:left="426" w:hanging="426"/>
      </w:pPr>
      <w:r w:rsidRPr="001D50A5">
        <w:rPr>
          <w:b/>
        </w:rPr>
        <w:t xml:space="preserve">1 - </w:t>
      </w:r>
      <w:r w:rsidR="00A5749A" w:rsidRPr="001D50A5">
        <w:rPr>
          <w:b/>
        </w:rPr>
        <w:t>Predentary</w:t>
      </w:r>
      <w:r w:rsidR="00A5749A" w:rsidRPr="001D50A5">
        <w:t xml:space="preserve">, directions of lateral margins of lateral processes relative to each other in dorsal and ventral views: </w:t>
      </w:r>
    </w:p>
    <w:p w:rsidR="006B18FF" w:rsidRPr="001D50A5" w:rsidRDefault="003536B2" w:rsidP="00B0010D">
      <w:pPr>
        <w:numPr>
          <w:ilvl w:val="1"/>
          <w:numId w:val="2"/>
        </w:numPr>
        <w:spacing w:after="240"/>
        <w:ind w:left="1418" w:hanging="284"/>
      </w:pPr>
      <w:r w:rsidRPr="001D50A5">
        <w:t>D</w:t>
      </w:r>
      <w:r w:rsidR="006B18FF" w:rsidRPr="001D50A5">
        <w:t>ivergent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1"/>
          <w:numId w:val="2"/>
        </w:numPr>
        <w:spacing w:after="240"/>
        <w:ind w:left="1418" w:hanging="284"/>
      </w:pPr>
      <w:r w:rsidRPr="001D50A5">
        <w:t>P</w:t>
      </w:r>
      <w:r w:rsidR="006B18FF" w:rsidRPr="001D50A5">
        <w:t>arallel.</w:t>
      </w:r>
    </w:p>
    <w:p w:rsidR="006B18FF" w:rsidRPr="001D50A5" w:rsidRDefault="006B18FF" w:rsidP="00B0010D">
      <w:pPr>
        <w:spacing w:after="240"/>
      </w:pPr>
      <w:r w:rsidRPr="001D50A5">
        <w:rPr>
          <w:b/>
        </w:rPr>
        <w:t>2 -</w:t>
      </w:r>
      <w:r w:rsidR="00A5749A" w:rsidRPr="001D50A5">
        <w:rPr>
          <w:b/>
        </w:rPr>
        <w:t xml:space="preserve"> Predentary</w:t>
      </w:r>
      <w:r w:rsidR="00A5749A" w:rsidRPr="001D50A5">
        <w:t>, morphology of ventromedial process</w:t>
      </w:r>
      <w:r w:rsidRPr="001D50A5">
        <w:t xml:space="preserve"> (Weishampel </w:t>
      </w:r>
      <w:r w:rsidR="00A633AC" w:rsidRPr="00A633AC">
        <w:t>et al.</w:t>
      </w:r>
      <w:r w:rsidRPr="001D50A5">
        <w:t xml:space="preserve"> 2003, character 20)</w:t>
      </w:r>
      <w:r w:rsidR="00A5749A" w:rsidRPr="001D50A5">
        <w:t xml:space="preserve">: </w:t>
      </w:r>
    </w:p>
    <w:p w:rsidR="006B18FF" w:rsidRPr="001D50A5" w:rsidRDefault="003536B2" w:rsidP="00B0010D">
      <w:pPr>
        <w:numPr>
          <w:ilvl w:val="0"/>
          <w:numId w:val="3"/>
        </w:numPr>
        <w:spacing w:after="240"/>
        <w:ind w:left="1418" w:hanging="284"/>
      </w:pPr>
      <w:r w:rsidRPr="001D50A5">
        <w:t>U</w:t>
      </w:r>
      <w:r w:rsidR="006B18FF" w:rsidRPr="001D50A5">
        <w:t>ndivided.</w:t>
      </w:r>
    </w:p>
    <w:p w:rsidR="00A5749A" w:rsidRPr="001D50A5" w:rsidRDefault="003536B2" w:rsidP="00B0010D">
      <w:pPr>
        <w:numPr>
          <w:ilvl w:val="0"/>
          <w:numId w:val="3"/>
        </w:numPr>
        <w:spacing w:after="240"/>
        <w:ind w:left="1418" w:hanging="284"/>
      </w:pPr>
      <w:r w:rsidRPr="001D50A5">
        <w:t>B</w:t>
      </w:r>
      <w:r w:rsidR="006B18FF" w:rsidRPr="001D50A5">
        <w:t>ifurcated.</w:t>
      </w:r>
    </w:p>
    <w:p w:rsidR="006B18FF" w:rsidRPr="001D50A5" w:rsidRDefault="006B18FF" w:rsidP="00B0010D">
      <w:pPr>
        <w:spacing w:after="240"/>
      </w:pPr>
      <w:r w:rsidRPr="001D50A5">
        <w:rPr>
          <w:b/>
        </w:rPr>
        <w:t xml:space="preserve">3 - </w:t>
      </w:r>
      <w:r w:rsidR="00A5749A" w:rsidRPr="001D50A5">
        <w:rPr>
          <w:b/>
        </w:rPr>
        <w:t>Predentary</w:t>
      </w:r>
      <w:r w:rsidR="00A5749A" w:rsidRPr="001D50A5">
        <w:t xml:space="preserve">, dorsomedial process: </w:t>
      </w:r>
    </w:p>
    <w:p w:rsidR="006B18FF" w:rsidRPr="001D50A5" w:rsidRDefault="003536B2" w:rsidP="00B0010D">
      <w:pPr>
        <w:numPr>
          <w:ilvl w:val="1"/>
          <w:numId w:val="4"/>
        </w:numPr>
        <w:spacing w:after="240"/>
        <w:ind w:left="1418" w:hanging="284"/>
      </w:pPr>
      <w:r w:rsidRPr="001D50A5">
        <w:t>A</w:t>
      </w:r>
      <w:r w:rsidR="006B18FF" w:rsidRPr="001D50A5">
        <w:t>bsent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1"/>
          <w:numId w:val="4"/>
        </w:numPr>
        <w:spacing w:after="240"/>
        <w:ind w:left="1418" w:hanging="284"/>
      </w:pPr>
      <w:r w:rsidRPr="001D50A5">
        <w:t>P</w:t>
      </w:r>
      <w:r w:rsidR="006B18FF" w:rsidRPr="001D50A5">
        <w:t>resent.</w:t>
      </w:r>
    </w:p>
    <w:p w:rsidR="006B18FF" w:rsidRPr="001D50A5" w:rsidRDefault="003536B2" w:rsidP="00B0010D">
      <w:pPr>
        <w:spacing w:after="240"/>
      </w:pPr>
      <w:r w:rsidRPr="001D50A5">
        <w:rPr>
          <w:b/>
        </w:rPr>
        <w:t>4 -</w:t>
      </w:r>
      <w:r w:rsidR="00A5749A" w:rsidRPr="001D50A5">
        <w:rPr>
          <w:b/>
        </w:rPr>
        <w:t xml:space="preserve"> Predentary</w:t>
      </w:r>
      <w:r w:rsidR="00A5749A" w:rsidRPr="001D50A5">
        <w:t>, denticles</w:t>
      </w:r>
      <w:r w:rsidR="006B18FF" w:rsidRPr="001D50A5">
        <w:t xml:space="preserve"> (Weishampel </w:t>
      </w:r>
      <w:r w:rsidR="006B18FF" w:rsidRPr="001D50A5">
        <w:rPr>
          <w:i/>
        </w:rPr>
        <w:t>et al</w:t>
      </w:r>
      <w:r w:rsidR="006B18FF" w:rsidRPr="001D50A5">
        <w:t>. 2003, character 19)</w:t>
      </w:r>
      <w:r w:rsidR="00A5749A" w:rsidRPr="001D50A5">
        <w:t xml:space="preserve">: </w:t>
      </w:r>
    </w:p>
    <w:p w:rsidR="006B18FF" w:rsidRPr="001D50A5" w:rsidRDefault="003536B2" w:rsidP="00B0010D">
      <w:pPr>
        <w:numPr>
          <w:ilvl w:val="0"/>
          <w:numId w:val="5"/>
        </w:numPr>
        <w:spacing w:after="240"/>
        <w:ind w:left="1418" w:hanging="284"/>
      </w:pPr>
      <w:r w:rsidRPr="001D50A5">
        <w:t>A</w:t>
      </w:r>
      <w:r w:rsidR="003030D7" w:rsidRPr="001D50A5">
        <w:t>bsent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5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="006B18FF" w:rsidRPr="001D50A5">
        <w:t>.</w:t>
      </w:r>
    </w:p>
    <w:p w:rsidR="006B7646" w:rsidRDefault="006B7646" w:rsidP="00B0010D">
      <w:pPr>
        <w:spacing w:after="240"/>
        <w:ind w:left="284" w:hanging="284"/>
        <w:rPr>
          <w:b/>
        </w:rPr>
      </w:pPr>
    </w:p>
    <w:p w:rsidR="002732E5" w:rsidRDefault="002732E5" w:rsidP="00B0010D">
      <w:pPr>
        <w:spacing w:after="240"/>
        <w:ind w:left="284" w:hanging="284"/>
        <w:rPr>
          <w:b/>
        </w:rPr>
      </w:pPr>
    </w:p>
    <w:p w:rsidR="002732E5" w:rsidRPr="001D50A5" w:rsidRDefault="002732E5" w:rsidP="00B0010D">
      <w:pPr>
        <w:spacing w:after="240"/>
        <w:ind w:left="284" w:hanging="284"/>
        <w:rPr>
          <w:b/>
        </w:rPr>
      </w:pPr>
    </w:p>
    <w:p w:rsidR="003536B2" w:rsidRPr="001D50A5" w:rsidRDefault="003536B2" w:rsidP="00B0010D">
      <w:pPr>
        <w:spacing w:after="240"/>
        <w:ind w:left="284" w:hanging="284"/>
      </w:pPr>
      <w:r w:rsidRPr="001D50A5">
        <w:rPr>
          <w:b/>
        </w:rPr>
        <w:lastRenderedPageBreak/>
        <w:t xml:space="preserve">5 - </w:t>
      </w:r>
      <w:r w:rsidR="00A5749A" w:rsidRPr="001D50A5">
        <w:rPr>
          <w:b/>
        </w:rPr>
        <w:t xml:space="preserve">Predentary, </w:t>
      </w:r>
      <w:r w:rsidR="00A5749A" w:rsidRPr="001D50A5">
        <w:t>denticle morphology</w:t>
      </w:r>
      <w:r w:rsidRPr="001D50A5">
        <w:t xml:space="preserve"> (modified from </w:t>
      </w:r>
      <w:r w:rsidR="00453C90" w:rsidRPr="001D50A5">
        <w:t>Prieto-Márquez 2010</w:t>
      </w:r>
      <w:r w:rsidRPr="001D50A5">
        <w:t>, characters 25 and 27)</w:t>
      </w:r>
      <w:r w:rsidR="00A5749A" w:rsidRPr="001D50A5">
        <w:t xml:space="preserve">: </w:t>
      </w:r>
    </w:p>
    <w:p w:rsidR="003536B2" w:rsidRPr="001D50A5" w:rsidRDefault="003536B2" w:rsidP="00B0010D">
      <w:pPr>
        <w:numPr>
          <w:ilvl w:val="0"/>
          <w:numId w:val="6"/>
        </w:numPr>
        <w:spacing w:after="240"/>
        <w:ind w:left="1418" w:hanging="284"/>
      </w:pPr>
      <w:r w:rsidRPr="001D50A5">
        <w:t>L</w:t>
      </w:r>
      <w:r w:rsidR="00A5749A" w:rsidRPr="001D50A5">
        <w:t>arge, conical median denticle with one or two prominent conical denticles of subequal size adjacent to the median denticle on both sides and smaller, tab-like den</w:t>
      </w:r>
      <w:r w:rsidRPr="001D50A5">
        <w:t>ticles on lateral processes.</w:t>
      </w:r>
      <w:r w:rsidR="00A5749A" w:rsidRPr="001D50A5">
        <w:t xml:space="preserve"> </w:t>
      </w:r>
    </w:p>
    <w:p w:rsidR="003536B2" w:rsidRPr="001D50A5" w:rsidRDefault="003536B2" w:rsidP="00B0010D">
      <w:pPr>
        <w:numPr>
          <w:ilvl w:val="0"/>
          <w:numId w:val="6"/>
        </w:numPr>
        <w:spacing w:after="240"/>
        <w:ind w:left="1418" w:hanging="284"/>
      </w:pPr>
      <w:r w:rsidRPr="001D50A5">
        <w:t>R</w:t>
      </w:r>
      <w:r w:rsidR="00A5749A" w:rsidRPr="001D50A5">
        <w:t>ostrocaudally compressed prong-like denticles that increase in size towards th</w:t>
      </w:r>
      <w:r w:rsidRPr="001D50A5">
        <w:t>e midline of the predentary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6"/>
        </w:numPr>
        <w:spacing w:after="240"/>
        <w:ind w:left="1418" w:hanging="284"/>
      </w:pPr>
      <w:r w:rsidRPr="001D50A5">
        <w:t>R</w:t>
      </w:r>
      <w:r w:rsidR="00A5749A" w:rsidRPr="001D50A5">
        <w:t>ostrocaudally compressed prong-like denticles of equal size</w:t>
      </w:r>
      <w:r w:rsidRPr="001D50A5">
        <w:t>.</w:t>
      </w:r>
    </w:p>
    <w:p w:rsidR="003536B2" w:rsidRPr="001D50A5" w:rsidRDefault="003536B2" w:rsidP="00B0010D">
      <w:pPr>
        <w:spacing w:after="240"/>
        <w:ind w:left="284" w:hanging="284"/>
      </w:pPr>
      <w:r w:rsidRPr="001D50A5">
        <w:rPr>
          <w:b/>
        </w:rPr>
        <w:t>6 -</w:t>
      </w:r>
      <w:r w:rsidR="00A5749A" w:rsidRPr="001D50A5">
        <w:rPr>
          <w:b/>
        </w:rPr>
        <w:t xml:space="preserve"> Predentary</w:t>
      </w:r>
      <w:r w:rsidR="00A5749A" w:rsidRPr="001D50A5">
        <w:t xml:space="preserve">, grooves on either side of midline on rostral surface, extending ventrolaterally to dorsomedially: </w:t>
      </w:r>
    </w:p>
    <w:p w:rsidR="003536B2" w:rsidRPr="001D50A5" w:rsidRDefault="003536B2" w:rsidP="00B0010D">
      <w:pPr>
        <w:numPr>
          <w:ilvl w:val="0"/>
          <w:numId w:val="7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7"/>
        </w:numPr>
        <w:spacing w:after="240"/>
        <w:ind w:left="1418" w:hanging="284"/>
      </w:pPr>
      <w:r w:rsidRPr="001D50A5">
        <w:t>Present.</w:t>
      </w:r>
    </w:p>
    <w:p w:rsidR="003536B2" w:rsidRPr="001D50A5" w:rsidRDefault="003536B2" w:rsidP="00B0010D">
      <w:pPr>
        <w:spacing w:after="240"/>
        <w:ind w:left="284" w:hanging="284"/>
      </w:pPr>
      <w:r w:rsidRPr="001D50A5">
        <w:rPr>
          <w:b/>
        </w:rPr>
        <w:t>7 -</w:t>
      </w:r>
      <w:r w:rsidR="00A5749A" w:rsidRPr="001D50A5">
        <w:rPr>
          <w:b/>
        </w:rPr>
        <w:t xml:space="preserve"> Dentary</w:t>
      </w:r>
      <w:r w:rsidR="00A5749A" w:rsidRPr="001D50A5">
        <w:t>, orientation of symphysis relative to lateral margin of dentary</w:t>
      </w:r>
      <w:r w:rsidRPr="001D50A5">
        <w:t xml:space="preserve"> (Prieto-Márquez </w:t>
      </w:r>
      <w:r w:rsidR="00A633AC" w:rsidRPr="00A633AC">
        <w:t>et al.</w:t>
      </w:r>
      <w:r w:rsidR="00453C90" w:rsidRPr="001D50A5">
        <w:t xml:space="preserve"> </w:t>
      </w:r>
      <w:r w:rsidR="001315CB">
        <w:t>2006</w:t>
      </w:r>
      <w:r w:rsidRPr="001D50A5">
        <w:t>, character 10)</w:t>
      </w:r>
      <w:r w:rsidR="00A5749A" w:rsidRPr="001D50A5">
        <w:t xml:space="preserve">: </w:t>
      </w:r>
    </w:p>
    <w:p w:rsidR="003117CB" w:rsidRPr="001D50A5" w:rsidRDefault="003536B2" w:rsidP="00B0010D">
      <w:pPr>
        <w:numPr>
          <w:ilvl w:val="0"/>
          <w:numId w:val="8"/>
        </w:numPr>
        <w:spacing w:after="240"/>
        <w:ind w:left="1418" w:hanging="284"/>
      </w:pPr>
      <w:r w:rsidRPr="001D50A5">
        <w:t>R</w:t>
      </w:r>
      <w:r w:rsidR="00A5749A" w:rsidRPr="001D50A5">
        <w:t>ostrolateral to caudomedial (medial edge of symphysis and lateral margin of dent</w:t>
      </w:r>
      <w:r w:rsidRPr="001D50A5">
        <w:t>ary diverge in dorsal view)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8"/>
        </w:numPr>
        <w:spacing w:after="240"/>
        <w:ind w:left="1418" w:hanging="284"/>
      </w:pPr>
      <w:r w:rsidRPr="001D50A5">
        <w:t>Parallel.</w:t>
      </w:r>
    </w:p>
    <w:p w:rsidR="003536B2" w:rsidRPr="001D50A5" w:rsidRDefault="003536B2" w:rsidP="00B0010D">
      <w:pPr>
        <w:spacing w:after="240"/>
      </w:pPr>
      <w:r w:rsidRPr="001D50A5">
        <w:rPr>
          <w:b/>
        </w:rPr>
        <w:t>8 -</w:t>
      </w:r>
      <w:r w:rsidR="00A5749A" w:rsidRPr="001D50A5">
        <w:rPr>
          <w:b/>
        </w:rPr>
        <w:t xml:space="preserve"> Dentary</w:t>
      </w:r>
      <w:r w:rsidR="00A5749A" w:rsidRPr="001D50A5">
        <w:t xml:space="preserve">, orientation of symphyseal region in lateral view: </w:t>
      </w:r>
    </w:p>
    <w:p w:rsidR="003536B2" w:rsidRPr="001D50A5" w:rsidRDefault="003536B2" w:rsidP="00B0010D">
      <w:pPr>
        <w:numPr>
          <w:ilvl w:val="0"/>
          <w:numId w:val="9"/>
        </w:numPr>
        <w:spacing w:after="240"/>
        <w:ind w:left="1418" w:hanging="284"/>
      </w:pPr>
      <w:r w:rsidRPr="001D50A5">
        <w:t>V</w:t>
      </w:r>
      <w:r w:rsidR="00A5749A" w:rsidRPr="001D50A5">
        <w:t>entral surface of symphyseal region visible in lateral view, articulation site for ventromedial process of pred</w:t>
      </w:r>
      <w:r w:rsidRPr="001D50A5">
        <w:t>entary faces ventolaterally.</w:t>
      </w:r>
      <w:r w:rsidR="00A5749A" w:rsidRPr="001D50A5">
        <w:t xml:space="preserve"> </w:t>
      </w:r>
    </w:p>
    <w:p w:rsidR="00A5749A" w:rsidRPr="001D50A5" w:rsidRDefault="003536B2" w:rsidP="00B0010D">
      <w:pPr>
        <w:numPr>
          <w:ilvl w:val="0"/>
          <w:numId w:val="9"/>
        </w:numPr>
        <w:spacing w:after="240"/>
        <w:ind w:left="1418" w:hanging="284"/>
      </w:pPr>
      <w:r w:rsidRPr="001D50A5">
        <w:t>V</w:t>
      </w:r>
      <w:r w:rsidR="00A5749A" w:rsidRPr="001D50A5">
        <w:t>entral surface of symphyseal region not visible in lateral view, articulation site for ventromedial process of predentary fac</w:t>
      </w:r>
      <w:r w:rsidRPr="001D50A5">
        <w:t>es ventrally.</w:t>
      </w:r>
    </w:p>
    <w:p w:rsidR="00CF27A3" w:rsidRPr="001D50A5" w:rsidRDefault="00CF27A3" w:rsidP="00B0010D">
      <w:pPr>
        <w:spacing w:after="240"/>
      </w:pPr>
      <w:r w:rsidRPr="001D50A5">
        <w:rPr>
          <w:b/>
        </w:rPr>
        <w:t>9 -</w:t>
      </w:r>
      <w:r w:rsidR="00A5749A" w:rsidRPr="001D50A5">
        <w:rPr>
          <w:b/>
        </w:rPr>
        <w:t xml:space="preserve"> Dentary</w:t>
      </w:r>
      <w:r w:rsidR="00A5749A" w:rsidRPr="001D50A5">
        <w:t xml:space="preserve">, diastema: </w:t>
      </w:r>
    </w:p>
    <w:p w:rsidR="00CF27A3" w:rsidRPr="001D50A5" w:rsidRDefault="00CF27A3" w:rsidP="00B0010D">
      <w:pPr>
        <w:numPr>
          <w:ilvl w:val="0"/>
          <w:numId w:val="10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CF27A3" w:rsidP="00B0010D">
      <w:pPr>
        <w:numPr>
          <w:ilvl w:val="0"/>
          <w:numId w:val="10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</w:p>
    <w:p w:rsidR="00CF27A3" w:rsidRPr="001D50A5" w:rsidRDefault="00DE3F74" w:rsidP="00B0010D">
      <w:pPr>
        <w:spacing w:after="240"/>
        <w:ind w:left="426" w:hanging="426"/>
      </w:pPr>
      <w:r w:rsidRPr="001D50A5">
        <w:rPr>
          <w:b/>
        </w:rPr>
        <w:t>10 -</w:t>
      </w:r>
      <w:r w:rsidR="00A5749A" w:rsidRPr="001D50A5">
        <w:rPr>
          <w:b/>
        </w:rPr>
        <w:t xml:space="preserve"> Dentary</w:t>
      </w:r>
      <w:r w:rsidR="00A5749A" w:rsidRPr="001D50A5">
        <w:t>, shape of tooth row in dorsal view</w:t>
      </w:r>
      <w:r w:rsidR="00CF27A3" w:rsidRPr="001D50A5">
        <w:t xml:space="preserve"> (modified from Prieto-Márquez </w:t>
      </w:r>
      <w:r w:rsidR="00A633AC" w:rsidRPr="00A633AC">
        <w:t>et al.</w:t>
      </w:r>
      <w:r w:rsidR="00453C90" w:rsidRPr="001D50A5">
        <w:t xml:space="preserve"> </w:t>
      </w:r>
      <w:r w:rsidR="001315CB">
        <w:t>2006</w:t>
      </w:r>
      <w:r w:rsidR="00CF27A3" w:rsidRPr="001D50A5">
        <w:t>,</w:t>
      </w:r>
      <w:r w:rsidR="0027584E" w:rsidRPr="001D50A5">
        <w:t xml:space="preserve"> character 8)</w:t>
      </w:r>
      <w:r w:rsidR="00A5749A" w:rsidRPr="001D50A5">
        <w:t xml:space="preserve">: </w:t>
      </w:r>
    </w:p>
    <w:p w:rsidR="00CF27A3" w:rsidRPr="001D50A5" w:rsidRDefault="00DE3F74" w:rsidP="00B0010D">
      <w:pPr>
        <w:numPr>
          <w:ilvl w:val="0"/>
          <w:numId w:val="11"/>
        </w:numPr>
        <w:spacing w:after="240"/>
        <w:ind w:left="1418" w:hanging="284"/>
      </w:pPr>
      <w:r w:rsidRPr="001D50A5">
        <w:t>B</w:t>
      </w:r>
      <w:r w:rsidR="00A5749A" w:rsidRPr="001D50A5">
        <w:t>o</w:t>
      </w:r>
      <w:r w:rsidRPr="001D50A5">
        <w:t>wed medially at mid-length.</w:t>
      </w:r>
    </w:p>
    <w:p w:rsidR="00CF27A3" w:rsidRPr="001D50A5" w:rsidRDefault="00DE3F74" w:rsidP="00B0010D">
      <w:pPr>
        <w:numPr>
          <w:ilvl w:val="0"/>
          <w:numId w:val="11"/>
        </w:numPr>
        <w:spacing w:after="240"/>
        <w:ind w:left="1418" w:hanging="284"/>
      </w:pPr>
      <w:r w:rsidRPr="001D50A5">
        <w:t>B</w:t>
      </w:r>
      <w:r w:rsidR="00A5749A" w:rsidRPr="001D50A5">
        <w:t>owed</w:t>
      </w:r>
      <w:r w:rsidRPr="001D50A5">
        <w:t xml:space="preserve"> medially along caudal half.</w:t>
      </w:r>
      <w:r w:rsidR="00A5749A" w:rsidRPr="001D50A5">
        <w:t xml:space="preserve"> </w:t>
      </w:r>
    </w:p>
    <w:p w:rsidR="00A5749A" w:rsidRPr="001D50A5" w:rsidRDefault="00DE3F74" w:rsidP="00B0010D">
      <w:pPr>
        <w:numPr>
          <w:ilvl w:val="0"/>
          <w:numId w:val="11"/>
        </w:numPr>
        <w:spacing w:after="240"/>
        <w:ind w:left="1418" w:hanging="284"/>
      </w:pPr>
      <w:r w:rsidRPr="001D50A5">
        <w:t>Straight.</w:t>
      </w:r>
    </w:p>
    <w:p w:rsidR="00DE3F74" w:rsidRPr="001D50A5" w:rsidRDefault="00DE3F74" w:rsidP="00B0010D">
      <w:pPr>
        <w:spacing w:after="240"/>
      </w:pPr>
      <w:r w:rsidRPr="001D50A5">
        <w:rPr>
          <w:b/>
        </w:rPr>
        <w:lastRenderedPageBreak/>
        <w:t>11 -</w:t>
      </w:r>
      <w:r w:rsidR="00A5749A" w:rsidRPr="001D50A5">
        <w:rPr>
          <w:b/>
        </w:rPr>
        <w:t xml:space="preserve"> Dentary</w:t>
      </w:r>
      <w:r w:rsidR="00A5749A" w:rsidRPr="001D50A5">
        <w:t xml:space="preserve">, shape of tooth row in lateral view: </w:t>
      </w:r>
    </w:p>
    <w:p w:rsidR="00DE3F74" w:rsidRPr="001D50A5" w:rsidRDefault="00DE3F74" w:rsidP="00B0010D">
      <w:pPr>
        <w:numPr>
          <w:ilvl w:val="0"/>
          <w:numId w:val="12"/>
        </w:numPr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DE3F74" w:rsidRPr="001D50A5" w:rsidRDefault="00DE3F74" w:rsidP="00B0010D">
      <w:pPr>
        <w:numPr>
          <w:ilvl w:val="0"/>
          <w:numId w:val="12"/>
        </w:numPr>
        <w:spacing w:after="240"/>
        <w:ind w:left="1418" w:hanging="284"/>
      </w:pPr>
      <w:r w:rsidRPr="001D50A5">
        <w:t>Concave.</w:t>
      </w:r>
      <w:r w:rsidR="00A5749A" w:rsidRPr="001D50A5">
        <w:t xml:space="preserve"> </w:t>
      </w:r>
    </w:p>
    <w:p w:rsidR="00A5749A" w:rsidRPr="001D50A5" w:rsidRDefault="00DE3F74" w:rsidP="00B0010D">
      <w:pPr>
        <w:numPr>
          <w:ilvl w:val="0"/>
          <w:numId w:val="12"/>
        </w:numPr>
        <w:spacing w:after="240"/>
        <w:ind w:left="1418" w:hanging="284"/>
      </w:pPr>
      <w:r w:rsidRPr="001D50A5">
        <w:t>Convex.</w:t>
      </w:r>
    </w:p>
    <w:p w:rsidR="00DE3F74" w:rsidRPr="001D50A5" w:rsidRDefault="00DE3F74" w:rsidP="00B0010D">
      <w:pPr>
        <w:spacing w:after="240"/>
      </w:pPr>
      <w:r w:rsidRPr="001D50A5">
        <w:rPr>
          <w:b/>
        </w:rPr>
        <w:t>12 -</w:t>
      </w:r>
      <w:r w:rsidR="00A5749A" w:rsidRPr="001D50A5">
        <w:rPr>
          <w:b/>
        </w:rPr>
        <w:t xml:space="preserve"> Dentary</w:t>
      </w:r>
      <w:r w:rsidR="00A5749A" w:rsidRPr="001D50A5">
        <w:t xml:space="preserve">, orientation of tooth row relative to lateral surface of dentary: </w:t>
      </w:r>
    </w:p>
    <w:p w:rsidR="00DE3F74" w:rsidRPr="001D50A5" w:rsidRDefault="00DE3F74" w:rsidP="00B0010D">
      <w:pPr>
        <w:numPr>
          <w:ilvl w:val="0"/>
          <w:numId w:val="13"/>
        </w:numPr>
        <w:spacing w:after="240"/>
        <w:ind w:left="1418" w:hanging="284"/>
      </w:pPr>
      <w:r w:rsidRPr="001D50A5">
        <w:t>Convergent rostrally and caudally.</w:t>
      </w:r>
      <w:r w:rsidR="00A5749A" w:rsidRPr="001D50A5">
        <w:t xml:space="preserve"> </w:t>
      </w:r>
    </w:p>
    <w:p w:rsidR="00A5749A" w:rsidRPr="001D50A5" w:rsidRDefault="00DE3F74" w:rsidP="00B0010D">
      <w:pPr>
        <w:numPr>
          <w:ilvl w:val="0"/>
          <w:numId w:val="13"/>
        </w:numPr>
        <w:spacing w:after="240"/>
        <w:ind w:left="1418" w:hanging="284"/>
      </w:pPr>
      <w:r w:rsidRPr="001D50A5">
        <w:t>Convergent</w:t>
      </w:r>
      <w:r w:rsidR="00A5749A" w:rsidRPr="001D50A5">
        <w:t xml:space="preserve"> rostrally</w:t>
      </w:r>
      <w:r w:rsidRPr="001D50A5">
        <w:t xml:space="preserve"> and divergent caudally.</w:t>
      </w:r>
    </w:p>
    <w:p w:rsidR="00DE3F74" w:rsidRPr="001D50A5" w:rsidRDefault="00DE3F74" w:rsidP="00B0010D">
      <w:pPr>
        <w:spacing w:after="240"/>
      </w:pPr>
      <w:r w:rsidRPr="001D50A5">
        <w:rPr>
          <w:b/>
        </w:rPr>
        <w:t>13 -</w:t>
      </w:r>
      <w:r w:rsidR="00A5749A" w:rsidRPr="001D50A5">
        <w:rPr>
          <w:b/>
        </w:rPr>
        <w:t xml:space="preserve"> Dentary</w:t>
      </w:r>
      <w:r w:rsidR="00A5749A" w:rsidRPr="001D50A5">
        <w:t>, morphology of tooth alveoli</w:t>
      </w:r>
      <w:r w:rsidRPr="001D50A5">
        <w:t xml:space="preserve"> (Norman 2002, character 33)</w:t>
      </w:r>
      <w:r w:rsidR="00A5749A" w:rsidRPr="001D50A5">
        <w:t xml:space="preserve">: </w:t>
      </w:r>
    </w:p>
    <w:p w:rsidR="00DE3F74" w:rsidRPr="001D50A5" w:rsidRDefault="00DE3F74" w:rsidP="00B0010D">
      <w:pPr>
        <w:numPr>
          <w:ilvl w:val="0"/>
          <w:numId w:val="14"/>
        </w:numPr>
        <w:spacing w:after="240"/>
        <w:ind w:left="1418" w:hanging="284"/>
      </w:pPr>
      <w:r w:rsidRPr="001D50A5">
        <w:t>Alveoli shaped by dentary teeth.</w:t>
      </w:r>
      <w:r w:rsidR="00A5749A" w:rsidRPr="001D50A5">
        <w:t xml:space="preserve"> </w:t>
      </w:r>
    </w:p>
    <w:p w:rsidR="00A5749A" w:rsidRPr="001D50A5" w:rsidRDefault="00DE3F74" w:rsidP="00B0010D">
      <w:pPr>
        <w:numPr>
          <w:ilvl w:val="0"/>
          <w:numId w:val="14"/>
        </w:numPr>
        <w:spacing w:after="240"/>
        <w:ind w:left="1418" w:hanging="284"/>
      </w:pPr>
      <w:r w:rsidRPr="001D50A5">
        <w:t>Alveoli</w:t>
      </w:r>
      <w:r w:rsidR="00A5749A" w:rsidRPr="001D50A5">
        <w:t xml:space="preserve"> with parallel vertical walls</w:t>
      </w:r>
      <w:r w:rsidRPr="001D50A5">
        <w:t>.</w:t>
      </w:r>
    </w:p>
    <w:p w:rsidR="003F5B0C" w:rsidRPr="001D50A5" w:rsidRDefault="003F5B0C" w:rsidP="00B0010D">
      <w:pPr>
        <w:spacing w:after="240"/>
        <w:ind w:left="426" w:hanging="426"/>
      </w:pPr>
      <w:r w:rsidRPr="001D50A5">
        <w:rPr>
          <w:b/>
        </w:rPr>
        <w:t>14 -</w:t>
      </w:r>
      <w:r w:rsidR="00A5749A" w:rsidRPr="001D50A5">
        <w:rPr>
          <w:b/>
        </w:rPr>
        <w:t xml:space="preserve"> Dentary</w:t>
      </w:r>
      <w:r w:rsidR="00A5749A" w:rsidRPr="001D50A5">
        <w:t>, caudal-most extent of tooth row</w:t>
      </w:r>
      <w:r w:rsidRPr="001D50A5">
        <w:t xml:space="preserve"> (modified from You </w:t>
      </w:r>
      <w:r w:rsidR="00A633AC" w:rsidRPr="00A633AC">
        <w:t>et al.</w:t>
      </w:r>
      <w:r w:rsidR="003B221E" w:rsidRPr="001D50A5">
        <w:t xml:space="preserve"> </w:t>
      </w:r>
      <w:r w:rsidR="001315CB">
        <w:t>2003</w:t>
      </w:r>
      <w:r w:rsidR="004D01AC" w:rsidRPr="001D50A5">
        <w:t>, character 29)</w:t>
      </w:r>
      <w:r w:rsidR="00A5749A" w:rsidRPr="001D50A5">
        <w:t xml:space="preserve">: </w:t>
      </w:r>
    </w:p>
    <w:p w:rsidR="003F5B0C" w:rsidRPr="001D50A5" w:rsidRDefault="003F5B0C" w:rsidP="00B0010D">
      <w:pPr>
        <w:numPr>
          <w:ilvl w:val="0"/>
          <w:numId w:val="15"/>
        </w:numPr>
        <w:spacing w:after="240"/>
        <w:ind w:left="1418" w:hanging="284"/>
      </w:pPr>
      <w:r w:rsidRPr="001D50A5">
        <w:t>Rostral</w:t>
      </w:r>
      <w:r w:rsidR="00A5749A" w:rsidRPr="001D50A5">
        <w:t xml:space="preserve"> to base of co</w:t>
      </w:r>
      <w:r w:rsidRPr="001D50A5">
        <w:t>ronoid process.</w:t>
      </w:r>
      <w:r w:rsidR="00A5749A" w:rsidRPr="001D50A5">
        <w:t xml:space="preserve"> </w:t>
      </w:r>
    </w:p>
    <w:p w:rsidR="003F5B0C" w:rsidRPr="001D50A5" w:rsidRDefault="003F5B0C" w:rsidP="00B0010D">
      <w:pPr>
        <w:numPr>
          <w:ilvl w:val="0"/>
          <w:numId w:val="15"/>
        </w:numPr>
        <w:spacing w:after="240"/>
        <w:ind w:left="1418" w:hanging="284"/>
      </w:pPr>
      <w:r w:rsidRPr="001D50A5">
        <w:t>Medial</w:t>
      </w:r>
      <w:r w:rsidR="00A5749A" w:rsidRPr="001D50A5">
        <w:t xml:space="preserve"> to coronoid process but still rostral to longi</w:t>
      </w:r>
      <w:r w:rsidRPr="001D50A5">
        <w:t>tudinal axis of the process.</w:t>
      </w:r>
      <w:r w:rsidR="00A5749A" w:rsidRPr="001D50A5">
        <w:t xml:space="preserve"> </w:t>
      </w:r>
    </w:p>
    <w:p w:rsidR="003F5B0C" w:rsidRPr="001D50A5" w:rsidRDefault="003F5B0C" w:rsidP="00B0010D">
      <w:pPr>
        <w:numPr>
          <w:ilvl w:val="0"/>
          <w:numId w:val="15"/>
        </w:numPr>
        <w:spacing w:after="240"/>
        <w:ind w:left="1418" w:hanging="284"/>
      </w:pPr>
      <w:r w:rsidRPr="001D50A5">
        <w:t>Even</w:t>
      </w:r>
      <w:r w:rsidR="00A5749A" w:rsidRPr="001D50A5">
        <w:t xml:space="preserve"> with longitudinal </w:t>
      </w:r>
      <w:r w:rsidRPr="001D50A5">
        <w:t>axis of the coronoid process.</w:t>
      </w:r>
      <w:r w:rsidR="00A5749A" w:rsidRPr="001D50A5">
        <w:t xml:space="preserve"> </w:t>
      </w:r>
    </w:p>
    <w:p w:rsidR="003F5B0C" w:rsidRPr="001D50A5" w:rsidRDefault="003F5B0C" w:rsidP="00B0010D">
      <w:pPr>
        <w:numPr>
          <w:ilvl w:val="0"/>
          <w:numId w:val="15"/>
        </w:numPr>
        <w:spacing w:after="240"/>
        <w:ind w:left="1418" w:hanging="284"/>
      </w:pPr>
      <w:r w:rsidRPr="001D50A5">
        <w:t>Caudal</w:t>
      </w:r>
      <w:r w:rsidR="00A5749A" w:rsidRPr="001D50A5">
        <w:t xml:space="preserve"> to longitudinal axis of the coronoid process but still rostral to the caudal margin of</w:t>
      </w:r>
      <w:r w:rsidRPr="001D50A5">
        <w:t xml:space="preserve"> the process.</w:t>
      </w:r>
      <w:r w:rsidR="00A5749A" w:rsidRPr="001D50A5">
        <w:t xml:space="preserve"> </w:t>
      </w:r>
    </w:p>
    <w:p w:rsidR="00A5749A" w:rsidRPr="001D50A5" w:rsidRDefault="003F5B0C" w:rsidP="00B0010D">
      <w:pPr>
        <w:numPr>
          <w:ilvl w:val="0"/>
          <w:numId w:val="15"/>
        </w:numPr>
        <w:spacing w:after="240"/>
        <w:ind w:left="1418" w:hanging="284"/>
      </w:pPr>
      <w:r w:rsidRPr="001D50A5">
        <w:t>Caudal</w:t>
      </w:r>
      <w:r w:rsidR="00A5749A" w:rsidRPr="001D50A5">
        <w:t xml:space="preserve"> to the </w:t>
      </w:r>
      <w:r w:rsidRPr="001D50A5">
        <w:t>base of the coronoid process.</w:t>
      </w:r>
      <w:r w:rsidR="00A5749A" w:rsidRPr="001D50A5">
        <w:t xml:space="preserve"> </w:t>
      </w:r>
    </w:p>
    <w:p w:rsidR="003F5B0C" w:rsidRPr="001D50A5" w:rsidRDefault="003F5B0C" w:rsidP="00B0010D">
      <w:pPr>
        <w:spacing w:after="240"/>
      </w:pPr>
      <w:r w:rsidRPr="001D50A5">
        <w:rPr>
          <w:b/>
        </w:rPr>
        <w:t xml:space="preserve">15 - </w:t>
      </w:r>
      <w:r w:rsidR="00831D63" w:rsidRPr="001D50A5">
        <w:rPr>
          <w:b/>
        </w:rPr>
        <w:t>Dentary,</w:t>
      </w:r>
      <w:r w:rsidR="00831D63" w:rsidRPr="001D50A5">
        <w:t xml:space="preserve"> shape in lateral or medial view</w:t>
      </w:r>
      <w:r w:rsidRPr="001D50A5">
        <w:t xml:space="preserve"> (modified from Norman 2004, character 22)</w:t>
      </w:r>
      <w:r w:rsidR="00831D63" w:rsidRPr="001D50A5">
        <w:t xml:space="preserve">: </w:t>
      </w:r>
    </w:p>
    <w:p w:rsidR="003F5B0C" w:rsidRPr="001D50A5" w:rsidRDefault="003F5B0C" w:rsidP="00B0010D">
      <w:pPr>
        <w:numPr>
          <w:ilvl w:val="0"/>
          <w:numId w:val="16"/>
        </w:numPr>
        <w:spacing w:after="240"/>
        <w:ind w:left="1418" w:hanging="284"/>
      </w:pPr>
      <w:r w:rsidRPr="001D50A5">
        <w:t>Dorsal and ventral margins converge.</w:t>
      </w:r>
      <w:r w:rsidR="00DE2FC5" w:rsidRPr="001D50A5">
        <w:t xml:space="preserve"> </w:t>
      </w:r>
    </w:p>
    <w:p w:rsidR="003F5B0C" w:rsidRPr="001D50A5" w:rsidRDefault="003F5B0C" w:rsidP="00B0010D">
      <w:pPr>
        <w:numPr>
          <w:ilvl w:val="0"/>
          <w:numId w:val="16"/>
        </w:numPr>
        <w:spacing w:after="240"/>
        <w:ind w:left="1418" w:hanging="284"/>
      </w:pPr>
      <w:r w:rsidRPr="001D50A5">
        <w:t>Dorsal</w:t>
      </w:r>
      <w:r w:rsidR="004475BD" w:rsidRPr="001D50A5">
        <w:t xml:space="preserve"> and ventral margins </w:t>
      </w:r>
      <w:r w:rsidR="00DE2FC5" w:rsidRPr="001D50A5">
        <w:t>are parallel</w:t>
      </w:r>
      <w:r w:rsidRPr="001D50A5">
        <w:t>.</w:t>
      </w:r>
      <w:r w:rsidR="00DE2FC5" w:rsidRPr="001D50A5">
        <w:t xml:space="preserve"> </w:t>
      </w:r>
    </w:p>
    <w:p w:rsidR="00A5749A" w:rsidRDefault="003F5B0C" w:rsidP="00B0010D">
      <w:pPr>
        <w:numPr>
          <w:ilvl w:val="0"/>
          <w:numId w:val="16"/>
        </w:numPr>
        <w:spacing w:after="240"/>
        <w:ind w:left="1418" w:hanging="284"/>
      </w:pPr>
      <w:r w:rsidRPr="001D50A5">
        <w:t>Dorsal</w:t>
      </w:r>
      <w:r w:rsidR="004475BD" w:rsidRPr="001D50A5">
        <w:t xml:space="preserve"> and ventral margins </w:t>
      </w:r>
      <w:r w:rsidR="00DE2FC5" w:rsidRPr="001D50A5">
        <w:t>diverge, the dentary</w:t>
      </w:r>
      <w:r w:rsidR="00831D63" w:rsidRPr="001D50A5">
        <w:t xml:space="preserve"> deepens rostrally</w:t>
      </w:r>
      <w:r w:rsidRPr="001D50A5">
        <w:t>.</w:t>
      </w:r>
    </w:p>
    <w:p w:rsidR="002732E5" w:rsidRDefault="002732E5" w:rsidP="002732E5">
      <w:pPr>
        <w:spacing w:after="240"/>
      </w:pPr>
    </w:p>
    <w:p w:rsidR="002732E5" w:rsidRDefault="002732E5" w:rsidP="002732E5">
      <w:pPr>
        <w:spacing w:after="240"/>
      </w:pPr>
    </w:p>
    <w:p w:rsidR="002732E5" w:rsidRDefault="002732E5" w:rsidP="002732E5">
      <w:pPr>
        <w:spacing w:after="240"/>
      </w:pPr>
    </w:p>
    <w:p w:rsidR="002732E5" w:rsidRPr="001D50A5" w:rsidRDefault="002732E5" w:rsidP="002732E5">
      <w:pPr>
        <w:spacing w:after="240"/>
      </w:pPr>
    </w:p>
    <w:p w:rsidR="003F5B0C" w:rsidRPr="001D50A5" w:rsidRDefault="003F5B0C" w:rsidP="00B0010D">
      <w:pPr>
        <w:spacing w:after="240"/>
        <w:ind w:left="426" w:hanging="426"/>
      </w:pPr>
      <w:r w:rsidRPr="001D50A5">
        <w:rPr>
          <w:b/>
        </w:rPr>
        <w:lastRenderedPageBreak/>
        <w:t>16 -</w:t>
      </w:r>
      <w:r w:rsidR="00A5749A" w:rsidRPr="001D50A5">
        <w:rPr>
          <w:b/>
        </w:rPr>
        <w:t xml:space="preserve"> Dentary</w:t>
      </w:r>
      <w:r w:rsidR="00A5749A" w:rsidRPr="001D50A5">
        <w:t xml:space="preserve">, morphology of ventral margin of rostral ramus leading to the predentary articulation: </w:t>
      </w:r>
    </w:p>
    <w:p w:rsidR="003F5B0C" w:rsidRPr="001D50A5" w:rsidRDefault="003F5B0C" w:rsidP="00B0010D">
      <w:pPr>
        <w:numPr>
          <w:ilvl w:val="0"/>
          <w:numId w:val="17"/>
        </w:numPr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3F5B0C" w:rsidRPr="001D50A5" w:rsidRDefault="003F5B0C" w:rsidP="00B0010D">
      <w:pPr>
        <w:numPr>
          <w:ilvl w:val="0"/>
          <w:numId w:val="17"/>
        </w:numPr>
        <w:spacing w:after="240"/>
        <w:ind w:left="1418" w:hanging="284"/>
      </w:pPr>
      <w:r w:rsidRPr="001D50A5">
        <w:t>Ventral</w:t>
      </w:r>
      <w:r w:rsidR="00A5749A" w:rsidRPr="001D50A5">
        <w:t xml:space="preserve"> margin inflected ventrally, such that it curves gently towards the predentary</w:t>
      </w:r>
      <w:r w:rsidRPr="001D50A5">
        <w:t xml:space="preserve"> articulation and symphysis.</w:t>
      </w:r>
      <w:r w:rsidR="00A5749A" w:rsidRPr="001D50A5">
        <w:t xml:space="preserve"> </w:t>
      </w:r>
    </w:p>
    <w:p w:rsidR="00A5749A" w:rsidRPr="001D50A5" w:rsidRDefault="003F5B0C" w:rsidP="00B0010D">
      <w:pPr>
        <w:numPr>
          <w:ilvl w:val="0"/>
          <w:numId w:val="17"/>
        </w:numPr>
        <w:spacing w:after="240"/>
        <w:ind w:left="1418" w:hanging="284"/>
      </w:pPr>
      <w:r w:rsidRPr="001D50A5">
        <w:t>Ventral</w:t>
      </w:r>
      <w:r w:rsidR="00A5749A" w:rsidRPr="001D50A5">
        <w:t xml:space="preserve"> margin curves dors</w:t>
      </w:r>
      <w:r w:rsidRPr="001D50A5">
        <w:t>ally towards symphysis.</w:t>
      </w:r>
    </w:p>
    <w:p w:rsidR="003F5B0C" w:rsidRPr="001D50A5" w:rsidRDefault="003F5B0C" w:rsidP="00B0010D">
      <w:pPr>
        <w:spacing w:after="240"/>
        <w:ind w:left="426" w:hanging="426"/>
      </w:pPr>
      <w:r w:rsidRPr="001D50A5">
        <w:rPr>
          <w:b/>
        </w:rPr>
        <w:t>17 -</w:t>
      </w:r>
      <w:r w:rsidR="00831D63" w:rsidRPr="001D50A5">
        <w:rPr>
          <w:b/>
        </w:rPr>
        <w:t xml:space="preserve"> Dentary</w:t>
      </w:r>
      <w:r w:rsidR="00831D63" w:rsidRPr="001D50A5">
        <w:t>, bulge along ventral margin directly ventral to the base of the coronoid process</w:t>
      </w:r>
      <w:r w:rsidRPr="001D50A5">
        <w:t xml:space="preserve"> (modified from </w:t>
      </w:r>
      <w:r w:rsidR="003B221E" w:rsidRPr="001D50A5">
        <w:t>Prieto-Márquez 2010</w:t>
      </w:r>
      <w:r w:rsidRPr="001D50A5">
        <w:t>, character 41)</w:t>
      </w:r>
      <w:r w:rsidR="00831D63" w:rsidRPr="001D50A5">
        <w:t xml:space="preserve">: </w:t>
      </w:r>
    </w:p>
    <w:p w:rsidR="003F5B0C" w:rsidRPr="001D50A5" w:rsidRDefault="003F5B0C" w:rsidP="00B0010D">
      <w:pPr>
        <w:numPr>
          <w:ilvl w:val="0"/>
          <w:numId w:val="18"/>
        </w:numPr>
        <w:spacing w:after="240"/>
        <w:ind w:left="1418" w:hanging="284"/>
      </w:pPr>
      <w:r w:rsidRPr="001D50A5">
        <w:t>Absent.</w:t>
      </w:r>
      <w:r w:rsidR="00831D63" w:rsidRPr="001D50A5">
        <w:t xml:space="preserve"> </w:t>
      </w:r>
    </w:p>
    <w:p w:rsidR="00A5749A" w:rsidRPr="001D50A5" w:rsidRDefault="003F5B0C" w:rsidP="00B0010D">
      <w:pPr>
        <w:numPr>
          <w:ilvl w:val="0"/>
          <w:numId w:val="18"/>
        </w:numPr>
        <w:spacing w:after="240"/>
        <w:ind w:left="1418" w:hanging="284"/>
      </w:pPr>
      <w:r w:rsidRPr="001D50A5">
        <w:t>P</w:t>
      </w:r>
      <w:r w:rsidR="00831D63" w:rsidRPr="001D50A5">
        <w:t xml:space="preserve">resent. </w:t>
      </w:r>
    </w:p>
    <w:p w:rsidR="003F5B0C" w:rsidRPr="001D50A5" w:rsidRDefault="003F5B0C" w:rsidP="00C1485B">
      <w:pPr>
        <w:spacing w:after="240"/>
        <w:ind w:left="426" w:hanging="426"/>
      </w:pPr>
      <w:r w:rsidRPr="001D50A5">
        <w:rPr>
          <w:b/>
        </w:rPr>
        <w:t>18 -</w:t>
      </w:r>
      <w:r w:rsidR="00A5749A" w:rsidRPr="001D50A5">
        <w:rPr>
          <w:b/>
        </w:rPr>
        <w:t xml:space="preserve"> Dentary</w:t>
      </w:r>
      <w:r w:rsidR="00A5749A" w:rsidRPr="001D50A5">
        <w:t>, bulge on the lateral surface ventral to the coronoid process that gives rise to the process</w:t>
      </w:r>
      <w:r w:rsidRPr="001D50A5">
        <w:t xml:space="preserve"> (modified from </w:t>
      </w:r>
      <w:r w:rsidR="003B221E" w:rsidRPr="001D50A5">
        <w:t>Prieto-Márquez 2010</w:t>
      </w:r>
      <w:r w:rsidRPr="001D50A5">
        <w:t>, character 46)</w:t>
      </w:r>
      <w:r w:rsidR="00A5749A" w:rsidRPr="001D50A5">
        <w:t xml:space="preserve">: </w:t>
      </w:r>
    </w:p>
    <w:p w:rsidR="003F5B0C" w:rsidRPr="001D50A5" w:rsidRDefault="003F5B0C" w:rsidP="00B0010D">
      <w:pPr>
        <w:numPr>
          <w:ilvl w:val="0"/>
          <w:numId w:val="19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3F5B0C" w:rsidP="00B0010D">
      <w:pPr>
        <w:numPr>
          <w:ilvl w:val="0"/>
          <w:numId w:val="19"/>
        </w:numPr>
        <w:spacing w:after="240"/>
        <w:ind w:left="1418" w:hanging="284"/>
      </w:pPr>
      <w:r w:rsidRPr="001D50A5">
        <w:t>present.</w:t>
      </w:r>
    </w:p>
    <w:p w:rsidR="00693AF6" w:rsidRPr="001D50A5" w:rsidRDefault="00693AF6" w:rsidP="00B0010D">
      <w:pPr>
        <w:spacing w:after="240"/>
        <w:ind w:left="426" w:hanging="426"/>
      </w:pPr>
      <w:r w:rsidRPr="001D50A5">
        <w:rPr>
          <w:b/>
        </w:rPr>
        <w:t>19 -</w:t>
      </w:r>
      <w:r w:rsidR="00A5749A" w:rsidRPr="001D50A5">
        <w:rPr>
          <w:b/>
        </w:rPr>
        <w:t xml:space="preserve"> Dentary</w:t>
      </w:r>
      <w:r w:rsidR="00A5749A" w:rsidRPr="001D50A5">
        <w:t>, platform between the tooth row and the coronoid process</w:t>
      </w:r>
      <w:r w:rsidRPr="001D50A5">
        <w:t xml:space="preserve"> (modified from Norman 2002, character 26)</w:t>
      </w:r>
      <w:r w:rsidR="00A5749A" w:rsidRPr="001D50A5">
        <w:t xml:space="preserve">: </w:t>
      </w:r>
    </w:p>
    <w:p w:rsidR="00693AF6" w:rsidRPr="001D50A5" w:rsidRDefault="00693AF6" w:rsidP="00B0010D">
      <w:pPr>
        <w:numPr>
          <w:ilvl w:val="0"/>
          <w:numId w:val="20"/>
        </w:numPr>
        <w:spacing w:after="240"/>
        <w:ind w:left="1418" w:hanging="284"/>
      </w:pPr>
      <w:r w:rsidRPr="001D50A5">
        <w:t>Absent</w:t>
      </w:r>
      <w:r w:rsidR="00A5749A" w:rsidRPr="001D50A5">
        <w:t>, tooth row curves in</w:t>
      </w:r>
      <w:r w:rsidRPr="001D50A5">
        <w:t>to base of coronoid process.</w:t>
      </w:r>
      <w:r w:rsidR="00A5749A" w:rsidRPr="001D50A5">
        <w:t xml:space="preserve"> </w:t>
      </w:r>
    </w:p>
    <w:p w:rsidR="00A5749A" w:rsidRPr="001D50A5" w:rsidRDefault="00693AF6" w:rsidP="00B0010D">
      <w:pPr>
        <w:numPr>
          <w:ilvl w:val="0"/>
          <w:numId w:val="20"/>
        </w:numPr>
        <w:spacing w:after="240"/>
        <w:ind w:left="1418" w:hanging="284"/>
      </w:pPr>
      <w:r w:rsidRPr="001D50A5">
        <w:t>Present.</w:t>
      </w:r>
    </w:p>
    <w:p w:rsidR="00693AF6" w:rsidRPr="001D50A5" w:rsidRDefault="00693AF6" w:rsidP="00B0010D">
      <w:pPr>
        <w:spacing w:after="240"/>
        <w:ind w:left="426" w:hanging="426"/>
      </w:pPr>
      <w:r w:rsidRPr="001D50A5">
        <w:rPr>
          <w:b/>
        </w:rPr>
        <w:t>20 -</w:t>
      </w:r>
      <w:r w:rsidR="00A5749A" w:rsidRPr="001D50A5">
        <w:rPr>
          <w:b/>
        </w:rPr>
        <w:t xml:space="preserve"> Dentary</w:t>
      </w:r>
      <w:r w:rsidR="00A5749A" w:rsidRPr="001D50A5">
        <w:t>, orientation of coronoid process</w:t>
      </w:r>
      <w:r w:rsidRPr="001D50A5">
        <w:t xml:space="preserve"> (modified from Prieto-Márquez </w:t>
      </w:r>
      <w:r w:rsidR="00A633AC" w:rsidRPr="00A633AC">
        <w:t>et al.</w:t>
      </w:r>
      <w:r w:rsidR="003B221E" w:rsidRPr="001D50A5">
        <w:t xml:space="preserve"> </w:t>
      </w:r>
      <w:r w:rsidR="001315CB">
        <w:t>2006</w:t>
      </w:r>
      <w:r w:rsidR="004D01AC" w:rsidRPr="001D50A5">
        <w:t>, character 7)</w:t>
      </w:r>
      <w:r w:rsidR="00A5749A" w:rsidRPr="001D50A5">
        <w:t xml:space="preserve">: </w:t>
      </w:r>
    </w:p>
    <w:p w:rsidR="00693AF6" w:rsidRPr="001D50A5" w:rsidRDefault="00693AF6" w:rsidP="00B0010D">
      <w:pPr>
        <w:numPr>
          <w:ilvl w:val="0"/>
          <w:numId w:val="21"/>
        </w:numPr>
        <w:spacing w:after="240"/>
        <w:ind w:left="1418" w:hanging="284"/>
      </w:pPr>
      <w:r w:rsidRPr="001D50A5">
        <w:t>Caudally inclined.</w:t>
      </w:r>
      <w:r w:rsidR="00A5749A" w:rsidRPr="001D50A5">
        <w:t xml:space="preserve"> </w:t>
      </w:r>
    </w:p>
    <w:p w:rsidR="00693AF6" w:rsidRPr="001D50A5" w:rsidRDefault="00693AF6" w:rsidP="00B0010D">
      <w:pPr>
        <w:numPr>
          <w:ilvl w:val="0"/>
          <w:numId w:val="21"/>
        </w:numPr>
        <w:spacing w:after="240"/>
        <w:ind w:left="1418" w:hanging="284"/>
      </w:pPr>
      <w:r w:rsidRPr="001D50A5">
        <w:t>Vertical.</w:t>
      </w:r>
      <w:r w:rsidR="00A5749A" w:rsidRPr="001D50A5">
        <w:t xml:space="preserve"> </w:t>
      </w:r>
    </w:p>
    <w:p w:rsidR="00A5749A" w:rsidRPr="001D50A5" w:rsidRDefault="00693AF6" w:rsidP="00B0010D">
      <w:pPr>
        <w:numPr>
          <w:ilvl w:val="0"/>
          <w:numId w:val="21"/>
        </w:numPr>
        <w:spacing w:after="240"/>
        <w:ind w:left="1418" w:hanging="284"/>
      </w:pPr>
      <w:r w:rsidRPr="001D50A5">
        <w:t xml:space="preserve">Rostrally inclined. </w:t>
      </w:r>
    </w:p>
    <w:p w:rsidR="00693AF6" w:rsidRPr="001D50A5" w:rsidRDefault="00693AF6" w:rsidP="00B0010D">
      <w:pPr>
        <w:spacing w:after="240"/>
      </w:pPr>
      <w:r w:rsidRPr="001D50A5">
        <w:rPr>
          <w:b/>
        </w:rPr>
        <w:t>21 -</w:t>
      </w:r>
      <w:r w:rsidR="00A5749A" w:rsidRPr="001D50A5">
        <w:rPr>
          <w:b/>
        </w:rPr>
        <w:t xml:space="preserve"> Dentary</w:t>
      </w:r>
      <w:r w:rsidR="00A5749A" w:rsidRPr="001D50A5">
        <w:t xml:space="preserve">, expansion of dorsal end of coronoid process: </w:t>
      </w:r>
    </w:p>
    <w:p w:rsidR="00693AF6" w:rsidRPr="001D50A5" w:rsidRDefault="00693AF6" w:rsidP="00B0010D">
      <w:pPr>
        <w:numPr>
          <w:ilvl w:val="0"/>
          <w:numId w:val="22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Default="00693AF6" w:rsidP="00B0010D">
      <w:pPr>
        <w:numPr>
          <w:ilvl w:val="0"/>
          <w:numId w:val="22"/>
        </w:numPr>
        <w:spacing w:after="240"/>
        <w:ind w:left="1418" w:hanging="284"/>
      </w:pPr>
      <w:r w:rsidRPr="001D50A5">
        <w:t>Present</w:t>
      </w:r>
      <w:r w:rsidR="00A5749A" w:rsidRPr="001D50A5">
        <w:t xml:space="preserve">. </w:t>
      </w:r>
    </w:p>
    <w:p w:rsidR="002732E5" w:rsidRPr="001D50A5" w:rsidRDefault="002732E5" w:rsidP="002732E5">
      <w:pPr>
        <w:spacing w:after="240"/>
      </w:pPr>
    </w:p>
    <w:p w:rsidR="00693AF6" w:rsidRPr="001D50A5" w:rsidRDefault="00693AF6" w:rsidP="00B0010D">
      <w:pPr>
        <w:spacing w:after="240"/>
        <w:ind w:left="426" w:hanging="426"/>
      </w:pPr>
      <w:r w:rsidRPr="001D50A5">
        <w:rPr>
          <w:b/>
        </w:rPr>
        <w:lastRenderedPageBreak/>
        <w:t>22 -</w:t>
      </w:r>
      <w:r w:rsidR="00A5749A" w:rsidRPr="001D50A5">
        <w:rPr>
          <w:b/>
        </w:rPr>
        <w:t xml:space="preserve"> Dentary</w:t>
      </w:r>
      <w:r w:rsidR="00A5749A" w:rsidRPr="001D50A5">
        <w:t>, expansion of dorsal end of coronoid process, location</w:t>
      </w:r>
      <w:r w:rsidRPr="001D50A5">
        <w:t xml:space="preserve"> (modified from McDonald </w:t>
      </w:r>
      <w:r w:rsidR="00A633AC" w:rsidRPr="00A633AC">
        <w:t>et al.</w:t>
      </w:r>
      <w:r w:rsidR="003B221E" w:rsidRPr="001D50A5">
        <w:t xml:space="preserve"> </w:t>
      </w:r>
      <w:r w:rsidR="00A633AC">
        <w:t>2010</w:t>
      </w:r>
      <w:r w:rsidRPr="001D50A5">
        <w:t>, character 33)</w:t>
      </w:r>
      <w:r w:rsidR="00A5749A" w:rsidRPr="001D50A5">
        <w:t xml:space="preserve">: </w:t>
      </w:r>
    </w:p>
    <w:p w:rsidR="00693AF6" w:rsidRPr="001D50A5" w:rsidRDefault="00693AF6" w:rsidP="00B0010D">
      <w:pPr>
        <w:numPr>
          <w:ilvl w:val="0"/>
          <w:numId w:val="23"/>
        </w:numPr>
        <w:spacing w:after="240"/>
        <w:ind w:left="1418" w:hanging="284"/>
      </w:pPr>
      <w:r w:rsidRPr="001D50A5">
        <w:t>Along rostral edge only.</w:t>
      </w:r>
      <w:r w:rsidR="00A5749A" w:rsidRPr="001D50A5">
        <w:t xml:space="preserve"> </w:t>
      </w:r>
    </w:p>
    <w:p w:rsidR="00A5749A" w:rsidRPr="001D50A5" w:rsidRDefault="00693AF6" w:rsidP="00B0010D">
      <w:pPr>
        <w:numPr>
          <w:ilvl w:val="0"/>
          <w:numId w:val="23"/>
        </w:numPr>
        <w:spacing w:after="240"/>
        <w:ind w:left="1418" w:hanging="284"/>
      </w:pPr>
      <w:r w:rsidRPr="001D50A5">
        <w:t>Along rostral and caudal edges</w:t>
      </w:r>
      <w:r w:rsidR="00A5749A" w:rsidRPr="001D50A5">
        <w:t xml:space="preserve">.  </w:t>
      </w:r>
    </w:p>
    <w:p w:rsidR="00693AF6" w:rsidRPr="001D50A5" w:rsidRDefault="00693AF6" w:rsidP="00B0010D">
      <w:pPr>
        <w:spacing w:after="240"/>
      </w:pPr>
      <w:r w:rsidRPr="001D50A5">
        <w:rPr>
          <w:b/>
        </w:rPr>
        <w:t>23 -</w:t>
      </w:r>
      <w:r w:rsidR="00A5749A" w:rsidRPr="001D50A5">
        <w:rPr>
          <w:b/>
        </w:rPr>
        <w:t xml:space="preserve"> Dentary</w:t>
      </w:r>
      <w:r w:rsidR="00A5749A" w:rsidRPr="001D50A5">
        <w:t xml:space="preserve">, position of greatest rostrocaudal width of expanded coronoid process: </w:t>
      </w:r>
    </w:p>
    <w:p w:rsidR="00693AF6" w:rsidRPr="001D50A5" w:rsidRDefault="00693AF6" w:rsidP="00B0010D">
      <w:pPr>
        <w:numPr>
          <w:ilvl w:val="0"/>
          <w:numId w:val="24"/>
        </w:numPr>
        <w:spacing w:after="240"/>
        <w:ind w:left="1418" w:hanging="284"/>
      </w:pPr>
      <w:r w:rsidRPr="001D50A5">
        <w:t>ventral to apex.</w:t>
      </w:r>
      <w:r w:rsidR="00A5749A" w:rsidRPr="001D50A5">
        <w:t xml:space="preserve"> </w:t>
      </w:r>
    </w:p>
    <w:p w:rsidR="00A5749A" w:rsidRPr="001D50A5" w:rsidRDefault="00693AF6" w:rsidP="00B0010D">
      <w:pPr>
        <w:numPr>
          <w:ilvl w:val="0"/>
          <w:numId w:val="24"/>
        </w:numPr>
        <w:spacing w:after="240"/>
        <w:ind w:left="1418" w:hanging="284"/>
      </w:pPr>
      <w:r w:rsidRPr="001D50A5">
        <w:t>at apex.</w:t>
      </w:r>
    </w:p>
    <w:p w:rsidR="00693AF6" w:rsidRPr="001D50A5" w:rsidRDefault="00693AF6" w:rsidP="00B0010D">
      <w:pPr>
        <w:spacing w:after="240"/>
      </w:pPr>
      <w:r w:rsidRPr="001D50A5">
        <w:rPr>
          <w:b/>
        </w:rPr>
        <w:t>24 -</w:t>
      </w:r>
      <w:r w:rsidR="00A5749A" w:rsidRPr="001D50A5">
        <w:rPr>
          <w:b/>
        </w:rPr>
        <w:t xml:space="preserve"> Surangular</w:t>
      </w:r>
      <w:r w:rsidR="00A5749A" w:rsidRPr="001D50A5">
        <w:t>, surangular foramen</w:t>
      </w:r>
      <w:r w:rsidRPr="001D50A5">
        <w:t xml:space="preserve"> (modified from Weishampel </w:t>
      </w:r>
      <w:r w:rsidR="00A633AC" w:rsidRPr="00A633AC">
        <w:t>et al.</w:t>
      </w:r>
      <w:r w:rsidRPr="001D50A5">
        <w:rPr>
          <w:i/>
        </w:rPr>
        <w:t xml:space="preserve"> </w:t>
      </w:r>
      <w:r w:rsidRPr="001D50A5">
        <w:t>1993, character 27)</w:t>
      </w:r>
      <w:r w:rsidR="00A5749A" w:rsidRPr="001D50A5">
        <w:t xml:space="preserve">: </w:t>
      </w:r>
    </w:p>
    <w:p w:rsidR="00693AF6" w:rsidRPr="001D50A5" w:rsidRDefault="00693AF6" w:rsidP="00B0010D">
      <w:pPr>
        <w:numPr>
          <w:ilvl w:val="0"/>
          <w:numId w:val="25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693AF6" w:rsidP="00B0010D">
      <w:pPr>
        <w:numPr>
          <w:ilvl w:val="0"/>
          <w:numId w:val="25"/>
        </w:numPr>
        <w:spacing w:after="240"/>
        <w:ind w:left="1418" w:hanging="284"/>
      </w:pPr>
      <w:r w:rsidRPr="001D50A5">
        <w:t>A</w:t>
      </w:r>
      <w:r w:rsidR="00A5749A" w:rsidRPr="001D50A5">
        <w:t>bsent</w:t>
      </w:r>
      <w:r w:rsidRPr="001D50A5">
        <w:t>.</w:t>
      </w:r>
    </w:p>
    <w:p w:rsidR="00693AF6" w:rsidRPr="001D50A5" w:rsidRDefault="00743ACF" w:rsidP="00B0010D">
      <w:pPr>
        <w:spacing w:after="240"/>
        <w:ind w:left="426" w:hanging="426"/>
      </w:pPr>
      <w:r w:rsidRPr="001D50A5">
        <w:rPr>
          <w:b/>
        </w:rPr>
        <w:t>25 -</w:t>
      </w:r>
      <w:r w:rsidR="00A5749A" w:rsidRPr="001D50A5">
        <w:rPr>
          <w:b/>
        </w:rPr>
        <w:t xml:space="preserve"> Surangular</w:t>
      </w:r>
      <w:r w:rsidR="00A5749A" w:rsidRPr="001D50A5">
        <w:t>, external mandibular fenestra</w:t>
      </w:r>
      <w:r w:rsidR="00693AF6" w:rsidRPr="001D50A5">
        <w:t xml:space="preserve"> (modified from Kobayashi &amp; Azuma 2003, character 15)</w:t>
      </w:r>
      <w:r w:rsidR="004D01AC" w:rsidRPr="001D50A5">
        <w:t>:</w:t>
      </w:r>
      <w:r w:rsidR="00A5749A" w:rsidRPr="001D50A5">
        <w:t xml:space="preserve"> </w:t>
      </w:r>
    </w:p>
    <w:p w:rsidR="00693AF6" w:rsidRPr="001D50A5" w:rsidRDefault="00743ACF" w:rsidP="00B0010D">
      <w:pPr>
        <w:numPr>
          <w:ilvl w:val="0"/>
          <w:numId w:val="26"/>
        </w:numPr>
        <w:spacing w:after="240"/>
        <w:ind w:left="1418" w:hanging="284"/>
      </w:pPr>
      <w:r w:rsidRPr="001D50A5">
        <w:t>Large</w:t>
      </w:r>
      <w:r w:rsidR="00A5749A" w:rsidRPr="001D50A5">
        <w:t>, open fenestra between denta</w:t>
      </w:r>
      <w:r w:rsidRPr="001D50A5">
        <w:t>ry, surangular, and angular.</w:t>
      </w:r>
      <w:r w:rsidR="00A5749A" w:rsidRPr="001D50A5">
        <w:t xml:space="preserve"> </w:t>
      </w:r>
    </w:p>
    <w:p w:rsidR="00693AF6" w:rsidRPr="001D50A5" w:rsidRDefault="00743ACF" w:rsidP="00B0010D">
      <w:pPr>
        <w:numPr>
          <w:ilvl w:val="0"/>
          <w:numId w:val="26"/>
        </w:numPr>
        <w:spacing w:after="240"/>
        <w:ind w:left="1418" w:hanging="284"/>
      </w:pPr>
      <w:r w:rsidRPr="001D50A5">
        <w:t>Small</w:t>
      </w:r>
      <w:r w:rsidR="00A5749A" w:rsidRPr="001D50A5">
        <w:t xml:space="preserve"> foramen (“accessory foramen”) on surangular near suture with dentary</w:t>
      </w:r>
      <w:r w:rsidRPr="001D50A5">
        <w:t>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26"/>
        </w:numPr>
        <w:spacing w:after="240"/>
        <w:ind w:left="1418" w:hanging="284"/>
      </w:pPr>
      <w:r w:rsidRPr="001D50A5">
        <w:t>Absent.</w:t>
      </w:r>
    </w:p>
    <w:p w:rsidR="00743ACF" w:rsidRPr="001D50A5" w:rsidRDefault="00743ACF" w:rsidP="00B0010D">
      <w:pPr>
        <w:spacing w:after="240"/>
      </w:pPr>
      <w:r w:rsidRPr="001D50A5">
        <w:rPr>
          <w:b/>
        </w:rPr>
        <w:t>26 -</w:t>
      </w:r>
      <w:r w:rsidR="00A5749A" w:rsidRPr="001D50A5">
        <w:rPr>
          <w:b/>
        </w:rPr>
        <w:t xml:space="preserve"> Surangular</w:t>
      </w:r>
      <w:r w:rsidR="00A5749A" w:rsidRPr="001D50A5">
        <w:t>, shape of contact with angular in lateral view:</w:t>
      </w:r>
    </w:p>
    <w:p w:rsidR="00743ACF" w:rsidRPr="001D50A5" w:rsidRDefault="00743ACF" w:rsidP="00B0010D">
      <w:pPr>
        <w:numPr>
          <w:ilvl w:val="0"/>
          <w:numId w:val="27"/>
        </w:numPr>
        <w:spacing w:after="240"/>
        <w:ind w:left="1418" w:hanging="284"/>
      </w:pPr>
      <w:r w:rsidRPr="001D50A5">
        <w:t>Inclined rostrodorsal to caudoventral.</w:t>
      </w:r>
      <w:r w:rsidR="00A5749A" w:rsidRPr="001D50A5">
        <w:t xml:space="preserve"> </w:t>
      </w:r>
    </w:p>
    <w:p w:rsidR="00743ACF" w:rsidRPr="001D50A5" w:rsidRDefault="00743ACF" w:rsidP="00B0010D">
      <w:pPr>
        <w:numPr>
          <w:ilvl w:val="0"/>
          <w:numId w:val="27"/>
        </w:numPr>
        <w:spacing w:after="240"/>
        <w:ind w:left="1418" w:hanging="284"/>
      </w:pPr>
      <w:r w:rsidRPr="001D50A5">
        <w:t>Sinuous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27"/>
        </w:numPr>
        <w:spacing w:after="240"/>
        <w:ind w:left="1418" w:hanging="284"/>
      </w:pPr>
      <w:r w:rsidRPr="001D50A5">
        <w:t>Horizontal</w:t>
      </w:r>
      <w:r w:rsidR="00A5749A" w:rsidRPr="001D50A5">
        <w:t xml:space="preserve">. </w:t>
      </w:r>
    </w:p>
    <w:p w:rsidR="00743ACF" w:rsidRPr="001D50A5" w:rsidRDefault="00C1485B" w:rsidP="00B0010D">
      <w:pPr>
        <w:spacing w:after="240"/>
      </w:pPr>
      <w:r w:rsidRPr="001D50A5">
        <w:rPr>
          <w:b/>
        </w:rPr>
        <w:t xml:space="preserve">27 - </w:t>
      </w:r>
      <w:r w:rsidR="00A5749A" w:rsidRPr="001D50A5">
        <w:rPr>
          <w:b/>
        </w:rPr>
        <w:t>Angular</w:t>
      </w:r>
      <w:r w:rsidR="00A5749A" w:rsidRPr="001D50A5">
        <w:t>, exposure in lateral view</w:t>
      </w:r>
      <w:r w:rsidR="00743ACF" w:rsidRPr="001D50A5">
        <w:t xml:space="preserve"> (modified from Norman 2002, character 28)</w:t>
      </w:r>
      <w:r w:rsidR="00A5749A" w:rsidRPr="001D50A5">
        <w:t xml:space="preserve">: </w:t>
      </w:r>
    </w:p>
    <w:p w:rsidR="00743ACF" w:rsidRPr="001D50A5" w:rsidRDefault="00743ACF" w:rsidP="00B0010D">
      <w:pPr>
        <w:numPr>
          <w:ilvl w:val="0"/>
          <w:numId w:val="28"/>
        </w:numPr>
        <w:spacing w:after="240"/>
        <w:ind w:left="1418" w:hanging="284"/>
      </w:pPr>
      <w:r w:rsidRPr="001D50A5">
        <w:t>Present</w:t>
      </w:r>
      <w:r w:rsidR="00A5749A" w:rsidRPr="001D50A5">
        <w:t>, groove on ventral margin of surangular fo</w:t>
      </w:r>
      <w:r w:rsidRPr="001D50A5">
        <w:t>r articulation with angular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28"/>
        </w:numPr>
        <w:spacing w:after="240"/>
        <w:ind w:left="1418" w:hanging="284"/>
      </w:pPr>
      <w:r w:rsidRPr="001D50A5">
        <w:t>Absent</w:t>
      </w:r>
      <w:r w:rsidR="00A5749A" w:rsidRPr="001D50A5">
        <w:t>, articulation with surangular occurs on the medial surface of that bone</w:t>
      </w:r>
      <w:r w:rsidRPr="001D50A5">
        <w:t xml:space="preserve">. </w:t>
      </w:r>
    </w:p>
    <w:p w:rsidR="00743ACF" w:rsidRPr="001D50A5" w:rsidRDefault="00743ACF" w:rsidP="00B0010D">
      <w:pPr>
        <w:spacing w:after="240"/>
      </w:pPr>
      <w:bookmarkStart w:id="0" w:name="OLE_LINK1"/>
      <w:r w:rsidRPr="001D50A5">
        <w:rPr>
          <w:b/>
        </w:rPr>
        <w:t>28 -</w:t>
      </w:r>
      <w:r w:rsidR="00A5749A" w:rsidRPr="001D50A5">
        <w:rPr>
          <w:b/>
        </w:rPr>
        <w:t xml:space="preserve"> </w:t>
      </w:r>
      <w:r w:rsidR="00452543" w:rsidRPr="001D50A5">
        <w:rPr>
          <w:b/>
        </w:rPr>
        <w:t>Premaxilla</w:t>
      </w:r>
      <w:r w:rsidR="00452543" w:rsidRPr="001D50A5">
        <w:t xml:space="preserve">, morphology of rostral margin in dorsal view: </w:t>
      </w:r>
    </w:p>
    <w:p w:rsidR="00743ACF" w:rsidRPr="001D50A5" w:rsidRDefault="00743ACF" w:rsidP="00B0010D">
      <w:pPr>
        <w:numPr>
          <w:ilvl w:val="0"/>
          <w:numId w:val="29"/>
        </w:numPr>
        <w:tabs>
          <w:tab w:val="left" w:pos="1418"/>
        </w:tabs>
        <w:spacing w:after="240"/>
        <w:ind w:hanging="1157"/>
      </w:pPr>
      <w:r w:rsidRPr="001D50A5">
        <w:t>Premaxillae</w:t>
      </w:r>
      <w:r w:rsidR="00452543" w:rsidRPr="001D50A5">
        <w:t xml:space="preserve"> not transversely expan</w:t>
      </w:r>
      <w:r w:rsidRPr="001D50A5">
        <w:t>ded, snout comes to a point.</w:t>
      </w:r>
      <w:r w:rsidR="00452543" w:rsidRPr="001D50A5">
        <w:t xml:space="preserve"> </w:t>
      </w:r>
    </w:p>
    <w:p w:rsidR="00452543" w:rsidRDefault="00743ACF" w:rsidP="00B0010D">
      <w:pPr>
        <w:numPr>
          <w:ilvl w:val="0"/>
          <w:numId w:val="29"/>
        </w:numPr>
        <w:tabs>
          <w:tab w:val="left" w:pos="1418"/>
        </w:tabs>
        <w:spacing w:after="240"/>
        <w:ind w:hanging="1157"/>
      </w:pPr>
      <w:r w:rsidRPr="001D50A5">
        <w:t>Premaxillae</w:t>
      </w:r>
      <w:r w:rsidR="00452543" w:rsidRPr="001D50A5">
        <w:t xml:space="preserve"> laterally</w:t>
      </w:r>
      <w:r w:rsidRPr="001D50A5">
        <w:t xml:space="preserve"> expanded, snout squared.</w:t>
      </w:r>
    </w:p>
    <w:p w:rsidR="002732E5" w:rsidRPr="001D50A5" w:rsidRDefault="002732E5" w:rsidP="002732E5">
      <w:pPr>
        <w:tabs>
          <w:tab w:val="left" w:pos="1418"/>
        </w:tabs>
        <w:spacing w:after="240"/>
      </w:pPr>
    </w:p>
    <w:p w:rsidR="00743ACF" w:rsidRPr="001D50A5" w:rsidRDefault="00743ACF" w:rsidP="00B0010D">
      <w:pPr>
        <w:spacing w:after="240"/>
      </w:pPr>
      <w:r w:rsidRPr="001D50A5">
        <w:rPr>
          <w:b/>
        </w:rPr>
        <w:lastRenderedPageBreak/>
        <w:t>29 -</w:t>
      </w:r>
      <w:r w:rsidR="00A5749A" w:rsidRPr="001D50A5">
        <w:rPr>
          <w:b/>
        </w:rPr>
        <w:t xml:space="preserve"> Premaxilla</w:t>
      </w:r>
      <w:r w:rsidR="00A5749A" w:rsidRPr="001D50A5">
        <w:t xml:space="preserve">, tooth alveoli: </w:t>
      </w:r>
    </w:p>
    <w:p w:rsidR="00743ACF" w:rsidRPr="001D50A5" w:rsidRDefault="00743ACF" w:rsidP="00B0010D">
      <w:pPr>
        <w:numPr>
          <w:ilvl w:val="0"/>
          <w:numId w:val="30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30"/>
        </w:numPr>
        <w:spacing w:after="240"/>
        <w:ind w:left="1418" w:hanging="284"/>
      </w:pPr>
      <w:r w:rsidRPr="001D50A5">
        <w:t>Absent.</w:t>
      </w:r>
    </w:p>
    <w:p w:rsidR="00743ACF" w:rsidRPr="001D50A5" w:rsidRDefault="00A5749A" w:rsidP="00B0010D">
      <w:pPr>
        <w:spacing w:after="240"/>
      </w:pPr>
      <w:r w:rsidRPr="001D50A5">
        <w:rPr>
          <w:b/>
        </w:rPr>
        <w:t>30</w:t>
      </w:r>
      <w:r w:rsidR="00743ACF" w:rsidRPr="001D50A5">
        <w:rPr>
          <w:b/>
        </w:rPr>
        <w:t xml:space="preserve"> - </w:t>
      </w:r>
      <w:r w:rsidRPr="001D50A5">
        <w:rPr>
          <w:b/>
        </w:rPr>
        <w:t>Premaxilla</w:t>
      </w:r>
      <w:r w:rsidRPr="001D50A5">
        <w:t>, ventral inflection</w:t>
      </w:r>
      <w:r w:rsidR="00743ACF" w:rsidRPr="001D50A5">
        <w:t xml:space="preserve"> (modified from Norman 2002, character 2)</w:t>
      </w:r>
      <w:r w:rsidRPr="001D50A5">
        <w:t xml:space="preserve">: </w:t>
      </w:r>
    </w:p>
    <w:p w:rsidR="00743ACF" w:rsidRPr="001D50A5" w:rsidRDefault="00743ACF" w:rsidP="00B0010D">
      <w:pPr>
        <w:numPr>
          <w:ilvl w:val="0"/>
          <w:numId w:val="31"/>
        </w:numPr>
        <w:spacing w:after="240"/>
        <w:ind w:left="1418" w:hanging="284"/>
      </w:pPr>
      <w:r w:rsidRPr="001D50A5">
        <w:t>Absent</w:t>
      </w:r>
      <w:r w:rsidR="00A5749A" w:rsidRPr="001D50A5">
        <w:t>, oral margin even wi</w:t>
      </w:r>
      <w:r w:rsidRPr="001D50A5">
        <w:t>th ventral margin of maxilla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31"/>
        </w:numPr>
        <w:spacing w:after="240"/>
        <w:ind w:left="1418" w:hanging="284"/>
      </w:pPr>
      <w:r w:rsidRPr="001D50A5">
        <w:t>Present</w:t>
      </w:r>
      <w:r w:rsidR="00A5749A" w:rsidRPr="001D50A5">
        <w:t>, oral margin projects farther ventrally th</w:t>
      </w:r>
      <w:r w:rsidRPr="001D50A5">
        <w:t>an ventral margin of maxilla</w:t>
      </w:r>
      <w:r w:rsidR="00A5749A" w:rsidRPr="001D50A5">
        <w:t xml:space="preserve">. </w:t>
      </w:r>
    </w:p>
    <w:p w:rsidR="00743ACF" w:rsidRPr="001D50A5" w:rsidRDefault="00743ACF" w:rsidP="00B0010D">
      <w:pPr>
        <w:spacing w:after="240"/>
      </w:pPr>
      <w:r w:rsidRPr="001D50A5">
        <w:rPr>
          <w:b/>
        </w:rPr>
        <w:t>31 -</w:t>
      </w:r>
      <w:r w:rsidR="00CC59C5" w:rsidRPr="001D50A5">
        <w:rPr>
          <w:b/>
        </w:rPr>
        <w:t xml:space="preserve"> Premaxilla</w:t>
      </w:r>
      <w:r w:rsidR="00CC59C5" w:rsidRPr="001D50A5">
        <w:t>, morphology of caud</w:t>
      </w:r>
      <w:r w:rsidR="00A5749A" w:rsidRPr="001D50A5">
        <w:t xml:space="preserve">olateral corner of oral margin in lateral view: </w:t>
      </w:r>
    </w:p>
    <w:p w:rsidR="00743ACF" w:rsidRPr="001D50A5" w:rsidRDefault="00743ACF" w:rsidP="00B0010D">
      <w:pPr>
        <w:numPr>
          <w:ilvl w:val="0"/>
          <w:numId w:val="32"/>
        </w:numPr>
        <w:spacing w:after="240"/>
        <w:ind w:left="1418" w:hanging="284"/>
      </w:pPr>
      <w:r w:rsidRPr="001D50A5">
        <w:t>In contact with maxilla.</w:t>
      </w:r>
      <w:r w:rsidR="00A5749A" w:rsidRPr="001D50A5">
        <w:t xml:space="preserve"> </w:t>
      </w:r>
    </w:p>
    <w:p w:rsidR="00743ACF" w:rsidRPr="001D50A5" w:rsidRDefault="00743ACF" w:rsidP="00B0010D">
      <w:pPr>
        <w:numPr>
          <w:ilvl w:val="0"/>
          <w:numId w:val="32"/>
        </w:numPr>
        <w:spacing w:after="240"/>
        <w:ind w:left="1418" w:hanging="284"/>
      </w:pPr>
      <w:r w:rsidRPr="001D50A5">
        <w:t>Free</w:t>
      </w:r>
      <w:r w:rsidR="00A5749A" w:rsidRPr="001D50A5">
        <w:t xml:space="preserve"> and gently curved</w:t>
      </w:r>
      <w:r w:rsidRPr="001D50A5">
        <w:t>.</w:t>
      </w:r>
      <w:r w:rsidR="00A5749A" w:rsidRPr="001D50A5">
        <w:t xml:space="preserve">  </w:t>
      </w:r>
    </w:p>
    <w:p w:rsidR="00A5749A" w:rsidRPr="001D50A5" w:rsidRDefault="00743ACF" w:rsidP="00B0010D">
      <w:pPr>
        <w:numPr>
          <w:ilvl w:val="0"/>
          <w:numId w:val="32"/>
        </w:numPr>
        <w:spacing w:after="240"/>
        <w:ind w:left="1418" w:hanging="284"/>
      </w:pPr>
      <w:r w:rsidRPr="001D50A5">
        <w:t>Free and angular.</w:t>
      </w:r>
    </w:p>
    <w:p w:rsidR="00743ACF" w:rsidRPr="001D50A5" w:rsidRDefault="00743ACF" w:rsidP="00B0010D">
      <w:pPr>
        <w:spacing w:after="240"/>
        <w:ind w:left="426" w:hanging="426"/>
      </w:pPr>
      <w:r w:rsidRPr="001D50A5">
        <w:rPr>
          <w:b/>
        </w:rPr>
        <w:t>32 -</w:t>
      </w:r>
      <w:r w:rsidR="00A5749A" w:rsidRPr="001D50A5">
        <w:rPr>
          <w:b/>
        </w:rPr>
        <w:t xml:space="preserve"> Premaxilla</w:t>
      </w:r>
      <w:r w:rsidR="00A5749A" w:rsidRPr="001D50A5">
        <w:t>, everted rim on lateral edge of oral margin</w:t>
      </w:r>
      <w:r w:rsidRPr="001D50A5">
        <w:t xml:space="preserve"> (modified from Weishampel </w:t>
      </w:r>
      <w:r w:rsidR="00A633AC" w:rsidRPr="00A633AC">
        <w:t>et al.</w:t>
      </w:r>
      <w:r w:rsidRPr="001D50A5">
        <w:t xml:space="preserve"> 1993, character 3)</w:t>
      </w:r>
      <w:r w:rsidR="00A5749A" w:rsidRPr="001D50A5">
        <w:t xml:space="preserve">: </w:t>
      </w:r>
    </w:p>
    <w:p w:rsidR="00743ACF" w:rsidRPr="001D50A5" w:rsidRDefault="00743ACF" w:rsidP="00B0010D">
      <w:pPr>
        <w:numPr>
          <w:ilvl w:val="0"/>
          <w:numId w:val="33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33"/>
        </w:numPr>
        <w:spacing w:after="240"/>
        <w:ind w:left="1418" w:hanging="284"/>
      </w:pPr>
      <w:r w:rsidRPr="001D50A5">
        <w:t>Present</w:t>
      </w:r>
      <w:r w:rsidR="00A5749A" w:rsidRPr="001D50A5">
        <w:t xml:space="preserve">. </w:t>
      </w:r>
    </w:p>
    <w:p w:rsidR="00743ACF" w:rsidRPr="001D50A5" w:rsidRDefault="00743ACF" w:rsidP="00B0010D">
      <w:pPr>
        <w:spacing w:after="240"/>
      </w:pPr>
      <w:r w:rsidRPr="001D50A5">
        <w:rPr>
          <w:b/>
        </w:rPr>
        <w:t>33 -</w:t>
      </w:r>
      <w:r w:rsidR="00A5749A" w:rsidRPr="001D50A5">
        <w:rPr>
          <w:b/>
        </w:rPr>
        <w:t xml:space="preserve"> Premaxilla</w:t>
      </w:r>
      <w:r w:rsidR="00A5749A" w:rsidRPr="001D50A5">
        <w:t>, denticles on oral margin</w:t>
      </w:r>
      <w:r w:rsidRPr="001D50A5">
        <w:t xml:space="preserve"> (modified from Weishampel </w:t>
      </w:r>
      <w:r w:rsidR="00A633AC" w:rsidRPr="00A633AC">
        <w:t>et al.</w:t>
      </w:r>
      <w:r w:rsidR="004D01AC" w:rsidRPr="001D50A5">
        <w:t xml:space="preserve"> 2003, character 7)</w:t>
      </w:r>
      <w:r w:rsidR="00A5749A" w:rsidRPr="001D50A5">
        <w:t xml:space="preserve">: </w:t>
      </w:r>
    </w:p>
    <w:p w:rsidR="00743ACF" w:rsidRPr="001D50A5" w:rsidRDefault="00743ACF" w:rsidP="00B0010D">
      <w:pPr>
        <w:numPr>
          <w:ilvl w:val="0"/>
          <w:numId w:val="34"/>
        </w:numPr>
        <w:spacing w:after="240"/>
        <w:ind w:left="1418" w:hanging="284"/>
      </w:pPr>
      <w:r w:rsidRPr="001D50A5">
        <w:t>Absent.</w:t>
      </w:r>
    </w:p>
    <w:p w:rsidR="00A5749A" w:rsidRPr="001D50A5" w:rsidRDefault="00743ACF" w:rsidP="00B0010D">
      <w:pPr>
        <w:numPr>
          <w:ilvl w:val="0"/>
          <w:numId w:val="34"/>
        </w:numPr>
        <w:spacing w:after="240"/>
        <w:ind w:left="1418" w:hanging="284"/>
      </w:pPr>
      <w:r w:rsidRPr="001D50A5">
        <w:t>Present.</w:t>
      </w:r>
    </w:p>
    <w:p w:rsidR="00743ACF" w:rsidRPr="001D50A5" w:rsidRDefault="00743ACF" w:rsidP="00B0010D">
      <w:pPr>
        <w:spacing w:after="240"/>
      </w:pPr>
      <w:r w:rsidRPr="001D50A5">
        <w:rPr>
          <w:b/>
        </w:rPr>
        <w:t>34 -</w:t>
      </w:r>
      <w:r w:rsidR="00A5749A" w:rsidRPr="001D50A5">
        <w:rPr>
          <w:b/>
        </w:rPr>
        <w:t xml:space="preserve"> Premaxilla</w:t>
      </w:r>
      <w:r w:rsidR="00A5749A" w:rsidRPr="001D50A5">
        <w:t xml:space="preserve">, denticle morphology: </w:t>
      </w:r>
    </w:p>
    <w:p w:rsidR="00743ACF" w:rsidRPr="001D50A5" w:rsidRDefault="00743ACF" w:rsidP="00B0010D">
      <w:pPr>
        <w:numPr>
          <w:ilvl w:val="0"/>
          <w:numId w:val="35"/>
        </w:numPr>
        <w:spacing w:after="240"/>
        <w:ind w:left="1418" w:hanging="284"/>
      </w:pPr>
      <w:r w:rsidRPr="001D50A5">
        <w:t>One</w:t>
      </w:r>
      <w:r w:rsidR="00A5749A" w:rsidRPr="001D50A5">
        <w:t xml:space="preserve"> large conical denticle adjacent to interpremaxillar</w:t>
      </w:r>
      <w:r w:rsidRPr="001D50A5">
        <w:t>y suture on each premaxilla.</w:t>
      </w:r>
      <w:r w:rsidR="00A5749A" w:rsidRPr="001D50A5">
        <w:t xml:space="preserve"> </w:t>
      </w:r>
    </w:p>
    <w:p w:rsidR="00743ACF" w:rsidRPr="001D50A5" w:rsidRDefault="00743ACF" w:rsidP="00B0010D">
      <w:pPr>
        <w:numPr>
          <w:ilvl w:val="0"/>
          <w:numId w:val="35"/>
        </w:numPr>
        <w:spacing w:after="240"/>
        <w:ind w:left="1418" w:hanging="284"/>
      </w:pPr>
      <w:r w:rsidRPr="001D50A5">
        <w:t>Two</w:t>
      </w:r>
      <w:r w:rsidR="00A5749A" w:rsidRPr="001D50A5">
        <w:t xml:space="preserve"> large, rostrocaudally elongate de</w:t>
      </w:r>
      <w:r w:rsidRPr="001D50A5">
        <w:t>nticles on each premaxilla.</w:t>
      </w:r>
    </w:p>
    <w:p w:rsidR="00743ACF" w:rsidRPr="001D50A5" w:rsidRDefault="00743ACF" w:rsidP="00B0010D">
      <w:pPr>
        <w:numPr>
          <w:ilvl w:val="0"/>
          <w:numId w:val="35"/>
        </w:numPr>
        <w:spacing w:after="240"/>
        <w:ind w:left="1418" w:hanging="284"/>
      </w:pPr>
      <w:r w:rsidRPr="001D50A5">
        <w:t>Four</w:t>
      </w:r>
      <w:r w:rsidR="00A5749A" w:rsidRPr="001D50A5">
        <w:t xml:space="preserve"> or more conical denticles of similar size on each premaxilla</w:t>
      </w:r>
      <w:r w:rsidRPr="001D50A5">
        <w:t>.</w:t>
      </w:r>
      <w:r w:rsidR="00A5749A" w:rsidRPr="001D50A5">
        <w:t xml:space="preserve"> </w:t>
      </w:r>
    </w:p>
    <w:p w:rsidR="00A5749A" w:rsidRPr="001D50A5" w:rsidRDefault="00743ACF" w:rsidP="00B0010D">
      <w:pPr>
        <w:numPr>
          <w:ilvl w:val="0"/>
          <w:numId w:val="35"/>
        </w:numPr>
        <w:spacing w:after="240"/>
        <w:ind w:left="1418" w:hanging="284"/>
      </w:pPr>
      <w:r w:rsidRPr="001D50A5">
        <w:t>Three</w:t>
      </w:r>
      <w:r w:rsidR="00A5749A" w:rsidRPr="001D50A5">
        <w:t xml:space="preserve"> rostrally projecting denticles that decrease in size latera</w:t>
      </w:r>
      <w:r w:rsidRPr="001D50A5">
        <w:t>lly.</w:t>
      </w:r>
    </w:p>
    <w:p w:rsidR="00743ACF" w:rsidRPr="001D50A5" w:rsidRDefault="00743ACF" w:rsidP="00B0010D">
      <w:pPr>
        <w:spacing w:after="240"/>
        <w:ind w:left="426" w:hanging="426"/>
      </w:pPr>
      <w:r w:rsidRPr="001D50A5">
        <w:rPr>
          <w:b/>
        </w:rPr>
        <w:t>35 -</w:t>
      </w:r>
      <w:r w:rsidR="00A5749A" w:rsidRPr="001D50A5">
        <w:rPr>
          <w:b/>
        </w:rPr>
        <w:t xml:space="preserve"> Premaxilla</w:t>
      </w:r>
      <w:r w:rsidR="00A5749A" w:rsidRPr="001D50A5">
        <w:t>, morphology of caudal ramus of ventrolateral process</w:t>
      </w:r>
      <w:r w:rsidRPr="001D50A5">
        <w:t xml:space="preserve"> (mo</w:t>
      </w:r>
      <w:r w:rsidR="003B221E" w:rsidRPr="001D50A5">
        <w:t>dified from Prieto-Márquez 2010</w:t>
      </w:r>
      <w:r w:rsidRPr="001D50A5">
        <w:t>, character 71)</w:t>
      </w:r>
      <w:r w:rsidR="00A5749A" w:rsidRPr="001D50A5">
        <w:t xml:space="preserve">: </w:t>
      </w:r>
    </w:p>
    <w:p w:rsidR="00743ACF" w:rsidRPr="001D50A5" w:rsidRDefault="008A68BD" w:rsidP="00B0010D">
      <w:pPr>
        <w:numPr>
          <w:ilvl w:val="0"/>
          <w:numId w:val="36"/>
        </w:numPr>
        <w:spacing w:after="240"/>
        <w:ind w:left="1418" w:hanging="284"/>
      </w:pPr>
      <w:r w:rsidRPr="001D50A5">
        <w:t>Tapers to a point.</w:t>
      </w:r>
      <w:r w:rsidR="00A5749A" w:rsidRPr="001D50A5">
        <w:t xml:space="preserve"> </w:t>
      </w:r>
    </w:p>
    <w:p w:rsidR="00A5749A" w:rsidRPr="001D50A5" w:rsidRDefault="008A68BD" w:rsidP="00B0010D">
      <w:pPr>
        <w:numPr>
          <w:ilvl w:val="0"/>
          <w:numId w:val="36"/>
        </w:numPr>
        <w:spacing w:after="240"/>
        <w:ind w:left="1418" w:hanging="284"/>
      </w:pPr>
      <w:r w:rsidRPr="001D50A5">
        <w:t>Dorsoventrally expanded.</w:t>
      </w:r>
    </w:p>
    <w:p w:rsidR="008A68BD" w:rsidRPr="001D50A5" w:rsidRDefault="008A68BD" w:rsidP="00B0010D">
      <w:pPr>
        <w:spacing w:after="240"/>
      </w:pPr>
      <w:r w:rsidRPr="001D50A5">
        <w:rPr>
          <w:b/>
        </w:rPr>
        <w:lastRenderedPageBreak/>
        <w:t>36 -</w:t>
      </w:r>
      <w:r w:rsidR="00A5749A" w:rsidRPr="001D50A5">
        <w:rPr>
          <w:b/>
        </w:rPr>
        <w:t xml:space="preserve"> Premaxilla</w:t>
      </w:r>
      <w:r w:rsidR="00A5749A" w:rsidRPr="001D50A5">
        <w:t>, contact with lacrimal</w:t>
      </w:r>
      <w:r w:rsidRPr="001D50A5">
        <w:t xml:space="preserve"> (Weishampel </w:t>
      </w:r>
      <w:r w:rsidR="00A633AC" w:rsidRPr="00A633AC">
        <w:t>et al.</w:t>
      </w:r>
      <w:r w:rsidRPr="001D50A5">
        <w:t xml:space="preserve"> 2003, character 8)</w:t>
      </w:r>
      <w:r w:rsidR="00A5749A" w:rsidRPr="001D50A5">
        <w:t xml:space="preserve">: </w:t>
      </w:r>
    </w:p>
    <w:p w:rsidR="008A68BD" w:rsidRPr="001D50A5" w:rsidRDefault="008A68BD" w:rsidP="00B0010D">
      <w:pPr>
        <w:numPr>
          <w:ilvl w:val="0"/>
          <w:numId w:val="37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8A68BD" w:rsidP="00B0010D">
      <w:pPr>
        <w:numPr>
          <w:ilvl w:val="0"/>
          <w:numId w:val="37"/>
        </w:numPr>
        <w:spacing w:after="240"/>
        <w:ind w:left="1418" w:hanging="284"/>
      </w:pPr>
      <w:r w:rsidRPr="001D50A5">
        <w:t>Present.</w:t>
      </w:r>
    </w:p>
    <w:p w:rsidR="008A68BD" w:rsidRPr="001D50A5" w:rsidRDefault="008A68BD" w:rsidP="00B0010D">
      <w:pPr>
        <w:spacing w:after="240"/>
      </w:pPr>
      <w:r w:rsidRPr="001D50A5">
        <w:rPr>
          <w:b/>
        </w:rPr>
        <w:t>37 -</w:t>
      </w:r>
      <w:r w:rsidR="00A5749A" w:rsidRPr="001D50A5">
        <w:rPr>
          <w:b/>
        </w:rPr>
        <w:t xml:space="preserve"> Premaxilla</w:t>
      </w:r>
      <w:r w:rsidR="00A5749A" w:rsidRPr="001D50A5">
        <w:t xml:space="preserve">, contact with prefrontal: </w:t>
      </w:r>
    </w:p>
    <w:p w:rsidR="008A68BD" w:rsidRPr="001D50A5" w:rsidRDefault="008A68BD" w:rsidP="00B0010D">
      <w:pPr>
        <w:numPr>
          <w:ilvl w:val="0"/>
          <w:numId w:val="38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8A68BD" w:rsidP="00B0010D">
      <w:pPr>
        <w:numPr>
          <w:ilvl w:val="0"/>
          <w:numId w:val="38"/>
        </w:numPr>
        <w:spacing w:after="240"/>
        <w:ind w:left="1418" w:hanging="284"/>
      </w:pPr>
      <w:r w:rsidRPr="001D50A5">
        <w:t>Present.</w:t>
      </w:r>
    </w:p>
    <w:bookmarkEnd w:id="0"/>
    <w:p w:rsidR="008A68BD" w:rsidRPr="001D50A5" w:rsidRDefault="008A68BD" w:rsidP="00B0010D">
      <w:pPr>
        <w:spacing w:after="240"/>
      </w:pPr>
      <w:r w:rsidRPr="001D50A5">
        <w:rPr>
          <w:b/>
        </w:rPr>
        <w:t>38 -</w:t>
      </w:r>
      <w:r w:rsidR="00A5749A" w:rsidRPr="001D50A5">
        <w:rPr>
          <w:b/>
        </w:rPr>
        <w:t xml:space="preserve"> External naris</w:t>
      </w:r>
      <w:r w:rsidR="00A5749A" w:rsidRPr="001D50A5">
        <w:t>, position</w:t>
      </w:r>
      <w:r w:rsidRPr="001D50A5">
        <w:t xml:space="preserve"> (modified from Weishampel </w:t>
      </w:r>
      <w:r w:rsidR="00A633AC" w:rsidRPr="00A633AC">
        <w:t>et al.</w:t>
      </w:r>
      <w:r w:rsidRPr="001D50A5">
        <w:t xml:space="preserve"> 2003, character 2)</w:t>
      </w:r>
      <w:r w:rsidR="00A5749A" w:rsidRPr="001D50A5">
        <w:t xml:space="preserve">: </w:t>
      </w:r>
    </w:p>
    <w:p w:rsidR="008A68BD" w:rsidRPr="001D50A5" w:rsidRDefault="008A68BD" w:rsidP="00B0010D">
      <w:pPr>
        <w:numPr>
          <w:ilvl w:val="0"/>
          <w:numId w:val="39"/>
        </w:numPr>
        <w:spacing w:after="240"/>
        <w:ind w:left="1418" w:hanging="284"/>
      </w:pPr>
      <w:r w:rsidRPr="001D50A5">
        <w:t>Confined</w:t>
      </w:r>
      <w:r w:rsidR="00A5749A" w:rsidRPr="001D50A5">
        <w:t xml:space="preserve"> to area immediately abov</w:t>
      </w:r>
      <w:r w:rsidRPr="001D50A5">
        <w:t>e oral margin of premaxilla.</w:t>
      </w:r>
      <w:r w:rsidR="00A5749A" w:rsidRPr="001D50A5">
        <w:t xml:space="preserve"> </w:t>
      </w:r>
    </w:p>
    <w:p w:rsidR="00A5749A" w:rsidRPr="001D50A5" w:rsidRDefault="008A68BD" w:rsidP="00B0010D">
      <w:pPr>
        <w:numPr>
          <w:ilvl w:val="0"/>
          <w:numId w:val="39"/>
        </w:numPr>
        <w:spacing w:after="240"/>
        <w:ind w:left="1418" w:hanging="284"/>
      </w:pPr>
      <w:r w:rsidRPr="001D50A5">
        <w:t>Extends</w:t>
      </w:r>
      <w:r w:rsidR="00A5749A" w:rsidRPr="001D50A5">
        <w:t xml:space="preserve"> caudal</w:t>
      </w:r>
      <w:r w:rsidRPr="001D50A5">
        <w:t>ly so as to lie dorsal to maxilla.</w:t>
      </w:r>
    </w:p>
    <w:p w:rsidR="0050679F" w:rsidRPr="001D50A5" w:rsidRDefault="0050679F" w:rsidP="00B0010D">
      <w:pPr>
        <w:spacing w:after="240"/>
        <w:ind w:left="426" w:hanging="426"/>
      </w:pPr>
      <w:r w:rsidRPr="001D50A5">
        <w:rPr>
          <w:b/>
        </w:rPr>
        <w:t>39 -</w:t>
      </w:r>
      <w:r w:rsidR="00452543" w:rsidRPr="001D50A5">
        <w:rPr>
          <w:b/>
        </w:rPr>
        <w:t xml:space="preserve"> Maxilla</w:t>
      </w:r>
      <w:r w:rsidR="00452543" w:rsidRPr="001D50A5">
        <w:t xml:space="preserve">, </w:t>
      </w:r>
      <w:r w:rsidR="001A1526" w:rsidRPr="001D50A5">
        <w:t>bifurcated rostral end</w:t>
      </w:r>
      <w:r w:rsidRPr="001D50A5">
        <w:t xml:space="preserve"> (modified from Prieto-Márquez </w:t>
      </w:r>
      <w:r w:rsidR="00A633AC" w:rsidRPr="00A633AC">
        <w:t>et al.</w:t>
      </w:r>
      <w:r w:rsidR="003B221E" w:rsidRPr="001D50A5">
        <w:t xml:space="preserve"> </w:t>
      </w:r>
      <w:r w:rsidR="001315CB">
        <w:t>2006</w:t>
      </w:r>
      <w:r w:rsidRPr="001D50A5">
        <w:t>, character 17)</w:t>
      </w:r>
      <w:r w:rsidR="00A5749A" w:rsidRPr="001D50A5">
        <w:t xml:space="preserve">: </w:t>
      </w:r>
    </w:p>
    <w:p w:rsidR="0050679F" w:rsidRPr="001D50A5" w:rsidRDefault="0050679F" w:rsidP="00B0010D">
      <w:pPr>
        <w:numPr>
          <w:ilvl w:val="0"/>
          <w:numId w:val="40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50679F" w:rsidP="00B0010D">
      <w:pPr>
        <w:numPr>
          <w:ilvl w:val="0"/>
          <w:numId w:val="40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  <w:r w:rsidR="00A5749A" w:rsidRPr="001D50A5">
        <w:t xml:space="preserve"> </w:t>
      </w:r>
    </w:p>
    <w:p w:rsidR="0050679F" w:rsidRPr="001D50A5" w:rsidRDefault="0050679F" w:rsidP="00B0010D">
      <w:pPr>
        <w:spacing w:after="240"/>
      </w:pPr>
      <w:r w:rsidRPr="001D50A5">
        <w:rPr>
          <w:b/>
        </w:rPr>
        <w:t xml:space="preserve">40 - </w:t>
      </w:r>
      <w:r w:rsidR="00A5749A" w:rsidRPr="001D50A5">
        <w:rPr>
          <w:b/>
        </w:rPr>
        <w:t>Maxilla</w:t>
      </w:r>
      <w:r w:rsidR="00A5749A" w:rsidRPr="001D50A5">
        <w:t xml:space="preserve">, direction of rostroventral process: </w:t>
      </w:r>
    </w:p>
    <w:p w:rsidR="0050679F" w:rsidRPr="001D50A5" w:rsidRDefault="0050679F" w:rsidP="00B0010D">
      <w:pPr>
        <w:numPr>
          <w:ilvl w:val="0"/>
          <w:numId w:val="41"/>
        </w:numPr>
        <w:spacing w:after="240"/>
        <w:ind w:left="1418" w:hanging="284"/>
      </w:pPr>
      <w:r w:rsidRPr="001D50A5">
        <w:t>Rostrally</w:t>
      </w:r>
      <w:r w:rsidR="00A5749A" w:rsidRPr="001D50A5">
        <w:t xml:space="preserve"> dir</w:t>
      </w:r>
      <w:r w:rsidRPr="001D50A5">
        <w:t>ected.</w:t>
      </w:r>
      <w:r w:rsidR="00A5749A" w:rsidRPr="001D50A5">
        <w:t xml:space="preserve"> </w:t>
      </w:r>
    </w:p>
    <w:p w:rsidR="00A5749A" w:rsidRPr="001D50A5" w:rsidRDefault="0050679F" w:rsidP="00B0010D">
      <w:pPr>
        <w:numPr>
          <w:ilvl w:val="0"/>
          <w:numId w:val="41"/>
        </w:numPr>
        <w:spacing w:after="240"/>
        <w:ind w:left="1418" w:hanging="284"/>
      </w:pPr>
      <w:r w:rsidRPr="001D50A5">
        <w:t>Rostroventrally curved.</w:t>
      </w:r>
    </w:p>
    <w:p w:rsidR="0050679F" w:rsidRPr="001D50A5" w:rsidRDefault="0050679F" w:rsidP="00B0010D">
      <w:pPr>
        <w:spacing w:after="240"/>
      </w:pPr>
      <w:r w:rsidRPr="001D50A5">
        <w:rPr>
          <w:b/>
        </w:rPr>
        <w:t xml:space="preserve">41 - </w:t>
      </w:r>
      <w:r w:rsidR="00A5749A" w:rsidRPr="001D50A5">
        <w:rPr>
          <w:b/>
        </w:rPr>
        <w:t>Maxilla</w:t>
      </w:r>
      <w:r w:rsidR="00A5749A" w:rsidRPr="001D50A5">
        <w:t xml:space="preserve">, ventral margin of tooth row in lateral view: </w:t>
      </w:r>
    </w:p>
    <w:p w:rsidR="00AC0F8B" w:rsidRPr="001D50A5" w:rsidRDefault="00AC0F8B" w:rsidP="00B0010D">
      <w:pPr>
        <w:numPr>
          <w:ilvl w:val="0"/>
          <w:numId w:val="42"/>
        </w:numPr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A5749A" w:rsidRPr="001D50A5" w:rsidRDefault="00AC0F8B" w:rsidP="00B0010D">
      <w:pPr>
        <w:numPr>
          <w:ilvl w:val="0"/>
          <w:numId w:val="42"/>
        </w:numPr>
        <w:spacing w:after="240"/>
        <w:ind w:left="1418" w:hanging="284"/>
      </w:pPr>
      <w:r w:rsidRPr="001D50A5">
        <w:t>C</w:t>
      </w:r>
      <w:r w:rsidR="00A5749A" w:rsidRPr="001D50A5">
        <w:t>oncave</w:t>
      </w:r>
      <w:r w:rsidRPr="001D50A5">
        <w:t>.</w:t>
      </w:r>
    </w:p>
    <w:p w:rsidR="00AC0F8B" w:rsidRPr="001D50A5" w:rsidRDefault="00AC0F8B" w:rsidP="00B0010D">
      <w:pPr>
        <w:spacing w:after="240"/>
      </w:pPr>
      <w:r w:rsidRPr="001D50A5">
        <w:rPr>
          <w:b/>
        </w:rPr>
        <w:t xml:space="preserve">42 - </w:t>
      </w:r>
      <w:r w:rsidR="00A5749A" w:rsidRPr="001D50A5">
        <w:rPr>
          <w:b/>
        </w:rPr>
        <w:t>Maxilla</w:t>
      </w:r>
      <w:r w:rsidR="00A5749A" w:rsidRPr="001D50A5">
        <w:t xml:space="preserve">, shape in dorsal view: </w:t>
      </w:r>
    </w:p>
    <w:p w:rsidR="00AC0F8B" w:rsidRPr="001D50A5" w:rsidRDefault="00AC0F8B" w:rsidP="00B0010D">
      <w:pPr>
        <w:numPr>
          <w:ilvl w:val="0"/>
          <w:numId w:val="43"/>
        </w:numPr>
        <w:spacing w:after="240"/>
        <w:ind w:left="1418" w:hanging="284"/>
      </w:pPr>
      <w:r w:rsidRPr="001D50A5">
        <w:t>Bowed medially.</w:t>
      </w:r>
    </w:p>
    <w:p w:rsidR="00AC0F8B" w:rsidRPr="001D50A5" w:rsidRDefault="00AC0F8B" w:rsidP="00B0010D">
      <w:pPr>
        <w:numPr>
          <w:ilvl w:val="0"/>
          <w:numId w:val="43"/>
        </w:numPr>
        <w:spacing w:after="240"/>
        <w:ind w:left="1418" w:hanging="284"/>
      </w:pPr>
      <w:r w:rsidRPr="001D50A5">
        <w:t>Straight for most of length.</w:t>
      </w:r>
      <w:r w:rsidR="00A5749A" w:rsidRPr="001D50A5">
        <w:t xml:space="preserve"> </w:t>
      </w:r>
    </w:p>
    <w:p w:rsidR="00A5749A" w:rsidRDefault="00AC0F8B" w:rsidP="00B0010D">
      <w:pPr>
        <w:numPr>
          <w:ilvl w:val="0"/>
          <w:numId w:val="43"/>
        </w:numPr>
        <w:spacing w:after="240"/>
        <w:ind w:left="1418" w:hanging="284"/>
      </w:pPr>
      <w:r w:rsidRPr="001D50A5">
        <w:t>Bowed laterally.</w:t>
      </w:r>
      <w:r w:rsidR="00A5749A" w:rsidRPr="001D50A5">
        <w:t xml:space="preserve"> 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AC0F8B" w:rsidRPr="001D50A5" w:rsidRDefault="00AC0F8B" w:rsidP="00B0010D">
      <w:pPr>
        <w:spacing w:after="240"/>
      </w:pPr>
      <w:r w:rsidRPr="001D50A5">
        <w:rPr>
          <w:b/>
        </w:rPr>
        <w:lastRenderedPageBreak/>
        <w:t>43 -</w:t>
      </w:r>
      <w:r w:rsidR="00A5749A" w:rsidRPr="001D50A5">
        <w:rPr>
          <w:b/>
        </w:rPr>
        <w:t xml:space="preserve"> Maxilla</w:t>
      </w:r>
      <w:r w:rsidR="00A5749A" w:rsidRPr="001D50A5">
        <w:t xml:space="preserve">, shape of tooth row in ventral view: </w:t>
      </w:r>
    </w:p>
    <w:p w:rsidR="00AC0F8B" w:rsidRPr="001D50A5" w:rsidRDefault="00AC0F8B" w:rsidP="00B0010D">
      <w:pPr>
        <w:numPr>
          <w:ilvl w:val="0"/>
          <w:numId w:val="44"/>
        </w:numPr>
        <w:spacing w:after="240"/>
        <w:ind w:left="1418" w:hanging="284"/>
      </w:pPr>
      <w:r w:rsidRPr="001D50A5">
        <w:t>Medially</w:t>
      </w:r>
      <w:r w:rsidR="00A5749A" w:rsidRPr="001D50A5">
        <w:t xml:space="preserve"> bowed, with rostral an</w:t>
      </w:r>
      <w:r w:rsidRPr="001D50A5">
        <w:t>d caudal ends curving laterally.</w:t>
      </w:r>
    </w:p>
    <w:p w:rsidR="00AC0F8B" w:rsidRPr="001D50A5" w:rsidRDefault="00AC0F8B" w:rsidP="00B0010D">
      <w:pPr>
        <w:numPr>
          <w:ilvl w:val="0"/>
          <w:numId w:val="44"/>
        </w:numPr>
        <w:spacing w:after="240"/>
        <w:ind w:left="1418" w:hanging="284"/>
      </w:pPr>
      <w:r w:rsidRPr="001D50A5">
        <w:t>Bowed laterally.</w:t>
      </w:r>
      <w:r w:rsidR="00A5749A" w:rsidRPr="001D50A5">
        <w:t xml:space="preserve"> </w:t>
      </w:r>
    </w:p>
    <w:p w:rsidR="00A5749A" w:rsidRPr="001D50A5" w:rsidRDefault="00AC0F8B" w:rsidP="00B0010D">
      <w:pPr>
        <w:numPr>
          <w:ilvl w:val="0"/>
          <w:numId w:val="44"/>
        </w:numPr>
        <w:spacing w:after="240"/>
        <w:ind w:left="1418" w:hanging="284"/>
      </w:pPr>
      <w:r w:rsidRPr="001D50A5">
        <w:t>Straight.</w:t>
      </w:r>
    </w:p>
    <w:p w:rsidR="00AC0F8B" w:rsidRPr="001D50A5" w:rsidRDefault="00AC0F8B" w:rsidP="00B0010D">
      <w:pPr>
        <w:spacing w:after="240"/>
      </w:pPr>
      <w:r w:rsidRPr="001D50A5">
        <w:rPr>
          <w:b/>
        </w:rPr>
        <w:t>44 -</w:t>
      </w:r>
      <w:r w:rsidR="00A5749A" w:rsidRPr="001D50A5">
        <w:rPr>
          <w:b/>
        </w:rPr>
        <w:t xml:space="preserve"> Maxilla</w:t>
      </w:r>
      <w:r w:rsidR="00A5749A" w:rsidRPr="001D50A5">
        <w:t xml:space="preserve">, shape of ascending process: </w:t>
      </w:r>
    </w:p>
    <w:p w:rsidR="00AC0F8B" w:rsidRPr="001D50A5" w:rsidRDefault="00AC0F8B" w:rsidP="00B0010D">
      <w:pPr>
        <w:numPr>
          <w:ilvl w:val="0"/>
          <w:numId w:val="45"/>
        </w:numPr>
        <w:spacing w:after="240"/>
        <w:ind w:left="1418" w:hanging="284"/>
      </w:pPr>
      <w:r w:rsidRPr="001D50A5">
        <w:t>R</w:t>
      </w:r>
      <w:r w:rsidR="00A5749A" w:rsidRPr="001D50A5">
        <w:t>ostroca</w:t>
      </w:r>
      <w:r w:rsidRPr="001D50A5">
        <w:t>udally narrow and hook-like.</w:t>
      </w:r>
      <w:r w:rsidR="00A5749A" w:rsidRPr="001D50A5">
        <w:t xml:space="preserve"> </w:t>
      </w:r>
    </w:p>
    <w:p w:rsidR="00A5749A" w:rsidRDefault="00AC0F8B" w:rsidP="00B0010D">
      <w:pPr>
        <w:numPr>
          <w:ilvl w:val="0"/>
          <w:numId w:val="45"/>
        </w:numPr>
        <w:spacing w:after="240"/>
        <w:ind w:left="1418" w:hanging="284"/>
      </w:pPr>
      <w:r w:rsidRPr="001D50A5">
        <w:t>R</w:t>
      </w:r>
      <w:r w:rsidR="00A5749A" w:rsidRPr="001D50A5">
        <w:t>ostrocaudally broad and subtriangular.</w:t>
      </w:r>
    </w:p>
    <w:p w:rsidR="00AC0F8B" w:rsidRPr="001D50A5" w:rsidRDefault="00AC0F8B" w:rsidP="00B0010D">
      <w:pPr>
        <w:spacing w:after="240"/>
      </w:pPr>
      <w:r w:rsidRPr="001D50A5">
        <w:rPr>
          <w:b/>
        </w:rPr>
        <w:t>45 -</w:t>
      </w:r>
      <w:r w:rsidR="00A5749A" w:rsidRPr="001D50A5">
        <w:rPr>
          <w:b/>
        </w:rPr>
        <w:t xml:space="preserve"> Maxilla</w:t>
      </w:r>
      <w:r w:rsidR="00A5749A" w:rsidRPr="001D50A5">
        <w:t>, jugal process morphology</w:t>
      </w:r>
      <w:r w:rsidRPr="001D50A5">
        <w:t xml:space="preserve"> (modified from Norman 2002, character 15)</w:t>
      </w:r>
      <w:r w:rsidR="00A5749A" w:rsidRPr="001D50A5">
        <w:t xml:space="preserve">: </w:t>
      </w:r>
    </w:p>
    <w:p w:rsidR="00AC0F8B" w:rsidRPr="001D50A5" w:rsidRDefault="00AC0F8B" w:rsidP="00B0010D">
      <w:pPr>
        <w:numPr>
          <w:ilvl w:val="0"/>
          <w:numId w:val="46"/>
        </w:numPr>
        <w:spacing w:after="240"/>
        <w:ind w:left="1418" w:hanging="284"/>
      </w:pPr>
      <w:r w:rsidRPr="001D50A5">
        <w:t>Dorsally</w:t>
      </w:r>
      <w:r w:rsidR="00A5749A" w:rsidRPr="001D50A5">
        <w:t xml:space="preserve"> concave, rostrodorsally to caudoventrally inclined shelf</w:t>
      </w:r>
      <w:r w:rsidRPr="001D50A5">
        <w:t xml:space="preserve">, scarf contact with jugal. </w:t>
      </w:r>
    </w:p>
    <w:p w:rsidR="00AC0F8B" w:rsidRPr="001D50A5" w:rsidRDefault="00AC0F8B" w:rsidP="00B0010D">
      <w:pPr>
        <w:numPr>
          <w:ilvl w:val="0"/>
          <w:numId w:val="46"/>
        </w:numPr>
        <w:spacing w:after="240"/>
        <w:ind w:left="1418" w:hanging="284"/>
      </w:pPr>
      <w:r w:rsidRPr="001D50A5">
        <w:t>Sinuous</w:t>
      </w:r>
      <w:r w:rsidR="00A5749A" w:rsidRPr="001D50A5">
        <w:t xml:space="preserve"> shel</w:t>
      </w:r>
      <w:r w:rsidRPr="001D50A5">
        <w:t>f, scarf contact with jugal.</w:t>
      </w:r>
      <w:r w:rsidR="00A5749A" w:rsidRPr="001D50A5">
        <w:t xml:space="preserve"> </w:t>
      </w:r>
    </w:p>
    <w:p w:rsidR="00AC0F8B" w:rsidRPr="001D50A5" w:rsidRDefault="00AC0F8B" w:rsidP="00B0010D">
      <w:pPr>
        <w:numPr>
          <w:ilvl w:val="0"/>
          <w:numId w:val="46"/>
        </w:numPr>
        <w:spacing w:after="240"/>
        <w:ind w:left="1418" w:hanging="284"/>
      </w:pPr>
      <w:r w:rsidRPr="001D50A5">
        <w:t>C</w:t>
      </w:r>
      <w:r w:rsidR="00A5749A" w:rsidRPr="001D50A5">
        <w:t>audolaterally projecting jugal process, “finger-in-recess” contact with jugal</w:t>
      </w:r>
      <w:r w:rsidRPr="001D50A5">
        <w:t>.</w:t>
      </w:r>
      <w:r w:rsidR="00A5749A" w:rsidRPr="001D50A5">
        <w:t xml:space="preserve"> </w:t>
      </w:r>
    </w:p>
    <w:p w:rsidR="00A5749A" w:rsidRPr="001D50A5" w:rsidRDefault="00AC0F8B" w:rsidP="00B0010D">
      <w:pPr>
        <w:numPr>
          <w:ilvl w:val="0"/>
          <w:numId w:val="46"/>
        </w:numPr>
        <w:spacing w:after="240"/>
        <w:ind w:left="1418" w:hanging="284"/>
      </w:pPr>
      <w:r w:rsidRPr="001D50A5">
        <w:t>M</w:t>
      </w:r>
      <w:r w:rsidR="00A5749A" w:rsidRPr="001D50A5">
        <w:t>ediolaterally broad, flat surfac</w:t>
      </w:r>
      <w:r w:rsidRPr="001D50A5">
        <w:t>e against which jugal abuts.</w:t>
      </w:r>
    </w:p>
    <w:p w:rsidR="00AC0F8B" w:rsidRPr="001D50A5" w:rsidRDefault="00A5749A" w:rsidP="00B0010D">
      <w:pPr>
        <w:spacing w:after="240"/>
      </w:pPr>
      <w:r w:rsidRPr="001D50A5">
        <w:rPr>
          <w:b/>
        </w:rPr>
        <w:t>46</w:t>
      </w:r>
      <w:r w:rsidR="00AC0F8B" w:rsidRPr="001D50A5">
        <w:rPr>
          <w:b/>
        </w:rPr>
        <w:t xml:space="preserve"> -</w:t>
      </w:r>
      <w:r w:rsidRPr="001D50A5">
        <w:rPr>
          <w:b/>
        </w:rPr>
        <w:t xml:space="preserve"> Maxilla</w:t>
      </w:r>
      <w:r w:rsidRPr="001D50A5">
        <w:t>, antorbital fossa, extent in lateral view</w:t>
      </w:r>
      <w:r w:rsidR="00AC0F8B" w:rsidRPr="001D50A5">
        <w:t>:</w:t>
      </w:r>
      <w:r w:rsidRPr="001D50A5">
        <w:t xml:space="preserve"> </w:t>
      </w:r>
    </w:p>
    <w:p w:rsidR="00AC0F8B" w:rsidRPr="001D50A5" w:rsidRDefault="00AC0F8B" w:rsidP="00B0010D">
      <w:pPr>
        <w:numPr>
          <w:ilvl w:val="0"/>
          <w:numId w:val="47"/>
        </w:numPr>
        <w:spacing w:after="240"/>
        <w:ind w:left="1418" w:hanging="284"/>
      </w:pPr>
      <w:r w:rsidRPr="001D50A5">
        <w:t>Occupies</w:t>
      </w:r>
      <w:r w:rsidR="00A5749A" w:rsidRPr="001D50A5">
        <w:t xml:space="preserve"> most of lateral surface of ascending process</w:t>
      </w:r>
      <w:r w:rsidRPr="001D50A5">
        <w:t>.</w:t>
      </w:r>
      <w:r w:rsidR="00A5749A" w:rsidRPr="001D50A5">
        <w:t xml:space="preserve"> </w:t>
      </w:r>
    </w:p>
    <w:p w:rsidR="00AC0F8B" w:rsidRPr="001D50A5" w:rsidRDefault="00AC0F8B" w:rsidP="00B0010D">
      <w:pPr>
        <w:numPr>
          <w:ilvl w:val="0"/>
          <w:numId w:val="47"/>
        </w:numPr>
        <w:spacing w:after="240"/>
        <w:ind w:left="1418" w:hanging="284"/>
      </w:pPr>
      <w:r w:rsidRPr="001D50A5">
        <w:t>R</w:t>
      </w:r>
      <w:r w:rsidR="00A5749A" w:rsidRPr="001D50A5">
        <w:t>ostrocaudally elongate, elliptical depression restricted to cauda</w:t>
      </w:r>
      <w:r w:rsidRPr="001D50A5">
        <w:t>l half of ascending process.</w:t>
      </w:r>
      <w:r w:rsidR="00A5749A" w:rsidRPr="001D50A5">
        <w:t xml:space="preserve"> </w:t>
      </w:r>
    </w:p>
    <w:p w:rsidR="00AC0F8B" w:rsidRPr="001D50A5" w:rsidRDefault="00AC0F8B" w:rsidP="00B0010D">
      <w:pPr>
        <w:numPr>
          <w:ilvl w:val="0"/>
          <w:numId w:val="47"/>
        </w:numPr>
        <w:spacing w:after="240"/>
        <w:ind w:left="1418" w:hanging="284"/>
      </w:pPr>
      <w:r w:rsidRPr="001D50A5">
        <w:t>S</w:t>
      </w:r>
      <w:r w:rsidR="00A5749A" w:rsidRPr="001D50A5">
        <w:t>mall semicircular depression restricted to caudal m</w:t>
      </w:r>
      <w:r w:rsidRPr="001D50A5">
        <w:t>argin of ascending process.</w:t>
      </w:r>
    </w:p>
    <w:p w:rsidR="00A5749A" w:rsidRPr="001D50A5" w:rsidRDefault="00AC0F8B" w:rsidP="00B0010D">
      <w:pPr>
        <w:numPr>
          <w:ilvl w:val="0"/>
          <w:numId w:val="47"/>
        </w:numPr>
        <w:spacing w:after="240"/>
        <w:ind w:left="1418" w:hanging="284"/>
      </w:pPr>
      <w:r w:rsidRPr="001D50A5">
        <w:t>A</w:t>
      </w:r>
      <w:r w:rsidR="00A5749A" w:rsidRPr="001D50A5">
        <w:t xml:space="preserve">ntorbital fossa not </w:t>
      </w:r>
      <w:r w:rsidRPr="001D50A5">
        <w:t xml:space="preserve">visible in lateral view. </w:t>
      </w:r>
    </w:p>
    <w:p w:rsidR="00AC0F8B" w:rsidRPr="001D50A5" w:rsidRDefault="00AC0F8B" w:rsidP="00B0010D">
      <w:pPr>
        <w:spacing w:after="240"/>
      </w:pPr>
      <w:r w:rsidRPr="001D50A5">
        <w:rPr>
          <w:b/>
        </w:rPr>
        <w:t>47 -</w:t>
      </w:r>
      <w:r w:rsidR="00A5749A" w:rsidRPr="001D50A5">
        <w:rPr>
          <w:b/>
        </w:rPr>
        <w:t xml:space="preserve"> Lacrimal</w:t>
      </w:r>
      <w:r w:rsidR="00A5749A" w:rsidRPr="001D50A5">
        <w:t>, contact with nasal</w:t>
      </w:r>
      <w:r w:rsidRPr="001D50A5">
        <w:t xml:space="preserve"> (Norman 2002, character 12)</w:t>
      </w:r>
      <w:r w:rsidR="00A5749A" w:rsidRPr="001D50A5">
        <w:t xml:space="preserve">: </w:t>
      </w:r>
    </w:p>
    <w:p w:rsidR="00AC0F8B" w:rsidRPr="001D50A5" w:rsidRDefault="00AC0F8B" w:rsidP="00B0010D">
      <w:pPr>
        <w:numPr>
          <w:ilvl w:val="0"/>
          <w:numId w:val="48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Default="00AC0F8B" w:rsidP="00B0010D">
      <w:pPr>
        <w:numPr>
          <w:ilvl w:val="0"/>
          <w:numId w:val="48"/>
        </w:numPr>
        <w:spacing w:after="240"/>
        <w:ind w:left="1418" w:hanging="284"/>
      </w:pPr>
      <w:r w:rsidRPr="001D50A5">
        <w:t>Absent.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AC0F8B" w:rsidRPr="001D50A5" w:rsidRDefault="00AC0F8B" w:rsidP="00B0010D">
      <w:pPr>
        <w:spacing w:after="240"/>
        <w:ind w:left="426" w:hanging="426"/>
      </w:pPr>
      <w:r w:rsidRPr="001D50A5">
        <w:rPr>
          <w:b/>
        </w:rPr>
        <w:lastRenderedPageBreak/>
        <w:t xml:space="preserve">48 - </w:t>
      </w:r>
      <w:r w:rsidR="00A5749A" w:rsidRPr="001D50A5">
        <w:rPr>
          <w:b/>
        </w:rPr>
        <w:t>Postorbital</w:t>
      </w:r>
      <w:r w:rsidR="00A5749A" w:rsidRPr="001D50A5">
        <w:t>, shape of caudal end of squamosal process that overlaps the lateral surface of the squamosal</w:t>
      </w:r>
      <w:r w:rsidRPr="001D50A5">
        <w:t xml:space="preserve"> modified from </w:t>
      </w:r>
      <w:r w:rsidR="003B221E" w:rsidRPr="001D50A5">
        <w:t>Prieto-Márquez 2010</w:t>
      </w:r>
      <w:r w:rsidRPr="001D50A5">
        <w:t>, character 132)</w:t>
      </w:r>
      <w:r w:rsidR="00A5749A" w:rsidRPr="001D50A5">
        <w:t xml:space="preserve">: </w:t>
      </w:r>
    </w:p>
    <w:p w:rsidR="00AC0F8B" w:rsidRPr="001D50A5" w:rsidRDefault="00AC0F8B" w:rsidP="00B0010D">
      <w:pPr>
        <w:numPr>
          <w:ilvl w:val="0"/>
          <w:numId w:val="49"/>
        </w:numPr>
        <w:spacing w:after="240"/>
        <w:ind w:left="1418" w:hanging="284"/>
      </w:pPr>
      <w:r w:rsidRPr="001D50A5">
        <w:t>Tapers to a point.</w:t>
      </w:r>
    </w:p>
    <w:p w:rsidR="00AC0F8B" w:rsidRPr="001D50A5" w:rsidRDefault="00AC0F8B" w:rsidP="00B0010D">
      <w:pPr>
        <w:numPr>
          <w:ilvl w:val="0"/>
          <w:numId w:val="49"/>
        </w:numPr>
        <w:spacing w:after="240"/>
        <w:ind w:left="1418" w:hanging="284"/>
      </w:pPr>
      <w:r w:rsidRPr="001D50A5">
        <w:t>Irregularly</w:t>
      </w:r>
      <w:r w:rsidR="00A5749A" w:rsidRPr="001D50A5">
        <w:t xml:space="preserve"> rounded</w:t>
      </w:r>
      <w:r w:rsidRPr="001D50A5">
        <w:t>.</w:t>
      </w:r>
      <w:r w:rsidR="00A5749A" w:rsidRPr="001D50A5">
        <w:t xml:space="preserve"> </w:t>
      </w:r>
    </w:p>
    <w:p w:rsidR="00A5749A" w:rsidRPr="001D50A5" w:rsidRDefault="00AC0F8B" w:rsidP="00B0010D">
      <w:pPr>
        <w:numPr>
          <w:ilvl w:val="0"/>
          <w:numId w:val="49"/>
        </w:numPr>
        <w:spacing w:after="240"/>
        <w:ind w:left="1418" w:hanging="284"/>
      </w:pPr>
      <w:r w:rsidRPr="001D50A5">
        <w:t>B</w:t>
      </w:r>
      <w:r w:rsidR="00A5749A" w:rsidRPr="001D50A5">
        <w:t>ifurc</w:t>
      </w:r>
      <w:r w:rsidRPr="001D50A5">
        <w:t>ated.</w:t>
      </w:r>
      <w:r w:rsidR="00DE2FC5" w:rsidRPr="001D50A5">
        <w:t xml:space="preserve"> </w:t>
      </w:r>
    </w:p>
    <w:p w:rsidR="00AC0F8B" w:rsidRPr="001D50A5" w:rsidRDefault="00AC0F8B" w:rsidP="00B0010D">
      <w:pPr>
        <w:spacing w:after="240"/>
      </w:pPr>
      <w:r w:rsidRPr="001D50A5">
        <w:rPr>
          <w:b/>
        </w:rPr>
        <w:t>49 -</w:t>
      </w:r>
      <w:r w:rsidR="00A5749A" w:rsidRPr="001D50A5">
        <w:rPr>
          <w:b/>
        </w:rPr>
        <w:t xml:space="preserve"> Jugal</w:t>
      </w:r>
      <w:r w:rsidR="00A5749A" w:rsidRPr="001D50A5">
        <w:t>, articulation with ectopterygoid</w:t>
      </w:r>
      <w:r w:rsidRPr="001D50A5">
        <w:t xml:space="preserve"> (Head 1998, character 6)</w:t>
      </w:r>
      <w:r w:rsidR="00A5749A" w:rsidRPr="001D50A5">
        <w:t xml:space="preserve">: </w:t>
      </w:r>
    </w:p>
    <w:p w:rsidR="00AC0F8B" w:rsidRPr="001D50A5" w:rsidRDefault="00AC0F8B" w:rsidP="00B0010D">
      <w:pPr>
        <w:numPr>
          <w:ilvl w:val="0"/>
          <w:numId w:val="50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AC0F8B" w:rsidP="00B0010D">
      <w:pPr>
        <w:numPr>
          <w:ilvl w:val="0"/>
          <w:numId w:val="50"/>
        </w:numPr>
        <w:spacing w:after="240"/>
        <w:ind w:left="1418" w:hanging="284"/>
      </w:pPr>
      <w:r w:rsidRPr="001D50A5">
        <w:t>A</w:t>
      </w:r>
      <w:r w:rsidR="00A5749A" w:rsidRPr="001D50A5">
        <w:t>bsent</w:t>
      </w:r>
      <w:r w:rsidRPr="001D50A5">
        <w:t>.</w:t>
      </w:r>
    </w:p>
    <w:p w:rsidR="00504146" w:rsidRPr="001D50A5" w:rsidRDefault="00AC0F8B" w:rsidP="00B0010D">
      <w:pPr>
        <w:spacing w:after="240"/>
        <w:ind w:left="426" w:hanging="426"/>
      </w:pPr>
      <w:r w:rsidRPr="001D50A5">
        <w:rPr>
          <w:b/>
        </w:rPr>
        <w:t>50 -</w:t>
      </w:r>
      <w:r w:rsidR="00A5749A" w:rsidRPr="001D50A5">
        <w:rPr>
          <w:b/>
        </w:rPr>
        <w:t xml:space="preserve"> Jugal,</w:t>
      </w:r>
      <w:r w:rsidR="00A5749A" w:rsidRPr="001D50A5">
        <w:t xml:space="preserve"> morphology of portion of maxillary process that overlaps maxilla</w:t>
      </w:r>
      <w:r w:rsidR="00504146" w:rsidRPr="001D50A5">
        <w:t xml:space="preserve"> (modified from Norman 2002, character 14)</w:t>
      </w:r>
      <w:r w:rsidR="00A5749A" w:rsidRPr="001D50A5">
        <w:t xml:space="preserve">: </w:t>
      </w:r>
    </w:p>
    <w:p w:rsidR="00504146" w:rsidRPr="001D50A5" w:rsidRDefault="00504146" w:rsidP="00B0010D">
      <w:pPr>
        <w:numPr>
          <w:ilvl w:val="0"/>
          <w:numId w:val="51"/>
        </w:numPr>
        <w:spacing w:after="240"/>
        <w:ind w:left="1418" w:hanging="284"/>
      </w:pPr>
      <w:r w:rsidRPr="001D50A5">
        <w:t>T</w:t>
      </w:r>
      <w:r w:rsidR="00A5749A" w:rsidRPr="001D50A5">
        <w:t>apers at rostral ends of maxillary and lacrimal contacts,</w:t>
      </w:r>
      <w:r w:rsidR="00D7385E" w:rsidRPr="001D50A5">
        <w:t xml:space="preserve"> practically straight,</w:t>
      </w:r>
      <w:r w:rsidR="00A5749A" w:rsidRPr="001D50A5">
        <w:t xml:space="preserve"> with slightly convex ventral margin and sli</w:t>
      </w:r>
      <w:r w:rsidRPr="001D50A5">
        <w:t>ghtly concave dorsal margin.</w:t>
      </w:r>
      <w:r w:rsidR="00A5749A" w:rsidRPr="001D50A5">
        <w:t xml:space="preserve"> </w:t>
      </w:r>
    </w:p>
    <w:p w:rsidR="00504146" w:rsidRPr="001D50A5" w:rsidRDefault="00504146" w:rsidP="00B0010D">
      <w:pPr>
        <w:numPr>
          <w:ilvl w:val="0"/>
          <w:numId w:val="51"/>
        </w:numPr>
        <w:spacing w:after="240"/>
        <w:ind w:left="1418" w:hanging="284"/>
      </w:pPr>
      <w:r w:rsidRPr="001D50A5">
        <w:t>S</w:t>
      </w:r>
      <w:r w:rsidR="00A5749A" w:rsidRPr="001D50A5">
        <w:t xml:space="preserve">ubrectangular </w:t>
      </w:r>
      <w:r w:rsidR="00D4053A" w:rsidRPr="001D50A5">
        <w:t xml:space="preserve">elongated process </w:t>
      </w:r>
      <w:r w:rsidR="00A5749A" w:rsidRPr="001D50A5">
        <w:t xml:space="preserve">with </w:t>
      </w:r>
      <w:r w:rsidR="00D4053A" w:rsidRPr="001D50A5">
        <w:t xml:space="preserve">nearly </w:t>
      </w:r>
      <w:r w:rsidR="00A5749A" w:rsidRPr="001D50A5">
        <w:t xml:space="preserve">parallel </w:t>
      </w:r>
      <w:r w:rsidRPr="001D50A5">
        <w:t>dorsal and ventral margins.</w:t>
      </w:r>
    </w:p>
    <w:p w:rsidR="00504146" w:rsidRPr="001D50A5" w:rsidRDefault="00504146" w:rsidP="00B0010D">
      <w:pPr>
        <w:numPr>
          <w:ilvl w:val="0"/>
          <w:numId w:val="51"/>
        </w:numPr>
        <w:spacing w:after="240"/>
        <w:ind w:left="1418" w:hanging="284"/>
      </w:pPr>
      <w:r w:rsidRPr="001D50A5">
        <w:t>T</w:t>
      </w:r>
      <w:r w:rsidR="00A5749A" w:rsidRPr="001D50A5">
        <w:t>apers with sinuous do</w:t>
      </w:r>
      <w:r w:rsidRPr="001D50A5">
        <w:t>rsal and ventral margins.</w:t>
      </w:r>
      <w:r w:rsidR="00A5749A" w:rsidRPr="001D50A5">
        <w:t xml:space="preserve"> </w:t>
      </w:r>
    </w:p>
    <w:p w:rsidR="00504146" w:rsidRPr="001D50A5" w:rsidRDefault="00504146" w:rsidP="00B0010D">
      <w:pPr>
        <w:numPr>
          <w:ilvl w:val="0"/>
          <w:numId w:val="51"/>
        </w:numPr>
        <w:spacing w:after="240"/>
        <w:ind w:left="1418" w:hanging="284"/>
      </w:pPr>
      <w:r w:rsidRPr="001D50A5">
        <w:t>D</w:t>
      </w:r>
      <w:r w:rsidR="00A5749A" w:rsidRPr="001D50A5">
        <w:t xml:space="preserve">orsoventrally expanded </w:t>
      </w:r>
      <w:r w:rsidRPr="001D50A5">
        <w:t>toward the maxilla contact.</w:t>
      </w:r>
    </w:p>
    <w:p w:rsidR="00A5749A" w:rsidRPr="001D50A5" w:rsidRDefault="00504146" w:rsidP="00B0010D">
      <w:pPr>
        <w:numPr>
          <w:ilvl w:val="0"/>
          <w:numId w:val="51"/>
        </w:numPr>
        <w:spacing w:after="240"/>
        <w:ind w:left="1418" w:hanging="284"/>
      </w:pPr>
      <w:r w:rsidRPr="001D50A5">
        <w:t>D</w:t>
      </w:r>
      <w:r w:rsidR="00A5749A" w:rsidRPr="001D50A5">
        <w:t>orsoventrally expanded to form part of rostral margin of orbit</w:t>
      </w:r>
      <w:r w:rsidR="00103C91" w:rsidRPr="001D50A5">
        <w:t>, but abruptly truncated</w:t>
      </w:r>
      <w:r w:rsidRPr="001D50A5">
        <w:t>.</w:t>
      </w:r>
    </w:p>
    <w:p w:rsidR="00504146" w:rsidRPr="001D50A5" w:rsidRDefault="006C0CCF" w:rsidP="00B0010D">
      <w:pPr>
        <w:spacing w:after="240"/>
        <w:ind w:left="426" w:hanging="426"/>
      </w:pPr>
      <w:r w:rsidRPr="001D50A5">
        <w:rPr>
          <w:b/>
        </w:rPr>
        <w:t>51</w:t>
      </w:r>
      <w:r w:rsidR="00504146" w:rsidRPr="001D50A5">
        <w:rPr>
          <w:b/>
        </w:rPr>
        <w:t xml:space="preserve"> -</w:t>
      </w:r>
      <w:r w:rsidR="00A5749A" w:rsidRPr="001D50A5">
        <w:rPr>
          <w:b/>
        </w:rPr>
        <w:t xml:space="preserve"> Jugal</w:t>
      </w:r>
      <w:r w:rsidR="00A5749A" w:rsidRPr="001D50A5">
        <w:t>, shape of free ventral margin caudal to maxillary and ectopterygoid contacts</w:t>
      </w:r>
      <w:r w:rsidR="00504146" w:rsidRPr="001D50A5">
        <w:t xml:space="preserve"> (modified from Norman 2002, character 16)</w:t>
      </w:r>
      <w:r w:rsidR="00A5749A" w:rsidRPr="001D50A5">
        <w:t xml:space="preserve">: </w:t>
      </w:r>
    </w:p>
    <w:p w:rsidR="00504146" w:rsidRPr="001D50A5" w:rsidRDefault="00504146" w:rsidP="00B0010D">
      <w:pPr>
        <w:numPr>
          <w:ilvl w:val="0"/>
          <w:numId w:val="53"/>
        </w:numPr>
        <w:tabs>
          <w:tab w:val="left" w:pos="1418"/>
        </w:tabs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504146" w:rsidRPr="001D50A5" w:rsidRDefault="00504146" w:rsidP="00B0010D">
      <w:pPr>
        <w:numPr>
          <w:ilvl w:val="0"/>
          <w:numId w:val="53"/>
        </w:numPr>
        <w:tabs>
          <w:tab w:val="left" w:pos="1418"/>
        </w:tabs>
        <w:spacing w:after="240"/>
        <w:ind w:left="1418" w:hanging="284"/>
      </w:pPr>
      <w:r w:rsidRPr="001D50A5">
        <w:t>S</w:t>
      </w:r>
      <w:r w:rsidR="00A5749A" w:rsidRPr="001D50A5">
        <w:t>inuous, jugal dorsoventrally expanded ventral to infratemporal fenestra</w:t>
      </w:r>
      <w:r w:rsidRPr="001D50A5">
        <w:t>.</w:t>
      </w:r>
      <w:r w:rsidR="00A5749A" w:rsidRPr="001D50A5">
        <w:t xml:space="preserve">  </w:t>
      </w:r>
    </w:p>
    <w:p w:rsidR="00504146" w:rsidRPr="001D50A5" w:rsidRDefault="00504146" w:rsidP="00B0010D">
      <w:pPr>
        <w:numPr>
          <w:ilvl w:val="0"/>
          <w:numId w:val="53"/>
        </w:numPr>
        <w:tabs>
          <w:tab w:val="left" w:pos="1418"/>
        </w:tabs>
        <w:spacing w:after="240"/>
        <w:ind w:left="1418" w:hanging="284"/>
      </w:pPr>
      <w:r w:rsidRPr="001D50A5">
        <w:t>Sinuous</w:t>
      </w:r>
      <w:r w:rsidR="00A5749A" w:rsidRPr="001D50A5">
        <w:t xml:space="preserve"> with striated, caudally-directed flange that projects caudal to </w:t>
      </w:r>
      <w:r w:rsidRPr="001D50A5">
        <w:t>jugal-quadratojugal contact.</w:t>
      </w:r>
    </w:p>
    <w:p w:rsidR="00504146" w:rsidRPr="001D50A5" w:rsidRDefault="00504146" w:rsidP="00B0010D">
      <w:pPr>
        <w:numPr>
          <w:ilvl w:val="0"/>
          <w:numId w:val="53"/>
        </w:numPr>
        <w:tabs>
          <w:tab w:val="left" w:pos="1418"/>
        </w:tabs>
        <w:spacing w:after="240"/>
        <w:ind w:left="1418" w:hanging="284"/>
      </w:pPr>
      <w:r w:rsidRPr="001D50A5">
        <w:t>A</w:t>
      </w:r>
      <w:r w:rsidR="00A5749A" w:rsidRPr="001D50A5">
        <w:t>ngular, with prominent ventrally-directed flange ventral to infratemporal fenestra</w:t>
      </w:r>
      <w:r w:rsidRPr="001D50A5">
        <w:t>.</w:t>
      </w:r>
    </w:p>
    <w:p w:rsidR="00A5749A" w:rsidRPr="001D50A5" w:rsidRDefault="00504146" w:rsidP="00B0010D">
      <w:pPr>
        <w:numPr>
          <w:ilvl w:val="0"/>
          <w:numId w:val="53"/>
        </w:numPr>
        <w:tabs>
          <w:tab w:val="left" w:pos="1418"/>
        </w:tabs>
        <w:spacing w:after="240"/>
        <w:ind w:left="1418" w:hanging="284"/>
      </w:pPr>
      <w:r w:rsidRPr="001D50A5">
        <w:t>Dorsoventrally</w:t>
      </w:r>
      <w:r w:rsidR="00A5749A" w:rsidRPr="001D50A5">
        <w:t xml:space="preserve"> narrow and strap-like, with convex ventral margin and concave dor</w:t>
      </w:r>
      <w:r w:rsidRPr="001D50A5">
        <w:t>sal margin that are parallel</w:t>
      </w:r>
      <w:r w:rsidR="00A5749A" w:rsidRPr="001D50A5">
        <w:t xml:space="preserve">. </w:t>
      </w:r>
    </w:p>
    <w:p w:rsidR="00504146" w:rsidRPr="001D50A5" w:rsidRDefault="006C0CCF" w:rsidP="00C1485B">
      <w:pPr>
        <w:spacing w:after="240"/>
        <w:ind w:left="284" w:hanging="284"/>
      </w:pPr>
      <w:r w:rsidRPr="001D50A5">
        <w:rPr>
          <w:b/>
        </w:rPr>
        <w:t>52</w:t>
      </w:r>
      <w:r w:rsidR="00504146" w:rsidRPr="001D50A5">
        <w:rPr>
          <w:b/>
        </w:rPr>
        <w:t xml:space="preserve"> -</w:t>
      </w:r>
      <w:r w:rsidR="00A5749A" w:rsidRPr="001D50A5">
        <w:rPr>
          <w:b/>
        </w:rPr>
        <w:t xml:space="preserve"> Jugal</w:t>
      </w:r>
      <w:r w:rsidR="00A5749A" w:rsidRPr="001D50A5">
        <w:t>, contribution of caudal ramus to ventral margin of infraorbital fenestra</w:t>
      </w:r>
      <w:r w:rsidR="00504146" w:rsidRPr="001D50A5">
        <w:t xml:space="preserve"> (Weishampel </w:t>
      </w:r>
      <w:r w:rsidR="00A633AC" w:rsidRPr="00A633AC">
        <w:t>et al.</w:t>
      </w:r>
      <w:r w:rsidR="00504146" w:rsidRPr="001D50A5">
        <w:t xml:space="preserve"> 2003,</w:t>
      </w:r>
      <w:r w:rsidR="00C1485B" w:rsidRPr="001D50A5">
        <w:t xml:space="preserve"> character 11)</w:t>
      </w:r>
      <w:r w:rsidR="00A5749A" w:rsidRPr="001D50A5">
        <w:t xml:space="preserve">: </w:t>
      </w:r>
    </w:p>
    <w:p w:rsidR="00504146" w:rsidRPr="001D50A5" w:rsidRDefault="00504146" w:rsidP="00B0010D">
      <w:pPr>
        <w:numPr>
          <w:ilvl w:val="0"/>
          <w:numId w:val="54"/>
        </w:numPr>
        <w:spacing w:after="240"/>
        <w:ind w:left="1418" w:hanging="284"/>
      </w:pPr>
      <w:r w:rsidRPr="001D50A5">
        <w:lastRenderedPageBreak/>
        <w:t>Partial</w:t>
      </w:r>
      <w:r w:rsidR="00A5749A" w:rsidRPr="001D50A5">
        <w:t>, quadratojuga</w:t>
      </w:r>
      <w:r w:rsidRPr="001D50A5">
        <w:t>l also forms part of margin.</w:t>
      </w:r>
      <w:r w:rsidR="00A5749A" w:rsidRPr="001D50A5">
        <w:t xml:space="preserve"> </w:t>
      </w:r>
    </w:p>
    <w:p w:rsidR="00A5749A" w:rsidRPr="001D50A5" w:rsidRDefault="00504146" w:rsidP="00B0010D">
      <w:pPr>
        <w:numPr>
          <w:ilvl w:val="0"/>
          <w:numId w:val="54"/>
        </w:numPr>
        <w:spacing w:after="240"/>
        <w:ind w:left="1418" w:hanging="284"/>
      </w:pPr>
      <w:r w:rsidRPr="001D50A5">
        <w:t>Caudal</w:t>
      </w:r>
      <w:r w:rsidR="00A5749A" w:rsidRPr="001D50A5">
        <w:t xml:space="preserve"> ramus forms entire ventral mar</w:t>
      </w:r>
      <w:r w:rsidRPr="001D50A5">
        <w:t>gin of infraorbital fenestra.</w:t>
      </w:r>
      <w:r w:rsidR="00A5749A" w:rsidRPr="001D50A5">
        <w:t xml:space="preserve"> </w:t>
      </w:r>
    </w:p>
    <w:p w:rsidR="00504146" w:rsidRPr="001D50A5" w:rsidRDefault="006C0CCF" w:rsidP="00B0010D">
      <w:pPr>
        <w:spacing w:after="240"/>
        <w:rPr>
          <w:lang w:val="es-ES"/>
        </w:rPr>
      </w:pPr>
      <w:r w:rsidRPr="001D50A5">
        <w:rPr>
          <w:b/>
          <w:lang w:val="es-ES"/>
        </w:rPr>
        <w:t>53</w:t>
      </w:r>
      <w:r w:rsidR="00504146" w:rsidRPr="001D50A5">
        <w:rPr>
          <w:b/>
          <w:lang w:val="es-ES"/>
        </w:rPr>
        <w:t xml:space="preserve"> - </w:t>
      </w:r>
      <w:r w:rsidR="00A5749A" w:rsidRPr="001D50A5">
        <w:rPr>
          <w:b/>
          <w:lang w:val="es-ES"/>
        </w:rPr>
        <w:t>Quadratojugal</w:t>
      </w:r>
      <w:r w:rsidR="00A5749A" w:rsidRPr="001D50A5">
        <w:rPr>
          <w:lang w:val="es-ES"/>
        </w:rPr>
        <w:t>, quadratojugal foramen</w:t>
      </w:r>
      <w:r w:rsidR="00504146" w:rsidRPr="001D50A5">
        <w:rPr>
          <w:lang w:val="es-ES"/>
        </w:rPr>
        <w:t xml:space="preserve"> (Weishampel </w:t>
      </w:r>
      <w:r w:rsidR="00A633AC" w:rsidRPr="00A633AC">
        <w:rPr>
          <w:lang w:val="es-ES"/>
        </w:rPr>
        <w:t>et al.</w:t>
      </w:r>
      <w:r w:rsidR="00504146" w:rsidRPr="001D50A5">
        <w:rPr>
          <w:lang w:val="es-ES"/>
        </w:rPr>
        <w:t xml:space="preserve"> 2003, character 17)</w:t>
      </w:r>
      <w:r w:rsidR="00A5749A" w:rsidRPr="001D50A5">
        <w:rPr>
          <w:lang w:val="es-ES"/>
        </w:rPr>
        <w:t xml:space="preserve">: </w:t>
      </w:r>
    </w:p>
    <w:p w:rsidR="00504146" w:rsidRPr="001D50A5" w:rsidRDefault="00504146" w:rsidP="00B0010D">
      <w:pPr>
        <w:numPr>
          <w:ilvl w:val="0"/>
          <w:numId w:val="55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504146" w:rsidP="00B0010D">
      <w:pPr>
        <w:numPr>
          <w:ilvl w:val="0"/>
          <w:numId w:val="55"/>
        </w:numPr>
        <w:spacing w:after="240"/>
        <w:ind w:left="1418" w:hanging="284"/>
      </w:pPr>
      <w:r w:rsidRPr="001D50A5">
        <w:t>Present</w:t>
      </w:r>
      <w:r w:rsidR="00A5749A" w:rsidRPr="001D50A5">
        <w:t xml:space="preserve">. </w:t>
      </w:r>
    </w:p>
    <w:p w:rsidR="00504146" w:rsidRPr="001D50A5" w:rsidRDefault="006C0CCF" w:rsidP="00B0010D">
      <w:pPr>
        <w:spacing w:after="240"/>
      </w:pPr>
      <w:r w:rsidRPr="001D50A5">
        <w:rPr>
          <w:b/>
        </w:rPr>
        <w:t>54</w:t>
      </w:r>
      <w:r w:rsidR="00504146" w:rsidRPr="001D50A5">
        <w:rPr>
          <w:b/>
        </w:rPr>
        <w:t xml:space="preserve"> -</w:t>
      </w:r>
      <w:r w:rsidR="00A5749A" w:rsidRPr="001D50A5">
        <w:rPr>
          <w:b/>
        </w:rPr>
        <w:t xml:space="preserve"> Quadrate</w:t>
      </w:r>
      <w:r w:rsidR="00A5749A" w:rsidRPr="001D50A5">
        <w:t>, quadratojugal notch in lateral wing</w:t>
      </w:r>
      <w:r w:rsidR="00504146" w:rsidRPr="001D50A5">
        <w:t xml:space="preserve"> (McDonald </w:t>
      </w:r>
      <w:r w:rsidR="00A633AC" w:rsidRPr="00A633AC">
        <w:t>et al.</w:t>
      </w:r>
      <w:r w:rsidR="003249D7" w:rsidRPr="001D50A5">
        <w:t xml:space="preserve"> </w:t>
      </w:r>
      <w:r w:rsidR="00A633AC">
        <w:t>2010</w:t>
      </w:r>
      <w:r w:rsidR="00504146" w:rsidRPr="001D50A5">
        <w:t>, character 16)</w:t>
      </w:r>
      <w:r w:rsidR="00A5749A" w:rsidRPr="001D50A5">
        <w:t xml:space="preserve">: </w:t>
      </w:r>
    </w:p>
    <w:p w:rsidR="00504146" w:rsidRPr="001D50A5" w:rsidRDefault="00504146" w:rsidP="00B0010D">
      <w:pPr>
        <w:numPr>
          <w:ilvl w:val="0"/>
          <w:numId w:val="56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504146" w:rsidP="00B0010D">
      <w:pPr>
        <w:numPr>
          <w:ilvl w:val="0"/>
          <w:numId w:val="56"/>
        </w:numPr>
        <w:spacing w:after="240"/>
        <w:ind w:left="1418" w:hanging="284"/>
      </w:pPr>
      <w:r w:rsidRPr="001D50A5">
        <w:t>Present</w:t>
      </w:r>
      <w:r w:rsidR="00A5749A" w:rsidRPr="001D50A5">
        <w:t xml:space="preserve">. </w:t>
      </w:r>
    </w:p>
    <w:p w:rsidR="00504146" w:rsidRPr="001D50A5" w:rsidRDefault="006C0CCF" w:rsidP="00B0010D">
      <w:pPr>
        <w:spacing w:after="240"/>
        <w:ind w:left="426" w:hanging="426"/>
      </w:pPr>
      <w:r w:rsidRPr="001D50A5">
        <w:rPr>
          <w:b/>
        </w:rPr>
        <w:t>55</w:t>
      </w:r>
      <w:r w:rsidR="00504146" w:rsidRPr="001D50A5">
        <w:rPr>
          <w:b/>
        </w:rPr>
        <w:t xml:space="preserve"> -</w:t>
      </w:r>
      <w:r w:rsidR="005F1C57" w:rsidRPr="001D50A5">
        <w:rPr>
          <w:b/>
        </w:rPr>
        <w:t xml:space="preserve"> Quadrate</w:t>
      </w:r>
      <w:r w:rsidR="005F1C57" w:rsidRPr="001D50A5">
        <w:t>, morphology of the lateral profile of the quadr</w:t>
      </w:r>
      <w:r w:rsidR="00504146" w:rsidRPr="001D50A5">
        <w:t>atojugal notch of the quadrate (from Prieto-Márquez 2010, character 119):</w:t>
      </w:r>
    </w:p>
    <w:p w:rsidR="00504146" w:rsidRPr="001D50A5" w:rsidRDefault="00504146" w:rsidP="00B0010D">
      <w:pPr>
        <w:numPr>
          <w:ilvl w:val="0"/>
          <w:numId w:val="57"/>
        </w:numPr>
        <w:spacing w:after="240"/>
        <w:ind w:left="1418" w:hanging="284"/>
      </w:pPr>
      <w:r w:rsidRPr="001D50A5">
        <w:t>S</w:t>
      </w:r>
      <w:r w:rsidR="005F1C57" w:rsidRPr="001D50A5">
        <w:t>ubcircular, with a ventral half of the notch that is recurved and has a hor</w:t>
      </w:r>
      <w:r w:rsidRPr="001D50A5">
        <w:t>izontal rostral segment.</w:t>
      </w:r>
      <w:r w:rsidR="005F1C57" w:rsidRPr="001D50A5">
        <w:t xml:space="preserve"> </w:t>
      </w:r>
    </w:p>
    <w:p w:rsidR="00504146" w:rsidRPr="001D50A5" w:rsidRDefault="00504146" w:rsidP="00B0010D">
      <w:pPr>
        <w:numPr>
          <w:ilvl w:val="0"/>
          <w:numId w:val="57"/>
        </w:numPr>
        <w:spacing w:after="240"/>
        <w:ind w:left="1418" w:hanging="284"/>
      </w:pPr>
      <w:r w:rsidRPr="001D50A5">
        <w:t>W</w:t>
      </w:r>
      <w:r w:rsidR="005F1C57" w:rsidRPr="001D50A5">
        <w:t>ide arcuate and asymmetrical, with the ventral half of the notch having a short</w:t>
      </w:r>
      <w:r w:rsidRPr="001D50A5">
        <w:t xml:space="preserve"> horizontal rostral segment.</w:t>
      </w:r>
      <w:r w:rsidR="005F1C57" w:rsidRPr="001D50A5">
        <w:t xml:space="preserve"> </w:t>
      </w:r>
    </w:p>
    <w:p w:rsidR="005F1C57" w:rsidRPr="001D50A5" w:rsidRDefault="00504146" w:rsidP="00B0010D">
      <w:pPr>
        <w:numPr>
          <w:ilvl w:val="0"/>
          <w:numId w:val="57"/>
        </w:numPr>
        <w:spacing w:after="240"/>
        <w:ind w:left="1418" w:hanging="284"/>
      </w:pPr>
      <w:r w:rsidRPr="001D50A5">
        <w:t>W</w:t>
      </w:r>
      <w:r w:rsidR="005F1C57" w:rsidRPr="001D50A5">
        <w:t>ide arcuate and symmetrical, with the ventral half of the notch being rostroventrally-directed and nearly straight,</w:t>
      </w:r>
      <w:r w:rsidRPr="001D50A5">
        <w:t xml:space="preserve"> as it is in the dorsal half</w:t>
      </w:r>
      <w:r w:rsidR="00103C91" w:rsidRPr="001D50A5">
        <w:t xml:space="preserve">. </w:t>
      </w:r>
    </w:p>
    <w:p w:rsidR="00504146" w:rsidRPr="001D50A5" w:rsidRDefault="006C0CCF" w:rsidP="00B0010D">
      <w:pPr>
        <w:spacing w:after="240"/>
      </w:pPr>
      <w:r w:rsidRPr="001D50A5">
        <w:rPr>
          <w:b/>
        </w:rPr>
        <w:t>56</w:t>
      </w:r>
      <w:r w:rsidR="00504146" w:rsidRPr="001D50A5">
        <w:rPr>
          <w:b/>
        </w:rPr>
        <w:t xml:space="preserve"> - </w:t>
      </w:r>
      <w:r w:rsidR="00A5749A" w:rsidRPr="001D50A5">
        <w:rPr>
          <w:b/>
        </w:rPr>
        <w:t>Quadrate</w:t>
      </w:r>
      <w:r w:rsidR="00A5749A" w:rsidRPr="001D50A5">
        <w:t>, paraquadrate foramen:</w:t>
      </w:r>
    </w:p>
    <w:p w:rsidR="00504146" w:rsidRPr="001D50A5" w:rsidRDefault="000E2B3B" w:rsidP="00B0010D">
      <w:pPr>
        <w:numPr>
          <w:ilvl w:val="0"/>
          <w:numId w:val="58"/>
        </w:numPr>
        <w:spacing w:after="240"/>
        <w:ind w:left="1418" w:hanging="284"/>
      </w:pPr>
      <w:r w:rsidRPr="001D50A5">
        <w:t>Absent</w:t>
      </w:r>
      <w:r w:rsidR="00A5749A" w:rsidRPr="001D50A5">
        <w:t>, caudal margin of quadratojugal contacts entire rostral margin of quadra</w:t>
      </w:r>
      <w:r w:rsidRPr="001D50A5">
        <w:t>te along the contact surface.</w:t>
      </w:r>
      <w:r w:rsidR="00A5749A" w:rsidRPr="001D50A5">
        <w:t xml:space="preserve"> </w:t>
      </w:r>
    </w:p>
    <w:p w:rsidR="00A5749A" w:rsidRPr="001D50A5" w:rsidRDefault="000E2B3B" w:rsidP="00B0010D">
      <w:pPr>
        <w:numPr>
          <w:ilvl w:val="0"/>
          <w:numId w:val="58"/>
        </w:numPr>
        <w:spacing w:after="240"/>
        <w:ind w:left="1418" w:hanging="284"/>
      </w:pPr>
      <w:r w:rsidRPr="001D50A5">
        <w:t>Present</w:t>
      </w:r>
      <w:r w:rsidR="00A5749A" w:rsidRPr="001D50A5">
        <w:t>, gap between portion of caudal margin of quadratojugal and ros</w:t>
      </w:r>
      <w:r w:rsidRPr="001D50A5">
        <w:t>tral margin of quadrate.</w:t>
      </w:r>
      <w:r w:rsidR="00A5749A" w:rsidRPr="001D50A5">
        <w:t xml:space="preserve"> </w:t>
      </w:r>
    </w:p>
    <w:p w:rsidR="000E2B3B" w:rsidRPr="001D50A5" w:rsidRDefault="006C0CCF" w:rsidP="00B0010D">
      <w:pPr>
        <w:spacing w:after="240"/>
      </w:pPr>
      <w:r w:rsidRPr="001D50A5">
        <w:rPr>
          <w:b/>
        </w:rPr>
        <w:t>57</w:t>
      </w:r>
      <w:r w:rsidR="000E2B3B" w:rsidRPr="001D50A5">
        <w:rPr>
          <w:b/>
        </w:rPr>
        <w:t xml:space="preserve"> -</w:t>
      </w:r>
      <w:r w:rsidR="00A5749A" w:rsidRPr="001D50A5">
        <w:rPr>
          <w:b/>
        </w:rPr>
        <w:t xml:space="preserve"> Quadrate</w:t>
      </w:r>
      <w:r w:rsidR="00A5749A" w:rsidRPr="001D50A5">
        <w:t xml:space="preserve">, overall shape in lateral or medial view: </w:t>
      </w:r>
    </w:p>
    <w:p w:rsidR="000E2B3B" w:rsidRPr="001D50A5" w:rsidRDefault="000E2B3B" w:rsidP="00B0010D">
      <w:pPr>
        <w:numPr>
          <w:ilvl w:val="0"/>
          <w:numId w:val="59"/>
        </w:numPr>
        <w:spacing w:after="240"/>
        <w:ind w:left="1418" w:hanging="284"/>
      </w:pPr>
      <w:r w:rsidRPr="001D50A5">
        <w:t>Curved</w:t>
      </w:r>
      <w:r w:rsidR="00A5749A" w:rsidRPr="001D50A5">
        <w:t xml:space="preserve"> gently c</w:t>
      </w:r>
      <w:r w:rsidRPr="001D50A5">
        <w:t>audally along entire length.</w:t>
      </w:r>
      <w:r w:rsidR="00A5749A" w:rsidRPr="001D50A5">
        <w:t xml:space="preserve"> </w:t>
      </w:r>
    </w:p>
    <w:p w:rsidR="000E2B3B" w:rsidRPr="001D50A5" w:rsidRDefault="000E2B3B" w:rsidP="00B0010D">
      <w:pPr>
        <w:numPr>
          <w:ilvl w:val="0"/>
          <w:numId w:val="59"/>
        </w:numPr>
        <w:spacing w:after="240"/>
        <w:ind w:left="1418" w:hanging="284"/>
      </w:pPr>
      <w:r w:rsidRPr="001D50A5">
        <w:t>Straight</w:t>
      </w:r>
      <w:r w:rsidR="00A5749A" w:rsidRPr="001D50A5">
        <w:t xml:space="preserve"> for much of dorsoventral length, curved caudally near</w:t>
      </w:r>
      <w:r w:rsidRPr="001D50A5">
        <w:t xml:space="preserve"> dorsal end.</w:t>
      </w:r>
      <w:r w:rsidR="00A5749A" w:rsidRPr="001D50A5">
        <w:t xml:space="preserve"> </w:t>
      </w:r>
    </w:p>
    <w:p w:rsidR="00A5749A" w:rsidRDefault="000E2B3B" w:rsidP="00B0010D">
      <w:pPr>
        <w:numPr>
          <w:ilvl w:val="0"/>
          <w:numId w:val="59"/>
        </w:numPr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C27CBF" w:rsidRPr="001D50A5" w:rsidRDefault="006C0CCF" w:rsidP="00B0010D">
      <w:pPr>
        <w:spacing w:after="240"/>
      </w:pPr>
      <w:r w:rsidRPr="001D50A5">
        <w:rPr>
          <w:b/>
        </w:rPr>
        <w:lastRenderedPageBreak/>
        <w:t>58</w:t>
      </w:r>
      <w:r w:rsidR="00C27CBF" w:rsidRPr="001D50A5">
        <w:rPr>
          <w:b/>
        </w:rPr>
        <w:t xml:space="preserve"> -</w:t>
      </w:r>
      <w:r w:rsidR="00A5749A" w:rsidRPr="001D50A5">
        <w:rPr>
          <w:b/>
        </w:rPr>
        <w:t xml:space="preserve"> Quadrate</w:t>
      </w:r>
      <w:r w:rsidR="00A5749A" w:rsidRPr="001D50A5">
        <w:t xml:space="preserve">, shape of dorsal condyle: </w:t>
      </w:r>
    </w:p>
    <w:p w:rsidR="00C27CBF" w:rsidRPr="001D50A5" w:rsidRDefault="00C27CBF" w:rsidP="00B0010D">
      <w:pPr>
        <w:numPr>
          <w:ilvl w:val="0"/>
          <w:numId w:val="60"/>
        </w:numPr>
        <w:spacing w:after="240"/>
        <w:ind w:left="1418" w:hanging="284"/>
      </w:pPr>
      <w:r w:rsidRPr="001D50A5">
        <w:t>S</w:t>
      </w:r>
      <w:r w:rsidR="00A5749A" w:rsidRPr="001D50A5">
        <w:t>ubtriangular, broad rostral margin and</w:t>
      </w:r>
      <w:r w:rsidRPr="001D50A5">
        <w:t xml:space="preserve"> tapers to a point caudally.</w:t>
      </w:r>
      <w:r w:rsidR="00A5749A" w:rsidRPr="001D50A5">
        <w:t xml:space="preserve"> </w:t>
      </w:r>
    </w:p>
    <w:p w:rsidR="00C27CBF" w:rsidRPr="001D50A5" w:rsidRDefault="00C27CBF" w:rsidP="00B0010D">
      <w:pPr>
        <w:numPr>
          <w:ilvl w:val="0"/>
          <w:numId w:val="60"/>
        </w:numPr>
        <w:spacing w:after="240"/>
        <w:ind w:left="1418" w:hanging="284"/>
      </w:pPr>
      <w:r w:rsidRPr="001D50A5">
        <w:t>Subrectangular.</w:t>
      </w:r>
      <w:r w:rsidR="00A5749A" w:rsidRPr="001D50A5">
        <w:t xml:space="preserve"> </w:t>
      </w:r>
    </w:p>
    <w:p w:rsidR="00A5749A" w:rsidRPr="001D50A5" w:rsidRDefault="00A5749A" w:rsidP="00B0010D">
      <w:pPr>
        <w:numPr>
          <w:ilvl w:val="0"/>
          <w:numId w:val="60"/>
        </w:numPr>
        <w:spacing w:after="240"/>
        <w:ind w:left="1418" w:hanging="284"/>
      </w:pPr>
      <w:r w:rsidRPr="001D50A5">
        <w:t>D-shaped, broade</w:t>
      </w:r>
      <w:r w:rsidR="00C27CBF" w:rsidRPr="001D50A5">
        <w:t>st along lateral profile.</w:t>
      </w:r>
    </w:p>
    <w:p w:rsidR="00C27CBF" w:rsidRPr="001D50A5" w:rsidRDefault="006C0CCF" w:rsidP="00B0010D">
      <w:pPr>
        <w:spacing w:after="240"/>
      </w:pPr>
      <w:r w:rsidRPr="001D50A5">
        <w:rPr>
          <w:b/>
        </w:rPr>
        <w:t>59</w:t>
      </w:r>
      <w:r w:rsidR="00C27CBF" w:rsidRPr="001D50A5">
        <w:rPr>
          <w:b/>
        </w:rPr>
        <w:t xml:space="preserve"> -</w:t>
      </w:r>
      <w:r w:rsidR="00A5749A" w:rsidRPr="001D50A5">
        <w:rPr>
          <w:b/>
        </w:rPr>
        <w:t xml:space="preserve"> Quadrate</w:t>
      </w:r>
      <w:r w:rsidR="00A5749A" w:rsidRPr="001D50A5">
        <w:t xml:space="preserve">, shape of ventral condyle: </w:t>
      </w:r>
    </w:p>
    <w:p w:rsidR="00C27CBF" w:rsidRPr="001D50A5" w:rsidRDefault="00C27CBF" w:rsidP="00B0010D">
      <w:pPr>
        <w:numPr>
          <w:ilvl w:val="0"/>
          <w:numId w:val="61"/>
        </w:numPr>
        <w:spacing w:after="240"/>
        <w:ind w:left="1418" w:hanging="284"/>
      </w:pPr>
      <w:r w:rsidRPr="001D50A5">
        <w:t>R</w:t>
      </w:r>
      <w:r w:rsidR="00A5749A" w:rsidRPr="001D50A5">
        <w:t>ostrocaudally narrow and mediolaterally broad, with larger lateral condylar surface and lateral and me</w:t>
      </w:r>
      <w:r w:rsidRPr="001D50A5">
        <w:t>dial condyles on same plane.</w:t>
      </w:r>
      <w:r w:rsidR="00A5749A" w:rsidRPr="001D50A5">
        <w:t xml:space="preserve"> </w:t>
      </w:r>
    </w:p>
    <w:p w:rsidR="00A5749A" w:rsidRPr="001D50A5" w:rsidRDefault="00C27CBF" w:rsidP="00B0010D">
      <w:pPr>
        <w:numPr>
          <w:ilvl w:val="0"/>
          <w:numId w:val="61"/>
        </w:numPr>
        <w:spacing w:after="240"/>
        <w:ind w:left="1418" w:hanging="284"/>
      </w:pPr>
      <w:r w:rsidRPr="001D50A5">
        <w:t>A</w:t>
      </w:r>
      <w:r w:rsidR="00A5749A" w:rsidRPr="001D50A5">
        <w:t>symmetrical with enlarged, more ven</w:t>
      </w:r>
      <w:r w:rsidRPr="001D50A5">
        <w:t>trally situated lateral condyle</w:t>
      </w:r>
      <w:r w:rsidR="00A5749A" w:rsidRPr="001D50A5">
        <w:t xml:space="preserve">. </w:t>
      </w:r>
    </w:p>
    <w:p w:rsidR="00C27CBF" w:rsidRPr="001D50A5" w:rsidRDefault="006C0CCF" w:rsidP="00B0010D">
      <w:pPr>
        <w:spacing w:after="240"/>
        <w:ind w:left="426" w:hanging="426"/>
      </w:pPr>
      <w:r w:rsidRPr="001D50A5">
        <w:rPr>
          <w:b/>
        </w:rPr>
        <w:t>60</w:t>
      </w:r>
      <w:r w:rsidR="00C27CBF" w:rsidRPr="001D50A5">
        <w:rPr>
          <w:b/>
        </w:rPr>
        <w:t xml:space="preserve"> -</w:t>
      </w:r>
      <w:r w:rsidR="00A5749A" w:rsidRPr="001D50A5">
        <w:rPr>
          <w:b/>
        </w:rPr>
        <w:t xml:space="preserve"> Squamosal</w:t>
      </w:r>
      <w:r w:rsidR="00A5749A" w:rsidRPr="001D50A5">
        <w:t xml:space="preserve">, morphology of postorbital process dorsal to </w:t>
      </w:r>
      <w:r w:rsidR="00A5749A" w:rsidRPr="001D50A5">
        <w:rPr>
          <w:i/>
        </w:rPr>
        <w:t>M. adductor mandibulae externus</w:t>
      </w:r>
      <w:r w:rsidR="00904FC8" w:rsidRPr="001D50A5">
        <w:rPr>
          <w:i/>
        </w:rPr>
        <w:t xml:space="preserve"> superficialis</w:t>
      </w:r>
      <w:r w:rsidR="00A5749A" w:rsidRPr="001D50A5">
        <w:rPr>
          <w:i/>
        </w:rPr>
        <w:t xml:space="preserve"> </w:t>
      </w:r>
      <w:r w:rsidR="00A5749A" w:rsidRPr="001D50A5">
        <w:t xml:space="preserve">origin site: </w:t>
      </w:r>
    </w:p>
    <w:p w:rsidR="00C27CBF" w:rsidRPr="001D50A5" w:rsidRDefault="00C27CBF" w:rsidP="00B0010D">
      <w:pPr>
        <w:numPr>
          <w:ilvl w:val="0"/>
          <w:numId w:val="62"/>
        </w:numPr>
        <w:spacing w:after="240"/>
        <w:ind w:left="1418" w:hanging="284"/>
      </w:pPr>
      <w:r w:rsidRPr="001D50A5">
        <w:t>Gently convex.</w:t>
      </w:r>
      <w:r w:rsidR="00A5749A" w:rsidRPr="001D50A5">
        <w:t xml:space="preserve"> </w:t>
      </w:r>
    </w:p>
    <w:p w:rsidR="00A5749A" w:rsidRPr="001D50A5" w:rsidRDefault="00C27CBF" w:rsidP="00B0010D">
      <w:pPr>
        <w:numPr>
          <w:ilvl w:val="0"/>
          <w:numId w:val="62"/>
        </w:numPr>
        <w:spacing w:after="240"/>
        <w:ind w:left="1418" w:hanging="284"/>
      </w:pPr>
      <w:r w:rsidRPr="001D50A5">
        <w:t>M</w:t>
      </w:r>
      <w:r w:rsidR="00A5749A" w:rsidRPr="001D50A5">
        <w:t xml:space="preserve">ediolaterally compressed and blade-like. </w:t>
      </w:r>
    </w:p>
    <w:p w:rsidR="00C27CBF" w:rsidRPr="001D50A5" w:rsidRDefault="006C0CCF" w:rsidP="00B0010D">
      <w:pPr>
        <w:spacing w:after="240"/>
        <w:ind w:left="426" w:hanging="426"/>
      </w:pPr>
      <w:r w:rsidRPr="001D50A5">
        <w:rPr>
          <w:b/>
        </w:rPr>
        <w:t>61</w:t>
      </w:r>
      <w:r w:rsidR="00C27CBF" w:rsidRPr="001D50A5">
        <w:rPr>
          <w:b/>
        </w:rPr>
        <w:t xml:space="preserve"> -</w:t>
      </w:r>
      <w:r w:rsidR="00A5749A" w:rsidRPr="001D50A5">
        <w:rPr>
          <w:b/>
        </w:rPr>
        <w:t xml:space="preserve"> Squamosal</w:t>
      </w:r>
      <w:r w:rsidR="00A5749A" w:rsidRPr="001D50A5">
        <w:t>, orientation of caudomedial process</w:t>
      </w:r>
      <w:r w:rsidR="00C27CBF" w:rsidRPr="001D50A5">
        <w:t xml:space="preserve"> (modified from Prieto-Márquez </w:t>
      </w:r>
      <w:r w:rsidR="00A633AC" w:rsidRPr="00A633AC">
        <w:t>et al.</w:t>
      </w:r>
      <w:r w:rsidR="007E6DB1" w:rsidRPr="001D50A5">
        <w:t xml:space="preserve"> </w:t>
      </w:r>
      <w:r w:rsidR="001315CB">
        <w:t>2006</w:t>
      </w:r>
      <w:r w:rsidR="00C27CBF" w:rsidRPr="001D50A5">
        <w:t>, character 45)</w:t>
      </w:r>
      <w:r w:rsidR="00A5749A" w:rsidRPr="001D50A5">
        <w:t xml:space="preserve">: </w:t>
      </w:r>
    </w:p>
    <w:p w:rsidR="00C27CBF" w:rsidRPr="001D50A5" w:rsidRDefault="00C27CBF" w:rsidP="00B0010D">
      <w:pPr>
        <w:numPr>
          <w:ilvl w:val="0"/>
          <w:numId w:val="63"/>
        </w:numPr>
        <w:spacing w:after="240"/>
        <w:ind w:left="1418" w:hanging="284"/>
      </w:pPr>
      <w:r w:rsidRPr="001D50A5">
        <w:t>Curved rostromedially.</w:t>
      </w:r>
      <w:r w:rsidR="00A5749A" w:rsidRPr="001D50A5">
        <w:t xml:space="preserve"> </w:t>
      </w:r>
    </w:p>
    <w:p w:rsidR="00C27CBF" w:rsidRPr="001D50A5" w:rsidRDefault="00C27CBF" w:rsidP="00B0010D">
      <w:pPr>
        <w:numPr>
          <w:ilvl w:val="0"/>
          <w:numId w:val="63"/>
        </w:numPr>
        <w:spacing w:after="240"/>
        <w:ind w:left="1418" w:hanging="284"/>
      </w:pPr>
      <w:r w:rsidRPr="001D50A5">
        <w:t>Curved</w:t>
      </w:r>
      <w:r w:rsidR="00A5749A" w:rsidRPr="001D50A5">
        <w:t xml:space="preserve"> caudomedially</w:t>
      </w:r>
      <w:r w:rsidRPr="001D50A5">
        <w:t>.</w:t>
      </w:r>
      <w:r w:rsidR="00A5749A" w:rsidRPr="001D50A5">
        <w:t xml:space="preserve"> </w:t>
      </w:r>
    </w:p>
    <w:p w:rsidR="00A5749A" w:rsidRPr="001D50A5" w:rsidRDefault="00C27CBF" w:rsidP="00B0010D">
      <w:pPr>
        <w:numPr>
          <w:ilvl w:val="0"/>
          <w:numId w:val="63"/>
        </w:numPr>
        <w:spacing w:after="240"/>
        <w:ind w:left="1418" w:hanging="284"/>
      </w:pPr>
      <w:r w:rsidRPr="001D50A5">
        <w:t>Straight</w:t>
      </w:r>
      <w:r w:rsidR="00A5749A" w:rsidRPr="001D50A5">
        <w:t xml:space="preserve"> and medially directed</w:t>
      </w:r>
      <w:r w:rsidRPr="001D50A5">
        <w:t>.</w:t>
      </w:r>
    </w:p>
    <w:p w:rsidR="00C27CBF" w:rsidRPr="001D50A5" w:rsidRDefault="006C0CCF" w:rsidP="00B0010D">
      <w:pPr>
        <w:spacing w:after="240"/>
        <w:ind w:left="426" w:hanging="426"/>
      </w:pPr>
      <w:r w:rsidRPr="001D50A5">
        <w:rPr>
          <w:b/>
        </w:rPr>
        <w:t>62</w:t>
      </w:r>
      <w:r w:rsidR="00C27CBF" w:rsidRPr="001D50A5">
        <w:rPr>
          <w:b/>
        </w:rPr>
        <w:t xml:space="preserve"> -</w:t>
      </w:r>
      <w:r w:rsidR="00A5749A" w:rsidRPr="001D50A5">
        <w:rPr>
          <w:b/>
        </w:rPr>
        <w:t xml:space="preserve"> Squamosal</w:t>
      </w:r>
      <w:r w:rsidR="00A5749A" w:rsidRPr="001D50A5">
        <w:t>, relationship of right and left squamosals on skull roof</w:t>
      </w:r>
      <w:r w:rsidR="00C27CBF" w:rsidRPr="001D50A5">
        <w:t xml:space="preserve"> (Horner </w:t>
      </w:r>
      <w:r w:rsidR="00A633AC" w:rsidRPr="00A633AC">
        <w:t>et al.</w:t>
      </w:r>
      <w:r w:rsidR="00C27CBF" w:rsidRPr="001D50A5">
        <w:t xml:space="preserve"> 2004</w:t>
      </w:r>
      <w:r w:rsidR="004D01AC" w:rsidRPr="001D50A5">
        <w:t>, character 63)</w:t>
      </w:r>
      <w:r w:rsidR="00A5749A" w:rsidRPr="001D50A5">
        <w:t xml:space="preserve">: </w:t>
      </w:r>
    </w:p>
    <w:p w:rsidR="00C27CBF" w:rsidRPr="001D50A5" w:rsidRDefault="00C27CBF" w:rsidP="00B0010D">
      <w:pPr>
        <w:numPr>
          <w:ilvl w:val="0"/>
          <w:numId w:val="64"/>
        </w:numPr>
        <w:spacing w:after="240"/>
        <w:ind w:left="1418" w:hanging="284"/>
      </w:pPr>
      <w:r w:rsidRPr="001D50A5">
        <w:t>Widely separated by parietal.</w:t>
      </w:r>
      <w:r w:rsidR="00A5749A" w:rsidRPr="001D50A5">
        <w:t xml:space="preserve"> </w:t>
      </w:r>
    </w:p>
    <w:p w:rsidR="00C27CBF" w:rsidRPr="001D50A5" w:rsidRDefault="00C27CBF" w:rsidP="00B0010D">
      <w:pPr>
        <w:numPr>
          <w:ilvl w:val="0"/>
          <w:numId w:val="64"/>
        </w:numPr>
        <w:spacing w:after="240"/>
        <w:ind w:left="1418" w:hanging="284"/>
      </w:pPr>
      <w:r w:rsidRPr="001D50A5">
        <w:t>S</w:t>
      </w:r>
      <w:r w:rsidR="00A5749A" w:rsidRPr="001D50A5">
        <w:t xml:space="preserve">eparated by only a </w:t>
      </w:r>
      <w:r w:rsidRPr="001D50A5">
        <w:t>narrow band of the parietal.</w:t>
      </w:r>
      <w:r w:rsidR="00A5749A" w:rsidRPr="001D50A5">
        <w:t xml:space="preserve"> </w:t>
      </w:r>
    </w:p>
    <w:p w:rsidR="00A5749A" w:rsidRPr="001D50A5" w:rsidRDefault="00C27CBF" w:rsidP="00B0010D">
      <w:pPr>
        <w:numPr>
          <w:ilvl w:val="0"/>
          <w:numId w:val="64"/>
        </w:numPr>
        <w:spacing w:after="240"/>
        <w:ind w:left="1418" w:hanging="284"/>
      </w:pPr>
      <w:r w:rsidRPr="001D50A5">
        <w:t>I</w:t>
      </w:r>
      <w:r w:rsidR="00A5749A" w:rsidRPr="001D50A5">
        <w:t>n b</w:t>
      </w:r>
      <w:r w:rsidRPr="001D50A5">
        <w:t>road contact with each other.</w:t>
      </w:r>
      <w:r w:rsidR="00A5749A" w:rsidRPr="001D50A5">
        <w:t xml:space="preserve"> </w:t>
      </w:r>
      <w:r w:rsidRPr="001D50A5">
        <w:tab/>
      </w:r>
    </w:p>
    <w:p w:rsidR="0042351B" w:rsidRPr="001D50A5" w:rsidRDefault="006C0CCF" w:rsidP="00B0010D">
      <w:pPr>
        <w:spacing w:after="240"/>
      </w:pPr>
      <w:r w:rsidRPr="001D50A5">
        <w:rPr>
          <w:b/>
        </w:rPr>
        <w:t>63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Frontal</w:t>
      </w:r>
      <w:r w:rsidR="00A5749A" w:rsidRPr="001D50A5">
        <w:t>, participation in dorsal orbital rim</w:t>
      </w:r>
      <w:r w:rsidR="0042351B" w:rsidRPr="001D50A5">
        <w:t xml:space="preserve"> </w:t>
      </w:r>
      <w:r w:rsidR="004D01AC" w:rsidRPr="001D50A5">
        <w:t>(Norman 2002, character 19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65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Default="0042351B" w:rsidP="00B0010D">
      <w:pPr>
        <w:numPr>
          <w:ilvl w:val="0"/>
          <w:numId w:val="65"/>
        </w:numPr>
        <w:spacing w:after="240"/>
        <w:ind w:left="1418" w:hanging="284"/>
      </w:pPr>
      <w:r w:rsidRPr="001D50A5">
        <w:t>A</w:t>
      </w:r>
      <w:r w:rsidR="00A5749A" w:rsidRPr="001D50A5">
        <w:t>bsent</w:t>
      </w:r>
      <w:r w:rsidRPr="001D50A5">
        <w:t>.</w:t>
      </w:r>
      <w:r w:rsidR="00A5749A" w:rsidRPr="001D50A5">
        <w:t xml:space="preserve"> </w:t>
      </w: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42351B" w:rsidRPr="001D50A5" w:rsidRDefault="006C0CCF" w:rsidP="00B0010D">
      <w:pPr>
        <w:spacing w:after="240"/>
      </w:pPr>
      <w:r w:rsidRPr="001D50A5">
        <w:rPr>
          <w:b/>
        </w:rPr>
        <w:lastRenderedPageBreak/>
        <w:t>64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Supraoccipital</w:t>
      </w:r>
      <w:r w:rsidR="00A5749A" w:rsidRPr="001D50A5">
        <w:t>, contribution to foramen magnum</w:t>
      </w:r>
      <w:r w:rsidR="0042351B" w:rsidRPr="001D50A5">
        <w:t xml:space="preserve"> (You </w:t>
      </w:r>
      <w:r w:rsidR="00A633AC" w:rsidRPr="00A633AC">
        <w:t>et al.</w:t>
      </w:r>
      <w:r w:rsidR="007E6DB1" w:rsidRPr="001D50A5">
        <w:t xml:space="preserve"> </w:t>
      </w:r>
      <w:r w:rsidR="001315CB">
        <w:t>2003</w:t>
      </w:r>
      <w:r w:rsidR="0042351B" w:rsidRPr="001D50A5">
        <w:t>, character 23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66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66"/>
        </w:numPr>
        <w:spacing w:after="240"/>
        <w:ind w:left="1418" w:hanging="284"/>
      </w:pPr>
      <w:r w:rsidRPr="001D50A5">
        <w:t>A</w:t>
      </w:r>
      <w:r w:rsidR="00A5749A" w:rsidRPr="001D50A5">
        <w:t>bse</w:t>
      </w:r>
      <w:r w:rsidRPr="001D50A5">
        <w:t>nt, excluded by exoccipitals.</w:t>
      </w:r>
    </w:p>
    <w:p w:rsidR="0042351B" w:rsidRPr="001D50A5" w:rsidRDefault="006C0CCF" w:rsidP="00B0010D">
      <w:pPr>
        <w:spacing w:after="240"/>
        <w:ind w:left="426" w:hanging="426"/>
      </w:pPr>
      <w:r w:rsidRPr="001D50A5">
        <w:rPr>
          <w:b/>
        </w:rPr>
        <w:t>65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Supraoccipital</w:t>
      </w:r>
      <w:r w:rsidR="00A5749A" w:rsidRPr="001D50A5">
        <w:t>, morphology of supraoccipital-exoccipital contact</w:t>
      </w:r>
      <w:r w:rsidR="0042351B" w:rsidRPr="001D50A5">
        <w:t xml:space="preserve"> (Horner </w:t>
      </w:r>
      <w:r w:rsidR="00A633AC" w:rsidRPr="00A633AC">
        <w:t>et al.</w:t>
      </w:r>
      <w:r w:rsidR="0042351B" w:rsidRPr="001D50A5">
        <w:t xml:space="preserve"> 2004, character 66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67"/>
        </w:numPr>
        <w:spacing w:after="240"/>
        <w:ind w:left="1418" w:hanging="284"/>
      </w:pPr>
      <w:r w:rsidRPr="001D50A5">
        <w:t>Straight</w:t>
      </w:r>
      <w:r w:rsidR="00A5749A" w:rsidRPr="001D50A5">
        <w:t xml:space="preserve"> </w:t>
      </w:r>
      <w:r w:rsidRPr="001D50A5">
        <w:t>suture that meets squamosal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67"/>
        </w:numPr>
        <w:spacing w:after="240"/>
        <w:ind w:left="1418" w:hanging="284"/>
      </w:pPr>
      <w:r w:rsidRPr="001D50A5">
        <w:t>Ventrolateral</w:t>
      </w:r>
      <w:r w:rsidR="00A5749A" w:rsidRPr="001D50A5">
        <w:t xml:space="preserve"> corner of supraoccipital is inset into exoccipital so that supraoccipital is</w:t>
      </w:r>
      <w:r w:rsidRPr="001D50A5">
        <w:t xml:space="preserve"> locked between exoccipitals.</w:t>
      </w:r>
      <w:r w:rsidR="00A5749A" w:rsidRPr="001D50A5">
        <w:t xml:space="preserve"> </w:t>
      </w:r>
    </w:p>
    <w:p w:rsidR="0042351B" w:rsidRPr="001D50A5" w:rsidRDefault="006C0CCF" w:rsidP="00C1485B">
      <w:pPr>
        <w:spacing w:after="240"/>
        <w:ind w:left="426" w:hanging="426"/>
      </w:pPr>
      <w:r w:rsidRPr="001D50A5">
        <w:rPr>
          <w:b/>
        </w:rPr>
        <w:t>66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Supraoccipital</w:t>
      </w:r>
      <w:r w:rsidR="00A5749A" w:rsidRPr="001D50A5">
        <w:t>, inclination of caudal surface</w:t>
      </w:r>
      <w:r w:rsidR="0042351B" w:rsidRPr="001D50A5">
        <w:t xml:space="preserve"> (modified from Horner </w:t>
      </w:r>
      <w:r w:rsidR="00A633AC" w:rsidRPr="00A633AC">
        <w:t>et al.</w:t>
      </w:r>
      <w:r w:rsidR="0042351B" w:rsidRPr="001D50A5">
        <w:t xml:space="preserve"> 2004, character 65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68"/>
        </w:numPr>
        <w:spacing w:after="240"/>
        <w:ind w:left="1418" w:hanging="284"/>
      </w:pPr>
      <w:r w:rsidRPr="001D50A5">
        <w:t>Caudal surface rostrally inclined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68"/>
        </w:numPr>
        <w:spacing w:after="240"/>
        <w:ind w:left="1418" w:hanging="284"/>
      </w:pPr>
      <w:r w:rsidRPr="001D50A5">
        <w:t>Caudal surface vertical.</w:t>
      </w:r>
    </w:p>
    <w:p w:rsidR="0042351B" w:rsidRPr="001D50A5" w:rsidRDefault="006C0CCF" w:rsidP="00B0010D">
      <w:pPr>
        <w:spacing w:after="240"/>
      </w:pPr>
      <w:r w:rsidRPr="001D50A5">
        <w:rPr>
          <w:b/>
        </w:rPr>
        <w:t>67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Exoccipital-Opisthotic</w:t>
      </w:r>
      <w:r w:rsidRPr="001D50A5">
        <w:t xml:space="preserve">, </w:t>
      </w:r>
      <w:r w:rsidR="00A5749A" w:rsidRPr="001D50A5">
        <w:t>paroccipital process shape</w:t>
      </w:r>
      <w:r w:rsidR="0042351B" w:rsidRPr="001D50A5">
        <w:t xml:space="preserve"> (Weishampel </w:t>
      </w:r>
      <w:r w:rsidR="00A633AC" w:rsidRPr="00A633AC">
        <w:t>et al.</w:t>
      </w:r>
      <w:r w:rsidR="0042351B" w:rsidRPr="001D50A5">
        <w:t xml:space="preserve"> 2003, character 13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69"/>
        </w:numPr>
        <w:spacing w:after="240"/>
        <w:ind w:left="1418" w:hanging="284"/>
      </w:pPr>
      <w:r w:rsidRPr="001D50A5">
        <w:t>Dorsoventrally</w:t>
      </w:r>
      <w:r w:rsidR="00A5749A" w:rsidRPr="001D50A5">
        <w:t xml:space="preserve"> expanded distally</w:t>
      </w:r>
      <w:r w:rsidRPr="001D50A5">
        <w:t>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69"/>
        </w:numPr>
        <w:spacing w:after="240"/>
        <w:ind w:left="1418" w:hanging="284"/>
      </w:pPr>
      <w:r w:rsidRPr="001D50A5">
        <w:t>Pendant.</w:t>
      </w:r>
    </w:p>
    <w:p w:rsidR="0042351B" w:rsidRPr="001D50A5" w:rsidRDefault="006C0CCF" w:rsidP="00B0010D">
      <w:pPr>
        <w:spacing w:after="240"/>
        <w:ind w:left="426" w:hanging="426"/>
      </w:pPr>
      <w:r w:rsidRPr="001D50A5">
        <w:rPr>
          <w:b/>
        </w:rPr>
        <w:t>68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Exoccipital-Opisthotic</w:t>
      </w:r>
      <w:r w:rsidR="00A5749A" w:rsidRPr="001D50A5">
        <w:t>, paroccipital process orientation of pendant distal portion</w:t>
      </w:r>
      <w:r w:rsidR="0042351B" w:rsidRPr="001D50A5">
        <w:t xml:space="preserve"> (Horner </w:t>
      </w:r>
      <w:r w:rsidR="00A633AC" w:rsidRPr="00A633AC">
        <w:t>et al.</w:t>
      </w:r>
      <w:r w:rsidR="0042351B" w:rsidRPr="001D50A5">
        <w:t xml:space="preserve"> 2004, character 62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70"/>
        </w:numPr>
        <w:spacing w:after="240"/>
        <w:ind w:left="1418" w:hanging="284"/>
      </w:pPr>
      <w:r w:rsidRPr="001D50A5">
        <w:t>Straight and ventrally directed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70"/>
        </w:numPr>
        <w:spacing w:after="240"/>
        <w:ind w:left="1418" w:hanging="284"/>
      </w:pPr>
      <w:r w:rsidRPr="001D50A5">
        <w:t>Curved</w:t>
      </w:r>
      <w:r w:rsidR="00A5749A" w:rsidRPr="001D50A5">
        <w:t xml:space="preserve"> rostrally</w:t>
      </w:r>
      <w:r w:rsidRPr="001D50A5">
        <w:t>.</w:t>
      </w:r>
      <w:r w:rsidR="00A5749A" w:rsidRPr="001D50A5">
        <w:t xml:space="preserve"> </w:t>
      </w:r>
    </w:p>
    <w:p w:rsidR="0042351B" w:rsidRPr="001D50A5" w:rsidRDefault="006C0CCF" w:rsidP="00C1485B">
      <w:pPr>
        <w:spacing w:after="240"/>
        <w:ind w:left="426" w:hanging="426"/>
      </w:pPr>
      <w:r w:rsidRPr="001D50A5">
        <w:rPr>
          <w:b/>
        </w:rPr>
        <w:t>69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Basioccipital</w:t>
      </w:r>
      <w:r w:rsidR="00A5749A" w:rsidRPr="001D50A5">
        <w:t>, orientation of occipital condyle</w:t>
      </w:r>
      <w:r w:rsidR="0042351B" w:rsidRPr="001D50A5">
        <w:t xml:space="preserve"> (modified from </w:t>
      </w:r>
      <w:r w:rsidR="007E6DB1" w:rsidRPr="001D50A5">
        <w:t>Prieto-Márquez 2010</w:t>
      </w:r>
      <w:r w:rsidR="0042351B" w:rsidRPr="001D50A5">
        <w:t>, character 152)</w:t>
      </w:r>
      <w:r w:rsidR="00A5749A" w:rsidRPr="001D50A5">
        <w:t xml:space="preserve">: </w:t>
      </w:r>
    </w:p>
    <w:p w:rsidR="0042351B" w:rsidRPr="001D50A5" w:rsidRDefault="0042351B" w:rsidP="00B0010D">
      <w:pPr>
        <w:numPr>
          <w:ilvl w:val="0"/>
          <w:numId w:val="71"/>
        </w:numPr>
        <w:spacing w:after="240"/>
        <w:ind w:left="1418" w:hanging="284"/>
      </w:pPr>
      <w:r w:rsidRPr="001D50A5">
        <w:t>Caudoventrally directed.</w:t>
      </w:r>
      <w:r w:rsidR="00A5749A" w:rsidRPr="001D50A5">
        <w:t xml:space="preserve"> </w:t>
      </w:r>
    </w:p>
    <w:p w:rsidR="00A5749A" w:rsidRPr="001D50A5" w:rsidRDefault="0042351B" w:rsidP="00B0010D">
      <w:pPr>
        <w:numPr>
          <w:ilvl w:val="0"/>
          <w:numId w:val="71"/>
        </w:numPr>
        <w:spacing w:after="240"/>
        <w:ind w:left="1418" w:hanging="284"/>
      </w:pPr>
      <w:r w:rsidRPr="001D50A5">
        <w:t>Caudally directed.</w:t>
      </w:r>
      <w:r w:rsidR="00A5749A" w:rsidRPr="001D50A5">
        <w:t xml:space="preserve"> </w:t>
      </w:r>
    </w:p>
    <w:p w:rsidR="0042351B" w:rsidRPr="001D50A5" w:rsidRDefault="006C0CCF" w:rsidP="00B0010D">
      <w:pPr>
        <w:spacing w:after="240"/>
      </w:pPr>
      <w:r w:rsidRPr="001D50A5">
        <w:rPr>
          <w:b/>
        </w:rPr>
        <w:t>70</w:t>
      </w:r>
      <w:r w:rsidR="0042351B" w:rsidRPr="001D50A5">
        <w:rPr>
          <w:b/>
        </w:rPr>
        <w:t xml:space="preserve"> -</w:t>
      </w:r>
      <w:r w:rsidR="00A5749A" w:rsidRPr="001D50A5">
        <w:rPr>
          <w:b/>
        </w:rPr>
        <w:t xml:space="preserve"> Basioccipital</w:t>
      </w:r>
      <w:r w:rsidR="00A5749A" w:rsidRPr="001D50A5">
        <w:t xml:space="preserve">, rostrocaudally directed groove extending along ventral surface: </w:t>
      </w:r>
    </w:p>
    <w:p w:rsidR="0042351B" w:rsidRPr="001D50A5" w:rsidRDefault="0042351B" w:rsidP="00B0010D">
      <w:pPr>
        <w:numPr>
          <w:ilvl w:val="0"/>
          <w:numId w:val="72"/>
        </w:numPr>
        <w:spacing w:after="240"/>
        <w:ind w:left="1418" w:hanging="284"/>
      </w:pPr>
      <w:r w:rsidRPr="001D50A5">
        <w:t>Absent.</w:t>
      </w:r>
    </w:p>
    <w:p w:rsidR="00A5749A" w:rsidRDefault="0042351B" w:rsidP="00B0010D">
      <w:pPr>
        <w:numPr>
          <w:ilvl w:val="0"/>
          <w:numId w:val="72"/>
        </w:numPr>
        <w:spacing w:after="240"/>
        <w:ind w:left="1418" w:hanging="284"/>
      </w:pPr>
      <w:r w:rsidRPr="001D50A5">
        <w:t>Present.</w:t>
      </w:r>
    </w:p>
    <w:p w:rsidR="00F947C5" w:rsidRPr="001D50A5" w:rsidRDefault="00F947C5" w:rsidP="00F947C5">
      <w:pPr>
        <w:spacing w:after="240"/>
      </w:pPr>
    </w:p>
    <w:p w:rsidR="002D302F" w:rsidRPr="001D50A5" w:rsidRDefault="006C0CCF" w:rsidP="00B0010D">
      <w:pPr>
        <w:spacing w:after="240"/>
      </w:pPr>
      <w:r w:rsidRPr="001D50A5">
        <w:rPr>
          <w:b/>
        </w:rPr>
        <w:lastRenderedPageBreak/>
        <w:t>71</w:t>
      </w:r>
      <w:r w:rsidR="002D302F" w:rsidRPr="001D50A5">
        <w:rPr>
          <w:b/>
        </w:rPr>
        <w:t xml:space="preserve"> -</w:t>
      </w:r>
      <w:r w:rsidR="00A5749A" w:rsidRPr="001D50A5">
        <w:rPr>
          <w:b/>
        </w:rPr>
        <w:t xml:space="preserve"> Basioccipital</w:t>
      </w:r>
      <w:r w:rsidR="00A5749A" w:rsidRPr="001D50A5">
        <w:t xml:space="preserve">, rostrocaudally directed, sharply defined ridge between basal tubera: </w:t>
      </w:r>
    </w:p>
    <w:p w:rsidR="002D302F" w:rsidRPr="001D50A5" w:rsidRDefault="002D302F" w:rsidP="00B0010D">
      <w:pPr>
        <w:numPr>
          <w:ilvl w:val="0"/>
          <w:numId w:val="73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2D302F" w:rsidP="00B0010D">
      <w:pPr>
        <w:numPr>
          <w:ilvl w:val="0"/>
          <w:numId w:val="73"/>
        </w:numPr>
        <w:spacing w:after="240"/>
        <w:ind w:left="1418" w:hanging="284"/>
      </w:pPr>
      <w:r w:rsidRPr="001D50A5">
        <w:t>Present.</w:t>
      </w:r>
    </w:p>
    <w:p w:rsidR="00487647" w:rsidRPr="001D50A5" w:rsidRDefault="006C0CCF" w:rsidP="00C1485B">
      <w:pPr>
        <w:spacing w:after="240"/>
        <w:ind w:left="426" w:hanging="426"/>
      </w:pPr>
      <w:r w:rsidRPr="001D50A5">
        <w:rPr>
          <w:b/>
        </w:rPr>
        <w:t>72</w:t>
      </w:r>
      <w:r w:rsidR="00487647" w:rsidRPr="001D50A5">
        <w:rPr>
          <w:b/>
        </w:rPr>
        <w:t xml:space="preserve"> -</w:t>
      </w:r>
      <w:r w:rsidR="00A5749A" w:rsidRPr="001D50A5">
        <w:rPr>
          <w:b/>
        </w:rPr>
        <w:t xml:space="preserve"> Basisphenoid</w:t>
      </w:r>
      <w:r w:rsidR="00A5749A" w:rsidRPr="001D50A5">
        <w:t>, surface between basipterygoid processes</w:t>
      </w:r>
      <w:r w:rsidR="00487647" w:rsidRPr="001D50A5">
        <w:t xml:space="preserve"> (modified from Gates &amp; Sampson 2007, characters 78 and 79)</w:t>
      </w:r>
      <w:r w:rsidR="00A5749A" w:rsidRPr="001D50A5">
        <w:t xml:space="preserve">: </w:t>
      </w:r>
    </w:p>
    <w:p w:rsidR="00487647" w:rsidRPr="001D50A5" w:rsidRDefault="00487647" w:rsidP="00B0010D">
      <w:pPr>
        <w:numPr>
          <w:ilvl w:val="0"/>
          <w:numId w:val="74"/>
        </w:numPr>
        <w:spacing w:after="240"/>
        <w:ind w:left="1418" w:hanging="284"/>
      </w:pPr>
      <w:r w:rsidRPr="001D50A5">
        <w:t>S</w:t>
      </w:r>
      <w:r w:rsidR="00A5749A" w:rsidRPr="001D50A5">
        <w:t>mooth</w:t>
      </w:r>
      <w:r w:rsidRPr="001D50A5">
        <w:t>.</w:t>
      </w:r>
      <w:r w:rsidR="00A5749A" w:rsidRPr="001D50A5">
        <w:t xml:space="preserve">  </w:t>
      </w:r>
    </w:p>
    <w:p w:rsidR="00487647" w:rsidRPr="001D50A5" w:rsidRDefault="00487647" w:rsidP="00B0010D">
      <w:pPr>
        <w:numPr>
          <w:ilvl w:val="0"/>
          <w:numId w:val="74"/>
        </w:numPr>
        <w:spacing w:after="240"/>
        <w:ind w:left="1418" w:hanging="284"/>
      </w:pPr>
      <w:r w:rsidRPr="001D50A5">
        <w:t>Transverse</w:t>
      </w:r>
      <w:r w:rsidR="00A5749A" w:rsidRPr="001D50A5">
        <w:t>, sharply defined ridge between basipterygoid processes</w:t>
      </w:r>
      <w:r w:rsidRPr="001D50A5">
        <w:t>.</w:t>
      </w:r>
      <w:r w:rsidR="00A5749A" w:rsidRPr="001D50A5">
        <w:t xml:space="preserve"> </w:t>
      </w:r>
    </w:p>
    <w:p w:rsidR="00A5749A" w:rsidRPr="001D50A5" w:rsidRDefault="00487647" w:rsidP="00B0010D">
      <w:pPr>
        <w:numPr>
          <w:ilvl w:val="0"/>
          <w:numId w:val="74"/>
        </w:numPr>
        <w:spacing w:after="240"/>
        <w:ind w:left="1418" w:hanging="284"/>
      </w:pPr>
      <w:r w:rsidRPr="001D50A5">
        <w:t>Ventrally</w:t>
      </w:r>
      <w:r w:rsidR="00A5749A" w:rsidRPr="001D50A5">
        <w:t xml:space="preserve"> directed prong bet</w:t>
      </w:r>
      <w:r w:rsidRPr="001D50A5">
        <w:t>ween basipterygoid processes.</w:t>
      </w:r>
      <w:r w:rsidR="00A5749A" w:rsidRPr="001D50A5">
        <w:t xml:space="preserve"> </w:t>
      </w:r>
    </w:p>
    <w:p w:rsidR="00487647" w:rsidRPr="001D50A5" w:rsidRDefault="006C0CCF" w:rsidP="00C1485B">
      <w:pPr>
        <w:spacing w:after="240"/>
        <w:ind w:left="426" w:hanging="426"/>
      </w:pPr>
      <w:r w:rsidRPr="001D50A5">
        <w:rPr>
          <w:b/>
        </w:rPr>
        <w:t>73</w:t>
      </w:r>
      <w:r w:rsidR="00487647" w:rsidRPr="001D50A5">
        <w:rPr>
          <w:b/>
        </w:rPr>
        <w:t xml:space="preserve"> -</w:t>
      </w:r>
      <w:r w:rsidR="00A5749A" w:rsidRPr="001D50A5">
        <w:rPr>
          <w:b/>
        </w:rPr>
        <w:t xml:space="preserve"> Basisphenoid</w:t>
      </w:r>
      <w:r w:rsidR="00A5749A" w:rsidRPr="001D50A5">
        <w:t>, orientation of basipterygoid processes</w:t>
      </w:r>
      <w:r w:rsidR="00487647" w:rsidRPr="001D50A5">
        <w:t xml:space="preserve"> (modified from Prieto-Márquez </w:t>
      </w:r>
      <w:r w:rsidR="00A633AC" w:rsidRPr="00A633AC">
        <w:t>et al.</w:t>
      </w:r>
      <w:r w:rsidR="007E6DB1" w:rsidRPr="001D50A5">
        <w:t xml:space="preserve"> </w:t>
      </w:r>
      <w:r w:rsidR="001315CB">
        <w:t>2006</w:t>
      </w:r>
      <w:r w:rsidR="00487647" w:rsidRPr="001D50A5">
        <w:t>, character 83)</w:t>
      </w:r>
      <w:r w:rsidR="00A5749A" w:rsidRPr="001D50A5">
        <w:t xml:space="preserve">: </w:t>
      </w:r>
    </w:p>
    <w:p w:rsidR="00487647" w:rsidRPr="001D50A5" w:rsidRDefault="00487647" w:rsidP="00B0010D">
      <w:pPr>
        <w:numPr>
          <w:ilvl w:val="0"/>
          <w:numId w:val="75"/>
        </w:numPr>
        <w:spacing w:after="240"/>
        <w:ind w:left="1418" w:hanging="284"/>
      </w:pPr>
      <w:r w:rsidRPr="001D50A5">
        <w:t>V</w:t>
      </w:r>
      <w:r w:rsidR="00A5749A" w:rsidRPr="001D50A5">
        <w:t>ent</w:t>
      </w:r>
      <w:r w:rsidRPr="001D50A5">
        <w:t>r</w:t>
      </w:r>
      <w:r w:rsidR="00A5749A" w:rsidRPr="001D50A5">
        <w:t>olaterally dire</w:t>
      </w:r>
      <w:r w:rsidRPr="001D50A5">
        <w:t>cted and rostrally inclined.</w:t>
      </w:r>
      <w:r w:rsidR="00A5749A" w:rsidRPr="001D50A5">
        <w:t xml:space="preserve"> </w:t>
      </w:r>
    </w:p>
    <w:p w:rsidR="00A5749A" w:rsidRPr="001D50A5" w:rsidRDefault="00487647" w:rsidP="00B0010D">
      <w:pPr>
        <w:numPr>
          <w:ilvl w:val="0"/>
          <w:numId w:val="75"/>
        </w:numPr>
        <w:spacing w:after="240"/>
        <w:ind w:left="1418" w:hanging="284"/>
      </w:pPr>
      <w:r w:rsidRPr="001D50A5">
        <w:t>V</w:t>
      </w:r>
      <w:r w:rsidR="00A5749A" w:rsidRPr="001D50A5">
        <w:t>entrolaterally directed and caudally curved</w:t>
      </w:r>
      <w:r w:rsidRPr="001D50A5">
        <w:t>.</w:t>
      </w:r>
    </w:p>
    <w:p w:rsidR="00487647" w:rsidRPr="001D50A5" w:rsidRDefault="006C0CCF" w:rsidP="00B0010D">
      <w:pPr>
        <w:spacing w:after="240"/>
        <w:ind w:left="426" w:hanging="426"/>
      </w:pPr>
      <w:r w:rsidRPr="001D50A5">
        <w:rPr>
          <w:b/>
        </w:rPr>
        <w:t>74</w:t>
      </w:r>
      <w:r w:rsidR="00487647" w:rsidRPr="001D50A5">
        <w:rPr>
          <w:b/>
        </w:rPr>
        <w:t xml:space="preserve"> -</w:t>
      </w:r>
      <w:r w:rsidR="00A5749A" w:rsidRPr="001D50A5">
        <w:rPr>
          <w:b/>
        </w:rPr>
        <w:t xml:space="preserve"> Foramen magnum</w:t>
      </w:r>
      <w:r w:rsidR="00A5749A" w:rsidRPr="001D50A5">
        <w:t>, composition of ventral margin</w:t>
      </w:r>
      <w:r w:rsidR="00487647" w:rsidRPr="001D50A5">
        <w:t xml:space="preserve"> (modified from Weishampel </w:t>
      </w:r>
      <w:r w:rsidR="00A633AC" w:rsidRPr="00A633AC">
        <w:t>et al.</w:t>
      </w:r>
      <w:r w:rsidR="00487647" w:rsidRPr="001D50A5">
        <w:t xml:space="preserve"> 1993, character 24)</w:t>
      </w:r>
      <w:r w:rsidR="00A5749A" w:rsidRPr="001D50A5">
        <w:t xml:space="preserve">: </w:t>
      </w:r>
    </w:p>
    <w:p w:rsidR="00487647" w:rsidRPr="001D50A5" w:rsidRDefault="00487647" w:rsidP="00B0010D">
      <w:pPr>
        <w:numPr>
          <w:ilvl w:val="0"/>
          <w:numId w:val="76"/>
        </w:numPr>
        <w:spacing w:after="240"/>
        <w:ind w:left="1418" w:hanging="284"/>
      </w:pPr>
      <w:r w:rsidRPr="001D50A5">
        <w:t>Caudomedial</w:t>
      </w:r>
      <w:r w:rsidR="00A5749A" w:rsidRPr="001D50A5">
        <w:t xml:space="preserve"> surfaces of left and right exoccipitals and do</w:t>
      </w:r>
      <w:r w:rsidRPr="001D50A5">
        <w:t>rsal margin of basioccipital.</w:t>
      </w:r>
      <w:r w:rsidR="00A5749A" w:rsidRPr="001D50A5">
        <w:t xml:space="preserve"> </w:t>
      </w:r>
    </w:p>
    <w:p w:rsidR="00A5749A" w:rsidRPr="001D50A5" w:rsidRDefault="00487647" w:rsidP="00B0010D">
      <w:pPr>
        <w:numPr>
          <w:ilvl w:val="0"/>
          <w:numId w:val="76"/>
        </w:numPr>
        <w:spacing w:after="240"/>
        <w:ind w:left="1418" w:hanging="284"/>
      </w:pPr>
      <w:r w:rsidRPr="001D50A5">
        <w:t>Left and right exoccipitals only.</w:t>
      </w:r>
    </w:p>
    <w:p w:rsidR="00487647" w:rsidRPr="001D50A5" w:rsidRDefault="006C0CCF" w:rsidP="00B0010D">
      <w:pPr>
        <w:spacing w:after="240"/>
      </w:pPr>
      <w:r w:rsidRPr="001D50A5">
        <w:rPr>
          <w:b/>
        </w:rPr>
        <w:t>75</w:t>
      </w:r>
      <w:r w:rsidR="00487647" w:rsidRPr="001D50A5">
        <w:rPr>
          <w:b/>
        </w:rPr>
        <w:t xml:space="preserve"> - </w:t>
      </w:r>
      <w:r w:rsidR="00A5749A" w:rsidRPr="001D50A5">
        <w:rPr>
          <w:b/>
        </w:rPr>
        <w:t>Dentary teeth</w:t>
      </w:r>
      <w:r w:rsidR="00A5749A" w:rsidRPr="001D50A5">
        <w:t>, intercrown spaces</w:t>
      </w:r>
      <w:r w:rsidR="00487647" w:rsidRPr="001D50A5">
        <w:t xml:space="preserve"> (You </w:t>
      </w:r>
      <w:r w:rsidR="00487647" w:rsidRPr="001D50A5">
        <w:rPr>
          <w:i/>
        </w:rPr>
        <w:t>et al</w:t>
      </w:r>
      <w:r w:rsidR="007E6DB1" w:rsidRPr="001D50A5">
        <w:t xml:space="preserve">. </w:t>
      </w:r>
      <w:r w:rsidR="001315CB">
        <w:t>2003</w:t>
      </w:r>
      <w:r w:rsidR="00487647" w:rsidRPr="001D50A5">
        <w:t>, character 32)</w:t>
      </w:r>
      <w:r w:rsidR="00A5749A" w:rsidRPr="001D50A5">
        <w:t xml:space="preserve">: </w:t>
      </w:r>
    </w:p>
    <w:p w:rsidR="00487647" w:rsidRPr="001D50A5" w:rsidRDefault="00487647" w:rsidP="00B0010D">
      <w:pPr>
        <w:numPr>
          <w:ilvl w:val="0"/>
          <w:numId w:val="77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487647" w:rsidP="00B0010D">
      <w:pPr>
        <w:numPr>
          <w:ilvl w:val="0"/>
          <w:numId w:val="77"/>
        </w:numPr>
        <w:spacing w:after="240"/>
        <w:ind w:left="1418" w:hanging="284"/>
      </w:pPr>
      <w:r w:rsidRPr="001D50A5">
        <w:t>Absent.</w:t>
      </w:r>
    </w:p>
    <w:p w:rsidR="00487647" w:rsidRPr="001D50A5" w:rsidRDefault="006C0CCF" w:rsidP="00B0010D">
      <w:pPr>
        <w:spacing w:after="240"/>
        <w:ind w:left="426" w:hanging="426"/>
      </w:pPr>
      <w:r w:rsidRPr="001D50A5">
        <w:rPr>
          <w:b/>
        </w:rPr>
        <w:t>76</w:t>
      </w:r>
      <w:r w:rsidR="00487647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>, morphology of marginal denticles</w:t>
      </w:r>
      <w:r w:rsidR="00487647" w:rsidRPr="001D50A5">
        <w:t xml:space="preserve"> (modified f</w:t>
      </w:r>
      <w:r w:rsidR="004D01AC" w:rsidRPr="001D50A5">
        <w:t>rom Norman 2002, character 31)</w:t>
      </w:r>
      <w:r w:rsidR="00A5749A" w:rsidRPr="001D50A5">
        <w:t xml:space="preserve">: </w:t>
      </w:r>
    </w:p>
    <w:p w:rsidR="00487647" w:rsidRPr="001D50A5" w:rsidRDefault="00742A4A" w:rsidP="00B0010D">
      <w:pPr>
        <w:numPr>
          <w:ilvl w:val="0"/>
          <w:numId w:val="78"/>
        </w:numPr>
        <w:spacing w:after="240"/>
        <w:ind w:left="1418" w:hanging="284"/>
      </w:pPr>
      <w:r w:rsidRPr="001D50A5">
        <w:t>Tongue-shaped with smooth edges.</w:t>
      </w:r>
    </w:p>
    <w:p w:rsidR="00487647" w:rsidRPr="001D50A5" w:rsidRDefault="00742A4A" w:rsidP="00B0010D">
      <w:pPr>
        <w:numPr>
          <w:ilvl w:val="0"/>
          <w:numId w:val="78"/>
        </w:numPr>
        <w:spacing w:after="240"/>
        <w:ind w:left="1418" w:hanging="284"/>
      </w:pPr>
      <w:r w:rsidRPr="001D50A5">
        <w:t>T</w:t>
      </w:r>
      <w:r w:rsidR="00A5749A" w:rsidRPr="001D50A5">
        <w:t>ongue-shaped with mammillated edges</w:t>
      </w:r>
      <w:r w:rsidRPr="001D50A5">
        <w:t>.</w:t>
      </w:r>
      <w:r w:rsidR="00A5749A" w:rsidRPr="001D50A5">
        <w:t xml:space="preserve"> </w:t>
      </w:r>
    </w:p>
    <w:p w:rsidR="00A5749A" w:rsidRDefault="00742A4A" w:rsidP="00B0010D">
      <w:pPr>
        <w:numPr>
          <w:ilvl w:val="0"/>
          <w:numId w:val="78"/>
        </w:numPr>
        <w:spacing w:after="240"/>
        <w:ind w:left="1418" w:hanging="284"/>
      </w:pPr>
      <w:r w:rsidRPr="001D50A5">
        <w:t>Reduced</w:t>
      </w:r>
      <w:r w:rsidR="00A5749A" w:rsidRPr="001D50A5">
        <w:t xml:space="preserve"> to small mammillated papillae</w:t>
      </w:r>
      <w:r w:rsidRPr="001D50A5">
        <w:t>.</w:t>
      </w:r>
      <w:r w:rsidR="00A5749A" w:rsidRPr="001D50A5">
        <w:t xml:space="preserve"> </w:t>
      </w: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742A4A" w:rsidRPr="001D50A5" w:rsidRDefault="006C0CCF" w:rsidP="00B0010D">
      <w:pPr>
        <w:spacing w:after="240"/>
        <w:ind w:left="426" w:hanging="426"/>
      </w:pPr>
      <w:r w:rsidRPr="001D50A5">
        <w:rPr>
          <w:b/>
        </w:rPr>
        <w:lastRenderedPageBreak/>
        <w:t>77</w:t>
      </w:r>
      <w:r w:rsidR="00742A4A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>, number of replacement teeth per tooth position</w:t>
      </w:r>
      <w:r w:rsidR="00742A4A" w:rsidRPr="001D50A5">
        <w:t xml:space="preserve"> (modified from Weishampel </w:t>
      </w:r>
      <w:r w:rsidR="00A633AC" w:rsidRPr="00A633AC">
        <w:t>et al.</w:t>
      </w:r>
      <w:r w:rsidR="004D01AC" w:rsidRPr="001D50A5">
        <w:t xml:space="preserve"> 1993, character 32)</w:t>
      </w:r>
      <w:r w:rsidR="00A5749A" w:rsidRPr="001D50A5">
        <w:t xml:space="preserve">: </w:t>
      </w:r>
    </w:p>
    <w:p w:rsidR="00742A4A" w:rsidRPr="001D50A5" w:rsidRDefault="000E1847" w:rsidP="00B0010D">
      <w:pPr>
        <w:numPr>
          <w:ilvl w:val="0"/>
          <w:numId w:val="79"/>
        </w:numPr>
        <w:spacing w:after="240"/>
        <w:ind w:left="1418" w:hanging="284"/>
      </w:pPr>
      <w:r w:rsidRPr="001D50A5">
        <w:t>One.</w:t>
      </w:r>
      <w:r w:rsidR="00A5749A" w:rsidRPr="001D50A5">
        <w:t xml:space="preserve"> </w:t>
      </w:r>
    </w:p>
    <w:p w:rsidR="00742A4A" w:rsidRPr="001D50A5" w:rsidRDefault="000E1847" w:rsidP="00B0010D">
      <w:pPr>
        <w:numPr>
          <w:ilvl w:val="0"/>
          <w:numId w:val="79"/>
        </w:numPr>
        <w:spacing w:after="240"/>
        <w:ind w:left="1418" w:hanging="284"/>
      </w:pPr>
      <w:r w:rsidRPr="001D50A5">
        <w:t>T</w:t>
      </w:r>
      <w:r w:rsidR="00A5749A" w:rsidRPr="001D50A5">
        <w:t>wo</w:t>
      </w:r>
      <w:r w:rsidRPr="001D50A5">
        <w:t>.</w:t>
      </w:r>
      <w:r w:rsidR="00A5749A" w:rsidRPr="001D50A5">
        <w:t xml:space="preserve">  </w:t>
      </w:r>
    </w:p>
    <w:p w:rsidR="00A5749A" w:rsidRPr="001D50A5" w:rsidRDefault="000E1847" w:rsidP="00B0010D">
      <w:pPr>
        <w:numPr>
          <w:ilvl w:val="0"/>
          <w:numId w:val="79"/>
        </w:numPr>
        <w:spacing w:after="240"/>
        <w:ind w:left="1418" w:hanging="284"/>
      </w:pPr>
      <w:r w:rsidRPr="001D50A5">
        <w:t>T</w:t>
      </w:r>
      <w:r w:rsidR="00A5749A" w:rsidRPr="001D50A5">
        <w:t>hree</w:t>
      </w:r>
      <w:r w:rsidRPr="001D50A5">
        <w:t>.</w:t>
      </w:r>
      <w:r w:rsidR="00A5749A" w:rsidRPr="001D50A5">
        <w:t xml:space="preserve"> </w:t>
      </w:r>
    </w:p>
    <w:p w:rsidR="000E1847" w:rsidRPr="001D50A5" w:rsidRDefault="006C0CCF" w:rsidP="00C1485B">
      <w:pPr>
        <w:spacing w:after="240"/>
        <w:ind w:left="426" w:hanging="426"/>
      </w:pPr>
      <w:r w:rsidRPr="001D50A5">
        <w:rPr>
          <w:b/>
        </w:rPr>
        <w:t>78</w:t>
      </w:r>
      <w:r w:rsidR="000E1847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>, number of teeth per tooth position forming part of occlusal plane</w:t>
      </w:r>
      <w:r w:rsidR="000E1847" w:rsidRPr="001D50A5">
        <w:t xml:space="preserve"> (modified from Norman 2002, character</w:t>
      </w:r>
      <w:r w:rsidR="004D01AC" w:rsidRPr="001D50A5">
        <w:t xml:space="preserve"> 39)</w:t>
      </w:r>
      <w:r w:rsidR="00A5749A" w:rsidRPr="001D50A5">
        <w:t xml:space="preserve">: </w:t>
      </w:r>
    </w:p>
    <w:p w:rsidR="000E1847" w:rsidRPr="001D50A5" w:rsidRDefault="000E1847" w:rsidP="00B0010D">
      <w:pPr>
        <w:numPr>
          <w:ilvl w:val="0"/>
          <w:numId w:val="80"/>
        </w:numPr>
        <w:spacing w:after="240"/>
        <w:ind w:left="1418" w:hanging="284"/>
      </w:pPr>
      <w:r w:rsidRPr="001D50A5">
        <w:t>One.</w:t>
      </w:r>
      <w:r w:rsidR="00A5749A" w:rsidRPr="001D50A5">
        <w:t xml:space="preserve"> </w:t>
      </w:r>
    </w:p>
    <w:p w:rsidR="000E1847" w:rsidRPr="001D50A5" w:rsidRDefault="000E1847" w:rsidP="00B0010D">
      <w:pPr>
        <w:numPr>
          <w:ilvl w:val="0"/>
          <w:numId w:val="80"/>
        </w:numPr>
        <w:spacing w:after="240"/>
        <w:ind w:left="1418" w:hanging="284"/>
      </w:pPr>
      <w:r w:rsidRPr="001D50A5">
        <w:t>Two.</w:t>
      </w:r>
      <w:r w:rsidR="00A5749A" w:rsidRPr="001D50A5">
        <w:t xml:space="preserve"> </w:t>
      </w:r>
    </w:p>
    <w:p w:rsidR="00A5749A" w:rsidRPr="001D50A5" w:rsidRDefault="000E1847" w:rsidP="00B0010D">
      <w:pPr>
        <w:numPr>
          <w:ilvl w:val="0"/>
          <w:numId w:val="80"/>
        </w:numPr>
        <w:spacing w:after="240"/>
        <w:ind w:left="1418" w:hanging="284"/>
      </w:pPr>
      <w:r w:rsidRPr="001D50A5">
        <w:t>Three.</w:t>
      </w:r>
      <w:r w:rsidR="00A5749A" w:rsidRPr="001D50A5">
        <w:t xml:space="preserve"> </w:t>
      </w:r>
    </w:p>
    <w:p w:rsidR="000E1847" w:rsidRPr="001D50A5" w:rsidRDefault="006C0CCF" w:rsidP="00B0010D">
      <w:pPr>
        <w:spacing w:after="240"/>
        <w:ind w:left="426" w:hanging="426"/>
      </w:pPr>
      <w:r w:rsidRPr="001D50A5">
        <w:rPr>
          <w:b/>
        </w:rPr>
        <w:t>79</w:t>
      </w:r>
      <w:r w:rsidR="000E1847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>, shape of crown in lingual view</w:t>
      </w:r>
      <w:r w:rsidR="000E1847" w:rsidRPr="001D50A5">
        <w:t xml:space="preserve"> (modified </w:t>
      </w:r>
      <w:r w:rsidR="004D01AC" w:rsidRPr="001D50A5">
        <w:t>from Norman 2002, character 29)</w:t>
      </w:r>
      <w:r w:rsidR="00A5749A" w:rsidRPr="001D50A5">
        <w:t xml:space="preserve">: </w:t>
      </w:r>
    </w:p>
    <w:p w:rsidR="000E1847" w:rsidRPr="001D50A5" w:rsidRDefault="00A5749A" w:rsidP="00B0010D">
      <w:pPr>
        <w:numPr>
          <w:ilvl w:val="0"/>
          <w:numId w:val="81"/>
        </w:numPr>
        <w:spacing w:after="240"/>
        <w:ind w:left="1418" w:hanging="284"/>
      </w:pPr>
      <w:r w:rsidRPr="001D50A5">
        <w:t xml:space="preserve">mesiodistally broad, </w:t>
      </w:r>
      <w:r w:rsidR="000E1847" w:rsidRPr="001D50A5">
        <w:t>oblong, shield-like surface.</w:t>
      </w:r>
      <w:r w:rsidRPr="001D50A5">
        <w:t xml:space="preserve"> </w:t>
      </w:r>
    </w:p>
    <w:p w:rsidR="00A5749A" w:rsidRPr="001D50A5" w:rsidRDefault="00A5749A" w:rsidP="00B0010D">
      <w:pPr>
        <w:numPr>
          <w:ilvl w:val="0"/>
          <w:numId w:val="81"/>
        </w:numPr>
        <w:spacing w:after="240"/>
        <w:ind w:left="1418" w:hanging="284"/>
      </w:pPr>
      <w:r w:rsidRPr="001D50A5">
        <w:t>mesiodistal</w:t>
      </w:r>
      <w:r w:rsidR="000E1847" w:rsidRPr="001D50A5">
        <w:t>ly narrow and diamond-shaped.</w:t>
      </w:r>
    </w:p>
    <w:p w:rsidR="001C437A" w:rsidRPr="001D50A5" w:rsidRDefault="006C0CCF" w:rsidP="00B0010D">
      <w:pPr>
        <w:spacing w:after="240"/>
      </w:pPr>
      <w:r w:rsidRPr="001D50A5">
        <w:rPr>
          <w:b/>
        </w:rPr>
        <w:t>80</w:t>
      </w:r>
      <w:r w:rsidR="001C437A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 xml:space="preserve">, ridges on lingual surface of crown: </w:t>
      </w:r>
    </w:p>
    <w:p w:rsidR="001C437A" w:rsidRPr="001D50A5" w:rsidRDefault="001C437A" w:rsidP="00B0010D">
      <w:pPr>
        <w:numPr>
          <w:ilvl w:val="0"/>
          <w:numId w:val="82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1C437A" w:rsidP="00B0010D">
      <w:pPr>
        <w:numPr>
          <w:ilvl w:val="0"/>
          <w:numId w:val="82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</w:p>
    <w:p w:rsidR="001C437A" w:rsidRPr="001D50A5" w:rsidRDefault="006C0CCF" w:rsidP="00B0010D">
      <w:pPr>
        <w:spacing w:after="240"/>
      </w:pPr>
      <w:r w:rsidRPr="001D50A5">
        <w:rPr>
          <w:b/>
        </w:rPr>
        <w:t>81</w:t>
      </w:r>
      <w:r w:rsidR="001C437A" w:rsidRPr="001D50A5">
        <w:rPr>
          <w:b/>
        </w:rPr>
        <w:t xml:space="preserve"> -</w:t>
      </w:r>
      <w:r w:rsidR="00A5749A" w:rsidRPr="001D50A5">
        <w:rPr>
          <w:b/>
        </w:rPr>
        <w:t xml:space="preserve"> Dentary teeth</w:t>
      </w:r>
      <w:r w:rsidR="00A5749A" w:rsidRPr="001D50A5">
        <w:t>, position of primary ridge</w:t>
      </w:r>
      <w:r w:rsidR="001C437A" w:rsidRPr="001D50A5">
        <w:t xml:space="preserve"> (modified from You </w:t>
      </w:r>
      <w:r w:rsidR="00A633AC" w:rsidRPr="00A633AC">
        <w:t>et al.</w:t>
      </w:r>
      <w:r w:rsidR="001C437A" w:rsidRPr="001D50A5">
        <w:t xml:space="preserve"> </w:t>
      </w:r>
      <w:r w:rsidR="001315CB">
        <w:t>2003</w:t>
      </w:r>
      <w:r w:rsidR="001C437A" w:rsidRPr="001D50A5">
        <w:t>, character 39)</w:t>
      </w:r>
      <w:r w:rsidR="00A5749A" w:rsidRPr="001D50A5">
        <w:t xml:space="preserve">: </w:t>
      </w:r>
    </w:p>
    <w:p w:rsidR="001C437A" w:rsidRPr="001D50A5" w:rsidRDefault="001C437A" w:rsidP="00B0010D">
      <w:pPr>
        <w:numPr>
          <w:ilvl w:val="0"/>
          <w:numId w:val="83"/>
        </w:numPr>
        <w:spacing w:after="240"/>
        <w:ind w:left="1418" w:hanging="284"/>
      </w:pPr>
      <w:r w:rsidRPr="001D50A5">
        <w:t>Mesially offset.</w:t>
      </w:r>
      <w:r w:rsidR="00A5749A" w:rsidRPr="001D50A5">
        <w:t xml:space="preserve"> </w:t>
      </w:r>
    </w:p>
    <w:p w:rsidR="001C437A" w:rsidRPr="001D50A5" w:rsidRDefault="001C437A" w:rsidP="00B0010D">
      <w:pPr>
        <w:numPr>
          <w:ilvl w:val="0"/>
          <w:numId w:val="83"/>
        </w:numPr>
        <w:spacing w:after="240"/>
        <w:ind w:left="1418" w:hanging="284"/>
      </w:pPr>
      <w:r w:rsidRPr="001D50A5">
        <w:t>Distally offset.</w:t>
      </w:r>
      <w:r w:rsidR="00A5749A" w:rsidRPr="001D50A5">
        <w:t xml:space="preserve"> </w:t>
      </w:r>
    </w:p>
    <w:p w:rsidR="00A5749A" w:rsidRDefault="001C437A" w:rsidP="00B0010D">
      <w:pPr>
        <w:numPr>
          <w:ilvl w:val="0"/>
          <w:numId w:val="83"/>
        </w:numPr>
        <w:spacing w:after="240"/>
        <w:ind w:left="1418" w:hanging="284"/>
      </w:pPr>
      <w:r w:rsidRPr="001D50A5">
        <w:t>N</w:t>
      </w:r>
      <w:r w:rsidR="00A5749A" w:rsidRPr="001D50A5">
        <w:t xml:space="preserve">o offset, primary ridge divides the lingual side of the crown into equal halves. 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A114B9" w:rsidRPr="001D50A5" w:rsidRDefault="00A114B9" w:rsidP="00B0010D">
      <w:pPr>
        <w:spacing w:after="240"/>
      </w:pPr>
      <w:r w:rsidRPr="001D50A5">
        <w:rPr>
          <w:b/>
        </w:rPr>
        <w:lastRenderedPageBreak/>
        <w:t>82 -</w:t>
      </w:r>
      <w:r w:rsidR="00A5749A" w:rsidRPr="001D50A5">
        <w:rPr>
          <w:b/>
        </w:rPr>
        <w:t xml:space="preserve"> Dentary teeth</w:t>
      </w:r>
      <w:r w:rsidR="00A5749A" w:rsidRPr="001D50A5">
        <w:t xml:space="preserve">, number and morphology of ridges on lingual surface of crown: </w:t>
      </w:r>
    </w:p>
    <w:p w:rsidR="00A114B9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rominent</w:t>
      </w:r>
      <w:r w:rsidR="00A5749A" w:rsidRPr="001D50A5">
        <w:t xml:space="preserve"> primary ridge and multiple separate faint accessory r</w:t>
      </w:r>
      <w:r w:rsidR="00C53B92" w:rsidRPr="001D50A5">
        <w:t>id</w:t>
      </w:r>
      <w:r w:rsidRPr="001D50A5">
        <w:t>ges on both sides of it.</w:t>
      </w:r>
      <w:r w:rsidR="00C53B92" w:rsidRPr="001D50A5">
        <w:t xml:space="preserve"> </w:t>
      </w:r>
    </w:p>
    <w:p w:rsidR="00A114B9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rominent</w:t>
      </w:r>
      <w:r w:rsidR="00A5749A" w:rsidRPr="001D50A5">
        <w:t xml:space="preserve"> primary ridge and multiple evenly-spaced accessory ridges on either side such that entire li</w:t>
      </w:r>
      <w:r w:rsidRPr="001D50A5">
        <w:t>ngual surface is corrugated.</w:t>
      </w:r>
    </w:p>
    <w:p w:rsidR="00A114B9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arallel</w:t>
      </w:r>
      <w:r w:rsidR="00A5749A" w:rsidRPr="001D50A5">
        <w:t xml:space="preserve"> and similarly prominent primary and secondary ridges with multiple faint accessory ridges aris</w:t>
      </w:r>
      <w:r w:rsidRPr="001D50A5">
        <w:t>ing from marginal denticles.</w:t>
      </w:r>
      <w:r w:rsidR="00A5749A" w:rsidRPr="001D50A5">
        <w:t xml:space="preserve"> </w:t>
      </w:r>
    </w:p>
    <w:p w:rsidR="00A114B9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rimary</w:t>
      </w:r>
      <w:r w:rsidR="00A5749A" w:rsidRPr="001D50A5">
        <w:t xml:space="preserve"> ridge and a single less prominent acc</w:t>
      </w:r>
      <w:r w:rsidRPr="001D50A5">
        <w:t>essory ridge on either side.</w:t>
      </w:r>
      <w:r w:rsidR="00A5749A" w:rsidRPr="001D50A5">
        <w:t xml:space="preserve"> </w:t>
      </w:r>
    </w:p>
    <w:p w:rsidR="00A114B9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rimary</w:t>
      </w:r>
      <w:r w:rsidR="00A5749A" w:rsidRPr="001D50A5">
        <w:t xml:space="preserve"> ridge and a si</w:t>
      </w:r>
      <w:r w:rsidRPr="001D50A5">
        <w:t>ngle mesial accessory ridge.</w:t>
      </w:r>
      <w:r w:rsidR="00A5749A" w:rsidRPr="001D50A5">
        <w:t xml:space="preserve"> </w:t>
      </w:r>
    </w:p>
    <w:p w:rsidR="00A5749A" w:rsidRPr="001D50A5" w:rsidRDefault="00A114B9" w:rsidP="00B0010D">
      <w:pPr>
        <w:numPr>
          <w:ilvl w:val="0"/>
          <w:numId w:val="84"/>
        </w:numPr>
        <w:spacing w:after="240"/>
        <w:ind w:left="1418" w:hanging="284"/>
      </w:pPr>
      <w:r w:rsidRPr="001D50A5">
        <w:t>Primary ridge only.</w:t>
      </w:r>
      <w:r w:rsidR="00A5749A" w:rsidRPr="001D50A5">
        <w:t xml:space="preserve">       </w:t>
      </w:r>
    </w:p>
    <w:p w:rsidR="00A114B9" w:rsidRPr="001D50A5" w:rsidRDefault="00A114B9" w:rsidP="00B0010D">
      <w:pPr>
        <w:spacing w:after="240"/>
      </w:pPr>
      <w:r w:rsidRPr="001D50A5">
        <w:rPr>
          <w:b/>
        </w:rPr>
        <w:t>83 -</w:t>
      </w:r>
      <w:r w:rsidR="00A5749A" w:rsidRPr="001D50A5">
        <w:rPr>
          <w:b/>
        </w:rPr>
        <w:t xml:space="preserve"> Maxillary teeth</w:t>
      </w:r>
      <w:r w:rsidR="00A5749A" w:rsidRPr="001D50A5">
        <w:t xml:space="preserve">, intercrown spaces: </w:t>
      </w:r>
    </w:p>
    <w:p w:rsidR="00A114B9" w:rsidRPr="001D50A5" w:rsidRDefault="00A114B9" w:rsidP="00B0010D">
      <w:pPr>
        <w:numPr>
          <w:ilvl w:val="0"/>
          <w:numId w:val="85"/>
        </w:numPr>
        <w:spacing w:after="240"/>
        <w:ind w:left="1418" w:hanging="284"/>
      </w:pPr>
      <w:r w:rsidRPr="001D50A5">
        <w:t>P</w:t>
      </w:r>
      <w:r w:rsidR="00A5749A" w:rsidRPr="001D50A5">
        <w:t>res</w:t>
      </w:r>
      <w:r w:rsidRPr="001D50A5">
        <w:t>ent.</w:t>
      </w:r>
      <w:r w:rsidR="00A5749A" w:rsidRPr="001D50A5">
        <w:t xml:space="preserve"> </w:t>
      </w:r>
    </w:p>
    <w:p w:rsidR="00A5749A" w:rsidRPr="001D50A5" w:rsidRDefault="00A114B9" w:rsidP="00B0010D">
      <w:pPr>
        <w:numPr>
          <w:ilvl w:val="0"/>
          <w:numId w:val="85"/>
        </w:numPr>
        <w:spacing w:after="240"/>
        <w:ind w:left="1418" w:hanging="284"/>
      </w:pPr>
      <w:r w:rsidRPr="001D50A5">
        <w:t>Absent.</w:t>
      </w:r>
    </w:p>
    <w:p w:rsidR="00A114B9" w:rsidRPr="001D50A5" w:rsidRDefault="00A114B9" w:rsidP="00B0010D">
      <w:pPr>
        <w:spacing w:after="240"/>
      </w:pPr>
      <w:r w:rsidRPr="001D50A5">
        <w:rPr>
          <w:b/>
        </w:rPr>
        <w:t>84 -</w:t>
      </w:r>
      <w:r w:rsidR="00A5749A" w:rsidRPr="001D50A5">
        <w:rPr>
          <w:b/>
        </w:rPr>
        <w:t xml:space="preserve"> Maxillary teeth</w:t>
      </w:r>
      <w:r w:rsidR="00A5749A" w:rsidRPr="001D50A5">
        <w:t xml:space="preserve">, number of teeth per tooth position forming part of occlusal plane: </w:t>
      </w:r>
    </w:p>
    <w:p w:rsidR="00A114B9" w:rsidRPr="001D50A5" w:rsidRDefault="00A114B9" w:rsidP="00B0010D">
      <w:pPr>
        <w:numPr>
          <w:ilvl w:val="0"/>
          <w:numId w:val="86"/>
        </w:numPr>
        <w:spacing w:after="240"/>
        <w:ind w:left="1418" w:hanging="284"/>
      </w:pPr>
      <w:r w:rsidRPr="001D50A5">
        <w:t>One.</w:t>
      </w:r>
      <w:r w:rsidR="00A5749A" w:rsidRPr="001D50A5">
        <w:t xml:space="preserve"> </w:t>
      </w:r>
    </w:p>
    <w:p w:rsidR="00A5749A" w:rsidRPr="001D50A5" w:rsidRDefault="00A114B9" w:rsidP="00B0010D">
      <w:pPr>
        <w:numPr>
          <w:ilvl w:val="0"/>
          <w:numId w:val="86"/>
        </w:numPr>
        <w:spacing w:after="240"/>
        <w:ind w:left="1418" w:hanging="284"/>
      </w:pPr>
      <w:r w:rsidRPr="001D50A5">
        <w:t>T</w:t>
      </w:r>
      <w:r w:rsidR="00A5749A" w:rsidRPr="001D50A5">
        <w:t>wo</w:t>
      </w:r>
      <w:r w:rsidRPr="001D50A5">
        <w:t>.</w:t>
      </w:r>
      <w:r w:rsidR="00A5749A" w:rsidRPr="001D50A5">
        <w:t xml:space="preserve"> </w:t>
      </w:r>
    </w:p>
    <w:p w:rsidR="007D4E57" w:rsidRPr="001D50A5" w:rsidRDefault="00A114B9" w:rsidP="00B0010D">
      <w:pPr>
        <w:spacing w:after="240"/>
      </w:pPr>
      <w:r w:rsidRPr="001D50A5">
        <w:rPr>
          <w:b/>
        </w:rPr>
        <w:t>85</w:t>
      </w:r>
      <w:r w:rsidR="007D4E57" w:rsidRPr="001D50A5">
        <w:rPr>
          <w:b/>
        </w:rPr>
        <w:t xml:space="preserve"> -</w:t>
      </w:r>
      <w:r w:rsidR="00A5749A" w:rsidRPr="001D50A5">
        <w:rPr>
          <w:b/>
        </w:rPr>
        <w:t xml:space="preserve"> Maxillary teeth</w:t>
      </w:r>
      <w:r w:rsidR="00A5749A" w:rsidRPr="001D50A5">
        <w:t xml:space="preserve">, ridges on labial surface of crown: </w:t>
      </w:r>
    </w:p>
    <w:p w:rsidR="007D4E57" w:rsidRPr="001D50A5" w:rsidRDefault="007D4E57" w:rsidP="00B0010D">
      <w:pPr>
        <w:numPr>
          <w:ilvl w:val="0"/>
          <w:numId w:val="87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7D4E57" w:rsidP="00B0010D">
      <w:pPr>
        <w:numPr>
          <w:ilvl w:val="0"/>
          <w:numId w:val="87"/>
        </w:numPr>
        <w:spacing w:after="240"/>
        <w:ind w:left="1418" w:hanging="284"/>
      </w:pPr>
      <w:r w:rsidRPr="001D50A5">
        <w:t>Present.</w:t>
      </w:r>
    </w:p>
    <w:p w:rsidR="007D4E57" w:rsidRPr="001D50A5" w:rsidRDefault="007D4E57" w:rsidP="00B0010D">
      <w:pPr>
        <w:spacing w:after="240"/>
        <w:ind w:left="426" w:hanging="426"/>
      </w:pPr>
      <w:r w:rsidRPr="001D50A5">
        <w:rPr>
          <w:b/>
        </w:rPr>
        <w:t>86 -</w:t>
      </w:r>
      <w:r w:rsidR="00A5749A" w:rsidRPr="001D50A5">
        <w:rPr>
          <w:b/>
        </w:rPr>
        <w:t xml:space="preserve"> Maxillary teeth</w:t>
      </w:r>
      <w:r w:rsidR="00A5749A" w:rsidRPr="001D50A5">
        <w:t>, primary ridge position and morphology</w:t>
      </w:r>
      <w:r w:rsidRPr="001D50A5">
        <w:t xml:space="preserve"> (modified from You </w:t>
      </w:r>
      <w:r w:rsidR="00A633AC" w:rsidRPr="00A633AC">
        <w:t>et al.</w:t>
      </w:r>
      <w:r w:rsidR="007E6DB1" w:rsidRPr="001D50A5">
        <w:t xml:space="preserve"> </w:t>
      </w:r>
      <w:r w:rsidR="001315CB">
        <w:t>2003</w:t>
      </w:r>
      <w:r w:rsidRPr="001D50A5">
        <w:t>, character 36)</w:t>
      </w:r>
      <w:r w:rsidR="00A5749A" w:rsidRPr="001D50A5">
        <w:t xml:space="preserve">: </w:t>
      </w:r>
    </w:p>
    <w:p w:rsidR="007D4E57" w:rsidRPr="001D50A5" w:rsidRDefault="007D4E57" w:rsidP="00B0010D">
      <w:pPr>
        <w:numPr>
          <w:ilvl w:val="0"/>
          <w:numId w:val="88"/>
        </w:numPr>
        <w:spacing w:after="240"/>
        <w:ind w:left="1418" w:hanging="284"/>
      </w:pPr>
      <w:r w:rsidRPr="001D50A5">
        <w:t>Distally offset.</w:t>
      </w:r>
      <w:r w:rsidR="00A5749A" w:rsidRPr="001D50A5">
        <w:t xml:space="preserve"> </w:t>
      </w:r>
    </w:p>
    <w:p w:rsidR="00A5749A" w:rsidRDefault="007D4E57" w:rsidP="00B0010D">
      <w:pPr>
        <w:numPr>
          <w:ilvl w:val="0"/>
          <w:numId w:val="88"/>
        </w:numPr>
        <w:spacing w:after="240"/>
        <w:ind w:left="1418" w:hanging="284"/>
      </w:pPr>
      <w:r w:rsidRPr="001D50A5">
        <w:t>N</w:t>
      </w:r>
      <w:r w:rsidR="00A5749A" w:rsidRPr="001D50A5">
        <w:t>o offset, primary ridge divides the labial side of the crown into equal halves.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7D4E57" w:rsidRPr="001D50A5" w:rsidRDefault="007D4E57" w:rsidP="00B0010D">
      <w:pPr>
        <w:spacing w:after="240"/>
      </w:pPr>
      <w:r w:rsidRPr="001D50A5">
        <w:rPr>
          <w:b/>
        </w:rPr>
        <w:lastRenderedPageBreak/>
        <w:t>87 -</w:t>
      </w:r>
      <w:r w:rsidR="00103C91" w:rsidRPr="001D50A5">
        <w:rPr>
          <w:b/>
        </w:rPr>
        <w:t xml:space="preserve"> Maxillary teeth</w:t>
      </w:r>
      <w:r w:rsidR="00103C91" w:rsidRPr="001D50A5">
        <w:t xml:space="preserve">, number and morphology of ridges on labial surface of crown: </w:t>
      </w:r>
    </w:p>
    <w:p w:rsidR="007D4E57" w:rsidRPr="001D50A5" w:rsidRDefault="007D4E57" w:rsidP="00B0010D">
      <w:pPr>
        <w:numPr>
          <w:ilvl w:val="0"/>
          <w:numId w:val="89"/>
        </w:numPr>
        <w:spacing w:after="240"/>
        <w:ind w:left="1418" w:hanging="284"/>
      </w:pPr>
      <w:r w:rsidRPr="001D50A5">
        <w:t>Primary</w:t>
      </w:r>
      <w:r w:rsidR="00103C91" w:rsidRPr="001D50A5">
        <w:t xml:space="preserve"> ridge with multiple parallel acce</w:t>
      </w:r>
      <w:r w:rsidRPr="001D50A5">
        <w:t>ssory ridges on either side.</w:t>
      </w:r>
      <w:r w:rsidR="00103C91" w:rsidRPr="001D50A5">
        <w:t xml:space="preserve"> </w:t>
      </w:r>
    </w:p>
    <w:p w:rsidR="007D4E57" w:rsidRPr="001D50A5" w:rsidRDefault="007D4E57" w:rsidP="00B0010D">
      <w:pPr>
        <w:numPr>
          <w:ilvl w:val="0"/>
          <w:numId w:val="89"/>
        </w:numPr>
        <w:spacing w:after="240"/>
        <w:ind w:left="1418" w:hanging="284"/>
      </w:pPr>
      <w:r w:rsidRPr="001D50A5">
        <w:t>Multiple</w:t>
      </w:r>
      <w:r w:rsidR="00103C91" w:rsidRPr="001D50A5">
        <w:t xml:space="preserve"> ridges of similar size, such that primary rid</w:t>
      </w:r>
      <w:r w:rsidRPr="001D50A5">
        <w:t>ge cannot be distinguished.</w:t>
      </w:r>
    </w:p>
    <w:p w:rsidR="007D4E57" w:rsidRPr="001D50A5" w:rsidRDefault="007D4E57" w:rsidP="00B0010D">
      <w:pPr>
        <w:numPr>
          <w:ilvl w:val="0"/>
          <w:numId w:val="89"/>
        </w:numPr>
        <w:spacing w:after="240"/>
        <w:ind w:left="1418" w:hanging="284"/>
      </w:pPr>
      <w:r w:rsidRPr="001D50A5">
        <w:t>Primary</w:t>
      </w:r>
      <w:r w:rsidR="00103C91" w:rsidRPr="001D50A5">
        <w:t xml:space="preserve"> ridge and on</w:t>
      </w:r>
      <w:r w:rsidRPr="001D50A5">
        <w:t>ly mesial accessory ridges.</w:t>
      </w:r>
    </w:p>
    <w:p w:rsidR="00A5749A" w:rsidRPr="001D50A5" w:rsidRDefault="007D4E57" w:rsidP="00B0010D">
      <w:pPr>
        <w:numPr>
          <w:ilvl w:val="0"/>
          <w:numId w:val="89"/>
        </w:numPr>
        <w:spacing w:after="240"/>
        <w:ind w:left="1418" w:hanging="284"/>
      </w:pPr>
      <w:r w:rsidRPr="001D50A5">
        <w:t>Primary ridge only.</w:t>
      </w:r>
    </w:p>
    <w:p w:rsidR="007D4E57" w:rsidRPr="001D50A5" w:rsidRDefault="007D4E57" w:rsidP="00B0010D">
      <w:pPr>
        <w:spacing w:after="240"/>
      </w:pPr>
      <w:r w:rsidRPr="001D50A5">
        <w:rPr>
          <w:b/>
        </w:rPr>
        <w:t>88 -</w:t>
      </w:r>
      <w:r w:rsidR="00A5749A" w:rsidRPr="001D50A5">
        <w:rPr>
          <w:b/>
        </w:rPr>
        <w:t xml:space="preserve"> Axis</w:t>
      </w:r>
      <w:r w:rsidR="00A5749A" w:rsidRPr="001D50A5">
        <w:t xml:space="preserve">, morphology of axial neural spine in lateral view: </w:t>
      </w:r>
    </w:p>
    <w:p w:rsidR="007D4E57" w:rsidRPr="001D50A5" w:rsidRDefault="007D4E57" w:rsidP="00B0010D">
      <w:pPr>
        <w:numPr>
          <w:ilvl w:val="0"/>
          <w:numId w:val="90"/>
        </w:numPr>
        <w:spacing w:after="240"/>
        <w:ind w:left="1418" w:hanging="284"/>
      </w:pPr>
      <w:r w:rsidRPr="001D50A5">
        <w:t>C</w:t>
      </w:r>
      <w:r w:rsidR="00A5749A" w:rsidRPr="001D50A5">
        <w:t>a</w:t>
      </w:r>
      <w:r w:rsidRPr="001D50A5">
        <w:t>udodorsally sloping process.</w:t>
      </w:r>
      <w:r w:rsidR="00A5749A" w:rsidRPr="001D50A5">
        <w:t xml:space="preserve"> </w:t>
      </w:r>
    </w:p>
    <w:p w:rsidR="00A5749A" w:rsidRPr="001D50A5" w:rsidRDefault="007D4E57" w:rsidP="00B0010D">
      <w:pPr>
        <w:numPr>
          <w:ilvl w:val="0"/>
          <w:numId w:val="90"/>
        </w:numPr>
        <w:spacing w:after="240"/>
        <w:ind w:left="1418" w:hanging="284"/>
      </w:pPr>
      <w:r w:rsidRPr="001D50A5">
        <w:t>D</w:t>
      </w:r>
      <w:r w:rsidR="00A5749A" w:rsidRPr="001D50A5">
        <w:t>orsally expanded process</w:t>
      </w:r>
      <w:r w:rsidRPr="001D50A5">
        <w:t>.</w:t>
      </w:r>
      <w:r w:rsidR="00A5749A" w:rsidRPr="001D50A5">
        <w:t xml:space="preserve"> </w:t>
      </w:r>
    </w:p>
    <w:p w:rsidR="007D4E57" w:rsidRPr="001D50A5" w:rsidRDefault="007D4E57" w:rsidP="00B0010D">
      <w:pPr>
        <w:spacing w:after="240"/>
      </w:pPr>
      <w:r w:rsidRPr="001D50A5">
        <w:rPr>
          <w:b/>
        </w:rPr>
        <w:t>89 -</w:t>
      </w:r>
      <w:r w:rsidR="00A5749A" w:rsidRPr="001D50A5">
        <w:rPr>
          <w:b/>
        </w:rPr>
        <w:t xml:space="preserve"> Cervical vertebrae</w:t>
      </w:r>
      <w:r w:rsidR="004D01AC" w:rsidRPr="001D50A5">
        <w:t>, op</w:t>
      </w:r>
      <w:r w:rsidR="00A5749A" w:rsidRPr="001D50A5">
        <w:t xml:space="preserve">isthocoely of centra: </w:t>
      </w:r>
    </w:p>
    <w:p w:rsidR="007D4E57" w:rsidRPr="001D50A5" w:rsidRDefault="007D4E57" w:rsidP="00B0010D">
      <w:pPr>
        <w:numPr>
          <w:ilvl w:val="0"/>
          <w:numId w:val="91"/>
        </w:numPr>
        <w:spacing w:after="240"/>
        <w:ind w:left="1418" w:hanging="284"/>
      </w:pPr>
      <w:r w:rsidRPr="001D50A5">
        <w:t>S</w:t>
      </w:r>
      <w:r w:rsidR="00A5749A" w:rsidRPr="001D50A5">
        <w:t>lightly opisthocoelous, flat or slightly convex cra</w:t>
      </w:r>
      <w:r w:rsidRPr="001D50A5">
        <w:t>nial face.</w:t>
      </w:r>
      <w:r w:rsidR="00A5749A" w:rsidRPr="001D50A5">
        <w:t xml:space="preserve"> </w:t>
      </w:r>
    </w:p>
    <w:p w:rsidR="00A5749A" w:rsidRPr="001D50A5" w:rsidRDefault="007D4E57" w:rsidP="00B0010D">
      <w:pPr>
        <w:numPr>
          <w:ilvl w:val="0"/>
          <w:numId w:val="91"/>
        </w:numPr>
        <w:spacing w:after="240"/>
        <w:ind w:left="1418" w:hanging="284"/>
      </w:pPr>
      <w:r w:rsidRPr="001D50A5">
        <w:t>D</w:t>
      </w:r>
      <w:r w:rsidR="00A5749A" w:rsidRPr="001D50A5">
        <w:t xml:space="preserve">eeply opisthocoelous, hemispherical cranial face protrudes beyond ventral and dorsal surfaces of centrum and has a </w:t>
      </w:r>
      <w:r w:rsidRPr="001D50A5">
        <w:t>smooth, rounded surface.</w:t>
      </w:r>
    </w:p>
    <w:p w:rsidR="007D4E57" w:rsidRPr="001D50A5" w:rsidRDefault="007D4E57" w:rsidP="00B0010D">
      <w:pPr>
        <w:spacing w:after="240"/>
        <w:ind w:left="426" w:hanging="426"/>
      </w:pPr>
      <w:r w:rsidRPr="001D50A5">
        <w:rPr>
          <w:b/>
        </w:rPr>
        <w:t xml:space="preserve">90 - </w:t>
      </w:r>
      <w:r w:rsidR="00A5749A" w:rsidRPr="001D50A5">
        <w:rPr>
          <w:b/>
        </w:rPr>
        <w:t>Ossified epaxial tendons</w:t>
      </w:r>
      <w:r w:rsidR="00A5749A" w:rsidRPr="001D50A5">
        <w:t>, arrangement along dorsal, sacral, and caudal vertebrae</w:t>
      </w:r>
      <w:r w:rsidR="00E15ADB" w:rsidRPr="001D50A5">
        <w:t xml:space="preserve"> (Weishampel </w:t>
      </w:r>
      <w:r w:rsidR="00A633AC" w:rsidRPr="00A633AC">
        <w:t>et al.</w:t>
      </w:r>
      <w:r w:rsidR="00E15ADB" w:rsidRPr="001D50A5">
        <w:t xml:space="preserve"> 2003, character 42)</w:t>
      </w:r>
      <w:r w:rsidR="00A5749A" w:rsidRPr="001D50A5">
        <w:t>:</w:t>
      </w:r>
    </w:p>
    <w:p w:rsidR="007D4E57" w:rsidRPr="001D50A5" w:rsidRDefault="00E15ADB" w:rsidP="00B0010D">
      <w:pPr>
        <w:numPr>
          <w:ilvl w:val="0"/>
          <w:numId w:val="92"/>
        </w:numPr>
        <w:spacing w:after="240"/>
        <w:ind w:left="1418" w:hanging="284"/>
      </w:pPr>
      <w:r w:rsidRPr="001D50A5">
        <w:t>Longitudinally</w:t>
      </w:r>
      <w:r w:rsidR="007D4E57" w:rsidRPr="001D50A5">
        <w:t xml:space="preserve"> arranged.</w:t>
      </w:r>
      <w:r w:rsidR="00A5749A" w:rsidRPr="001D50A5">
        <w:t xml:space="preserve"> </w:t>
      </w:r>
    </w:p>
    <w:p w:rsidR="00A5749A" w:rsidRPr="001D50A5" w:rsidRDefault="00E15ADB" w:rsidP="00B0010D">
      <w:pPr>
        <w:numPr>
          <w:ilvl w:val="0"/>
          <w:numId w:val="92"/>
        </w:numPr>
        <w:spacing w:after="240"/>
        <w:ind w:left="1418" w:hanging="284"/>
      </w:pPr>
      <w:r w:rsidRPr="001D50A5">
        <w:t>Double-layered</w:t>
      </w:r>
      <w:r w:rsidR="00A5749A" w:rsidRPr="001D50A5">
        <w:t xml:space="preserve"> lattice</w:t>
      </w:r>
      <w:r w:rsidR="007D4E57" w:rsidRPr="001D50A5">
        <w:t>.</w:t>
      </w:r>
      <w:r w:rsidR="00A5749A" w:rsidRPr="001D50A5">
        <w:t xml:space="preserve"> </w:t>
      </w:r>
    </w:p>
    <w:p w:rsidR="00E15ADB" w:rsidRPr="001D50A5" w:rsidRDefault="00E15ADB" w:rsidP="00B0010D">
      <w:pPr>
        <w:spacing w:after="240"/>
        <w:ind w:left="426" w:hanging="426"/>
      </w:pPr>
      <w:r w:rsidRPr="001D50A5">
        <w:rPr>
          <w:b/>
        </w:rPr>
        <w:t>91 -</w:t>
      </w:r>
      <w:r w:rsidR="00A5749A" w:rsidRPr="001D50A5">
        <w:rPr>
          <w:b/>
        </w:rPr>
        <w:t xml:space="preserve"> Sternal</w:t>
      </w:r>
      <w:r w:rsidR="00A5749A" w:rsidRPr="001D50A5">
        <w:t>, caudolateral process</w:t>
      </w:r>
      <w:r w:rsidRPr="001D50A5">
        <w:t xml:space="preserve"> (modified from Kobayashi &amp; Azuma 2003, character</w:t>
      </w:r>
      <w:r w:rsidR="00C1485B" w:rsidRPr="001D50A5">
        <w:t xml:space="preserve"> 23)</w:t>
      </w:r>
      <w:r w:rsidR="00A5749A" w:rsidRPr="001D50A5">
        <w:t xml:space="preserve">: </w:t>
      </w:r>
    </w:p>
    <w:p w:rsidR="00E15ADB" w:rsidRPr="001D50A5" w:rsidRDefault="00E15ADB" w:rsidP="00B0010D">
      <w:pPr>
        <w:numPr>
          <w:ilvl w:val="0"/>
          <w:numId w:val="93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E15ADB" w:rsidP="00B0010D">
      <w:pPr>
        <w:numPr>
          <w:ilvl w:val="0"/>
          <w:numId w:val="93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  <w:r w:rsidR="00A5749A" w:rsidRPr="001D50A5">
        <w:t xml:space="preserve"> </w:t>
      </w:r>
    </w:p>
    <w:p w:rsidR="00E15ADB" w:rsidRPr="001D50A5" w:rsidRDefault="00E15ADB" w:rsidP="00B0010D">
      <w:pPr>
        <w:spacing w:after="240"/>
      </w:pPr>
      <w:r w:rsidRPr="001D50A5">
        <w:rPr>
          <w:b/>
        </w:rPr>
        <w:t>92 -</w:t>
      </w:r>
      <w:r w:rsidR="00F851DF" w:rsidRPr="001D50A5">
        <w:rPr>
          <w:b/>
        </w:rPr>
        <w:t xml:space="preserve"> Sternal</w:t>
      </w:r>
      <w:r w:rsidR="00F851DF" w:rsidRPr="001D50A5">
        <w:t xml:space="preserve">, caudomedial process: </w:t>
      </w:r>
    </w:p>
    <w:p w:rsidR="00E15ADB" w:rsidRPr="001D50A5" w:rsidRDefault="00E15ADB" w:rsidP="00B0010D">
      <w:pPr>
        <w:numPr>
          <w:ilvl w:val="0"/>
          <w:numId w:val="94"/>
        </w:numPr>
        <w:spacing w:after="240"/>
        <w:ind w:left="1418" w:hanging="284"/>
      </w:pPr>
      <w:r w:rsidRPr="001D50A5">
        <w:t>Absent.</w:t>
      </w:r>
    </w:p>
    <w:p w:rsidR="00A5749A" w:rsidRPr="001D50A5" w:rsidRDefault="00E15ADB" w:rsidP="00B0010D">
      <w:pPr>
        <w:numPr>
          <w:ilvl w:val="0"/>
          <w:numId w:val="94"/>
        </w:numPr>
        <w:spacing w:after="240"/>
        <w:ind w:left="1418" w:hanging="284"/>
      </w:pPr>
      <w:r w:rsidRPr="001D50A5">
        <w:t>P</w:t>
      </w:r>
      <w:r w:rsidR="00F851DF" w:rsidRPr="001D50A5">
        <w:t>resent</w:t>
      </w:r>
      <w:r w:rsidRPr="001D50A5">
        <w:t>.</w:t>
      </w:r>
      <w:r w:rsidR="00F851DF" w:rsidRPr="001D50A5">
        <w:t xml:space="preserve"> </w:t>
      </w:r>
    </w:p>
    <w:p w:rsidR="00E15ADB" w:rsidRPr="001D50A5" w:rsidRDefault="00E15ADB" w:rsidP="00C1485B">
      <w:pPr>
        <w:spacing w:after="240"/>
        <w:ind w:left="426" w:hanging="426"/>
      </w:pPr>
      <w:r w:rsidRPr="001D50A5">
        <w:rPr>
          <w:b/>
        </w:rPr>
        <w:t>93 -</w:t>
      </w:r>
      <w:r w:rsidR="00A5749A" w:rsidRPr="001D50A5">
        <w:rPr>
          <w:b/>
        </w:rPr>
        <w:t xml:space="preserve"> Sternal</w:t>
      </w:r>
      <w:r w:rsidR="00A5749A" w:rsidRPr="001D50A5">
        <w:t xml:space="preserve">, shape of main body in dorsal or ventral view, excluding caudolateral process if present: </w:t>
      </w:r>
    </w:p>
    <w:p w:rsidR="00E15ADB" w:rsidRPr="001D50A5" w:rsidRDefault="00E15ADB" w:rsidP="00B0010D">
      <w:pPr>
        <w:numPr>
          <w:ilvl w:val="0"/>
          <w:numId w:val="95"/>
        </w:numPr>
        <w:spacing w:after="240"/>
        <w:ind w:left="1418" w:hanging="284"/>
      </w:pPr>
      <w:r w:rsidRPr="001D50A5">
        <w:t>Convex</w:t>
      </w:r>
      <w:r w:rsidR="00A5749A" w:rsidRPr="001D50A5">
        <w:t xml:space="preserve"> med</w:t>
      </w:r>
      <w:r w:rsidRPr="001D50A5">
        <w:t>ially and concave laterally.</w:t>
      </w:r>
      <w:r w:rsidR="00A5749A" w:rsidRPr="001D50A5">
        <w:t xml:space="preserve"> </w:t>
      </w:r>
    </w:p>
    <w:p w:rsidR="00A5749A" w:rsidRPr="001D50A5" w:rsidRDefault="00E15ADB" w:rsidP="00B0010D">
      <w:pPr>
        <w:numPr>
          <w:ilvl w:val="0"/>
          <w:numId w:val="95"/>
        </w:numPr>
        <w:spacing w:after="240"/>
        <w:ind w:left="1418" w:hanging="284"/>
      </w:pPr>
      <w:r w:rsidRPr="001D50A5">
        <w:t>Convex</w:t>
      </w:r>
      <w:r w:rsidR="00A5749A" w:rsidRPr="001D50A5">
        <w:t xml:space="preserve"> medially and straight laterally</w:t>
      </w:r>
      <w:r w:rsidRPr="001D50A5">
        <w:t>.</w:t>
      </w:r>
    </w:p>
    <w:p w:rsidR="00E15ADB" w:rsidRPr="001D50A5" w:rsidRDefault="00CF42BD" w:rsidP="00B0010D">
      <w:pPr>
        <w:spacing w:after="240"/>
      </w:pPr>
      <w:r w:rsidRPr="001D50A5">
        <w:rPr>
          <w:b/>
        </w:rPr>
        <w:lastRenderedPageBreak/>
        <w:t>94</w:t>
      </w:r>
      <w:r w:rsidR="00E15ADB" w:rsidRPr="001D50A5">
        <w:rPr>
          <w:b/>
        </w:rPr>
        <w:t xml:space="preserve"> -</w:t>
      </w:r>
      <w:r w:rsidR="00A5749A" w:rsidRPr="001D50A5">
        <w:rPr>
          <w:b/>
        </w:rPr>
        <w:t xml:space="preserve"> Scapula</w:t>
      </w:r>
      <w:r w:rsidR="00A5749A" w:rsidRPr="001D50A5">
        <w:t xml:space="preserve">, expansion of caudal end: </w:t>
      </w:r>
    </w:p>
    <w:p w:rsidR="00E15ADB" w:rsidRPr="001D50A5" w:rsidRDefault="00E15ADB" w:rsidP="00B0010D">
      <w:pPr>
        <w:numPr>
          <w:ilvl w:val="0"/>
          <w:numId w:val="97"/>
        </w:numPr>
        <w:spacing w:after="240"/>
        <w:ind w:left="1418" w:hanging="284"/>
      </w:pPr>
      <w:r w:rsidRPr="001D50A5">
        <w:t>G</w:t>
      </w:r>
      <w:r w:rsidR="00A5749A" w:rsidRPr="001D50A5">
        <w:t>ently convex expansion along caudodorsal margin, caudoventral margin t</w:t>
      </w:r>
      <w:r w:rsidRPr="001D50A5">
        <w:t>apers into hook-like flange.</w:t>
      </w:r>
      <w:r w:rsidR="00A5749A" w:rsidRPr="001D50A5">
        <w:t xml:space="preserve"> </w:t>
      </w:r>
    </w:p>
    <w:p w:rsidR="00E15ADB" w:rsidRPr="001D50A5" w:rsidRDefault="00E15ADB" w:rsidP="00B0010D">
      <w:pPr>
        <w:numPr>
          <w:ilvl w:val="0"/>
          <w:numId w:val="97"/>
        </w:numPr>
        <w:spacing w:after="240"/>
        <w:ind w:left="1418" w:hanging="284"/>
      </w:pPr>
      <w:r w:rsidRPr="001D50A5">
        <w:t>C</w:t>
      </w:r>
      <w:r w:rsidR="00A5749A" w:rsidRPr="001D50A5">
        <w:t>audal end paddle-shaped, dorsal and ventral margins of scapula</w:t>
      </w:r>
      <w:r w:rsidRPr="001D50A5">
        <w:t xml:space="preserve"> diverge towards caudal end.</w:t>
      </w:r>
      <w:r w:rsidR="00A5749A" w:rsidRPr="001D50A5">
        <w:t xml:space="preserve"> </w:t>
      </w:r>
    </w:p>
    <w:p w:rsidR="00A5749A" w:rsidRPr="001D50A5" w:rsidRDefault="00E15ADB" w:rsidP="00B0010D">
      <w:pPr>
        <w:numPr>
          <w:ilvl w:val="0"/>
          <w:numId w:val="97"/>
        </w:numPr>
        <w:spacing w:after="240"/>
        <w:ind w:left="1418" w:hanging="284"/>
      </w:pPr>
      <w:r w:rsidRPr="001D50A5">
        <w:t>C</w:t>
      </w:r>
      <w:r w:rsidR="00A5749A" w:rsidRPr="001D50A5">
        <w:t xml:space="preserve">audal margin of scapula straight, dorsal and ventral margins are parallel approaching caudal margin of scapula and meet caudal margin </w:t>
      </w:r>
      <w:r w:rsidRPr="001D50A5">
        <w:t>at nearly right angles.</w:t>
      </w:r>
    </w:p>
    <w:p w:rsidR="00E15ADB" w:rsidRPr="001D50A5" w:rsidRDefault="00CF42BD" w:rsidP="00B0010D">
      <w:pPr>
        <w:spacing w:after="240"/>
      </w:pPr>
      <w:r w:rsidRPr="001D50A5">
        <w:rPr>
          <w:b/>
        </w:rPr>
        <w:t>95</w:t>
      </w:r>
      <w:r w:rsidR="00E15ADB" w:rsidRPr="001D50A5">
        <w:rPr>
          <w:b/>
        </w:rPr>
        <w:t xml:space="preserve"> - </w:t>
      </w:r>
      <w:r w:rsidR="00A5749A" w:rsidRPr="001D50A5">
        <w:rPr>
          <w:b/>
        </w:rPr>
        <w:t>Scapula</w:t>
      </w:r>
      <w:r w:rsidR="00A5749A" w:rsidRPr="001D50A5">
        <w:t>, acromion process orientation</w:t>
      </w:r>
      <w:r w:rsidR="00E15ADB" w:rsidRPr="001D50A5">
        <w:t xml:space="preserve"> (Norman 2002, character 44)</w:t>
      </w:r>
      <w:r w:rsidR="00A5749A" w:rsidRPr="001D50A5">
        <w:t xml:space="preserve">: </w:t>
      </w:r>
    </w:p>
    <w:p w:rsidR="00E15ADB" w:rsidRPr="001D50A5" w:rsidRDefault="00E15ADB" w:rsidP="00B0010D">
      <w:pPr>
        <w:numPr>
          <w:ilvl w:val="0"/>
          <w:numId w:val="98"/>
        </w:numPr>
        <w:spacing w:after="240"/>
        <w:ind w:left="1418" w:hanging="284"/>
      </w:pPr>
      <w:r w:rsidRPr="001D50A5">
        <w:t>Dorsally directed.</w:t>
      </w:r>
      <w:r w:rsidR="00A5749A" w:rsidRPr="001D50A5">
        <w:t xml:space="preserve"> </w:t>
      </w:r>
    </w:p>
    <w:p w:rsidR="00A5749A" w:rsidRPr="001D50A5" w:rsidRDefault="00E15ADB" w:rsidP="00B0010D">
      <w:pPr>
        <w:numPr>
          <w:ilvl w:val="0"/>
          <w:numId w:val="98"/>
        </w:numPr>
        <w:spacing w:after="240"/>
        <w:ind w:left="1418" w:hanging="284"/>
      </w:pPr>
      <w:r w:rsidRPr="001D50A5">
        <w:t>L</w:t>
      </w:r>
      <w:r w:rsidR="00A5749A" w:rsidRPr="001D50A5">
        <w:t>aterally directed</w:t>
      </w:r>
      <w:r w:rsidRPr="001D50A5">
        <w:t>.</w:t>
      </w:r>
      <w:r w:rsidR="00A5749A" w:rsidRPr="001D50A5">
        <w:t xml:space="preserve">  </w:t>
      </w:r>
    </w:p>
    <w:p w:rsidR="00B00C50" w:rsidRPr="001D50A5" w:rsidRDefault="00CF42BD" w:rsidP="00B0010D">
      <w:pPr>
        <w:tabs>
          <w:tab w:val="left" w:pos="426"/>
        </w:tabs>
        <w:spacing w:after="240"/>
        <w:ind w:left="426" w:hanging="426"/>
      </w:pPr>
      <w:r w:rsidRPr="001D50A5">
        <w:rPr>
          <w:b/>
        </w:rPr>
        <w:t>96</w:t>
      </w:r>
      <w:r w:rsidR="00E15ADB" w:rsidRPr="001D50A5">
        <w:rPr>
          <w:b/>
        </w:rPr>
        <w:t xml:space="preserve"> -</w:t>
      </w:r>
      <w:r w:rsidR="00A5749A" w:rsidRPr="001D50A5">
        <w:rPr>
          <w:b/>
        </w:rPr>
        <w:t xml:space="preserve"> Humerus</w:t>
      </w:r>
      <w:r w:rsidR="00A5749A" w:rsidRPr="001D50A5">
        <w:t>, shape of deltopectoral crest</w:t>
      </w:r>
      <w:r w:rsidR="00B00C50" w:rsidRPr="001D50A5">
        <w:t xml:space="preserve"> (modified from Weishampel </w:t>
      </w:r>
      <w:r w:rsidR="00A633AC" w:rsidRPr="00A633AC">
        <w:t>et al.</w:t>
      </w:r>
      <w:r w:rsidR="00B00C50" w:rsidRPr="001D50A5">
        <w:t xml:space="preserve"> 1993, character 37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99"/>
        </w:numPr>
        <w:spacing w:after="240"/>
        <w:ind w:left="1418" w:hanging="284"/>
      </w:pPr>
      <w:r w:rsidRPr="001D50A5">
        <w:t>D</w:t>
      </w:r>
      <w:r w:rsidR="00A5749A" w:rsidRPr="001D50A5">
        <w:t>istal margin rounded and merges gradually with the lateral m</w:t>
      </w:r>
      <w:r w:rsidRPr="001D50A5">
        <w:t>argin of the humeral shaft.</w:t>
      </w:r>
    </w:p>
    <w:p w:rsidR="00A5749A" w:rsidRPr="001D50A5" w:rsidRDefault="00B00C50" w:rsidP="00B0010D">
      <w:pPr>
        <w:numPr>
          <w:ilvl w:val="0"/>
          <w:numId w:val="99"/>
        </w:numPr>
        <w:spacing w:after="240"/>
        <w:ind w:left="1418" w:hanging="284"/>
      </w:pPr>
      <w:r w:rsidRPr="001D50A5">
        <w:t>D</w:t>
      </w:r>
      <w:r w:rsidR="00A5749A" w:rsidRPr="001D50A5">
        <w:t>istal margin angular and merges abruptly with the lateral</w:t>
      </w:r>
      <w:r w:rsidRPr="001D50A5">
        <w:t xml:space="preserve"> margin of the humeral shaft.</w:t>
      </w:r>
    </w:p>
    <w:p w:rsidR="00B00C50" w:rsidRPr="001D50A5" w:rsidRDefault="00CF42BD" w:rsidP="00B0010D">
      <w:pPr>
        <w:spacing w:after="240"/>
      </w:pPr>
      <w:r w:rsidRPr="001D50A5">
        <w:rPr>
          <w:b/>
        </w:rPr>
        <w:t>97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Manus</w:t>
      </w:r>
      <w:r w:rsidR="00A5749A" w:rsidRPr="001D50A5">
        <w:t>, digit I</w:t>
      </w:r>
      <w:r w:rsidR="00B00C50" w:rsidRPr="001D50A5">
        <w:t xml:space="preserve"> (Norman 2002, character 51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100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B00C50" w:rsidP="00B0010D">
      <w:pPr>
        <w:numPr>
          <w:ilvl w:val="0"/>
          <w:numId w:val="100"/>
        </w:numPr>
        <w:spacing w:after="240"/>
        <w:ind w:left="1418" w:hanging="284"/>
      </w:pPr>
      <w:r w:rsidRPr="001D50A5">
        <w:t>A</w:t>
      </w:r>
      <w:r w:rsidR="00A5749A" w:rsidRPr="001D50A5">
        <w:t>bsent</w:t>
      </w:r>
      <w:r w:rsidRPr="001D50A5">
        <w:t>.</w:t>
      </w:r>
      <w:r w:rsidR="00A5749A" w:rsidRPr="001D50A5">
        <w:t xml:space="preserve"> </w:t>
      </w:r>
    </w:p>
    <w:p w:rsidR="00B00C50" w:rsidRPr="001D50A5" w:rsidRDefault="00CF42BD" w:rsidP="00B0010D">
      <w:pPr>
        <w:spacing w:after="240"/>
      </w:pPr>
      <w:r w:rsidRPr="001D50A5">
        <w:rPr>
          <w:b/>
        </w:rPr>
        <w:t>98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Manus</w:t>
      </w:r>
      <w:r w:rsidR="00A5749A" w:rsidRPr="001D50A5">
        <w:t>, ungual of digit I, shape</w:t>
      </w:r>
      <w:r w:rsidR="00B00C50" w:rsidRPr="001D50A5">
        <w:t xml:space="preserve"> (modified from Norman 2002, character 52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101"/>
        </w:numPr>
        <w:spacing w:after="240"/>
        <w:ind w:left="1418" w:hanging="284"/>
      </w:pPr>
      <w:r w:rsidRPr="001D50A5">
        <w:t>Claw-like.</w:t>
      </w:r>
      <w:r w:rsidR="00A5749A" w:rsidRPr="001D50A5">
        <w:t xml:space="preserve"> </w:t>
      </w:r>
    </w:p>
    <w:p w:rsidR="00834A82" w:rsidRPr="001D50A5" w:rsidRDefault="00B95263" w:rsidP="00B0010D">
      <w:pPr>
        <w:numPr>
          <w:ilvl w:val="0"/>
          <w:numId w:val="101"/>
        </w:numPr>
        <w:spacing w:after="240"/>
        <w:ind w:left="1418" w:hanging="284"/>
      </w:pPr>
      <w:r w:rsidRPr="001D50A5">
        <w:t>Conical</w:t>
      </w:r>
      <w:r w:rsidR="004568DF" w:rsidRPr="001D50A5">
        <w:t xml:space="preserve"> or sub-conical</w:t>
      </w:r>
      <w:r w:rsidR="00B00C50" w:rsidRPr="001D50A5">
        <w:t>.</w:t>
      </w:r>
    </w:p>
    <w:p w:rsidR="00BE207B" w:rsidRPr="001D50A5" w:rsidRDefault="00BE207B" w:rsidP="00BE207B">
      <w:pPr>
        <w:numPr>
          <w:ilvl w:val="0"/>
          <w:numId w:val="101"/>
        </w:numPr>
        <w:spacing w:after="240"/>
        <w:ind w:left="1418" w:hanging="284"/>
      </w:pPr>
      <w:r w:rsidRPr="001D50A5">
        <w:t>A flattened triangle.</w:t>
      </w:r>
    </w:p>
    <w:p w:rsidR="00D2330A" w:rsidRPr="001D50A5" w:rsidRDefault="00DB5D06" w:rsidP="00D2330A">
      <w:pPr>
        <w:numPr>
          <w:ilvl w:val="0"/>
          <w:numId w:val="101"/>
        </w:numPr>
        <w:spacing w:after="240"/>
        <w:ind w:left="1418" w:hanging="284"/>
      </w:pPr>
      <w:r w:rsidRPr="001D50A5">
        <w:t>Dorsoventrally</w:t>
      </w:r>
      <w:r w:rsidR="00D2330A" w:rsidRPr="001D50A5">
        <w:t xml:space="preserve"> compressed</w:t>
      </w:r>
      <w:r w:rsidRPr="001D50A5">
        <w:t xml:space="preserve"> </w:t>
      </w:r>
      <w:r w:rsidR="00BE207B" w:rsidRPr="001D50A5">
        <w:t xml:space="preserve">conus, </w:t>
      </w:r>
      <w:r w:rsidR="00D2330A" w:rsidRPr="001D50A5">
        <w:t xml:space="preserve">resembling </w:t>
      </w:r>
      <w:r w:rsidR="00BE207B" w:rsidRPr="001D50A5">
        <w:t xml:space="preserve">ungual </w:t>
      </w:r>
      <w:r w:rsidR="00D2330A" w:rsidRPr="001D50A5">
        <w:t xml:space="preserve">in Digit II.  </w:t>
      </w:r>
    </w:p>
    <w:p w:rsidR="00B00C50" w:rsidRDefault="00834A82" w:rsidP="00B0010D">
      <w:pPr>
        <w:numPr>
          <w:ilvl w:val="0"/>
          <w:numId w:val="101"/>
        </w:numPr>
        <w:spacing w:after="240"/>
        <w:ind w:left="1418" w:hanging="284"/>
      </w:pPr>
      <w:r w:rsidRPr="001D50A5">
        <w:t>Absent</w:t>
      </w:r>
      <w:r w:rsidR="00E21E17" w:rsidRPr="001D50A5">
        <w:t>.</w:t>
      </w:r>
      <w:r w:rsidR="00A5749A" w:rsidRPr="001D50A5">
        <w:t xml:space="preserve"> </w:t>
      </w: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B00C50" w:rsidRPr="001D50A5" w:rsidRDefault="00CF42BD" w:rsidP="00B0010D">
      <w:pPr>
        <w:spacing w:after="240"/>
      </w:pPr>
      <w:r w:rsidRPr="001D50A5">
        <w:rPr>
          <w:b/>
        </w:rPr>
        <w:lastRenderedPageBreak/>
        <w:t>99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Manus</w:t>
      </w:r>
      <w:r w:rsidR="00A5749A" w:rsidRPr="001D50A5">
        <w:t>, arrangement of metacarpals II-IV</w:t>
      </w:r>
      <w:r w:rsidR="00B00C50" w:rsidRPr="001D50A5">
        <w:t xml:space="preserve"> (You </w:t>
      </w:r>
      <w:r w:rsidR="00A633AC" w:rsidRPr="00A633AC">
        <w:t>et al.</w:t>
      </w:r>
      <w:r w:rsidR="006C2236">
        <w:t xml:space="preserve"> </w:t>
      </w:r>
      <w:r w:rsidR="001315CB">
        <w:t>2003</w:t>
      </w:r>
      <w:r w:rsidR="00B00C50" w:rsidRPr="001D50A5">
        <w:t>, character 49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102"/>
        </w:numPr>
        <w:spacing w:after="240"/>
        <w:ind w:left="1418" w:hanging="284"/>
      </w:pPr>
      <w:r w:rsidRPr="001D50A5">
        <w:t>Spreading.</w:t>
      </w:r>
      <w:r w:rsidR="00A5749A" w:rsidRPr="001D50A5">
        <w:t xml:space="preserve"> </w:t>
      </w:r>
    </w:p>
    <w:p w:rsidR="00A5749A" w:rsidRPr="001D50A5" w:rsidRDefault="00B00C50" w:rsidP="00B0010D">
      <w:pPr>
        <w:numPr>
          <w:ilvl w:val="0"/>
          <w:numId w:val="102"/>
        </w:numPr>
        <w:spacing w:after="240"/>
        <w:ind w:left="1418" w:hanging="284"/>
      </w:pPr>
      <w:r w:rsidRPr="001D50A5">
        <w:t>Closely appressed.</w:t>
      </w:r>
    </w:p>
    <w:p w:rsidR="00B00C50" w:rsidRPr="001D50A5" w:rsidRDefault="00CF42BD" w:rsidP="00B0010D">
      <w:pPr>
        <w:spacing w:after="240"/>
      </w:pPr>
      <w:r w:rsidRPr="001D50A5">
        <w:rPr>
          <w:b/>
        </w:rPr>
        <w:t>100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Manus</w:t>
      </w:r>
      <w:r w:rsidR="00A5749A" w:rsidRPr="001D50A5">
        <w:t>, unguals of digits II and III, shape</w:t>
      </w:r>
      <w:r w:rsidR="00B00C50" w:rsidRPr="001D50A5">
        <w:t xml:space="preserve"> (Norman 2002, character 53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103"/>
        </w:numPr>
        <w:spacing w:after="240"/>
        <w:ind w:left="1418" w:hanging="284"/>
      </w:pPr>
      <w:r w:rsidRPr="001D50A5">
        <w:t>Claw-like.</w:t>
      </w:r>
    </w:p>
    <w:p w:rsidR="00A5749A" w:rsidRPr="001D50A5" w:rsidRDefault="00B00C50" w:rsidP="00B0010D">
      <w:pPr>
        <w:numPr>
          <w:ilvl w:val="0"/>
          <w:numId w:val="103"/>
        </w:numPr>
        <w:spacing w:after="240"/>
        <w:ind w:left="1418" w:hanging="284"/>
      </w:pPr>
      <w:r w:rsidRPr="001D50A5">
        <w:t xml:space="preserve">Flattened and hoof-like. </w:t>
      </w:r>
    </w:p>
    <w:p w:rsidR="00B00C50" w:rsidRPr="001D50A5" w:rsidRDefault="00CF42BD" w:rsidP="00B0010D">
      <w:pPr>
        <w:spacing w:after="240"/>
      </w:pPr>
      <w:r w:rsidRPr="001D50A5">
        <w:rPr>
          <w:b/>
        </w:rPr>
        <w:t>101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Manus</w:t>
      </w:r>
      <w:r w:rsidR="00A5749A" w:rsidRPr="001D50A5">
        <w:t>, digit III, number of phalanges</w:t>
      </w:r>
      <w:r w:rsidR="00B00C50" w:rsidRPr="001D50A5">
        <w:t xml:space="preserve"> (Weishampel </w:t>
      </w:r>
      <w:r w:rsidR="00A633AC" w:rsidRPr="00A633AC">
        <w:t>et al.</w:t>
      </w:r>
      <w:r w:rsidR="00B00C50" w:rsidRPr="001D50A5">
        <w:t xml:space="preserve"> 2003, character 53)</w:t>
      </w:r>
      <w:r w:rsidR="00A5749A" w:rsidRPr="001D50A5">
        <w:t xml:space="preserve">: </w:t>
      </w:r>
    </w:p>
    <w:p w:rsidR="00B00C50" w:rsidRPr="001D50A5" w:rsidRDefault="00B00C50" w:rsidP="00B0010D">
      <w:pPr>
        <w:numPr>
          <w:ilvl w:val="0"/>
          <w:numId w:val="104"/>
        </w:numPr>
        <w:spacing w:after="240"/>
        <w:ind w:left="1418" w:hanging="284"/>
      </w:pPr>
      <w:r w:rsidRPr="001D50A5">
        <w:t>Four.</w:t>
      </w:r>
      <w:r w:rsidR="00A5749A" w:rsidRPr="001D50A5">
        <w:t xml:space="preserve"> </w:t>
      </w:r>
    </w:p>
    <w:p w:rsidR="00A5749A" w:rsidRPr="001D50A5" w:rsidRDefault="00B00C50" w:rsidP="00B0010D">
      <w:pPr>
        <w:numPr>
          <w:ilvl w:val="0"/>
          <w:numId w:val="104"/>
        </w:numPr>
        <w:spacing w:after="240"/>
        <w:ind w:left="1418" w:hanging="284"/>
      </w:pPr>
      <w:r w:rsidRPr="001D50A5">
        <w:t>T</w:t>
      </w:r>
      <w:r w:rsidR="00A5749A" w:rsidRPr="001D50A5">
        <w:t>hree</w:t>
      </w:r>
      <w:r w:rsidRPr="001D50A5">
        <w:t>.</w:t>
      </w:r>
      <w:r w:rsidR="00A5749A" w:rsidRPr="001D50A5">
        <w:t xml:space="preserve">  </w:t>
      </w:r>
    </w:p>
    <w:p w:rsidR="00B00C50" w:rsidRPr="001D50A5" w:rsidRDefault="00CF42BD" w:rsidP="00B0010D">
      <w:pPr>
        <w:spacing w:after="240"/>
      </w:pPr>
      <w:r w:rsidRPr="001D50A5">
        <w:rPr>
          <w:b/>
        </w:rPr>
        <w:t>102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Ilium</w:t>
      </w:r>
      <w:r w:rsidR="00A5749A" w:rsidRPr="001D50A5">
        <w:t xml:space="preserve">, preacetabular process, cranial end: </w:t>
      </w:r>
    </w:p>
    <w:p w:rsidR="00B00C50" w:rsidRPr="001D50A5" w:rsidRDefault="00B00C50" w:rsidP="00B0010D">
      <w:pPr>
        <w:numPr>
          <w:ilvl w:val="0"/>
          <w:numId w:val="105"/>
        </w:numPr>
        <w:spacing w:after="240"/>
        <w:ind w:left="1418" w:hanging="284"/>
      </w:pPr>
      <w:r w:rsidRPr="001D50A5">
        <w:t>Rounded.</w:t>
      </w:r>
    </w:p>
    <w:p w:rsidR="00A5749A" w:rsidRPr="001D50A5" w:rsidRDefault="00B00C50" w:rsidP="00B0010D">
      <w:pPr>
        <w:numPr>
          <w:ilvl w:val="0"/>
          <w:numId w:val="105"/>
        </w:numPr>
        <w:spacing w:after="240"/>
        <w:ind w:left="1418" w:hanging="284"/>
      </w:pPr>
      <w:r w:rsidRPr="001D50A5">
        <w:t>Horizontal</w:t>
      </w:r>
      <w:r w:rsidR="00A5749A" w:rsidRPr="001D50A5">
        <w:t xml:space="preserve"> boot</w:t>
      </w:r>
      <w:r w:rsidRPr="001D50A5">
        <w:t>.</w:t>
      </w:r>
      <w:r w:rsidR="00A5749A" w:rsidRPr="001D50A5">
        <w:t xml:space="preserve"> </w:t>
      </w:r>
    </w:p>
    <w:p w:rsidR="00B00C50" w:rsidRPr="001D50A5" w:rsidRDefault="00CF42BD" w:rsidP="00B0010D">
      <w:pPr>
        <w:spacing w:after="240"/>
        <w:ind w:left="567" w:hanging="567"/>
      </w:pPr>
      <w:r w:rsidRPr="001D50A5">
        <w:rPr>
          <w:b/>
        </w:rPr>
        <w:t>103</w:t>
      </w:r>
      <w:r w:rsidR="00B00C50" w:rsidRPr="001D50A5">
        <w:rPr>
          <w:b/>
        </w:rPr>
        <w:t xml:space="preserve"> -</w:t>
      </w:r>
      <w:r w:rsidR="00A5749A" w:rsidRPr="001D50A5">
        <w:rPr>
          <w:b/>
        </w:rPr>
        <w:t xml:space="preserve"> Ilium</w:t>
      </w:r>
      <w:r w:rsidR="00A5749A" w:rsidRPr="001D50A5">
        <w:t>, preacetabular process, twisting along its length such that the dorsal surface of the ilium becomes the lateral surface of the cranial end of the process</w:t>
      </w:r>
      <w:r w:rsidR="00B00C50" w:rsidRPr="001D50A5">
        <w:t xml:space="preserve"> (modified from Weishampel </w:t>
      </w:r>
      <w:r w:rsidR="00A633AC" w:rsidRPr="00A633AC">
        <w:t>et al.</w:t>
      </w:r>
      <w:r w:rsidR="00B00C50" w:rsidRPr="001D50A5">
        <w:t xml:space="preserve"> 2003, character 56)</w:t>
      </w:r>
      <w:r w:rsidR="00A5749A" w:rsidRPr="001D50A5">
        <w:t xml:space="preserve">: </w:t>
      </w:r>
    </w:p>
    <w:p w:rsidR="00B00C50" w:rsidRPr="001D50A5" w:rsidRDefault="003061E0" w:rsidP="00B0010D">
      <w:pPr>
        <w:numPr>
          <w:ilvl w:val="0"/>
          <w:numId w:val="106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3061E0" w:rsidP="00B0010D">
      <w:pPr>
        <w:numPr>
          <w:ilvl w:val="0"/>
          <w:numId w:val="106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</w:p>
    <w:p w:rsidR="003061E0" w:rsidRPr="001D50A5" w:rsidRDefault="00CF42BD" w:rsidP="00B0010D">
      <w:pPr>
        <w:spacing w:after="240"/>
        <w:ind w:left="567" w:hanging="567"/>
      </w:pPr>
      <w:r w:rsidRPr="001D50A5">
        <w:rPr>
          <w:b/>
        </w:rPr>
        <w:t>104</w:t>
      </w:r>
      <w:r w:rsidR="003061E0" w:rsidRPr="001D50A5">
        <w:rPr>
          <w:b/>
        </w:rPr>
        <w:t xml:space="preserve"> -</w:t>
      </w:r>
      <w:r w:rsidR="00A5749A" w:rsidRPr="001D50A5">
        <w:rPr>
          <w:b/>
        </w:rPr>
        <w:t xml:space="preserve"> Ilium</w:t>
      </w:r>
      <w:r w:rsidR="00A5749A" w:rsidRPr="001D50A5">
        <w:t>, dorsal margin above pubic and ischial peduncles and acetabulum</w:t>
      </w:r>
      <w:r w:rsidR="003061E0" w:rsidRPr="001D50A5">
        <w:t xml:space="preserve"> (modified from Weishampel </w:t>
      </w:r>
      <w:r w:rsidR="00A633AC" w:rsidRPr="00A633AC">
        <w:t>et al.</w:t>
      </w:r>
      <w:r w:rsidR="003061E0" w:rsidRPr="001D50A5">
        <w:t xml:space="preserve"> 2003, character 55)</w:t>
      </w:r>
      <w:r w:rsidR="00A5749A" w:rsidRPr="001D50A5">
        <w:t xml:space="preserve">: </w:t>
      </w:r>
    </w:p>
    <w:p w:rsidR="003061E0" w:rsidRPr="001D50A5" w:rsidRDefault="003061E0" w:rsidP="00B0010D">
      <w:pPr>
        <w:numPr>
          <w:ilvl w:val="0"/>
          <w:numId w:val="107"/>
        </w:numPr>
        <w:spacing w:after="240"/>
        <w:ind w:left="1418" w:hanging="284"/>
      </w:pPr>
      <w:r w:rsidRPr="001D50A5">
        <w:t>Straight.</w:t>
      </w:r>
      <w:r w:rsidR="00A5749A" w:rsidRPr="001D50A5">
        <w:t xml:space="preserve"> </w:t>
      </w:r>
    </w:p>
    <w:p w:rsidR="003061E0" w:rsidRPr="001D50A5" w:rsidRDefault="003061E0" w:rsidP="00B0010D">
      <w:pPr>
        <w:numPr>
          <w:ilvl w:val="0"/>
          <w:numId w:val="107"/>
        </w:numPr>
        <w:spacing w:after="240"/>
        <w:ind w:left="1418" w:hanging="284"/>
      </w:pPr>
      <w:r w:rsidRPr="001D50A5">
        <w:t>Convex.</w:t>
      </w:r>
    </w:p>
    <w:p w:rsidR="00A5749A" w:rsidRDefault="003061E0" w:rsidP="00B0010D">
      <w:pPr>
        <w:numPr>
          <w:ilvl w:val="0"/>
          <w:numId w:val="107"/>
        </w:numPr>
        <w:spacing w:after="240"/>
        <w:ind w:left="1418" w:hanging="284"/>
      </w:pPr>
      <w:r w:rsidRPr="001D50A5">
        <w:t>Sinuous</w:t>
      </w:r>
      <w:r w:rsidR="00A5749A" w:rsidRPr="001D50A5">
        <w:t>, convex above pubic peduncle and co</w:t>
      </w:r>
      <w:r w:rsidRPr="001D50A5">
        <w:t>ncave above ischial peduncle.</w:t>
      </w: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Default="00F947C5" w:rsidP="00F947C5">
      <w:pPr>
        <w:spacing w:after="240"/>
      </w:pPr>
    </w:p>
    <w:p w:rsidR="00F947C5" w:rsidRPr="001D50A5" w:rsidRDefault="00F947C5" w:rsidP="00F947C5">
      <w:pPr>
        <w:spacing w:after="240"/>
      </w:pPr>
    </w:p>
    <w:p w:rsidR="003061E0" w:rsidRPr="001D50A5" w:rsidRDefault="00CF42BD" w:rsidP="00B0010D">
      <w:pPr>
        <w:spacing w:after="240"/>
        <w:ind w:left="567" w:hanging="567"/>
      </w:pPr>
      <w:r w:rsidRPr="001D50A5">
        <w:rPr>
          <w:b/>
        </w:rPr>
        <w:lastRenderedPageBreak/>
        <w:t>105</w:t>
      </w:r>
      <w:r w:rsidR="003061E0" w:rsidRPr="001D50A5">
        <w:rPr>
          <w:b/>
        </w:rPr>
        <w:t xml:space="preserve"> -</w:t>
      </w:r>
      <w:r w:rsidR="00A5749A" w:rsidRPr="001D50A5">
        <w:rPr>
          <w:b/>
        </w:rPr>
        <w:t xml:space="preserve"> Ilium</w:t>
      </w:r>
      <w:r w:rsidR="00A5749A" w:rsidRPr="001D50A5">
        <w:t>, morphology of dorsal margin of postacetabular proc</w:t>
      </w:r>
      <w:r w:rsidR="003061E0" w:rsidRPr="001D50A5">
        <w:t>ess dorsal to ischial peduncle (modified from Norman 2002, character 56):</w:t>
      </w:r>
    </w:p>
    <w:p w:rsidR="003061E0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Smooth surface.</w:t>
      </w:r>
      <w:r w:rsidR="00A5749A" w:rsidRPr="001D50A5">
        <w:t xml:space="preserve"> </w:t>
      </w:r>
    </w:p>
    <w:p w:rsidR="003061E0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Laterally</w:t>
      </w:r>
      <w:r w:rsidR="00A5749A" w:rsidRPr="001D50A5">
        <w:t xml:space="preserve"> bulging eminence dorsal to ischial peduncle, no mo</w:t>
      </w:r>
      <w:r w:rsidRPr="001D50A5">
        <w:t>dification of dorsal margin.</w:t>
      </w:r>
    </w:p>
    <w:p w:rsidR="003061E0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M</w:t>
      </w:r>
      <w:r w:rsidR="00A5749A" w:rsidRPr="001D50A5">
        <w:t xml:space="preserve">ediolaterally thickened dorsal margin compared to dorsal </w:t>
      </w:r>
      <w:r w:rsidRPr="001D50A5">
        <w:t>margin above pubic peduncle.</w:t>
      </w:r>
    </w:p>
    <w:p w:rsidR="003061E0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T</w:t>
      </w:r>
      <w:r w:rsidR="00A5749A" w:rsidRPr="001D50A5">
        <w:t>hickened and laterally-bulging ever</w:t>
      </w:r>
      <w:r w:rsidRPr="001D50A5">
        <w:t>ted rim along dorsal margin.</w:t>
      </w:r>
      <w:r w:rsidR="00A5749A" w:rsidRPr="001D50A5">
        <w:t xml:space="preserve"> </w:t>
      </w:r>
    </w:p>
    <w:p w:rsidR="003061E0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L</w:t>
      </w:r>
      <w:r w:rsidR="00A5749A" w:rsidRPr="001D50A5">
        <w:t xml:space="preserve">aterally-projecting, non-pendant shelf continuous </w:t>
      </w:r>
      <w:r w:rsidRPr="001D50A5">
        <w:t>with dorsal margin of ilium.</w:t>
      </w:r>
      <w:r w:rsidR="00A5749A" w:rsidRPr="001D50A5">
        <w:t xml:space="preserve"> </w:t>
      </w:r>
    </w:p>
    <w:p w:rsidR="00A5749A" w:rsidRPr="001D50A5" w:rsidRDefault="003061E0" w:rsidP="00B0010D">
      <w:pPr>
        <w:numPr>
          <w:ilvl w:val="0"/>
          <w:numId w:val="108"/>
        </w:numPr>
        <w:spacing w:after="240"/>
        <w:ind w:left="1418" w:hanging="284"/>
      </w:pPr>
      <w:r w:rsidRPr="001D50A5">
        <w:t>P</w:t>
      </w:r>
      <w:r w:rsidR="00A5749A" w:rsidRPr="001D50A5">
        <w:t xml:space="preserve">endant supraacetabular process continuous </w:t>
      </w:r>
      <w:r w:rsidRPr="001D50A5">
        <w:t xml:space="preserve">with dorsal margin of ilium. </w:t>
      </w:r>
    </w:p>
    <w:p w:rsidR="003061E0" w:rsidRPr="001D50A5" w:rsidRDefault="00CF42BD" w:rsidP="00B0010D">
      <w:pPr>
        <w:spacing w:after="240"/>
        <w:ind w:left="567" w:hanging="567"/>
      </w:pPr>
      <w:r w:rsidRPr="001D50A5">
        <w:rPr>
          <w:b/>
        </w:rPr>
        <w:t>106</w:t>
      </w:r>
      <w:r w:rsidR="003061E0" w:rsidRPr="001D50A5">
        <w:rPr>
          <w:b/>
        </w:rPr>
        <w:t xml:space="preserve"> -</w:t>
      </w:r>
      <w:r w:rsidR="00EF21CC" w:rsidRPr="001D50A5">
        <w:rPr>
          <w:b/>
        </w:rPr>
        <w:t xml:space="preserve"> Ilium</w:t>
      </w:r>
      <w:r w:rsidR="00EF21CC" w:rsidRPr="001D50A5">
        <w:t>, postacetabular process, shape in lateral view</w:t>
      </w:r>
      <w:r w:rsidR="004D01AC" w:rsidRPr="001D50A5">
        <w:t xml:space="preserve"> </w:t>
      </w:r>
      <w:r w:rsidR="003061E0" w:rsidRPr="001D50A5">
        <w:t>(modified from Norman 2002, character 57)</w:t>
      </w:r>
      <w:r w:rsidR="00EF21CC" w:rsidRPr="001D50A5">
        <w:t xml:space="preserve">: </w:t>
      </w:r>
    </w:p>
    <w:p w:rsidR="003061E0" w:rsidRPr="001D50A5" w:rsidRDefault="003061E0" w:rsidP="00B0010D">
      <w:pPr>
        <w:numPr>
          <w:ilvl w:val="0"/>
          <w:numId w:val="109"/>
        </w:numPr>
        <w:spacing w:after="240"/>
        <w:ind w:left="1418" w:hanging="284"/>
      </w:pPr>
      <w:r w:rsidRPr="001D50A5">
        <w:t>Rounded</w:t>
      </w:r>
      <w:r w:rsidR="00EF21CC" w:rsidRPr="001D50A5">
        <w:t xml:space="preserve"> with break in slope along dorsal margin, parallel</w:t>
      </w:r>
      <w:r w:rsidRPr="001D50A5">
        <w:t xml:space="preserve"> dorsal and ventral margins.</w:t>
      </w:r>
      <w:r w:rsidR="00EF21CC" w:rsidRPr="001D50A5">
        <w:t xml:space="preserve"> </w:t>
      </w:r>
    </w:p>
    <w:p w:rsidR="003061E0" w:rsidRPr="001D50A5" w:rsidRDefault="003061E0" w:rsidP="00B0010D">
      <w:pPr>
        <w:numPr>
          <w:ilvl w:val="0"/>
          <w:numId w:val="109"/>
        </w:numPr>
        <w:spacing w:after="240"/>
        <w:ind w:left="1418" w:hanging="284"/>
      </w:pPr>
      <w:r w:rsidRPr="001D50A5">
        <w:t>Tapers</w:t>
      </w:r>
      <w:r w:rsidR="00EF21CC" w:rsidRPr="001D50A5">
        <w:t xml:space="preserve"> to a point with break in slope along dorsal margin, forming a distinct platform for the origin of </w:t>
      </w:r>
      <w:r w:rsidR="00EF21CC" w:rsidRPr="001D50A5">
        <w:rPr>
          <w:i/>
        </w:rPr>
        <w:t>M. iliocaudalis</w:t>
      </w:r>
      <w:r w:rsidRPr="001D50A5">
        <w:t>.</w:t>
      </w:r>
      <w:r w:rsidR="00EF21CC" w:rsidRPr="001D50A5">
        <w:t xml:space="preserve"> </w:t>
      </w:r>
    </w:p>
    <w:p w:rsidR="003061E0" w:rsidRPr="001D50A5" w:rsidRDefault="003061E0" w:rsidP="00B0010D">
      <w:pPr>
        <w:numPr>
          <w:ilvl w:val="0"/>
          <w:numId w:val="109"/>
        </w:numPr>
        <w:spacing w:after="240"/>
        <w:ind w:left="1418" w:hanging="284"/>
      </w:pPr>
      <w:r w:rsidRPr="001D50A5">
        <w:t>Tapers</w:t>
      </w:r>
      <w:r w:rsidR="00EF21CC" w:rsidRPr="001D50A5">
        <w:t xml:space="preserve"> with no break i</w:t>
      </w:r>
      <w:r w:rsidRPr="001D50A5">
        <w:t>n slope along dorsal margin.</w:t>
      </w:r>
      <w:r w:rsidR="00EF21CC" w:rsidRPr="001D50A5">
        <w:t xml:space="preserve"> </w:t>
      </w:r>
    </w:p>
    <w:p w:rsidR="00EF21CC" w:rsidRPr="001D50A5" w:rsidRDefault="003061E0" w:rsidP="00B0010D">
      <w:pPr>
        <w:numPr>
          <w:ilvl w:val="0"/>
          <w:numId w:val="109"/>
        </w:numPr>
        <w:spacing w:after="240"/>
        <w:ind w:left="1418" w:hanging="284"/>
      </w:pPr>
      <w:r w:rsidRPr="001D50A5">
        <w:t>S</w:t>
      </w:r>
      <w:r w:rsidR="00EF21CC" w:rsidRPr="001D50A5">
        <w:t>ubrectangular with no break in slope</w:t>
      </w:r>
      <w:r w:rsidRPr="001D50A5">
        <w:t>.</w:t>
      </w:r>
      <w:r w:rsidR="00EF21CC" w:rsidRPr="001D50A5">
        <w:t xml:space="preserve">  </w:t>
      </w:r>
    </w:p>
    <w:p w:rsidR="003061E0" w:rsidRPr="001D50A5" w:rsidRDefault="00A5749A" w:rsidP="00B0010D">
      <w:pPr>
        <w:spacing w:after="240"/>
      </w:pPr>
      <w:r w:rsidRPr="001D50A5">
        <w:rPr>
          <w:b/>
        </w:rPr>
        <w:t>1</w:t>
      </w:r>
      <w:r w:rsidR="00CF42BD" w:rsidRPr="001D50A5">
        <w:rPr>
          <w:b/>
        </w:rPr>
        <w:t>07</w:t>
      </w:r>
      <w:r w:rsidR="003061E0" w:rsidRPr="001D50A5">
        <w:rPr>
          <w:b/>
        </w:rPr>
        <w:t xml:space="preserve"> -</w:t>
      </w:r>
      <w:r w:rsidRPr="001D50A5">
        <w:rPr>
          <w:b/>
        </w:rPr>
        <w:t xml:space="preserve"> Ilium</w:t>
      </w:r>
      <w:r w:rsidRPr="001D50A5">
        <w:t>, postacetabular process</w:t>
      </w:r>
      <w:r w:rsidR="00EF21CC" w:rsidRPr="001D50A5">
        <w:t>, promontory in their dorsal margin</w:t>
      </w:r>
      <w:r w:rsidRPr="001D50A5">
        <w:t xml:space="preserve">: </w:t>
      </w:r>
    </w:p>
    <w:p w:rsidR="003061E0" w:rsidRPr="001D50A5" w:rsidRDefault="003061E0" w:rsidP="00B0010D">
      <w:pPr>
        <w:numPr>
          <w:ilvl w:val="0"/>
          <w:numId w:val="110"/>
        </w:numPr>
        <w:spacing w:after="240"/>
        <w:ind w:left="1418" w:hanging="284"/>
      </w:pPr>
      <w:r w:rsidRPr="001D50A5">
        <w:t>A</w:t>
      </w:r>
      <w:r w:rsidR="00EF21CC" w:rsidRPr="001D50A5">
        <w:t>bsent</w:t>
      </w:r>
      <w:r w:rsidRPr="001D50A5">
        <w:t>.</w:t>
      </w:r>
      <w:r w:rsidR="00A5749A" w:rsidRPr="001D50A5">
        <w:t xml:space="preserve"> </w:t>
      </w:r>
    </w:p>
    <w:p w:rsidR="00A5749A" w:rsidRPr="001D50A5" w:rsidRDefault="003061E0" w:rsidP="00B0010D">
      <w:pPr>
        <w:numPr>
          <w:ilvl w:val="0"/>
          <w:numId w:val="110"/>
        </w:numPr>
        <w:spacing w:after="240"/>
        <w:ind w:left="1418" w:hanging="284"/>
      </w:pPr>
      <w:r w:rsidRPr="001D50A5">
        <w:t>Present</w:t>
      </w:r>
      <w:r w:rsidR="00EF21CC" w:rsidRPr="001D50A5">
        <w:t>, the dorsal margin arises abruptly at the supracetabular region</w:t>
      </w:r>
      <w:r w:rsidRPr="001D50A5">
        <w:t>.</w:t>
      </w:r>
      <w:r w:rsidR="00A5749A" w:rsidRPr="001D50A5">
        <w:t xml:space="preserve">    </w:t>
      </w:r>
    </w:p>
    <w:p w:rsidR="003061E0" w:rsidRPr="001D50A5" w:rsidRDefault="00CF42BD" w:rsidP="00B0010D">
      <w:pPr>
        <w:spacing w:after="240"/>
        <w:ind w:left="567" w:hanging="567"/>
      </w:pPr>
      <w:r w:rsidRPr="001D50A5">
        <w:rPr>
          <w:b/>
        </w:rPr>
        <w:t>108</w:t>
      </w:r>
      <w:r w:rsidR="003061E0" w:rsidRPr="001D50A5">
        <w:rPr>
          <w:b/>
        </w:rPr>
        <w:t xml:space="preserve"> -</w:t>
      </w:r>
      <w:r w:rsidR="00AD5B02" w:rsidRPr="001D50A5">
        <w:rPr>
          <w:b/>
        </w:rPr>
        <w:t xml:space="preserve"> Pubis</w:t>
      </w:r>
      <w:r w:rsidR="00AD5B02" w:rsidRPr="001D50A5">
        <w:t>, cranial expansion of cranial pubic process</w:t>
      </w:r>
      <w:r w:rsidR="003061E0" w:rsidRPr="001D50A5">
        <w:t xml:space="preserve"> (modified from Norman 2002, character 58)</w:t>
      </w:r>
      <w:r w:rsidR="00AD5B02" w:rsidRPr="001D50A5">
        <w:t xml:space="preserve">: </w:t>
      </w:r>
    </w:p>
    <w:p w:rsidR="003061E0" w:rsidRPr="001D50A5" w:rsidRDefault="003061E0" w:rsidP="00B0010D">
      <w:pPr>
        <w:numPr>
          <w:ilvl w:val="0"/>
          <w:numId w:val="111"/>
        </w:numPr>
        <w:spacing w:after="240"/>
        <w:ind w:left="1418" w:hanging="284"/>
      </w:pPr>
      <w:r w:rsidRPr="001D50A5">
        <w:t>Absent</w:t>
      </w:r>
      <w:r w:rsidR="00AD5B02" w:rsidRPr="001D50A5">
        <w:t xml:space="preserve">, dorsal and ventral margins </w:t>
      </w:r>
      <w:r w:rsidRPr="001D50A5">
        <w:t>parallel or nearly parallel.</w:t>
      </w:r>
      <w:r w:rsidR="00AD5B02" w:rsidRPr="001D50A5">
        <w:t xml:space="preserve"> </w:t>
      </w:r>
    </w:p>
    <w:p w:rsidR="00A5749A" w:rsidRPr="001D50A5" w:rsidRDefault="003061E0" w:rsidP="00B0010D">
      <w:pPr>
        <w:numPr>
          <w:ilvl w:val="0"/>
          <w:numId w:val="111"/>
        </w:numPr>
        <w:spacing w:after="240"/>
        <w:ind w:left="1418" w:hanging="284"/>
      </w:pPr>
      <w:r w:rsidRPr="001D50A5">
        <w:t>Present</w:t>
      </w:r>
      <w:r w:rsidR="00AD5B02" w:rsidRPr="001D50A5">
        <w:t>, dorsal and vent</w:t>
      </w:r>
      <w:r w:rsidRPr="001D50A5">
        <w:t>ral margins diverge distally</w:t>
      </w:r>
      <w:r w:rsidR="00AD5B02" w:rsidRPr="001D50A5">
        <w:t>.</w:t>
      </w:r>
      <w:r w:rsidR="005678CF" w:rsidRPr="001D50A5">
        <w:t xml:space="preserve"> </w:t>
      </w:r>
    </w:p>
    <w:p w:rsidR="003061E0" w:rsidRPr="001D50A5" w:rsidRDefault="006C47C5" w:rsidP="00B0010D">
      <w:pPr>
        <w:spacing w:after="240"/>
      </w:pPr>
      <w:r w:rsidRPr="001D50A5">
        <w:rPr>
          <w:b/>
        </w:rPr>
        <w:t>1</w:t>
      </w:r>
      <w:r w:rsidR="00CF42BD" w:rsidRPr="001D50A5">
        <w:rPr>
          <w:b/>
        </w:rPr>
        <w:t>09</w:t>
      </w:r>
      <w:r w:rsidR="003061E0" w:rsidRPr="001D50A5">
        <w:rPr>
          <w:b/>
        </w:rPr>
        <w:t xml:space="preserve"> -</w:t>
      </w:r>
      <w:r w:rsidRPr="001D50A5">
        <w:rPr>
          <w:b/>
        </w:rPr>
        <w:t xml:space="preserve"> Pubis</w:t>
      </w:r>
      <w:r w:rsidRPr="001D50A5">
        <w:t xml:space="preserve">, dorsal margin: </w:t>
      </w:r>
    </w:p>
    <w:p w:rsidR="003061E0" w:rsidRPr="001D50A5" w:rsidRDefault="003061E0" w:rsidP="00B0010D">
      <w:pPr>
        <w:numPr>
          <w:ilvl w:val="0"/>
          <w:numId w:val="112"/>
        </w:numPr>
        <w:spacing w:after="240"/>
        <w:ind w:left="1418" w:hanging="284"/>
      </w:pPr>
      <w:r w:rsidRPr="001D50A5">
        <w:t>Straight.</w:t>
      </w:r>
      <w:r w:rsidR="006C47C5" w:rsidRPr="001D50A5">
        <w:t xml:space="preserve"> </w:t>
      </w:r>
    </w:p>
    <w:p w:rsidR="00A5749A" w:rsidRPr="001D50A5" w:rsidRDefault="003061E0" w:rsidP="00B0010D">
      <w:pPr>
        <w:numPr>
          <w:ilvl w:val="0"/>
          <w:numId w:val="112"/>
        </w:numPr>
        <w:spacing w:after="240"/>
        <w:ind w:left="1418" w:hanging="284"/>
      </w:pPr>
      <w:r w:rsidRPr="001D50A5">
        <w:t>C</w:t>
      </w:r>
      <w:r w:rsidR="006C47C5" w:rsidRPr="001D50A5">
        <w:t>oncave</w:t>
      </w:r>
      <w:r w:rsidRPr="001D50A5">
        <w:t>.</w:t>
      </w:r>
      <w:r w:rsidR="006C47C5" w:rsidRPr="001D50A5">
        <w:t xml:space="preserve"> </w:t>
      </w:r>
    </w:p>
    <w:p w:rsidR="003061E0" w:rsidRPr="001D50A5" w:rsidRDefault="00CF42BD" w:rsidP="00B0010D">
      <w:pPr>
        <w:spacing w:after="240"/>
      </w:pPr>
      <w:r w:rsidRPr="001D50A5">
        <w:rPr>
          <w:b/>
        </w:rPr>
        <w:lastRenderedPageBreak/>
        <w:t>110</w:t>
      </w:r>
      <w:r w:rsidR="003061E0" w:rsidRPr="001D50A5">
        <w:rPr>
          <w:b/>
        </w:rPr>
        <w:t xml:space="preserve"> -</w:t>
      </w:r>
      <w:r w:rsidR="00A5749A" w:rsidRPr="001D50A5">
        <w:rPr>
          <w:b/>
        </w:rPr>
        <w:t xml:space="preserve"> Pubis</w:t>
      </w:r>
      <w:r w:rsidR="00A5749A" w:rsidRPr="001D50A5">
        <w:t>, caudal pubic process</w:t>
      </w:r>
      <w:r w:rsidR="003061E0" w:rsidRPr="001D50A5">
        <w:t xml:space="preserve"> (Norman 2002, character 59)</w:t>
      </w:r>
      <w:r w:rsidR="00A5749A" w:rsidRPr="001D50A5">
        <w:t xml:space="preserve">: </w:t>
      </w:r>
    </w:p>
    <w:p w:rsidR="003061E0" w:rsidRPr="001D50A5" w:rsidRDefault="006E7A08" w:rsidP="00B0010D">
      <w:pPr>
        <w:numPr>
          <w:ilvl w:val="0"/>
          <w:numId w:val="113"/>
        </w:numPr>
        <w:spacing w:after="240"/>
        <w:ind w:left="1418" w:hanging="284"/>
      </w:pPr>
      <w:r w:rsidRPr="001D50A5">
        <w:t>A</w:t>
      </w:r>
      <w:r w:rsidR="00A5749A" w:rsidRPr="001D50A5">
        <w:t>pproximately</w:t>
      </w:r>
      <w:r w:rsidRPr="001D50A5">
        <w:t xml:space="preserve"> equal in length to ischium.</w:t>
      </w:r>
      <w:r w:rsidR="00A5749A" w:rsidRPr="001D50A5">
        <w:t xml:space="preserve"> </w:t>
      </w:r>
    </w:p>
    <w:p w:rsidR="00A5749A" w:rsidRPr="001D50A5" w:rsidRDefault="006E7A08" w:rsidP="00B0010D">
      <w:pPr>
        <w:numPr>
          <w:ilvl w:val="0"/>
          <w:numId w:val="113"/>
        </w:numPr>
        <w:spacing w:after="240"/>
        <w:ind w:left="1418" w:hanging="284"/>
      </w:pPr>
      <w:r w:rsidRPr="001D50A5">
        <w:t>Shorter than ischium.</w:t>
      </w:r>
    </w:p>
    <w:p w:rsidR="006E7A08" w:rsidRPr="001D50A5" w:rsidRDefault="00CF42BD" w:rsidP="00B0010D">
      <w:pPr>
        <w:spacing w:after="240"/>
      </w:pPr>
      <w:r w:rsidRPr="001D50A5">
        <w:rPr>
          <w:b/>
        </w:rPr>
        <w:t>111</w:t>
      </w:r>
      <w:r w:rsidR="006E7A08" w:rsidRPr="001D50A5">
        <w:rPr>
          <w:b/>
        </w:rPr>
        <w:t xml:space="preserve"> -</w:t>
      </w:r>
      <w:r w:rsidR="00A5749A" w:rsidRPr="001D50A5">
        <w:rPr>
          <w:b/>
        </w:rPr>
        <w:t xml:space="preserve"> Pubis</w:t>
      </w:r>
      <w:r w:rsidR="00A5749A" w:rsidRPr="001D50A5">
        <w:t xml:space="preserve">, caudal pubic process, morphology of distal end: </w:t>
      </w:r>
    </w:p>
    <w:p w:rsidR="006E7A08" w:rsidRPr="001D50A5" w:rsidRDefault="006E7A08" w:rsidP="00B0010D">
      <w:pPr>
        <w:numPr>
          <w:ilvl w:val="0"/>
          <w:numId w:val="114"/>
        </w:numPr>
        <w:spacing w:after="240"/>
        <w:ind w:left="1418" w:hanging="284"/>
      </w:pPr>
      <w:r w:rsidRPr="001D50A5">
        <w:t>Rounded.</w:t>
      </w:r>
    </w:p>
    <w:p w:rsidR="00A5749A" w:rsidRPr="001D50A5" w:rsidRDefault="006E7A08" w:rsidP="00B0010D">
      <w:pPr>
        <w:numPr>
          <w:ilvl w:val="0"/>
          <w:numId w:val="114"/>
        </w:numPr>
        <w:spacing w:after="240"/>
        <w:ind w:left="1418" w:hanging="284"/>
      </w:pPr>
      <w:r w:rsidRPr="001D50A5">
        <w:t xml:space="preserve">Tapers to a point. </w:t>
      </w:r>
    </w:p>
    <w:p w:rsidR="001D6838" w:rsidRPr="001D50A5" w:rsidRDefault="00CF42BD" w:rsidP="00B0010D">
      <w:pPr>
        <w:spacing w:after="240"/>
        <w:ind w:left="567" w:hanging="567"/>
      </w:pPr>
      <w:r w:rsidRPr="001D50A5">
        <w:rPr>
          <w:b/>
        </w:rPr>
        <w:t>112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Ischium</w:t>
      </w:r>
      <w:r w:rsidR="00A5749A" w:rsidRPr="001D50A5">
        <w:t>, morphology of shaft</w:t>
      </w:r>
      <w:r w:rsidR="001D6838" w:rsidRPr="001D50A5">
        <w:t xml:space="preserve"> (modified from Norman 2002, character 60)</w:t>
      </w:r>
      <w:r w:rsidR="00A5749A" w:rsidRPr="001D50A5">
        <w:t xml:space="preserve">: </w:t>
      </w:r>
    </w:p>
    <w:p w:rsidR="001D6838" w:rsidRPr="001D50A5" w:rsidRDefault="001D6838" w:rsidP="00B0010D">
      <w:pPr>
        <w:numPr>
          <w:ilvl w:val="0"/>
          <w:numId w:val="115"/>
        </w:numPr>
        <w:spacing w:after="240"/>
        <w:ind w:left="1418" w:hanging="284"/>
      </w:pPr>
      <w:r w:rsidRPr="001D50A5">
        <w:t>Curved caudally.</w:t>
      </w:r>
      <w:r w:rsidR="00A5749A" w:rsidRPr="001D50A5">
        <w:t xml:space="preserve"> </w:t>
      </w:r>
    </w:p>
    <w:p w:rsidR="001D6838" w:rsidRPr="001D50A5" w:rsidRDefault="001D6838" w:rsidP="00B0010D">
      <w:pPr>
        <w:numPr>
          <w:ilvl w:val="0"/>
          <w:numId w:val="115"/>
        </w:numPr>
        <w:spacing w:after="240"/>
        <w:ind w:left="1418" w:hanging="284"/>
      </w:pPr>
      <w:r w:rsidRPr="001D50A5">
        <w:t>Curved cranially.</w:t>
      </w:r>
      <w:r w:rsidR="00A5749A" w:rsidRPr="001D50A5">
        <w:t xml:space="preserve"> </w:t>
      </w:r>
    </w:p>
    <w:p w:rsidR="00A5749A" w:rsidRPr="001D50A5" w:rsidRDefault="001D6838" w:rsidP="00B0010D">
      <w:pPr>
        <w:numPr>
          <w:ilvl w:val="0"/>
          <w:numId w:val="115"/>
        </w:numPr>
        <w:spacing w:after="240"/>
        <w:ind w:left="1418" w:hanging="284"/>
      </w:pPr>
      <w:r w:rsidRPr="001D50A5">
        <w:t>Straight.</w:t>
      </w:r>
    </w:p>
    <w:p w:rsidR="001D6838" w:rsidRPr="001D50A5" w:rsidRDefault="00CF42BD" w:rsidP="00B0010D">
      <w:pPr>
        <w:spacing w:after="240"/>
        <w:ind w:left="567" w:hanging="567"/>
      </w:pPr>
      <w:r w:rsidRPr="001D50A5">
        <w:rPr>
          <w:b/>
        </w:rPr>
        <w:t>113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Ischium</w:t>
      </w:r>
      <w:r w:rsidR="00A5749A" w:rsidRPr="001D50A5">
        <w:t>, morphology of distal end</w:t>
      </w:r>
      <w:r w:rsidR="001D6838" w:rsidRPr="001D50A5">
        <w:t xml:space="preserve"> (modified from Prieto-Márquez </w:t>
      </w:r>
      <w:r w:rsidR="00A633AC" w:rsidRPr="00A633AC">
        <w:t>et al.</w:t>
      </w:r>
      <w:r w:rsidR="007E6DB1" w:rsidRPr="001D50A5">
        <w:t xml:space="preserve"> </w:t>
      </w:r>
      <w:r w:rsidR="001315CB">
        <w:t>2006</w:t>
      </w:r>
      <w:r w:rsidR="001D6838" w:rsidRPr="001D50A5">
        <w:t>, character 126):</w:t>
      </w:r>
      <w:r w:rsidR="00A5749A" w:rsidRPr="001D50A5">
        <w:t xml:space="preserve"> </w:t>
      </w:r>
    </w:p>
    <w:p w:rsidR="001D6838" w:rsidRPr="001D50A5" w:rsidRDefault="001D6838" w:rsidP="00B0010D">
      <w:pPr>
        <w:numPr>
          <w:ilvl w:val="0"/>
          <w:numId w:val="116"/>
        </w:numPr>
        <w:spacing w:after="240"/>
        <w:ind w:left="1418" w:hanging="284"/>
      </w:pPr>
      <w:r w:rsidRPr="001D50A5">
        <w:t>The</w:t>
      </w:r>
      <w:r w:rsidR="00B76644" w:rsidRPr="001D50A5">
        <w:t xml:space="preserve"> shaft becomes </w:t>
      </w:r>
      <w:r w:rsidR="00C6466A" w:rsidRPr="001D50A5">
        <w:t xml:space="preserve">more or less </w:t>
      </w:r>
      <w:r w:rsidR="00B76644" w:rsidRPr="001D50A5">
        <w:t xml:space="preserve">wider, </w:t>
      </w:r>
      <w:r w:rsidRPr="001D50A5">
        <w:t>no cranial expansion is present.</w:t>
      </w:r>
    </w:p>
    <w:p w:rsidR="001D6838" w:rsidRPr="001D50A5" w:rsidRDefault="001D6838" w:rsidP="00B0010D">
      <w:pPr>
        <w:numPr>
          <w:ilvl w:val="0"/>
          <w:numId w:val="116"/>
        </w:numPr>
        <w:spacing w:after="240"/>
        <w:ind w:left="1418" w:hanging="284"/>
      </w:pPr>
      <w:r w:rsidRPr="001D50A5">
        <w:t>Cranially</w:t>
      </w:r>
      <w:r w:rsidR="00915AEE" w:rsidRPr="001D50A5">
        <w:t xml:space="preserve"> </w:t>
      </w:r>
      <w:r w:rsidRPr="001D50A5">
        <w:t>expanded.</w:t>
      </w:r>
      <w:r w:rsidR="00A5749A" w:rsidRPr="001D50A5">
        <w:t xml:space="preserve"> </w:t>
      </w:r>
    </w:p>
    <w:p w:rsidR="00A5749A" w:rsidRPr="001D50A5" w:rsidRDefault="001D6838" w:rsidP="00B0010D">
      <w:pPr>
        <w:numPr>
          <w:ilvl w:val="0"/>
          <w:numId w:val="116"/>
        </w:numPr>
        <w:spacing w:after="240"/>
        <w:ind w:left="1418" w:hanging="284"/>
      </w:pPr>
      <w:r w:rsidRPr="001D50A5">
        <w:t>Bluntly truncated.</w:t>
      </w:r>
    </w:p>
    <w:p w:rsidR="001D6838" w:rsidRPr="001D50A5" w:rsidRDefault="00CF42BD" w:rsidP="00B0010D">
      <w:pPr>
        <w:spacing w:after="240"/>
      </w:pPr>
      <w:r w:rsidRPr="001D50A5">
        <w:rPr>
          <w:b/>
        </w:rPr>
        <w:t>114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curvature of shaft</w:t>
      </w:r>
      <w:r w:rsidR="00E10554" w:rsidRPr="001D50A5">
        <w:t xml:space="preserve"> in lateral view</w:t>
      </w:r>
      <w:r w:rsidR="001D6838" w:rsidRPr="001D50A5">
        <w:t xml:space="preserve"> (Norman 2002, character 62)</w:t>
      </w:r>
      <w:r w:rsidR="00A5749A" w:rsidRPr="001D50A5">
        <w:t xml:space="preserve">: </w:t>
      </w:r>
    </w:p>
    <w:p w:rsidR="001D6838" w:rsidRPr="001D50A5" w:rsidRDefault="001D6838" w:rsidP="00B0010D">
      <w:pPr>
        <w:numPr>
          <w:ilvl w:val="0"/>
          <w:numId w:val="117"/>
        </w:numPr>
        <w:spacing w:after="240"/>
        <w:ind w:left="1418" w:hanging="284"/>
      </w:pPr>
      <w:r w:rsidRPr="001D50A5">
        <w:t>Distal</w:t>
      </w:r>
      <w:r w:rsidR="00A5749A" w:rsidRPr="001D50A5">
        <w:t xml:space="preserve"> ha</w:t>
      </w:r>
      <w:r w:rsidRPr="001D50A5">
        <w:t>lf of shaft curved caudally.</w:t>
      </w:r>
      <w:r w:rsidR="00A5749A" w:rsidRPr="001D50A5">
        <w:t xml:space="preserve"> </w:t>
      </w:r>
    </w:p>
    <w:p w:rsidR="00A5749A" w:rsidRPr="001D50A5" w:rsidRDefault="001D6838" w:rsidP="00B0010D">
      <w:pPr>
        <w:numPr>
          <w:ilvl w:val="0"/>
          <w:numId w:val="117"/>
        </w:numPr>
        <w:spacing w:after="240"/>
        <w:ind w:left="1418" w:hanging="284"/>
      </w:pPr>
      <w:r w:rsidRPr="001D50A5">
        <w:t>Distal</w:t>
      </w:r>
      <w:r w:rsidR="00A5749A" w:rsidRPr="001D50A5">
        <w:t xml:space="preserve"> h</w:t>
      </w:r>
      <w:r w:rsidRPr="001D50A5">
        <w:t xml:space="preserve">alf of shaft straight. </w:t>
      </w:r>
    </w:p>
    <w:p w:rsidR="001D6838" w:rsidRPr="001D50A5" w:rsidRDefault="00CF42BD" w:rsidP="00B0010D">
      <w:pPr>
        <w:spacing w:after="240"/>
      </w:pPr>
      <w:r w:rsidRPr="001D50A5">
        <w:rPr>
          <w:b/>
        </w:rPr>
        <w:t>115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groove on caudal aspect of femoral head</w:t>
      </w:r>
      <w:r w:rsidR="001D6838" w:rsidRPr="001D50A5">
        <w:t xml:space="preserve"> (Winkler </w:t>
      </w:r>
      <w:r w:rsidR="00A633AC" w:rsidRPr="00A633AC">
        <w:t>et al.</w:t>
      </w:r>
      <w:r w:rsidR="001D6838" w:rsidRPr="001D50A5">
        <w:t xml:space="preserve"> 1997, character 25)</w:t>
      </w:r>
      <w:r w:rsidR="00A5749A" w:rsidRPr="001D50A5">
        <w:t xml:space="preserve">: </w:t>
      </w:r>
    </w:p>
    <w:p w:rsidR="001D6838" w:rsidRPr="001D50A5" w:rsidRDefault="001D6838" w:rsidP="00B0010D">
      <w:pPr>
        <w:numPr>
          <w:ilvl w:val="0"/>
          <w:numId w:val="118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Pr="001D50A5" w:rsidRDefault="001D6838" w:rsidP="00B0010D">
      <w:pPr>
        <w:numPr>
          <w:ilvl w:val="0"/>
          <w:numId w:val="118"/>
        </w:numPr>
        <w:spacing w:after="240"/>
        <w:ind w:left="1418" w:hanging="284"/>
      </w:pPr>
      <w:r w:rsidRPr="001D50A5">
        <w:t>absent.</w:t>
      </w:r>
    </w:p>
    <w:p w:rsidR="001D6838" w:rsidRPr="001D50A5" w:rsidRDefault="00A5749A" w:rsidP="00B0010D">
      <w:pPr>
        <w:spacing w:after="240"/>
      </w:pPr>
      <w:r w:rsidRPr="001D50A5">
        <w:rPr>
          <w:b/>
        </w:rPr>
        <w:t>1</w:t>
      </w:r>
      <w:r w:rsidR="00CF42BD" w:rsidRPr="001D50A5">
        <w:rPr>
          <w:b/>
        </w:rPr>
        <w:t>16</w:t>
      </w:r>
      <w:r w:rsidR="001D6838" w:rsidRPr="001D50A5">
        <w:rPr>
          <w:b/>
        </w:rPr>
        <w:t xml:space="preserve"> -</w:t>
      </w:r>
      <w:r w:rsidRPr="001D50A5">
        <w:rPr>
          <w:b/>
        </w:rPr>
        <w:t xml:space="preserve"> Femur</w:t>
      </w:r>
      <w:r w:rsidRPr="001D50A5">
        <w:t>, morphology of fourth trochanter</w:t>
      </w:r>
      <w:r w:rsidR="001D6838" w:rsidRPr="001D50A5">
        <w:t xml:space="preserve"> (Norman 2002, character 63)</w:t>
      </w:r>
      <w:r w:rsidRPr="001D50A5">
        <w:t xml:space="preserve">: </w:t>
      </w:r>
    </w:p>
    <w:p w:rsidR="001D6838" w:rsidRPr="001D50A5" w:rsidRDefault="001D6838" w:rsidP="00B0010D">
      <w:pPr>
        <w:numPr>
          <w:ilvl w:val="0"/>
          <w:numId w:val="119"/>
        </w:numPr>
        <w:spacing w:after="240"/>
        <w:ind w:left="1418" w:hanging="284"/>
      </w:pPr>
      <w:r w:rsidRPr="001D50A5">
        <w:t>Pendant.</w:t>
      </w:r>
      <w:r w:rsidR="00A5749A" w:rsidRPr="001D50A5">
        <w:t xml:space="preserve"> </w:t>
      </w:r>
    </w:p>
    <w:p w:rsidR="001D6838" w:rsidRPr="001D50A5" w:rsidRDefault="001D6838" w:rsidP="00B0010D">
      <w:pPr>
        <w:numPr>
          <w:ilvl w:val="0"/>
          <w:numId w:val="119"/>
        </w:numPr>
        <w:spacing w:after="240"/>
        <w:ind w:left="1418" w:hanging="284"/>
      </w:pPr>
      <w:r w:rsidRPr="001D50A5">
        <w:t>Broad</w:t>
      </w:r>
      <w:r w:rsidR="00A5749A" w:rsidRPr="001D50A5">
        <w:t xml:space="preserve"> and trian</w:t>
      </w:r>
      <w:r w:rsidRPr="001D50A5">
        <w:t>gular.</w:t>
      </w:r>
      <w:r w:rsidR="00A5749A" w:rsidRPr="001D50A5">
        <w:t xml:space="preserve"> </w:t>
      </w:r>
    </w:p>
    <w:p w:rsidR="00A5749A" w:rsidRDefault="001D6838" w:rsidP="00B0010D">
      <w:pPr>
        <w:numPr>
          <w:ilvl w:val="0"/>
          <w:numId w:val="119"/>
        </w:numPr>
        <w:spacing w:after="240"/>
        <w:ind w:left="1418" w:hanging="284"/>
      </w:pPr>
      <w:r w:rsidRPr="001D50A5">
        <w:t>Curved</w:t>
      </w:r>
      <w:r w:rsidR="00A5749A" w:rsidRPr="001D50A5">
        <w:t>, l</w:t>
      </w:r>
      <w:r w:rsidRPr="001D50A5">
        <w:t>aterally compressed eminence.</w:t>
      </w:r>
    </w:p>
    <w:p w:rsidR="00F947C5" w:rsidRPr="001D50A5" w:rsidRDefault="00F947C5" w:rsidP="00F947C5">
      <w:pPr>
        <w:spacing w:after="240"/>
      </w:pPr>
    </w:p>
    <w:p w:rsidR="001D6838" w:rsidRPr="001D50A5" w:rsidRDefault="00CF42BD" w:rsidP="00B0010D">
      <w:pPr>
        <w:spacing w:after="240"/>
      </w:pPr>
      <w:r w:rsidRPr="001D50A5">
        <w:rPr>
          <w:b/>
        </w:rPr>
        <w:lastRenderedPageBreak/>
        <w:t>117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location of fourth trochanter</w:t>
      </w:r>
      <w:r w:rsidR="001D6838" w:rsidRPr="001D50A5">
        <w:t xml:space="preserve"> (Weishampel </w:t>
      </w:r>
      <w:r w:rsidR="00A633AC" w:rsidRPr="00A633AC">
        <w:t>et al.</w:t>
      </w:r>
      <w:r w:rsidR="001D6838" w:rsidRPr="001D50A5">
        <w:t xml:space="preserve"> 2003, character 69)</w:t>
      </w:r>
      <w:r w:rsidR="00A5749A" w:rsidRPr="001D50A5">
        <w:t xml:space="preserve">: </w:t>
      </w:r>
    </w:p>
    <w:p w:rsidR="001D6838" w:rsidRPr="001D50A5" w:rsidRDefault="001D6838" w:rsidP="00B0010D">
      <w:pPr>
        <w:numPr>
          <w:ilvl w:val="0"/>
          <w:numId w:val="120"/>
        </w:numPr>
        <w:spacing w:after="240"/>
        <w:ind w:left="1418" w:hanging="284"/>
      </w:pPr>
      <w:r w:rsidRPr="001D50A5">
        <w:t>Arises</w:t>
      </w:r>
      <w:r w:rsidR="00A5749A" w:rsidRPr="001D50A5">
        <w:t xml:space="preserve"> on prox</w:t>
      </w:r>
      <w:r w:rsidRPr="001D50A5">
        <w:t>imal half of femoral shaft.</w:t>
      </w:r>
    </w:p>
    <w:p w:rsidR="00A5749A" w:rsidRPr="001D50A5" w:rsidRDefault="001D6838" w:rsidP="00B0010D">
      <w:pPr>
        <w:numPr>
          <w:ilvl w:val="0"/>
          <w:numId w:val="120"/>
        </w:numPr>
        <w:spacing w:after="240"/>
        <w:ind w:left="1418" w:hanging="284"/>
      </w:pPr>
      <w:r w:rsidRPr="001D50A5">
        <w:t>Arises</w:t>
      </w:r>
      <w:r w:rsidR="00A5749A" w:rsidRPr="001D50A5">
        <w:t xml:space="preserve"> at midshaft of femur</w:t>
      </w:r>
      <w:r w:rsidRPr="001D50A5">
        <w:t>.</w:t>
      </w:r>
    </w:p>
    <w:p w:rsidR="001D6838" w:rsidRPr="001D50A5" w:rsidRDefault="00CF42BD" w:rsidP="00B0010D">
      <w:pPr>
        <w:spacing w:after="240"/>
      </w:pPr>
      <w:r w:rsidRPr="001D50A5">
        <w:rPr>
          <w:b/>
        </w:rPr>
        <w:t>118</w:t>
      </w:r>
      <w:r w:rsidR="001D6838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 xml:space="preserve">, location of insertion scar of </w:t>
      </w:r>
      <w:r w:rsidR="00A5749A" w:rsidRPr="001D50A5">
        <w:rPr>
          <w:i/>
        </w:rPr>
        <w:t>M. caudifemoralis longus</w:t>
      </w:r>
      <w:r w:rsidR="001D6838" w:rsidRPr="001D50A5">
        <w:t xml:space="preserve"> (Ruiz-Omeñaca </w:t>
      </w:r>
      <w:r w:rsidR="00A633AC" w:rsidRPr="00A633AC">
        <w:t>et al.</w:t>
      </w:r>
      <w:r w:rsidR="006C2236">
        <w:t xml:space="preserve"> 2006</w:t>
      </w:r>
      <w:r w:rsidR="001D6838" w:rsidRPr="001D50A5">
        <w:t>)</w:t>
      </w:r>
      <w:r w:rsidR="00A5749A" w:rsidRPr="001D50A5">
        <w:t xml:space="preserve">: </w:t>
      </w:r>
    </w:p>
    <w:p w:rsidR="001D6838" w:rsidRPr="001D50A5" w:rsidRDefault="00A5749A" w:rsidP="00B0010D">
      <w:pPr>
        <w:numPr>
          <w:ilvl w:val="0"/>
          <w:numId w:val="121"/>
        </w:numPr>
        <w:spacing w:after="240"/>
        <w:ind w:left="1418" w:hanging="284"/>
      </w:pPr>
      <w:r w:rsidRPr="001D50A5">
        <w:t>extends from fourth trochanter onto medi</w:t>
      </w:r>
      <w:r w:rsidR="00CB2F6E" w:rsidRPr="001D50A5">
        <w:t>al surface of femoral shaft.</w:t>
      </w:r>
      <w:r w:rsidRPr="001D50A5">
        <w:t xml:space="preserve"> </w:t>
      </w:r>
    </w:p>
    <w:p w:rsidR="00A5749A" w:rsidRPr="001D50A5" w:rsidRDefault="00A5749A" w:rsidP="00B0010D">
      <w:pPr>
        <w:numPr>
          <w:ilvl w:val="0"/>
          <w:numId w:val="121"/>
        </w:numPr>
        <w:spacing w:after="240"/>
        <w:ind w:left="1418" w:hanging="284"/>
      </w:pPr>
      <w:r w:rsidRPr="001D50A5">
        <w:t>widely separated from fourth trochanter, restricted to media</w:t>
      </w:r>
      <w:r w:rsidR="001D6838" w:rsidRPr="001D50A5">
        <w:t xml:space="preserve">l surface of femoral </w:t>
      </w:r>
      <w:r w:rsidR="00CB2F6E" w:rsidRPr="001D50A5">
        <w:t>shaft.</w:t>
      </w:r>
      <w:r w:rsidR="001D6838" w:rsidRPr="001D50A5">
        <w:t xml:space="preserve"> </w:t>
      </w:r>
    </w:p>
    <w:p w:rsidR="00CB2F6E" w:rsidRPr="001D50A5" w:rsidRDefault="00CF42BD" w:rsidP="00B0010D">
      <w:pPr>
        <w:spacing w:after="240"/>
      </w:pPr>
      <w:r w:rsidRPr="001D50A5">
        <w:rPr>
          <w:b/>
        </w:rPr>
        <w:t>119</w:t>
      </w:r>
      <w:r w:rsidR="00CB2F6E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intercondylar extensor groove</w:t>
      </w:r>
      <w:r w:rsidR="00CB2F6E" w:rsidRPr="001D50A5">
        <w:t xml:space="preserve"> (Weishampel </w:t>
      </w:r>
      <w:r w:rsidR="00A633AC" w:rsidRPr="00A633AC">
        <w:t>et al.</w:t>
      </w:r>
      <w:r w:rsidR="00CB2F6E" w:rsidRPr="001D50A5">
        <w:t xml:space="preserve"> 2003, character 70)</w:t>
      </w:r>
      <w:r w:rsidR="00A5749A" w:rsidRPr="001D50A5">
        <w:t xml:space="preserve">: </w:t>
      </w:r>
    </w:p>
    <w:p w:rsidR="00CB2F6E" w:rsidRPr="001D50A5" w:rsidRDefault="00CB2F6E" w:rsidP="00B0010D">
      <w:pPr>
        <w:numPr>
          <w:ilvl w:val="0"/>
          <w:numId w:val="122"/>
        </w:numPr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A5749A" w:rsidRPr="001D50A5" w:rsidRDefault="00CB2F6E" w:rsidP="00B0010D">
      <w:pPr>
        <w:numPr>
          <w:ilvl w:val="0"/>
          <w:numId w:val="122"/>
        </w:numPr>
        <w:spacing w:after="240"/>
        <w:ind w:left="1418" w:hanging="284"/>
      </w:pPr>
      <w:r w:rsidRPr="001D50A5">
        <w:t>P</w:t>
      </w:r>
      <w:r w:rsidR="00A5749A" w:rsidRPr="001D50A5">
        <w:t>resent</w:t>
      </w:r>
      <w:r w:rsidRPr="001D50A5">
        <w:t>.</w:t>
      </w:r>
      <w:r w:rsidR="00A5749A" w:rsidRPr="001D50A5">
        <w:t xml:space="preserve"> </w:t>
      </w:r>
    </w:p>
    <w:p w:rsidR="00CB2F6E" w:rsidRPr="001D50A5" w:rsidRDefault="00CF42BD" w:rsidP="00B0010D">
      <w:pPr>
        <w:spacing w:after="240"/>
        <w:ind w:left="567" w:hanging="567"/>
      </w:pPr>
      <w:r w:rsidRPr="001D50A5">
        <w:rPr>
          <w:b/>
        </w:rPr>
        <w:t>120</w:t>
      </w:r>
      <w:r w:rsidR="00CB2F6E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intercondylar extensor groove</w:t>
      </w:r>
      <w:r w:rsidR="00CB2F6E" w:rsidRPr="001D50A5">
        <w:t xml:space="preserve"> (modified from Norman 2002, character 64; McDonald </w:t>
      </w:r>
      <w:r w:rsidR="00CB2F6E" w:rsidRPr="001D50A5">
        <w:rPr>
          <w:i/>
        </w:rPr>
        <w:t>et al</w:t>
      </w:r>
      <w:r w:rsidR="007E6DB1" w:rsidRPr="001D50A5">
        <w:t>. 2010</w:t>
      </w:r>
      <w:r w:rsidR="00CB2F6E" w:rsidRPr="001D50A5">
        <w:t xml:space="preserve">, character 127; Barrett </w:t>
      </w:r>
      <w:r w:rsidR="00CB2F6E" w:rsidRPr="001D50A5">
        <w:rPr>
          <w:i/>
        </w:rPr>
        <w:t>et al</w:t>
      </w:r>
      <w:r w:rsidR="004D01AC" w:rsidRPr="001D50A5">
        <w:t>. 2011, character 127)</w:t>
      </w:r>
      <w:r w:rsidR="00A5749A" w:rsidRPr="001D50A5">
        <w:t xml:space="preserve">: </w:t>
      </w:r>
    </w:p>
    <w:p w:rsidR="00CB2F6E" w:rsidRPr="001D50A5" w:rsidRDefault="00CB2F6E" w:rsidP="00B0010D">
      <w:pPr>
        <w:numPr>
          <w:ilvl w:val="0"/>
          <w:numId w:val="123"/>
        </w:numPr>
        <w:spacing w:after="240"/>
        <w:ind w:left="1418" w:hanging="284"/>
      </w:pPr>
      <w:r w:rsidRPr="001D50A5">
        <w:t>Broad</w:t>
      </w:r>
      <w:r w:rsidR="00A5749A" w:rsidRPr="001D50A5">
        <w:t>, shallow, V-shaped, edges of groove meet at greater tha</w:t>
      </w:r>
      <w:r w:rsidRPr="001D50A5">
        <w:t>n 90 degrees to one another.</w:t>
      </w:r>
    </w:p>
    <w:p w:rsidR="00CB2F6E" w:rsidRPr="001D50A5" w:rsidRDefault="00CB2F6E" w:rsidP="00B0010D">
      <w:pPr>
        <w:numPr>
          <w:ilvl w:val="0"/>
          <w:numId w:val="123"/>
        </w:numPr>
        <w:spacing w:after="240"/>
        <w:ind w:left="1418" w:hanging="284"/>
      </w:pPr>
      <w:r w:rsidRPr="001D50A5">
        <w:t>Tight</w:t>
      </w:r>
      <w:r w:rsidR="00A5749A" w:rsidRPr="001D50A5">
        <w:t>, deep, V-shaped, edges of groove m</w:t>
      </w:r>
      <w:r w:rsidRPr="001D50A5">
        <w:t>eet at less than 90 degrees.</w:t>
      </w:r>
      <w:r w:rsidR="00A5749A" w:rsidRPr="001D50A5">
        <w:t xml:space="preserve"> </w:t>
      </w:r>
    </w:p>
    <w:p w:rsidR="00CB2F6E" w:rsidRPr="001D50A5" w:rsidRDefault="00CB2F6E" w:rsidP="00B0010D">
      <w:pPr>
        <w:numPr>
          <w:ilvl w:val="0"/>
          <w:numId w:val="123"/>
        </w:numPr>
        <w:spacing w:after="240"/>
        <w:ind w:left="1418" w:hanging="284"/>
      </w:pPr>
      <w:r w:rsidRPr="001D50A5">
        <w:t>Deep</w:t>
      </w:r>
      <w:r w:rsidR="00A5749A" w:rsidRPr="001D50A5">
        <w:t xml:space="preserve">, narrow, U-shaped, partially enclosed by slight </w:t>
      </w:r>
      <w:r w:rsidRPr="001D50A5">
        <w:t>expansion of medial condyle.</w:t>
      </w:r>
      <w:r w:rsidR="00A5749A" w:rsidRPr="001D50A5">
        <w:t xml:space="preserve"> </w:t>
      </w:r>
    </w:p>
    <w:p w:rsidR="00CB2F6E" w:rsidRPr="001D50A5" w:rsidRDefault="00CB2F6E" w:rsidP="00B0010D">
      <w:pPr>
        <w:numPr>
          <w:ilvl w:val="0"/>
          <w:numId w:val="123"/>
        </w:numPr>
        <w:spacing w:after="240"/>
        <w:ind w:left="1418" w:hanging="284"/>
      </w:pPr>
      <w:r w:rsidRPr="001D50A5">
        <w:t>Deep</w:t>
      </w:r>
      <w:r w:rsidR="00A5749A" w:rsidRPr="001D50A5">
        <w:t xml:space="preserve">, U-shaped, partially enclosed by expansion of </w:t>
      </w:r>
      <w:r w:rsidRPr="001D50A5">
        <w:t>medial and lateral condyles.</w:t>
      </w:r>
      <w:r w:rsidR="00A5749A" w:rsidRPr="001D50A5">
        <w:t xml:space="preserve"> </w:t>
      </w:r>
    </w:p>
    <w:p w:rsidR="00A5749A" w:rsidRPr="001D50A5" w:rsidRDefault="00CB2F6E" w:rsidP="00B0010D">
      <w:pPr>
        <w:numPr>
          <w:ilvl w:val="0"/>
          <w:numId w:val="123"/>
        </w:numPr>
        <w:spacing w:after="240"/>
        <w:ind w:left="1418" w:hanging="284"/>
      </w:pPr>
      <w:r w:rsidRPr="001D50A5">
        <w:t>Canal</w:t>
      </w:r>
      <w:r w:rsidR="00A5749A" w:rsidRPr="001D50A5">
        <w:t xml:space="preserve"> fully enclosed by fusion of</w:t>
      </w:r>
      <w:r w:rsidRPr="001D50A5">
        <w:t xml:space="preserve"> lateral and medial condyles.</w:t>
      </w:r>
      <w:r w:rsidR="00CA253C" w:rsidRPr="001D50A5">
        <w:t xml:space="preserve"> </w:t>
      </w:r>
    </w:p>
    <w:p w:rsidR="00CB2F6E" w:rsidRPr="001D50A5" w:rsidRDefault="00CF42BD" w:rsidP="00B0010D">
      <w:pPr>
        <w:spacing w:after="240"/>
      </w:pPr>
      <w:r w:rsidRPr="001D50A5">
        <w:rPr>
          <w:b/>
        </w:rPr>
        <w:t>121</w:t>
      </w:r>
      <w:r w:rsidR="00CB2F6E" w:rsidRPr="001D50A5">
        <w:rPr>
          <w:b/>
        </w:rPr>
        <w:t xml:space="preserve"> -</w:t>
      </w:r>
      <w:r w:rsidR="00A5749A" w:rsidRPr="001D50A5">
        <w:rPr>
          <w:b/>
        </w:rPr>
        <w:t xml:space="preserve"> Femur</w:t>
      </w:r>
      <w:r w:rsidR="00A5749A" w:rsidRPr="001D50A5">
        <w:t>, intercondylar flexor groove</w:t>
      </w:r>
      <w:r w:rsidR="00CB2F6E" w:rsidRPr="001D50A5">
        <w:t xml:space="preserve"> (modified from Weishampel </w:t>
      </w:r>
      <w:r w:rsidR="00A633AC" w:rsidRPr="00A633AC">
        <w:t>et al.</w:t>
      </w:r>
      <w:r w:rsidR="00CB2F6E" w:rsidRPr="001D50A5">
        <w:t xml:space="preserve"> 2003, character 71)</w:t>
      </w:r>
      <w:r w:rsidR="00A5749A" w:rsidRPr="001D50A5">
        <w:t xml:space="preserve">: </w:t>
      </w:r>
    </w:p>
    <w:p w:rsidR="00CB2F6E" w:rsidRPr="001D50A5" w:rsidRDefault="00CB2F6E" w:rsidP="00B0010D">
      <w:pPr>
        <w:numPr>
          <w:ilvl w:val="0"/>
          <w:numId w:val="124"/>
        </w:numPr>
        <w:spacing w:after="240"/>
        <w:ind w:left="1418" w:hanging="284"/>
      </w:pPr>
      <w:r w:rsidRPr="001D50A5">
        <w:t>Completely</w:t>
      </w:r>
      <w:r w:rsidR="00A5749A" w:rsidRPr="001D50A5">
        <w:t xml:space="preserve"> open, U-shaped troug</w:t>
      </w:r>
      <w:r w:rsidRPr="001D50A5">
        <w:t>h.</w:t>
      </w:r>
      <w:r w:rsidR="00A5749A" w:rsidRPr="001D50A5">
        <w:t xml:space="preserve"> </w:t>
      </w:r>
    </w:p>
    <w:p w:rsidR="00A5749A" w:rsidRPr="001D50A5" w:rsidRDefault="00CB2F6E" w:rsidP="00B0010D">
      <w:pPr>
        <w:numPr>
          <w:ilvl w:val="0"/>
          <w:numId w:val="124"/>
        </w:numPr>
        <w:spacing w:after="240"/>
        <w:ind w:left="1418" w:hanging="284"/>
      </w:pPr>
      <w:r w:rsidRPr="001D50A5">
        <w:t>Partially</w:t>
      </w:r>
      <w:r w:rsidR="00A5749A" w:rsidRPr="001D50A5">
        <w:t xml:space="preserve"> closed by lateral</w:t>
      </w:r>
      <w:r w:rsidRPr="001D50A5">
        <w:t xml:space="preserve"> inflation of medial condyle. </w:t>
      </w:r>
    </w:p>
    <w:p w:rsidR="00CB2F6E" w:rsidRPr="001D50A5" w:rsidRDefault="00CF42BD" w:rsidP="00B0010D">
      <w:pPr>
        <w:spacing w:after="240"/>
        <w:ind w:left="567" w:hanging="567"/>
      </w:pPr>
      <w:r w:rsidRPr="001D50A5">
        <w:rPr>
          <w:b/>
        </w:rPr>
        <w:t>122</w:t>
      </w:r>
      <w:r w:rsidR="00CB2F6E" w:rsidRPr="001D50A5">
        <w:rPr>
          <w:b/>
        </w:rPr>
        <w:t xml:space="preserve"> -</w:t>
      </w:r>
      <w:r w:rsidR="00A5749A" w:rsidRPr="001D50A5">
        <w:rPr>
          <w:b/>
        </w:rPr>
        <w:t xml:space="preserve"> Pes</w:t>
      </w:r>
      <w:r w:rsidR="00A5749A" w:rsidRPr="001D50A5">
        <w:t xml:space="preserve">, prominent lip extending proximodorsally from dorsal margins of phalangeal proximal articulation facets: </w:t>
      </w:r>
    </w:p>
    <w:p w:rsidR="00CB2F6E" w:rsidRPr="001D50A5" w:rsidRDefault="00CB2F6E" w:rsidP="00B0010D">
      <w:pPr>
        <w:numPr>
          <w:ilvl w:val="0"/>
          <w:numId w:val="125"/>
        </w:numPr>
        <w:spacing w:after="240"/>
        <w:ind w:left="1418" w:hanging="284"/>
      </w:pPr>
      <w:r w:rsidRPr="001D50A5">
        <w:t>Present.</w:t>
      </w:r>
      <w:r w:rsidR="00A5749A" w:rsidRPr="001D50A5">
        <w:t xml:space="preserve"> </w:t>
      </w:r>
    </w:p>
    <w:p w:rsidR="00A5749A" w:rsidRDefault="00CB2F6E" w:rsidP="00B0010D">
      <w:pPr>
        <w:numPr>
          <w:ilvl w:val="0"/>
          <w:numId w:val="125"/>
        </w:numPr>
        <w:spacing w:after="240"/>
        <w:ind w:left="1418" w:hanging="284"/>
      </w:pPr>
      <w:r w:rsidRPr="001D50A5">
        <w:t>Absent.</w:t>
      </w:r>
    </w:p>
    <w:p w:rsidR="00F947C5" w:rsidRPr="001D50A5" w:rsidRDefault="00F947C5" w:rsidP="00F947C5">
      <w:pPr>
        <w:spacing w:after="240"/>
      </w:pPr>
    </w:p>
    <w:p w:rsidR="00CB2F6E" w:rsidRPr="001D50A5" w:rsidRDefault="00CF42BD" w:rsidP="00B0010D">
      <w:pPr>
        <w:spacing w:after="240"/>
        <w:ind w:left="567" w:hanging="567"/>
      </w:pPr>
      <w:r w:rsidRPr="001D50A5">
        <w:rPr>
          <w:b/>
        </w:rPr>
        <w:lastRenderedPageBreak/>
        <w:t>123</w:t>
      </w:r>
      <w:r w:rsidR="00CB2F6E" w:rsidRPr="001D50A5">
        <w:rPr>
          <w:b/>
        </w:rPr>
        <w:t xml:space="preserve"> -</w:t>
      </w:r>
      <w:r w:rsidR="00A5749A" w:rsidRPr="001D50A5">
        <w:rPr>
          <w:b/>
        </w:rPr>
        <w:t xml:space="preserve"> Pes</w:t>
      </w:r>
      <w:r w:rsidR="00A5749A" w:rsidRPr="001D50A5">
        <w:t>, morphology of unguals on digits II-IV</w:t>
      </w:r>
      <w:r w:rsidR="00420887" w:rsidRPr="001D50A5">
        <w:t xml:space="preserve"> (modified f</w:t>
      </w:r>
      <w:r w:rsidR="004D01AC" w:rsidRPr="001D50A5">
        <w:t>rom Norman 2002, character 67)</w:t>
      </w:r>
      <w:r w:rsidR="00A5749A" w:rsidRPr="001D50A5">
        <w:t xml:space="preserve">: </w:t>
      </w:r>
    </w:p>
    <w:p w:rsidR="00CB2F6E" w:rsidRPr="001D50A5" w:rsidRDefault="00420887" w:rsidP="00B0010D">
      <w:pPr>
        <w:numPr>
          <w:ilvl w:val="0"/>
          <w:numId w:val="126"/>
        </w:numPr>
        <w:spacing w:after="240"/>
        <w:ind w:left="1418" w:hanging="284"/>
      </w:pPr>
      <w:r w:rsidRPr="001D50A5">
        <w:t>Dorsoventrally</w:t>
      </w:r>
      <w:r w:rsidR="00A5749A" w:rsidRPr="001D50A5">
        <w:t xml:space="preserve"> flatten</w:t>
      </w:r>
      <w:r w:rsidRPr="001D50A5">
        <w:t>ed, but elongate and pointed.</w:t>
      </w:r>
      <w:r w:rsidR="00A5749A" w:rsidRPr="001D50A5">
        <w:t xml:space="preserve"> </w:t>
      </w:r>
    </w:p>
    <w:p w:rsidR="00420887" w:rsidRPr="001D50A5" w:rsidRDefault="00420887" w:rsidP="00B0010D">
      <w:pPr>
        <w:numPr>
          <w:ilvl w:val="0"/>
          <w:numId w:val="126"/>
        </w:numPr>
        <w:spacing w:after="240"/>
        <w:ind w:left="1418" w:hanging="284"/>
      </w:pPr>
      <w:r w:rsidRPr="001D50A5">
        <w:t>Dorsoventrally</w:t>
      </w:r>
      <w:r w:rsidR="00A5749A" w:rsidRPr="001D50A5">
        <w:t xml:space="preserve"> flattened and elongate, but with blunt truncated tips</w:t>
      </w:r>
      <w:r w:rsidRPr="001D50A5">
        <w:t>.</w:t>
      </w:r>
      <w:r w:rsidR="00A5749A" w:rsidRPr="001D50A5">
        <w:t xml:space="preserve"> </w:t>
      </w:r>
    </w:p>
    <w:p w:rsidR="00A5749A" w:rsidRPr="001D50A5" w:rsidRDefault="00420887" w:rsidP="00B0010D">
      <w:pPr>
        <w:numPr>
          <w:ilvl w:val="0"/>
          <w:numId w:val="126"/>
        </w:numPr>
        <w:spacing w:after="240"/>
        <w:ind w:left="1418" w:hanging="284"/>
      </w:pPr>
      <w:r w:rsidRPr="001D50A5">
        <w:t>Hoof-like shape.</w:t>
      </w:r>
    </w:p>
    <w:p w:rsidR="00420887" w:rsidRPr="001D50A5" w:rsidRDefault="00A5749A" w:rsidP="00C1485B">
      <w:pPr>
        <w:autoSpaceDE w:val="0"/>
        <w:autoSpaceDN w:val="0"/>
        <w:adjustRightInd w:val="0"/>
        <w:spacing w:after="240"/>
        <w:ind w:left="567" w:hanging="567"/>
        <w:rPr>
          <w:rFonts w:eastAsia="Times New Roman"/>
        </w:rPr>
      </w:pPr>
      <w:r w:rsidRPr="001D50A5">
        <w:rPr>
          <w:b/>
        </w:rPr>
        <w:t>1</w:t>
      </w:r>
      <w:r w:rsidR="00CF42BD" w:rsidRPr="001D50A5">
        <w:rPr>
          <w:b/>
        </w:rPr>
        <w:t>24</w:t>
      </w:r>
      <w:r w:rsidR="00420887" w:rsidRPr="001D50A5">
        <w:rPr>
          <w:b/>
        </w:rPr>
        <w:t xml:space="preserve"> -</w:t>
      </w:r>
      <w:r w:rsidRPr="001D50A5">
        <w:rPr>
          <w:b/>
        </w:rPr>
        <w:t xml:space="preserve"> Premaxilla</w:t>
      </w:r>
      <w:r w:rsidRPr="001D50A5">
        <w:t xml:space="preserve">, </w:t>
      </w:r>
      <w:r w:rsidRPr="001D50A5">
        <w:rPr>
          <w:rFonts w:eastAsia="Times New Roman"/>
        </w:rPr>
        <w:t>transverse ridge of thickened bone caudal to oral margin, separated from the oral margin by a deep sulcus bearing vascular foramina</w:t>
      </w:r>
      <w:r w:rsidR="00420887" w:rsidRPr="001D50A5">
        <w:rPr>
          <w:rFonts w:eastAsia="Times New Roman"/>
        </w:rPr>
        <w:t xml:space="preserve"> (modified from </w:t>
      </w:r>
      <w:r w:rsidR="007E6DB1" w:rsidRPr="001D50A5">
        <w:rPr>
          <w:rFonts w:eastAsia="Times New Roman"/>
        </w:rPr>
        <w:t>Prieto-Márquez 2010</w:t>
      </w:r>
      <w:r w:rsidR="00420887" w:rsidRPr="001D50A5">
        <w:rPr>
          <w:rFonts w:eastAsia="Times New Roman"/>
        </w:rPr>
        <w:t>, character 63)</w:t>
      </w:r>
      <w:r w:rsidRPr="001D50A5">
        <w:rPr>
          <w:rFonts w:eastAsia="Times New Roman"/>
        </w:rPr>
        <w:t xml:space="preserve">: </w:t>
      </w:r>
    </w:p>
    <w:p w:rsidR="00420887" w:rsidRPr="001D50A5" w:rsidRDefault="00420887" w:rsidP="00B0010D">
      <w:pPr>
        <w:numPr>
          <w:ilvl w:val="0"/>
          <w:numId w:val="127"/>
        </w:numPr>
        <w:autoSpaceDE w:val="0"/>
        <w:autoSpaceDN w:val="0"/>
        <w:adjustRightInd w:val="0"/>
        <w:spacing w:after="240"/>
        <w:ind w:left="1418" w:hanging="284"/>
        <w:rPr>
          <w:rFonts w:eastAsia="Times New Roman"/>
        </w:rPr>
      </w:pPr>
      <w:r w:rsidRPr="001D50A5">
        <w:rPr>
          <w:rFonts w:eastAsia="Times New Roman"/>
        </w:rPr>
        <w:t xml:space="preserve">Absent. </w:t>
      </w:r>
      <w:r w:rsidR="00A5749A" w:rsidRPr="001D50A5">
        <w:rPr>
          <w:rFonts w:eastAsia="Times New Roman"/>
        </w:rPr>
        <w:t xml:space="preserve"> </w:t>
      </w:r>
    </w:p>
    <w:p w:rsidR="00A5749A" w:rsidRPr="001D50A5" w:rsidRDefault="00420887" w:rsidP="00B0010D">
      <w:pPr>
        <w:numPr>
          <w:ilvl w:val="0"/>
          <w:numId w:val="127"/>
        </w:numPr>
        <w:autoSpaceDE w:val="0"/>
        <w:autoSpaceDN w:val="0"/>
        <w:adjustRightInd w:val="0"/>
        <w:spacing w:after="240"/>
        <w:ind w:left="1418" w:hanging="284"/>
        <w:rPr>
          <w:rFonts w:eastAsia="Times New Roman"/>
        </w:rPr>
      </w:pPr>
      <w:r w:rsidRPr="001D50A5">
        <w:rPr>
          <w:rFonts w:eastAsia="Times New Roman"/>
        </w:rPr>
        <w:t>Present</w:t>
      </w:r>
      <w:r w:rsidR="00A5749A" w:rsidRPr="001D50A5">
        <w:rPr>
          <w:rFonts w:eastAsia="Times New Roman"/>
        </w:rPr>
        <w:t>.</w:t>
      </w:r>
    </w:p>
    <w:p w:rsidR="00420887" w:rsidRPr="001D50A5" w:rsidRDefault="00A5749A" w:rsidP="00B0010D">
      <w:pPr>
        <w:autoSpaceDE w:val="0"/>
        <w:autoSpaceDN w:val="0"/>
        <w:adjustRightInd w:val="0"/>
        <w:spacing w:after="240"/>
      </w:pPr>
      <w:r w:rsidRPr="001D50A5">
        <w:rPr>
          <w:rFonts w:eastAsia="Times New Roman"/>
          <w:b/>
        </w:rPr>
        <w:t>1</w:t>
      </w:r>
      <w:r w:rsidR="00CF42BD" w:rsidRPr="001D50A5">
        <w:rPr>
          <w:rFonts w:eastAsia="Times New Roman"/>
          <w:b/>
        </w:rPr>
        <w:t>25</w:t>
      </w:r>
      <w:r w:rsidR="00420887" w:rsidRPr="001D50A5">
        <w:rPr>
          <w:rFonts w:eastAsia="Times New Roman"/>
          <w:b/>
        </w:rPr>
        <w:t xml:space="preserve"> -</w:t>
      </w:r>
      <w:r w:rsidRPr="001D50A5">
        <w:rPr>
          <w:rFonts w:eastAsia="Times New Roman"/>
          <w:b/>
        </w:rPr>
        <w:t xml:space="preserve"> </w:t>
      </w:r>
      <w:r w:rsidRPr="001D50A5">
        <w:rPr>
          <w:b/>
        </w:rPr>
        <w:t>Ilium</w:t>
      </w:r>
      <w:r w:rsidRPr="001D50A5">
        <w:t>, brevis fossa, transverse width</w:t>
      </w:r>
      <w:r w:rsidR="00420887" w:rsidRPr="001D50A5">
        <w:t xml:space="preserve"> (from Barrett </w:t>
      </w:r>
      <w:r w:rsidR="00420887" w:rsidRPr="001D50A5">
        <w:rPr>
          <w:i/>
        </w:rPr>
        <w:t>et al</w:t>
      </w:r>
      <w:r w:rsidR="00420887" w:rsidRPr="001D50A5">
        <w:t>. 2011, character 132)</w:t>
      </w:r>
      <w:r w:rsidRPr="001D50A5">
        <w:t xml:space="preserve">: </w:t>
      </w:r>
    </w:p>
    <w:p w:rsidR="00420887" w:rsidRPr="001D50A5" w:rsidRDefault="00420887" w:rsidP="00B0010D">
      <w:pPr>
        <w:numPr>
          <w:ilvl w:val="0"/>
          <w:numId w:val="128"/>
        </w:numPr>
        <w:autoSpaceDE w:val="0"/>
        <w:autoSpaceDN w:val="0"/>
        <w:adjustRightInd w:val="0"/>
        <w:spacing w:after="240"/>
        <w:ind w:left="1418" w:hanging="284"/>
      </w:pPr>
      <w:r w:rsidRPr="001D50A5">
        <w:t>Narrow.</w:t>
      </w:r>
      <w:r w:rsidR="00A5749A" w:rsidRPr="001D50A5">
        <w:t xml:space="preserve"> </w:t>
      </w:r>
    </w:p>
    <w:p w:rsidR="00A5749A" w:rsidRPr="001D50A5" w:rsidRDefault="00420887" w:rsidP="00B0010D">
      <w:pPr>
        <w:numPr>
          <w:ilvl w:val="0"/>
          <w:numId w:val="128"/>
        </w:numPr>
        <w:autoSpaceDE w:val="0"/>
        <w:autoSpaceDN w:val="0"/>
        <w:adjustRightInd w:val="0"/>
        <w:spacing w:after="240"/>
        <w:ind w:left="1418" w:hanging="284"/>
        <w:rPr>
          <w:rFonts w:eastAsia="Times New Roman"/>
        </w:rPr>
      </w:pPr>
      <w:r w:rsidRPr="001D50A5">
        <w:t>Very</w:t>
      </w:r>
      <w:r w:rsidR="00A5749A" w:rsidRPr="001D50A5">
        <w:t xml:space="preserve"> broad and expanding in width towards its caudal margin such that it appears triangul</w:t>
      </w:r>
      <w:r w:rsidRPr="001D50A5">
        <w:t>ar in dorsal or ventral view</w:t>
      </w:r>
      <w:r w:rsidR="00A5749A" w:rsidRPr="001D50A5">
        <w:t xml:space="preserve">. </w:t>
      </w:r>
    </w:p>
    <w:p w:rsidR="00420887" w:rsidRPr="001D50A5" w:rsidRDefault="00CF42BD" w:rsidP="00B0010D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rFonts w:eastAsia="Times New Roman"/>
          <w:b/>
        </w:rPr>
        <w:t>126</w:t>
      </w:r>
      <w:r w:rsidR="00420887" w:rsidRPr="001D50A5">
        <w:rPr>
          <w:rFonts w:eastAsia="Times New Roman"/>
          <w:b/>
        </w:rPr>
        <w:t xml:space="preserve"> -</w:t>
      </w:r>
      <w:r w:rsidR="00A5749A" w:rsidRPr="001D50A5">
        <w:rPr>
          <w:rFonts w:eastAsia="Times New Roman"/>
          <w:b/>
        </w:rPr>
        <w:t xml:space="preserve"> </w:t>
      </w:r>
      <w:r w:rsidR="00A5749A" w:rsidRPr="001D50A5">
        <w:rPr>
          <w:b/>
        </w:rPr>
        <w:t>Femur</w:t>
      </w:r>
      <w:r w:rsidR="00A5749A" w:rsidRPr="001D50A5">
        <w:t>, deep cleft separating the greater and lesser trochanters</w:t>
      </w:r>
      <w:r w:rsidR="00420887" w:rsidRPr="001D50A5">
        <w:t xml:space="preserve"> (modified from Barrett </w:t>
      </w:r>
      <w:r w:rsidR="00420887" w:rsidRPr="001D50A5">
        <w:rPr>
          <w:i/>
        </w:rPr>
        <w:t>et al</w:t>
      </w:r>
      <w:r w:rsidR="00420887" w:rsidRPr="001D50A5">
        <w:t>. 2011, character 134)</w:t>
      </w:r>
      <w:r w:rsidR="00A5749A" w:rsidRPr="001D50A5">
        <w:t xml:space="preserve">: </w:t>
      </w:r>
    </w:p>
    <w:p w:rsidR="00420887" w:rsidRPr="001D50A5" w:rsidRDefault="00420887" w:rsidP="00B0010D">
      <w:pPr>
        <w:numPr>
          <w:ilvl w:val="0"/>
          <w:numId w:val="129"/>
        </w:numPr>
        <w:autoSpaceDE w:val="0"/>
        <w:autoSpaceDN w:val="0"/>
        <w:adjustRightInd w:val="0"/>
        <w:spacing w:after="240"/>
        <w:ind w:left="1418" w:hanging="284"/>
      </w:pPr>
      <w:r w:rsidRPr="001D50A5">
        <w:t>Present.</w:t>
      </w:r>
    </w:p>
    <w:p w:rsidR="00A5749A" w:rsidRPr="001D50A5" w:rsidRDefault="00420887" w:rsidP="00B0010D">
      <w:pPr>
        <w:numPr>
          <w:ilvl w:val="0"/>
          <w:numId w:val="129"/>
        </w:numPr>
        <w:autoSpaceDE w:val="0"/>
        <w:autoSpaceDN w:val="0"/>
        <w:adjustRightInd w:val="0"/>
        <w:spacing w:after="240"/>
        <w:ind w:left="1418" w:hanging="284"/>
        <w:rPr>
          <w:rFonts w:eastAsia="Times New Roman"/>
        </w:rPr>
      </w:pPr>
      <w:r w:rsidRPr="001D50A5">
        <w:t>A</w:t>
      </w:r>
      <w:r w:rsidR="00A5749A" w:rsidRPr="001D50A5">
        <w:t>bsent, lesser trochanter is closely appressed to the proximal end of the femur</w:t>
      </w:r>
      <w:r w:rsidRPr="001D50A5">
        <w:t>.</w:t>
      </w:r>
      <w:r w:rsidR="00A5749A" w:rsidRPr="001D50A5">
        <w:t xml:space="preserve"> 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rFonts w:eastAsia="Times New Roman"/>
          <w:b/>
        </w:rPr>
        <w:t>127</w:t>
      </w:r>
      <w:r w:rsidR="00420887" w:rsidRPr="001D50A5">
        <w:rPr>
          <w:rFonts w:eastAsia="Times New Roman"/>
          <w:b/>
        </w:rPr>
        <w:t xml:space="preserve"> -</w:t>
      </w:r>
      <w:r w:rsidR="00A5749A" w:rsidRPr="001D50A5">
        <w:rPr>
          <w:rFonts w:eastAsia="Times New Roman"/>
          <w:b/>
        </w:rPr>
        <w:t xml:space="preserve"> </w:t>
      </w:r>
      <w:r w:rsidR="00A5749A" w:rsidRPr="001D50A5">
        <w:rPr>
          <w:b/>
        </w:rPr>
        <w:t>Metatarsals III and IV,</w:t>
      </w:r>
      <w:r w:rsidR="00A5749A" w:rsidRPr="001D50A5">
        <w:t xml:space="preserve"> deep caudolateral notch on MT III for the reception of a prominent process of MT IV</w:t>
      </w:r>
      <w:r w:rsidR="00D40C6C" w:rsidRPr="001D50A5">
        <w:t xml:space="preserve"> (modified from Barrett </w:t>
      </w:r>
      <w:r w:rsidR="00D40C6C" w:rsidRPr="001D50A5">
        <w:rPr>
          <w:i/>
        </w:rPr>
        <w:t>et al</w:t>
      </w:r>
      <w:r w:rsidR="00D40C6C" w:rsidRPr="001D50A5">
        <w:t>. 2011, character 135)</w:t>
      </w:r>
      <w:r w:rsidR="00A5749A" w:rsidRPr="001D50A5">
        <w:t xml:space="preserve">: </w:t>
      </w:r>
    </w:p>
    <w:p w:rsidR="00D40C6C" w:rsidRPr="001D50A5" w:rsidRDefault="00D40C6C" w:rsidP="00B0010D">
      <w:pPr>
        <w:numPr>
          <w:ilvl w:val="0"/>
          <w:numId w:val="130"/>
        </w:numPr>
        <w:autoSpaceDE w:val="0"/>
        <w:autoSpaceDN w:val="0"/>
        <w:adjustRightInd w:val="0"/>
        <w:spacing w:after="240"/>
        <w:ind w:left="1418" w:hanging="284"/>
      </w:pPr>
      <w:r w:rsidRPr="001D50A5">
        <w:t>Absent.</w:t>
      </w:r>
      <w:r w:rsidR="00A5749A" w:rsidRPr="001D50A5">
        <w:t xml:space="preserve"> </w:t>
      </w:r>
    </w:p>
    <w:p w:rsidR="00D40C6C" w:rsidRPr="001D50A5" w:rsidRDefault="00D40C6C" w:rsidP="00B0010D">
      <w:pPr>
        <w:numPr>
          <w:ilvl w:val="0"/>
          <w:numId w:val="130"/>
        </w:numPr>
        <w:autoSpaceDE w:val="0"/>
        <w:autoSpaceDN w:val="0"/>
        <w:adjustRightInd w:val="0"/>
        <w:spacing w:after="240"/>
        <w:ind w:left="1418" w:hanging="284"/>
      </w:pPr>
      <w:r w:rsidRPr="001D50A5">
        <w:t>Present</w:t>
      </w:r>
      <w:r w:rsidR="00A5749A" w:rsidRPr="001D50A5">
        <w:t xml:space="preserve">. 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b/>
        </w:rPr>
        <w:t>128</w:t>
      </w:r>
      <w:r w:rsidR="00D40C6C" w:rsidRPr="001D50A5">
        <w:rPr>
          <w:b/>
        </w:rPr>
        <w:t xml:space="preserve"> - </w:t>
      </w:r>
      <w:r w:rsidR="00666174" w:rsidRPr="001D50A5">
        <w:rPr>
          <w:b/>
        </w:rPr>
        <w:t>Dentary</w:t>
      </w:r>
      <w:r w:rsidR="00666174" w:rsidRPr="001D50A5">
        <w:t>, g</w:t>
      </w:r>
      <w:r w:rsidR="004A18F2" w:rsidRPr="001D50A5">
        <w:t>eneral profile of the dorsal margin of the dentary rostral region which articulates with the predentary in medial or lateral view</w:t>
      </w:r>
      <w:r w:rsidR="00D40C6C" w:rsidRPr="001D50A5">
        <w:t xml:space="preserve"> (modified from </w:t>
      </w:r>
      <w:r w:rsidR="00B63AED" w:rsidRPr="001D50A5">
        <w:t>Prieto-Márquez &amp;</w:t>
      </w:r>
      <w:r w:rsidR="00D40C6C" w:rsidRPr="001D50A5">
        <w:t xml:space="preserve"> Wagner 2009, character 45)</w:t>
      </w:r>
      <w:r w:rsidR="004A18F2" w:rsidRPr="001D50A5">
        <w:t xml:space="preserve">: </w:t>
      </w:r>
    </w:p>
    <w:p w:rsidR="00D40C6C" w:rsidRPr="001D50A5" w:rsidRDefault="00D40C6C" w:rsidP="00B0010D">
      <w:pPr>
        <w:numPr>
          <w:ilvl w:val="0"/>
          <w:numId w:val="131"/>
        </w:numPr>
        <w:autoSpaceDE w:val="0"/>
        <w:autoSpaceDN w:val="0"/>
        <w:adjustRightInd w:val="0"/>
        <w:spacing w:after="240"/>
        <w:ind w:left="1418" w:hanging="284"/>
      </w:pPr>
      <w:r w:rsidRPr="001D50A5">
        <w:t>A</w:t>
      </w:r>
      <w:r w:rsidR="00474A25" w:rsidRPr="001D50A5">
        <w:t xml:space="preserve"> relatively steep dorsal margin, forming a prominent depression in t</w:t>
      </w:r>
      <w:r w:rsidRPr="001D50A5">
        <w:t>he dentary symp</w:t>
      </w:r>
      <w:r w:rsidR="006B7646" w:rsidRPr="001D50A5">
        <w:t>hyse</w:t>
      </w:r>
      <w:r w:rsidRPr="001D50A5">
        <w:t>al region.</w:t>
      </w:r>
      <w:r w:rsidR="00474A25" w:rsidRPr="001D50A5">
        <w:t xml:space="preserve"> </w:t>
      </w:r>
    </w:p>
    <w:p w:rsidR="005B4C2A" w:rsidRDefault="00D40C6C" w:rsidP="00B0010D">
      <w:pPr>
        <w:numPr>
          <w:ilvl w:val="0"/>
          <w:numId w:val="131"/>
        </w:numPr>
        <w:autoSpaceDE w:val="0"/>
        <w:autoSpaceDN w:val="0"/>
        <w:adjustRightInd w:val="0"/>
        <w:spacing w:after="240"/>
        <w:ind w:left="1418" w:hanging="284"/>
      </w:pPr>
      <w:r w:rsidRPr="001D50A5">
        <w:t>A</w:t>
      </w:r>
      <w:r w:rsidR="004A18F2" w:rsidRPr="001D50A5">
        <w:t xml:space="preserve"> smooth and gradually descending dorsal margin in the rostr</w:t>
      </w:r>
      <w:r w:rsidR="00474A25" w:rsidRPr="001D50A5">
        <w:t xml:space="preserve">odorsal region </w:t>
      </w:r>
      <w:r w:rsidRPr="001D50A5">
        <w:t>of the dentary</w:t>
      </w:r>
      <w:r w:rsidR="00F508F1" w:rsidRPr="001D50A5">
        <w:t xml:space="preserve">. </w:t>
      </w:r>
    </w:p>
    <w:p w:rsidR="00F947C5" w:rsidRPr="001D50A5" w:rsidRDefault="00F947C5" w:rsidP="00F947C5">
      <w:pPr>
        <w:autoSpaceDE w:val="0"/>
        <w:autoSpaceDN w:val="0"/>
        <w:adjustRightInd w:val="0"/>
        <w:spacing w:after="240"/>
      </w:pPr>
    </w:p>
    <w:p w:rsidR="00D40C6C" w:rsidRPr="001D50A5" w:rsidRDefault="00CF42BD" w:rsidP="00B0010D">
      <w:pPr>
        <w:autoSpaceDE w:val="0"/>
        <w:autoSpaceDN w:val="0"/>
        <w:adjustRightInd w:val="0"/>
        <w:spacing w:after="240"/>
      </w:pPr>
      <w:r w:rsidRPr="001D50A5">
        <w:rPr>
          <w:b/>
        </w:rPr>
        <w:lastRenderedPageBreak/>
        <w:t>129</w:t>
      </w:r>
      <w:r w:rsidR="00D40C6C" w:rsidRPr="001D50A5">
        <w:rPr>
          <w:b/>
        </w:rPr>
        <w:t xml:space="preserve"> - </w:t>
      </w:r>
      <w:r w:rsidR="00666174" w:rsidRPr="001D50A5">
        <w:rPr>
          <w:b/>
        </w:rPr>
        <w:t>Dentary</w:t>
      </w:r>
      <w:r w:rsidR="00666174" w:rsidRPr="001D50A5">
        <w:t xml:space="preserve">, rostral tip raised </w:t>
      </w:r>
      <w:r w:rsidR="00607CE1" w:rsidRPr="001D50A5">
        <w:t xml:space="preserve">respect to </w:t>
      </w:r>
      <w:r w:rsidR="00666174" w:rsidRPr="001D50A5">
        <w:t>the ventral margin:</w:t>
      </w:r>
      <w:r w:rsidR="00463735" w:rsidRPr="001D50A5">
        <w:t xml:space="preserve"> </w:t>
      </w:r>
    </w:p>
    <w:p w:rsidR="00D40C6C" w:rsidRPr="001D50A5" w:rsidRDefault="00D40C6C" w:rsidP="00B0010D">
      <w:pPr>
        <w:numPr>
          <w:ilvl w:val="0"/>
          <w:numId w:val="132"/>
        </w:numPr>
        <w:autoSpaceDE w:val="0"/>
        <w:autoSpaceDN w:val="0"/>
        <w:adjustRightInd w:val="0"/>
        <w:spacing w:after="240"/>
        <w:ind w:left="1418" w:hanging="284"/>
      </w:pPr>
      <w:r w:rsidRPr="001D50A5">
        <w:t>P</w:t>
      </w:r>
      <w:r w:rsidR="00666174" w:rsidRPr="001D50A5">
        <w:t>resen</w:t>
      </w:r>
      <w:r w:rsidRPr="001D50A5">
        <w:t>t.</w:t>
      </w:r>
      <w:r w:rsidR="00463735" w:rsidRPr="001D50A5">
        <w:t xml:space="preserve"> </w:t>
      </w:r>
    </w:p>
    <w:p w:rsidR="00666174" w:rsidRPr="001D50A5" w:rsidRDefault="00D40C6C" w:rsidP="00B0010D">
      <w:pPr>
        <w:numPr>
          <w:ilvl w:val="0"/>
          <w:numId w:val="132"/>
        </w:numPr>
        <w:autoSpaceDE w:val="0"/>
        <w:autoSpaceDN w:val="0"/>
        <w:adjustRightInd w:val="0"/>
        <w:spacing w:after="240"/>
        <w:ind w:left="1418" w:hanging="284"/>
      </w:pPr>
      <w:r w:rsidRPr="001D50A5">
        <w:t>Absent</w:t>
      </w:r>
      <w:r w:rsidR="00666174" w:rsidRPr="001D50A5">
        <w:t xml:space="preserve">. 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  <w:rPr>
          <w:lang w:val="en-GB"/>
        </w:rPr>
      </w:pPr>
      <w:r w:rsidRPr="001D50A5">
        <w:rPr>
          <w:b/>
          <w:lang w:val="en-GB"/>
        </w:rPr>
        <w:t>130</w:t>
      </w:r>
      <w:r w:rsidR="00D40C6C" w:rsidRPr="001D50A5">
        <w:rPr>
          <w:b/>
          <w:lang w:val="en-GB"/>
        </w:rPr>
        <w:t xml:space="preserve"> - </w:t>
      </w:r>
      <w:r w:rsidR="00F508F1" w:rsidRPr="001D50A5">
        <w:rPr>
          <w:b/>
          <w:lang w:val="en-GB"/>
        </w:rPr>
        <w:t>Maxilla</w:t>
      </w:r>
      <w:r w:rsidR="00F508F1" w:rsidRPr="001D50A5">
        <w:rPr>
          <w:lang w:val="en-GB"/>
        </w:rPr>
        <w:t>, location of line of alveolar ("spec</w:t>
      </w:r>
      <w:r w:rsidR="009225BD" w:rsidRPr="001D50A5">
        <w:rPr>
          <w:lang w:val="en-GB"/>
        </w:rPr>
        <w:t>ial") foramina on medial side</w:t>
      </w:r>
      <w:r w:rsidR="00D40C6C" w:rsidRPr="001D50A5">
        <w:rPr>
          <w:lang w:val="en-GB"/>
        </w:rPr>
        <w:t xml:space="preserve"> (modified from </w:t>
      </w:r>
      <w:r w:rsidR="00B0010D" w:rsidRPr="001D50A5">
        <w:rPr>
          <w:lang w:val="en-GB"/>
        </w:rPr>
        <w:t>Sues &amp; Averinov</w:t>
      </w:r>
      <w:r w:rsidR="00D40C6C" w:rsidRPr="001D50A5">
        <w:rPr>
          <w:lang w:val="en-GB"/>
        </w:rPr>
        <w:t xml:space="preserve"> 2009 character </w:t>
      </w:r>
      <w:r w:rsidR="00D81017" w:rsidRPr="001D50A5">
        <w:rPr>
          <w:lang w:val="en-GB"/>
        </w:rPr>
        <w:t>55</w:t>
      </w:r>
      <w:r w:rsidR="00D40C6C" w:rsidRPr="001D50A5">
        <w:rPr>
          <w:lang w:val="en-GB"/>
        </w:rPr>
        <w:t>)</w:t>
      </w:r>
      <w:r w:rsidR="009225BD" w:rsidRPr="001D50A5">
        <w:rPr>
          <w:lang w:val="en-GB"/>
        </w:rPr>
        <w:t xml:space="preserve">: </w:t>
      </w:r>
    </w:p>
    <w:p w:rsidR="00D40C6C" w:rsidRPr="001D50A5" w:rsidRDefault="00D40C6C" w:rsidP="00B0010D">
      <w:pPr>
        <w:numPr>
          <w:ilvl w:val="0"/>
          <w:numId w:val="133"/>
        </w:numPr>
        <w:autoSpaceDE w:val="0"/>
        <w:autoSpaceDN w:val="0"/>
        <w:adjustRightInd w:val="0"/>
        <w:spacing w:after="240"/>
        <w:ind w:left="1418" w:hanging="284"/>
        <w:rPr>
          <w:lang w:val="en-GB"/>
        </w:rPr>
      </w:pPr>
      <w:r w:rsidRPr="001D50A5">
        <w:rPr>
          <w:lang w:val="en-GB"/>
        </w:rPr>
        <w:t>Located</w:t>
      </w:r>
      <w:r w:rsidR="00F508F1" w:rsidRPr="001D50A5">
        <w:rPr>
          <w:lang w:val="en-GB"/>
        </w:rPr>
        <w:t xml:space="preserve"> ventral to mid-height of maxilla</w:t>
      </w:r>
      <w:r w:rsidRPr="001D50A5">
        <w:rPr>
          <w:lang w:val="en-GB"/>
        </w:rPr>
        <w:t>.</w:t>
      </w:r>
      <w:r w:rsidR="009225BD" w:rsidRPr="001D50A5">
        <w:rPr>
          <w:lang w:val="en-GB"/>
        </w:rPr>
        <w:t xml:space="preserve"> </w:t>
      </w:r>
    </w:p>
    <w:p w:rsidR="00D40C6C" w:rsidRPr="001D50A5" w:rsidRDefault="00D40C6C" w:rsidP="00B0010D">
      <w:pPr>
        <w:numPr>
          <w:ilvl w:val="0"/>
          <w:numId w:val="133"/>
        </w:numPr>
        <w:autoSpaceDE w:val="0"/>
        <w:autoSpaceDN w:val="0"/>
        <w:adjustRightInd w:val="0"/>
        <w:spacing w:after="240"/>
        <w:ind w:left="1418" w:hanging="284"/>
        <w:rPr>
          <w:lang w:val="en-GB"/>
        </w:rPr>
      </w:pPr>
      <w:r w:rsidRPr="001D50A5">
        <w:rPr>
          <w:lang w:val="en-GB"/>
        </w:rPr>
        <w:t>Roughly at the mid-height.</w:t>
      </w:r>
      <w:r w:rsidR="009225BD" w:rsidRPr="001D50A5">
        <w:rPr>
          <w:lang w:val="en-GB"/>
        </w:rPr>
        <w:t xml:space="preserve"> </w:t>
      </w:r>
    </w:p>
    <w:p w:rsidR="00F508F1" w:rsidRPr="001D50A5" w:rsidRDefault="00D40C6C" w:rsidP="00B0010D">
      <w:pPr>
        <w:numPr>
          <w:ilvl w:val="0"/>
          <w:numId w:val="133"/>
        </w:numPr>
        <w:autoSpaceDE w:val="0"/>
        <w:autoSpaceDN w:val="0"/>
        <w:adjustRightInd w:val="0"/>
        <w:spacing w:after="240"/>
        <w:ind w:left="1418" w:hanging="284"/>
        <w:rPr>
          <w:lang w:val="en-GB"/>
        </w:rPr>
      </w:pPr>
      <w:r w:rsidRPr="001D50A5">
        <w:rPr>
          <w:lang w:val="en-GB"/>
        </w:rPr>
        <w:t>Located</w:t>
      </w:r>
      <w:r w:rsidR="00F508F1" w:rsidRPr="001D50A5">
        <w:rPr>
          <w:lang w:val="en-GB"/>
        </w:rPr>
        <w:t xml:space="preserve"> dorsal to mid-height of maxilla</w:t>
      </w:r>
      <w:r w:rsidRPr="001D50A5">
        <w:rPr>
          <w:lang w:val="en-GB"/>
        </w:rPr>
        <w:t>.</w:t>
      </w:r>
    </w:p>
    <w:p w:rsidR="00D40C6C" w:rsidRPr="001D50A5" w:rsidRDefault="00CF42BD" w:rsidP="00B0010D">
      <w:pPr>
        <w:autoSpaceDE w:val="0"/>
        <w:autoSpaceDN w:val="0"/>
        <w:adjustRightInd w:val="0"/>
        <w:spacing w:after="240"/>
      </w:pPr>
      <w:r w:rsidRPr="001D50A5">
        <w:rPr>
          <w:b/>
        </w:rPr>
        <w:t>131</w:t>
      </w:r>
      <w:r w:rsidR="00D40C6C" w:rsidRPr="001D50A5">
        <w:rPr>
          <w:b/>
        </w:rPr>
        <w:t xml:space="preserve"> - </w:t>
      </w:r>
      <w:r w:rsidR="00BC3542" w:rsidRPr="001D50A5">
        <w:rPr>
          <w:b/>
        </w:rPr>
        <w:t>Palpebral bone</w:t>
      </w:r>
      <w:r w:rsidR="00D40C6C" w:rsidRPr="001D50A5">
        <w:rPr>
          <w:b/>
        </w:rPr>
        <w:t xml:space="preserve"> </w:t>
      </w:r>
      <w:r w:rsidR="00D40C6C" w:rsidRPr="001D50A5">
        <w:t>(</w:t>
      </w:r>
      <w:r w:rsidR="00D81017" w:rsidRPr="001D50A5">
        <w:t xml:space="preserve">from </w:t>
      </w:r>
      <w:r w:rsidR="00D40C6C" w:rsidRPr="001D50A5">
        <w:t>Norman 2002</w:t>
      </w:r>
      <w:r w:rsidR="00D81017" w:rsidRPr="001D50A5">
        <w:t>,</w:t>
      </w:r>
      <w:r w:rsidR="00D40C6C" w:rsidRPr="001D50A5">
        <w:t xml:space="preserve"> character </w:t>
      </w:r>
      <w:r w:rsidR="00D81017" w:rsidRPr="001D50A5">
        <w:t>13</w:t>
      </w:r>
      <w:r w:rsidR="00D40C6C" w:rsidRPr="001D50A5">
        <w:t>)</w:t>
      </w:r>
      <w:r w:rsidR="00BC3542" w:rsidRPr="001D50A5">
        <w:t xml:space="preserve">: </w:t>
      </w:r>
    </w:p>
    <w:p w:rsidR="00D40C6C" w:rsidRPr="001D50A5" w:rsidRDefault="00D40C6C" w:rsidP="00B0010D">
      <w:pPr>
        <w:numPr>
          <w:ilvl w:val="0"/>
          <w:numId w:val="134"/>
        </w:numPr>
        <w:autoSpaceDE w:val="0"/>
        <w:autoSpaceDN w:val="0"/>
        <w:adjustRightInd w:val="0"/>
        <w:spacing w:after="240"/>
        <w:ind w:left="1418" w:hanging="284"/>
      </w:pPr>
      <w:r w:rsidRPr="001D50A5">
        <w:t>Present.</w:t>
      </w:r>
      <w:r w:rsidR="00F508F1" w:rsidRPr="001D50A5">
        <w:t xml:space="preserve"> </w:t>
      </w:r>
    </w:p>
    <w:p w:rsidR="009225BD" w:rsidRPr="001D50A5" w:rsidRDefault="00D40C6C" w:rsidP="00B0010D">
      <w:pPr>
        <w:numPr>
          <w:ilvl w:val="0"/>
          <w:numId w:val="134"/>
        </w:numPr>
        <w:autoSpaceDE w:val="0"/>
        <w:autoSpaceDN w:val="0"/>
        <w:adjustRightInd w:val="0"/>
        <w:spacing w:after="240"/>
        <w:ind w:left="1418" w:hanging="284"/>
      </w:pPr>
      <w:r w:rsidRPr="001D50A5">
        <w:t>A</w:t>
      </w:r>
      <w:r w:rsidR="00F508F1" w:rsidRPr="001D50A5">
        <w:t>b</w:t>
      </w:r>
      <w:r w:rsidRPr="001D50A5">
        <w:t>sent or fused to orbital margin.</w:t>
      </w:r>
      <w:r w:rsidR="00F508F1" w:rsidRPr="001D50A5">
        <w:t xml:space="preserve"> 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b/>
        </w:rPr>
        <w:t>132</w:t>
      </w:r>
      <w:r w:rsidR="00D40C6C" w:rsidRPr="001D50A5">
        <w:rPr>
          <w:b/>
        </w:rPr>
        <w:t xml:space="preserve"> - </w:t>
      </w:r>
      <w:r w:rsidR="00BC3542" w:rsidRPr="001D50A5">
        <w:rPr>
          <w:b/>
        </w:rPr>
        <w:t>Quadrate</w:t>
      </w:r>
      <w:r w:rsidR="00BC3542" w:rsidRPr="001D50A5">
        <w:t>, p</w:t>
      </w:r>
      <w:r w:rsidR="00297DFD" w:rsidRPr="001D50A5">
        <w:t>osition of the quadratojugal notch relative to the dorsoventral height of the quadrate (</w:t>
      </w:r>
      <w:r w:rsidR="00DD20DE" w:rsidRPr="001D50A5">
        <w:t xml:space="preserve">modified </w:t>
      </w:r>
      <w:r w:rsidR="00297DFD" w:rsidRPr="001D50A5">
        <w:t xml:space="preserve">from </w:t>
      </w:r>
      <w:r w:rsidR="00B0010D" w:rsidRPr="001D50A5">
        <w:t>Prieto-Márquez &amp;</w:t>
      </w:r>
      <w:r w:rsidR="00297DFD" w:rsidRPr="001D50A5">
        <w:t xml:space="preserve"> Wagner 2009, character 125): </w:t>
      </w:r>
    </w:p>
    <w:p w:rsidR="00D40C6C" w:rsidRPr="001D50A5" w:rsidRDefault="00D40C6C" w:rsidP="00B0010D">
      <w:pPr>
        <w:numPr>
          <w:ilvl w:val="0"/>
          <w:numId w:val="135"/>
        </w:numPr>
        <w:autoSpaceDE w:val="0"/>
        <w:autoSpaceDN w:val="0"/>
        <w:adjustRightInd w:val="0"/>
        <w:spacing w:after="240"/>
        <w:ind w:left="1418" w:hanging="284"/>
      </w:pPr>
      <w:r w:rsidRPr="001D50A5">
        <w:t>The</w:t>
      </w:r>
      <w:r w:rsidR="00297DFD" w:rsidRPr="001D50A5">
        <w:t xml:space="preserve"> midpoint of the quadratojugal notch is located near the half dorsov</w:t>
      </w:r>
      <w:r w:rsidRPr="001D50A5">
        <w:t>entral height of the quadrate.</w:t>
      </w:r>
      <w:r w:rsidR="00297DFD" w:rsidRPr="001D50A5">
        <w:t xml:space="preserve"> </w:t>
      </w:r>
    </w:p>
    <w:p w:rsidR="00F508F1" w:rsidRPr="001D50A5" w:rsidRDefault="00D40C6C" w:rsidP="00B0010D">
      <w:pPr>
        <w:numPr>
          <w:ilvl w:val="0"/>
          <w:numId w:val="135"/>
        </w:numPr>
        <w:autoSpaceDE w:val="0"/>
        <w:autoSpaceDN w:val="0"/>
        <w:adjustRightInd w:val="0"/>
        <w:spacing w:after="240"/>
        <w:ind w:left="1418" w:hanging="284"/>
      </w:pPr>
      <w:r w:rsidRPr="001D50A5">
        <w:t>The</w:t>
      </w:r>
      <w:r w:rsidR="00297DFD" w:rsidRPr="001D50A5">
        <w:t xml:space="preserve"> midpoint of the quadratojugal notch is located ventral to the </w:t>
      </w:r>
      <w:r w:rsidR="00DD20DE" w:rsidRPr="001D50A5">
        <w:t>midpoint</w:t>
      </w:r>
      <w:r w:rsidR="00297DFD" w:rsidRPr="001D50A5">
        <w:t xml:space="preserve"> of the quadrate</w:t>
      </w:r>
      <w:r w:rsidR="00DD20DE" w:rsidRPr="001D50A5">
        <w:t xml:space="preserve"> height</w:t>
      </w:r>
      <w:r w:rsidRPr="001D50A5">
        <w:t>.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b/>
        </w:rPr>
        <w:t>133</w:t>
      </w:r>
      <w:r w:rsidR="00D40C6C" w:rsidRPr="001D50A5">
        <w:rPr>
          <w:b/>
        </w:rPr>
        <w:t xml:space="preserve"> - </w:t>
      </w:r>
      <w:r w:rsidR="00297DFD" w:rsidRPr="001D50A5">
        <w:rPr>
          <w:b/>
        </w:rPr>
        <w:t>Q</w:t>
      </w:r>
      <w:r w:rsidR="00BC3542" w:rsidRPr="001D50A5">
        <w:rPr>
          <w:b/>
        </w:rPr>
        <w:t>uadrate</w:t>
      </w:r>
      <w:r w:rsidR="00BC3542" w:rsidRPr="001D50A5">
        <w:t xml:space="preserve">, </w:t>
      </w:r>
      <w:r w:rsidR="006A5B9F" w:rsidRPr="001D50A5">
        <w:t>buttress just below the dorsal condyle</w:t>
      </w:r>
      <w:r w:rsidR="00297DFD" w:rsidRPr="001D50A5">
        <w:t xml:space="preserve"> of the quadrate: </w:t>
      </w:r>
    </w:p>
    <w:p w:rsidR="00D40C6C" w:rsidRPr="001D50A5" w:rsidRDefault="00D40C6C" w:rsidP="00B0010D">
      <w:pPr>
        <w:numPr>
          <w:ilvl w:val="0"/>
          <w:numId w:val="136"/>
        </w:numPr>
        <w:autoSpaceDE w:val="0"/>
        <w:autoSpaceDN w:val="0"/>
        <w:adjustRightInd w:val="0"/>
        <w:spacing w:after="240"/>
        <w:ind w:left="1418" w:hanging="284"/>
      </w:pPr>
      <w:r w:rsidRPr="001D50A5">
        <w:t>Absent</w:t>
      </w:r>
      <w:r w:rsidR="00297DFD" w:rsidRPr="001D50A5">
        <w:t xml:space="preserve"> or poorly developed as a gentle con</w:t>
      </w:r>
      <w:r w:rsidRPr="001D50A5">
        <w:t>vexity.</w:t>
      </w:r>
      <w:r w:rsidR="00297DFD" w:rsidRPr="001D50A5">
        <w:t xml:space="preserve"> </w:t>
      </w:r>
    </w:p>
    <w:p w:rsidR="00D40C6C" w:rsidRPr="001D50A5" w:rsidRDefault="00D40C6C" w:rsidP="00B0010D">
      <w:pPr>
        <w:numPr>
          <w:ilvl w:val="0"/>
          <w:numId w:val="136"/>
        </w:numPr>
        <w:autoSpaceDE w:val="0"/>
        <w:autoSpaceDN w:val="0"/>
        <w:adjustRightInd w:val="0"/>
        <w:spacing w:after="240"/>
        <w:ind w:left="1418" w:hanging="284"/>
      </w:pPr>
      <w:r w:rsidRPr="001D50A5">
        <w:t>Present</w:t>
      </w:r>
      <w:r w:rsidR="00297DFD" w:rsidRPr="001D50A5">
        <w:t>, the buttress is a sharp</w:t>
      </w:r>
      <w:r w:rsidR="006A5B9F" w:rsidRPr="001D50A5">
        <w:t xml:space="preserve"> and hanging</w:t>
      </w:r>
      <w:r w:rsidR="00297DFD" w:rsidRPr="001D50A5">
        <w:t xml:space="preserve"> protuberance</w:t>
      </w:r>
      <w:r w:rsidRPr="001D50A5">
        <w:t>.</w:t>
      </w:r>
      <w:r w:rsidR="001A0A0E" w:rsidRPr="001D50A5">
        <w:t xml:space="preserve"> </w:t>
      </w:r>
    </w:p>
    <w:p w:rsidR="00297DFD" w:rsidRPr="001D50A5" w:rsidRDefault="006A5B9F" w:rsidP="00B0010D">
      <w:pPr>
        <w:numPr>
          <w:ilvl w:val="0"/>
          <w:numId w:val="136"/>
        </w:numPr>
        <w:autoSpaceDE w:val="0"/>
        <w:autoSpaceDN w:val="0"/>
        <w:adjustRightInd w:val="0"/>
        <w:spacing w:after="240"/>
        <w:ind w:left="1418" w:hanging="284"/>
      </w:pPr>
      <w:r w:rsidRPr="001D50A5">
        <w:t>Present, the buttress is v</w:t>
      </w:r>
      <w:r w:rsidR="00D40C6C" w:rsidRPr="001D50A5">
        <w:t>ertical</w:t>
      </w:r>
      <w:r w:rsidR="001A0A0E" w:rsidRPr="001D50A5">
        <w:t xml:space="preserve"> </w:t>
      </w:r>
      <w:r w:rsidRPr="001D50A5">
        <w:t>along the caudodorsal</w:t>
      </w:r>
      <w:r w:rsidR="001A0A0E" w:rsidRPr="001D50A5">
        <w:t xml:space="preserve"> margin of the quadrate</w:t>
      </w:r>
      <w:r w:rsidR="00D40C6C" w:rsidRPr="001D50A5">
        <w:t>.</w:t>
      </w:r>
    </w:p>
    <w:p w:rsidR="00D40C6C" w:rsidRPr="001D50A5" w:rsidRDefault="00CF42BD" w:rsidP="00C1485B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b/>
        </w:rPr>
        <w:t>134</w:t>
      </w:r>
      <w:r w:rsidR="00D40C6C" w:rsidRPr="001D50A5">
        <w:rPr>
          <w:b/>
        </w:rPr>
        <w:t xml:space="preserve"> - </w:t>
      </w:r>
      <w:r w:rsidR="001A5988" w:rsidRPr="001D50A5">
        <w:rPr>
          <w:b/>
        </w:rPr>
        <w:t>Skull</w:t>
      </w:r>
      <w:r w:rsidR="001A5988" w:rsidRPr="001D50A5">
        <w:t>, t</w:t>
      </w:r>
      <w:r w:rsidR="0090616D" w:rsidRPr="001D50A5">
        <w:t>ransverse width of the cranium in postorbital region in dorsal view</w:t>
      </w:r>
      <w:r w:rsidR="00D40C6C" w:rsidRPr="001D50A5">
        <w:t xml:space="preserve"> (from Sues &amp; Averinov 2009, character 73)</w:t>
      </w:r>
      <w:r w:rsidR="0090616D" w:rsidRPr="001D50A5">
        <w:t xml:space="preserve">: </w:t>
      </w:r>
    </w:p>
    <w:p w:rsidR="00D40C6C" w:rsidRPr="001D50A5" w:rsidRDefault="00D40C6C" w:rsidP="00B0010D">
      <w:pPr>
        <w:numPr>
          <w:ilvl w:val="0"/>
          <w:numId w:val="137"/>
        </w:numPr>
        <w:autoSpaceDE w:val="0"/>
        <w:autoSpaceDN w:val="0"/>
        <w:adjustRightInd w:val="0"/>
        <w:spacing w:after="240"/>
        <w:ind w:left="1418" w:hanging="284"/>
      </w:pPr>
      <w:r w:rsidRPr="001D50A5">
        <w:t>Broad</w:t>
      </w:r>
      <w:r w:rsidR="0090616D" w:rsidRPr="001D50A5">
        <w:t xml:space="preserve">, width maintained </w:t>
      </w:r>
      <w:r w:rsidRPr="001D50A5">
        <w:t>from orbit to quadrate head.</w:t>
      </w:r>
      <w:r w:rsidR="0090616D" w:rsidRPr="001D50A5">
        <w:t xml:space="preserve"> </w:t>
      </w:r>
    </w:p>
    <w:p w:rsidR="00291DE9" w:rsidRDefault="00D40C6C" w:rsidP="00B0010D">
      <w:pPr>
        <w:numPr>
          <w:ilvl w:val="0"/>
          <w:numId w:val="137"/>
        </w:numPr>
        <w:autoSpaceDE w:val="0"/>
        <w:autoSpaceDN w:val="0"/>
        <w:adjustRightInd w:val="0"/>
        <w:spacing w:after="240"/>
        <w:ind w:left="1418" w:hanging="284"/>
      </w:pPr>
      <w:r w:rsidRPr="001D50A5">
        <w:t>Distinctly</w:t>
      </w:r>
      <w:r w:rsidR="0090616D" w:rsidRPr="001D50A5">
        <w:t xml:space="preserve"> narrowe</w:t>
      </w:r>
      <w:r w:rsidRPr="001D50A5">
        <w:t>d at level of quadrate heads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</w:p>
    <w:p w:rsidR="00F947C5" w:rsidRPr="001D50A5" w:rsidRDefault="00F947C5" w:rsidP="00F947C5">
      <w:pPr>
        <w:autoSpaceDE w:val="0"/>
        <w:autoSpaceDN w:val="0"/>
        <w:adjustRightInd w:val="0"/>
        <w:spacing w:after="240"/>
      </w:pPr>
    </w:p>
    <w:p w:rsidR="008253D5" w:rsidRPr="001D50A5" w:rsidRDefault="00CF42BD" w:rsidP="00C1485B">
      <w:pPr>
        <w:autoSpaceDE w:val="0"/>
        <w:autoSpaceDN w:val="0"/>
        <w:adjustRightInd w:val="0"/>
        <w:spacing w:after="240"/>
        <w:ind w:left="567" w:hanging="567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lastRenderedPageBreak/>
        <w:t>135</w:t>
      </w:r>
      <w:r w:rsidR="008253D5" w:rsidRPr="001D50A5">
        <w:rPr>
          <w:rFonts w:eastAsia="SimSun"/>
          <w:b/>
          <w:kern w:val="2"/>
          <w:lang w:eastAsia="zh-CN"/>
        </w:rPr>
        <w:t xml:space="preserve"> - </w:t>
      </w:r>
      <w:r w:rsidR="004909D7" w:rsidRPr="001D50A5">
        <w:rPr>
          <w:rFonts w:eastAsia="SimSun"/>
          <w:b/>
          <w:kern w:val="2"/>
          <w:lang w:eastAsia="zh-CN"/>
        </w:rPr>
        <w:t>Sacral vertebrae</w:t>
      </w:r>
      <w:r w:rsidR="004909D7" w:rsidRPr="001D50A5">
        <w:rPr>
          <w:rFonts w:eastAsia="SimSun"/>
          <w:kern w:val="2"/>
          <w:lang w:eastAsia="zh-CN"/>
        </w:rPr>
        <w:t>, number</w:t>
      </w:r>
      <w:r w:rsidR="00323A58" w:rsidRPr="001D50A5">
        <w:rPr>
          <w:rFonts w:eastAsia="SimSun"/>
          <w:kern w:val="2"/>
          <w:lang w:eastAsia="zh-CN"/>
        </w:rPr>
        <w:t xml:space="preserve"> (</w:t>
      </w:r>
      <w:r w:rsidR="0045784D" w:rsidRPr="001D50A5">
        <w:rPr>
          <w:rFonts w:eastAsia="SimSun"/>
          <w:kern w:val="2"/>
          <w:lang w:eastAsia="zh-CN"/>
        </w:rPr>
        <w:t>only truly sacrals</w:t>
      </w:r>
      <w:r w:rsidR="00323A58" w:rsidRPr="001D50A5">
        <w:rPr>
          <w:rFonts w:eastAsia="SimSun"/>
          <w:kern w:val="2"/>
          <w:lang w:eastAsia="zh-CN"/>
        </w:rPr>
        <w:t>)</w:t>
      </w:r>
      <w:r w:rsidR="008253D5" w:rsidRPr="001D50A5">
        <w:rPr>
          <w:rFonts w:eastAsia="SimSun"/>
          <w:kern w:val="2"/>
          <w:lang w:eastAsia="zh-CN"/>
        </w:rPr>
        <w:t xml:space="preserve"> (modified from Sues &amp; Averinov 2009, character 105)</w:t>
      </w:r>
      <w:r w:rsidR="004909D7" w:rsidRPr="001D50A5">
        <w:rPr>
          <w:rFonts w:eastAsia="SimSun"/>
          <w:kern w:val="2"/>
          <w:lang w:eastAsia="zh-CN"/>
        </w:rPr>
        <w:t xml:space="preserve">: </w:t>
      </w:r>
    </w:p>
    <w:p w:rsidR="008253D5" w:rsidRPr="001D50A5" w:rsidRDefault="00592DAA" w:rsidP="00B0010D">
      <w:pPr>
        <w:numPr>
          <w:ilvl w:val="0"/>
          <w:numId w:val="138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5</w:t>
      </w:r>
      <w:r w:rsidR="008253D5" w:rsidRPr="001D50A5">
        <w:rPr>
          <w:rFonts w:eastAsia="SimSun"/>
          <w:kern w:val="2"/>
          <w:lang w:eastAsia="zh-CN"/>
        </w:rPr>
        <w:t>.</w:t>
      </w:r>
      <w:r w:rsidR="0045784D" w:rsidRPr="001D50A5">
        <w:rPr>
          <w:rFonts w:eastAsia="SimSun"/>
          <w:kern w:val="2"/>
          <w:lang w:eastAsia="zh-CN"/>
        </w:rPr>
        <w:t xml:space="preserve"> </w:t>
      </w:r>
    </w:p>
    <w:p w:rsidR="008253D5" w:rsidRPr="001D50A5" w:rsidRDefault="00592DAA" w:rsidP="00B0010D">
      <w:pPr>
        <w:numPr>
          <w:ilvl w:val="0"/>
          <w:numId w:val="138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6</w:t>
      </w:r>
      <w:r w:rsidR="008253D5" w:rsidRPr="001D50A5">
        <w:rPr>
          <w:rFonts w:eastAsia="SimSun"/>
          <w:kern w:val="2"/>
          <w:lang w:eastAsia="zh-CN"/>
        </w:rPr>
        <w:t>.</w:t>
      </w:r>
      <w:r w:rsidR="0045784D" w:rsidRPr="001D50A5">
        <w:rPr>
          <w:rFonts w:eastAsia="SimSun"/>
          <w:kern w:val="2"/>
          <w:lang w:eastAsia="zh-CN"/>
        </w:rPr>
        <w:t xml:space="preserve"> </w:t>
      </w:r>
    </w:p>
    <w:p w:rsidR="004909D7" w:rsidRPr="001D50A5" w:rsidRDefault="0045784D" w:rsidP="00B0010D">
      <w:pPr>
        <w:numPr>
          <w:ilvl w:val="0"/>
          <w:numId w:val="138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 xml:space="preserve">7 </w:t>
      </w:r>
      <w:r w:rsidR="008253D5" w:rsidRPr="001D50A5">
        <w:rPr>
          <w:rFonts w:eastAsia="SimSun"/>
          <w:kern w:val="2"/>
          <w:lang w:eastAsia="zh-CN"/>
        </w:rPr>
        <w:t>or more.</w:t>
      </w:r>
    </w:p>
    <w:p w:rsidR="008253D5" w:rsidRPr="001D50A5" w:rsidRDefault="00CF42BD" w:rsidP="00C1485B">
      <w:pPr>
        <w:autoSpaceDE w:val="0"/>
        <w:autoSpaceDN w:val="0"/>
        <w:adjustRightInd w:val="0"/>
        <w:spacing w:after="240"/>
        <w:ind w:left="567" w:hanging="567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36</w:t>
      </w:r>
      <w:r w:rsidR="008253D5" w:rsidRPr="001D50A5">
        <w:rPr>
          <w:rFonts w:eastAsia="SimSun"/>
          <w:b/>
          <w:kern w:val="2"/>
          <w:lang w:eastAsia="zh-CN"/>
        </w:rPr>
        <w:t xml:space="preserve"> - </w:t>
      </w:r>
      <w:r w:rsidR="001A5988" w:rsidRPr="001D50A5">
        <w:rPr>
          <w:rFonts w:eastAsia="SimSun"/>
          <w:b/>
          <w:kern w:val="2"/>
          <w:lang w:eastAsia="zh-CN"/>
        </w:rPr>
        <w:t>Coracoid</w:t>
      </w:r>
      <w:r w:rsidR="001A5988" w:rsidRPr="001D50A5">
        <w:rPr>
          <w:rFonts w:eastAsia="SimSun"/>
          <w:kern w:val="2"/>
          <w:lang w:eastAsia="zh-CN"/>
        </w:rPr>
        <w:t>, m</w:t>
      </w:r>
      <w:r w:rsidR="00A31750" w:rsidRPr="001D50A5">
        <w:rPr>
          <w:rFonts w:eastAsia="SimSun"/>
          <w:kern w:val="2"/>
          <w:lang w:eastAsia="zh-CN"/>
        </w:rPr>
        <w:t>orphological character of the hook-shaped ventral process of the coracoid</w:t>
      </w:r>
      <w:r w:rsidR="008253D5" w:rsidRPr="001D50A5">
        <w:rPr>
          <w:rFonts w:eastAsia="SimSun"/>
          <w:kern w:val="2"/>
          <w:lang w:eastAsia="zh-CN"/>
        </w:rPr>
        <w:t xml:space="preserve"> (corresponding with Horner </w:t>
      </w:r>
      <w:r w:rsidR="00A633AC" w:rsidRPr="00A633AC">
        <w:rPr>
          <w:rFonts w:eastAsia="SimSun"/>
          <w:kern w:val="2"/>
          <w:lang w:eastAsia="zh-CN"/>
        </w:rPr>
        <w:t>et al.</w:t>
      </w:r>
      <w:r w:rsidR="008253D5" w:rsidRPr="001D50A5">
        <w:rPr>
          <w:rFonts w:eastAsia="SimSun"/>
          <w:kern w:val="2"/>
          <w:lang w:eastAsia="zh-CN"/>
        </w:rPr>
        <w:t xml:space="preserve"> 2004, character 79)</w:t>
      </w:r>
      <w:r w:rsidR="00A31750" w:rsidRPr="001D50A5">
        <w:rPr>
          <w:rFonts w:eastAsia="SimSun"/>
          <w:kern w:val="2"/>
          <w:lang w:eastAsia="zh-CN"/>
        </w:rPr>
        <w:t xml:space="preserve">: </w:t>
      </w:r>
    </w:p>
    <w:p w:rsidR="008253D5" w:rsidRPr="001D50A5" w:rsidRDefault="008253D5" w:rsidP="00B0010D">
      <w:pPr>
        <w:numPr>
          <w:ilvl w:val="0"/>
          <w:numId w:val="139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Relatively</w:t>
      </w:r>
      <w:r w:rsidR="00A31750" w:rsidRPr="001D50A5">
        <w:rPr>
          <w:rFonts w:eastAsia="SimSun"/>
          <w:kern w:val="2"/>
          <w:lang w:eastAsia="zh-CN"/>
        </w:rPr>
        <w:t xml:space="preserve"> sh</w:t>
      </w:r>
      <w:r w:rsidRPr="001D50A5">
        <w:rPr>
          <w:rFonts w:eastAsia="SimSun"/>
          <w:kern w:val="2"/>
          <w:lang w:eastAsia="zh-CN"/>
        </w:rPr>
        <w:t>ort and directed ventrally.</w:t>
      </w:r>
    </w:p>
    <w:p w:rsidR="00A31750" w:rsidRPr="001D50A5" w:rsidRDefault="008253D5" w:rsidP="00B0010D">
      <w:pPr>
        <w:numPr>
          <w:ilvl w:val="0"/>
          <w:numId w:val="139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Relatively</w:t>
      </w:r>
      <w:r w:rsidR="00A31750" w:rsidRPr="001D50A5">
        <w:rPr>
          <w:rFonts w:eastAsia="SimSun"/>
          <w:kern w:val="2"/>
          <w:lang w:eastAsia="zh-CN"/>
        </w:rPr>
        <w:t xml:space="preserve"> long, recurved and directed caudoventrally.</w:t>
      </w:r>
    </w:p>
    <w:p w:rsidR="008253D5" w:rsidRPr="001D50A5" w:rsidRDefault="00CF42BD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37</w:t>
      </w:r>
      <w:r w:rsidR="008253D5" w:rsidRPr="001D50A5">
        <w:rPr>
          <w:rFonts w:eastAsia="SimSun"/>
          <w:b/>
          <w:kern w:val="2"/>
          <w:lang w:eastAsia="zh-CN"/>
        </w:rPr>
        <w:t xml:space="preserve"> - </w:t>
      </w:r>
      <w:r w:rsidR="001A5988" w:rsidRPr="001D50A5">
        <w:rPr>
          <w:rFonts w:eastAsia="SimSun"/>
          <w:b/>
          <w:kern w:val="2"/>
          <w:lang w:eastAsia="zh-CN"/>
        </w:rPr>
        <w:t>Cora</w:t>
      </w:r>
      <w:r w:rsidR="00BD1D1A" w:rsidRPr="001D50A5">
        <w:rPr>
          <w:rFonts w:eastAsia="SimSun"/>
          <w:b/>
          <w:kern w:val="2"/>
          <w:lang w:eastAsia="zh-CN"/>
        </w:rPr>
        <w:t>c</w:t>
      </w:r>
      <w:r w:rsidR="001A5988" w:rsidRPr="001D50A5">
        <w:rPr>
          <w:rFonts w:eastAsia="SimSun"/>
          <w:b/>
          <w:kern w:val="2"/>
          <w:lang w:eastAsia="zh-CN"/>
        </w:rPr>
        <w:t>oid</w:t>
      </w:r>
      <w:r w:rsidR="001A5988" w:rsidRPr="001D50A5">
        <w:rPr>
          <w:rFonts w:eastAsia="SimSun"/>
          <w:kern w:val="2"/>
          <w:lang w:eastAsia="zh-CN"/>
        </w:rPr>
        <w:t xml:space="preserve">, </w:t>
      </w:r>
      <w:r w:rsidR="00086367" w:rsidRPr="001D50A5">
        <w:rPr>
          <w:rFonts w:eastAsia="SimSun"/>
          <w:kern w:val="2"/>
          <w:lang w:eastAsia="zh-CN"/>
        </w:rPr>
        <w:t>foramen on</w:t>
      </w:r>
      <w:r w:rsidR="001A5988" w:rsidRPr="001D50A5">
        <w:rPr>
          <w:rFonts w:eastAsia="SimSun"/>
          <w:kern w:val="2"/>
          <w:lang w:eastAsia="zh-CN"/>
        </w:rPr>
        <w:t xml:space="preserve"> its external surface:</w:t>
      </w:r>
      <w:r w:rsidR="00534766" w:rsidRPr="001D50A5">
        <w:rPr>
          <w:rFonts w:eastAsia="SimSun"/>
          <w:kern w:val="2"/>
          <w:lang w:eastAsia="zh-CN"/>
        </w:rPr>
        <w:t xml:space="preserve"> </w:t>
      </w:r>
    </w:p>
    <w:p w:rsidR="008253D5" w:rsidRPr="001D50A5" w:rsidRDefault="008253D5" w:rsidP="00B0010D">
      <w:pPr>
        <w:numPr>
          <w:ilvl w:val="0"/>
          <w:numId w:val="140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Present.</w:t>
      </w:r>
      <w:r w:rsidR="00086367" w:rsidRPr="001D50A5">
        <w:rPr>
          <w:rFonts w:eastAsia="SimSun"/>
          <w:kern w:val="2"/>
          <w:lang w:eastAsia="zh-CN"/>
        </w:rPr>
        <w:t xml:space="preserve"> </w:t>
      </w:r>
    </w:p>
    <w:p w:rsidR="001A5988" w:rsidRPr="001D50A5" w:rsidRDefault="008253D5" w:rsidP="00B0010D">
      <w:pPr>
        <w:numPr>
          <w:ilvl w:val="0"/>
          <w:numId w:val="140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Absent</w:t>
      </w:r>
      <w:r w:rsidR="00086367" w:rsidRPr="001D50A5">
        <w:rPr>
          <w:rFonts w:eastAsia="SimSun"/>
          <w:kern w:val="2"/>
          <w:lang w:eastAsia="zh-CN"/>
        </w:rPr>
        <w:t>, a notch opens between the glenoid and the scapular process</w:t>
      </w:r>
      <w:r w:rsidR="001A5988" w:rsidRPr="001D50A5">
        <w:rPr>
          <w:rFonts w:eastAsia="SimSun"/>
          <w:kern w:val="2"/>
          <w:lang w:eastAsia="zh-CN"/>
        </w:rPr>
        <w:t xml:space="preserve">.  </w:t>
      </w:r>
    </w:p>
    <w:p w:rsidR="008253D5" w:rsidRPr="001D50A5" w:rsidRDefault="00CF42BD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b/>
          <w:kern w:val="2"/>
          <w:lang w:val="en-GB" w:eastAsia="zh-CN"/>
        </w:rPr>
        <w:t>138</w:t>
      </w:r>
      <w:r w:rsidR="008253D5" w:rsidRPr="001D50A5">
        <w:rPr>
          <w:rFonts w:eastAsia="SimSun"/>
          <w:b/>
          <w:kern w:val="2"/>
          <w:lang w:val="en-GB" w:eastAsia="zh-CN"/>
        </w:rPr>
        <w:t xml:space="preserve"> - </w:t>
      </w:r>
      <w:r w:rsidR="002153BD" w:rsidRPr="001D50A5">
        <w:rPr>
          <w:rFonts w:eastAsia="SimSun"/>
          <w:b/>
          <w:kern w:val="2"/>
          <w:lang w:val="en-GB" w:eastAsia="zh-CN"/>
        </w:rPr>
        <w:t>Humerus</w:t>
      </w:r>
      <w:r w:rsidR="002153BD" w:rsidRPr="001D50A5">
        <w:rPr>
          <w:rFonts w:eastAsia="SimSun"/>
          <w:kern w:val="2"/>
          <w:lang w:val="en-GB" w:eastAsia="zh-CN"/>
        </w:rPr>
        <w:t>, deltopectoral crest length</w:t>
      </w:r>
      <w:r w:rsidR="008253D5" w:rsidRPr="001D50A5">
        <w:rPr>
          <w:rFonts w:eastAsia="SimSun"/>
          <w:kern w:val="2"/>
          <w:lang w:val="en-GB" w:eastAsia="zh-CN"/>
        </w:rPr>
        <w:t xml:space="preserve"> (from Sues &amp; Averinov 2009, character 112)</w:t>
      </w:r>
      <w:r w:rsidR="002153BD" w:rsidRPr="001D50A5">
        <w:rPr>
          <w:rFonts w:eastAsia="SimSun"/>
          <w:kern w:val="2"/>
          <w:lang w:val="en-GB" w:eastAsia="zh-CN"/>
        </w:rPr>
        <w:t xml:space="preserve">: </w:t>
      </w:r>
    </w:p>
    <w:p w:rsidR="008253D5" w:rsidRPr="001D50A5" w:rsidRDefault="008253D5" w:rsidP="00B0010D">
      <w:pPr>
        <w:numPr>
          <w:ilvl w:val="0"/>
          <w:numId w:val="141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Short</w:t>
      </w:r>
      <w:r w:rsidR="002153BD" w:rsidRPr="001D50A5">
        <w:rPr>
          <w:rFonts w:eastAsia="SimSun"/>
          <w:kern w:val="2"/>
          <w:lang w:val="en-GB" w:eastAsia="zh-CN"/>
        </w:rPr>
        <w:t xml:space="preserve">, much less </w:t>
      </w:r>
      <w:r w:rsidRPr="001D50A5">
        <w:rPr>
          <w:rFonts w:eastAsia="SimSun"/>
          <w:kern w:val="2"/>
          <w:lang w:val="en-GB" w:eastAsia="zh-CN"/>
        </w:rPr>
        <w:t>than half length of humerus.</w:t>
      </w:r>
      <w:r w:rsidR="002153BD" w:rsidRPr="001D50A5">
        <w:rPr>
          <w:rFonts w:eastAsia="SimSun"/>
          <w:kern w:val="2"/>
          <w:lang w:val="en-GB" w:eastAsia="zh-CN"/>
        </w:rPr>
        <w:t xml:space="preserve"> </w:t>
      </w:r>
    </w:p>
    <w:p w:rsidR="002153BD" w:rsidRPr="001D50A5" w:rsidRDefault="008253D5" w:rsidP="00B0010D">
      <w:pPr>
        <w:numPr>
          <w:ilvl w:val="0"/>
          <w:numId w:val="141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Extends</w:t>
      </w:r>
      <w:r w:rsidR="002153BD" w:rsidRPr="001D50A5">
        <w:rPr>
          <w:rFonts w:eastAsia="SimSun"/>
          <w:kern w:val="2"/>
          <w:lang w:val="en-GB" w:eastAsia="zh-CN"/>
        </w:rPr>
        <w:t xml:space="preserve"> at </w:t>
      </w:r>
      <w:r w:rsidRPr="001D50A5">
        <w:rPr>
          <w:rFonts w:eastAsia="SimSun"/>
          <w:kern w:val="2"/>
          <w:lang w:val="en-GB" w:eastAsia="zh-CN"/>
        </w:rPr>
        <w:t>least to midshaft or longer.</w:t>
      </w:r>
    </w:p>
    <w:p w:rsidR="008253D5" w:rsidRPr="001D50A5" w:rsidRDefault="00CF42BD" w:rsidP="00B0010D">
      <w:pPr>
        <w:autoSpaceDE w:val="0"/>
        <w:autoSpaceDN w:val="0"/>
        <w:adjustRightInd w:val="0"/>
        <w:spacing w:after="240"/>
        <w:rPr>
          <w:rFonts w:eastAsia="SimSun"/>
          <w:b/>
          <w:kern w:val="2"/>
          <w:lang w:val="en-GB" w:eastAsia="zh-CN"/>
        </w:rPr>
      </w:pPr>
      <w:r w:rsidRPr="001D50A5">
        <w:rPr>
          <w:rFonts w:eastAsia="SimSun"/>
          <w:b/>
          <w:kern w:val="2"/>
          <w:lang w:val="en-GB" w:eastAsia="zh-CN"/>
        </w:rPr>
        <w:t>139</w:t>
      </w:r>
      <w:r w:rsidR="008253D5" w:rsidRPr="001D50A5">
        <w:rPr>
          <w:rFonts w:eastAsia="SimSun"/>
          <w:b/>
          <w:kern w:val="2"/>
          <w:lang w:val="en-GB" w:eastAsia="zh-CN"/>
        </w:rPr>
        <w:t xml:space="preserve"> – Manus, </w:t>
      </w:r>
      <w:r w:rsidR="008253D5" w:rsidRPr="001D50A5">
        <w:rPr>
          <w:rFonts w:eastAsia="SimSun"/>
          <w:kern w:val="2"/>
          <w:lang w:val="en-GB" w:eastAsia="zh-CN"/>
        </w:rPr>
        <w:t>metacarpal I shape (from Norman 2002, character 49)</w:t>
      </w:r>
      <w:r w:rsidR="008253D5" w:rsidRPr="001D50A5">
        <w:rPr>
          <w:rFonts w:eastAsia="SimSun"/>
          <w:b/>
          <w:kern w:val="2"/>
          <w:lang w:val="en-GB" w:eastAsia="zh-CN"/>
        </w:rPr>
        <w:t>:</w:t>
      </w:r>
      <w:r w:rsidR="00117E8D" w:rsidRPr="001D50A5">
        <w:rPr>
          <w:rFonts w:eastAsia="SimSun"/>
          <w:b/>
          <w:kern w:val="2"/>
          <w:lang w:val="en-GB" w:eastAsia="zh-CN"/>
        </w:rPr>
        <w:t xml:space="preserve"> </w:t>
      </w:r>
    </w:p>
    <w:p w:rsidR="008253D5" w:rsidRPr="001D50A5" w:rsidRDefault="00117E8D" w:rsidP="00B0010D">
      <w:pPr>
        <w:numPr>
          <w:ilvl w:val="0"/>
          <w:numId w:val="142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Normal</w:t>
      </w:r>
      <w:r w:rsidR="007E4587" w:rsidRPr="001D50A5">
        <w:rPr>
          <w:rFonts w:eastAsia="SimSun"/>
          <w:kern w:val="2"/>
          <w:lang w:val="en-GB" w:eastAsia="zh-CN"/>
        </w:rPr>
        <w:t xml:space="preserve"> and free</w:t>
      </w:r>
      <w:r w:rsidR="008253D5" w:rsidRPr="001D50A5">
        <w:rPr>
          <w:rFonts w:eastAsia="SimSun"/>
          <w:kern w:val="2"/>
          <w:lang w:val="en-GB" w:eastAsia="zh-CN"/>
        </w:rPr>
        <w:t xml:space="preserve"> elongate bone.</w:t>
      </w:r>
      <w:r w:rsidRPr="001D50A5">
        <w:rPr>
          <w:rFonts w:eastAsia="SimSun"/>
          <w:kern w:val="2"/>
          <w:lang w:val="en-GB" w:eastAsia="zh-CN"/>
        </w:rPr>
        <w:t xml:space="preserve"> </w:t>
      </w:r>
    </w:p>
    <w:p w:rsidR="008253D5" w:rsidRPr="001D50A5" w:rsidRDefault="008253D5" w:rsidP="00B0010D">
      <w:pPr>
        <w:numPr>
          <w:ilvl w:val="0"/>
          <w:numId w:val="142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S</w:t>
      </w:r>
      <w:r w:rsidR="00117E8D" w:rsidRPr="001D50A5">
        <w:rPr>
          <w:rFonts w:eastAsia="SimSun"/>
          <w:kern w:val="2"/>
          <w:lang w:val="en-GB" w:eastAsia="zh-CN"/>
        </w:rPr>
        <w:t>hort, blo</w:t>
      </w:r>
      <w:r w:rsidRPr="001D50A5">
        <w:rPr>
          <w:rFonts w:eastAsia="SimSun"/>
          <w:kern w:val="2"/>
          <w:lang w:val="en-GB" w:eastAsia="zh-CN"/>
        </w:rPr>
        <w:t>ck-like set against carpals.</w:t>
      </w:r>
      <w:r w:rsidR="00117E8D" w:rsidRPr="001D50A5">
        <w:rPr>
          <w:rFonts w:eastAsia="SimSun"/>
          <w:kern w:val="2"/>
          <w:lang w:val="en-GB" w:eastAsia="zh-CN"/>
        </w:rPr>
        <w:t xml:space="preserve"> </w:t>
      </w:r>
    </w:p>
    <w:p w:rsidR="00254A69" w:rsidRPr="001D50A5" w:rsidRDefault="008253D5" w:rsidP="00B0010D">
      <w:pPr>
        <w:numPr>
          <w:ilvl w:val="0"/>
          <w:numId w:val="142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A</w:t>
      </w:r>
      <w:r w:rsidR="00117E8D" w:rsidRPr="001D50A5">
        <w:rPr>
          <w:rFonts w:eastAsia="SimSun"/>
          <w:kern w:val="2"/>
          <w:lang w:val="en-GB" w:eastAsia="zh-CN"/>
        </w:rPr>
        <w:t>bsent</w:t>
      </w:r>
      <w:r w:rsidRPr="001D50A5">
        <w:rPr>
          <w:rFonts w:eastAsia="SimSun"/>
          <w:kern w:val="2"/>
          <w:lang w:val="en-GB" w:eastAsia="zh-CN"/>
        </w:rPr>
        <w:t>.</w:t>
      </w:r>
      <w:r w:rsidR="0016714D" w:rsidRPr="001D50A5">
        <w:rPr>
          <w:rFonts w:eastAsia="SimSun"/>
          <w:kern w:val="2"/>
          <w:lang w:val="en-GB" w:eastAsia="zh-CN"/>
        </w:rPr>
        <w:t xml:space="preserve"> </w:t>
      </w:r>
      <w:r w:rsidR="00254A69" w:rsidRPr="001D50A5">
        <w:rPr>
          <w:rFonts w:eastAsia="SimSun"/>
          <w:kern w:val="2"/>
          <w:lang w:val="en-GB" w:eastAsia="zh-CN"/>
        </w:rPr>
        <w:t xml:space="preserve"> </w:t>
      </w:r>
    </w:p>
    <w:p w:rsidR="008253D5" w:rsidRPr="001D50A5" w:rsidRDefault="00CF42BD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b/>
          <w:kern w:val="2"/>
          <w:lang w:val="en-GB" w:eastAsia="zh-CN"/>
        </w:rPr>
        <w:t>140</w:t>
      </w:r>
      <w:r w:rsidR="008253D5" w:rsidRPr="001D50A5">
        <w:rPr>
          <w:rFonts w:eastAsia="SimSun"/>
          <w:b/>
          <w:kern w:val="2"/>
          <w:lang w:val="en-GB" w:eastAsia="zh-CN"/>
        </w:rPr>
        <w:t xml:space="preserve"> - </w:t>
      </w:r>
      <w:r w:rsidR="00254A69" w:rsidRPr="001D50A5">
        <w:rPr>
          <w:rFonts w:eastAsia="SimSun"/>
          <w:b/>
          <w:kern w:val="2"/>
          <w:lang w:val="en-GB" w:eastAsia="zh-CN"/>
        </w:rPr>
        <w:t>Manus</w:t>
      </w:r>
      <w:r w:rsidR="00254A69" w:rsidRPr="001D50A5">
        <w:rPr>
          <w:rFonts w:eastAsia="SimSun"/>
          <w:kern w:val="2"/>
          <w:lang w:val="en-GB" w:eastAsia="zh-CN"/>
        </w:rPr>
        <w:t xml:space="preserve">, </w:t>
      </w:r>
      <w:r w:rsidR="008903CE" w:rsidRPr="001D50A5">
        <w:rPr>
          <w:rFonts w:eastAsia="SimSun"/>
          <w:kern w:val="2"/>
          <w:lang w:val="en-GB" w:eastAsia="zh-CN"/>
        </w:rPr>
        <w:t>phalanx 1of the digit I</w:t>
      </w:r>
      <w:r w:rsidR="00254A69" w:rsidRPr="001D50A5">
        <w:rPr>
          <w:rFonts w:eastAsia="SimSun"/>
          <w:kern w:val="2"/>
          <w:lang w:val="en-GB" w:eastAsia="zh-CN"/>
        </w:rPr>
        <w:t>:</w:t>
      </w:r>
    </w:p>
    <w:p w:rsidR="008253D5" w:rsidRPr="001D50A5" w:rsidRDefault="008253D5" w:rsidP="00B0010D">
      <w:pPr>
        <w:numPr>
          <w:ilvl w:val="0"/>
          <w:numId w:val="143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Large.</w:t>
      </w:r>
      <w:r w:rsidR="00254A69" w:rsidRPr="001D50A5">
        <w:rPr>
          <w:rFonts w:eastAsia="SimSun"/>
          <w:kern w:val="2"/>
          <w:lang w:val="en-GB" w:eastAsia="zh-CN"/>
        </w:rPr>
        <w:t xml:space="preserve"> </w:t>
      </w:r>
    </w:p>
    <w:p w:rsidR="008253D5" w:rsidRPr="001D50A5" w:rsidRDefault="008253D5" w:rsidP="00B0010D">
      <w:pPr>
        <w:numPr>
          <w:ilvl w:val="0"/>
          <w:numId w:val="143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Reduced</w:t>
      </w:r>
      <w:r w:rsidR="00254A69" w:rsidRPr="001D50A5">
        <w:rPr>
          <w:rFonts w:eastAsia="SimSun"/>
          <w:kern w:val="2"/>
          <w:lang w:val="en-GB" w:eastAsia="zh-CN"/>
        </w:rPr>
        <w:t xml:space="preserve"> to </w:t>
      </w:r>
      <w:r w:rsidR="008903CE" w:rsidRPr="001D50A5">
        <w:rPr>
          <w:rFonts w:eastAsia="SimSun"/>
          <w:kern w:val="2"/>
          <w:lang w:val="en-GB" w:eastAsia="zh-CN"/>
        </w:rPr>
        <w:t xml:space="preserve">a </w:t>
      </w:r>
      <w:r w:rsidR="00254A69" w:rsidRPr="001D50A5">
        <w:rPr>
          <w:rFonts w:eastAsia="SimSun"/>
          <w:kern w:val="2"/>
          <w:lang w:val="en-GB" w:eastAsia="zh-CN"/>
        </w:rPr>
        <w:t>flattened disc</w:t>
      </w:r>
      <w:r w:rsidRPr="001D50A5">
        <w:rPr>
          <w:rFonts w:eastAsia="SimSun"/>
          <w:kern w:val="2"/>
          <w:lang w:val="en-GB" w:eastAsia="zh-CN"/>
        </w:rPr>
        <w:t>.</w:t>
      </w:r>
      <w:r w:rsidR="00254A69" w:rsidRPr="001D50A5">
        <w:rPr>
          <w:rFonts w:eastAsia="SimSun"/>
          <w:kern w:val="2"/>
          <w:lang w:val="en-GB" w:eastAsia="zh-CN"/>
        </w:rPr>
        <w:t xml:space="preserve"> </w:t>
      </w:r>
    </w:p>
    <w:p w:rsidR="005051A2" w:rsidRDefault="008253D5" w:rsidP="00B0010D">
      <w:pPr>
        <w:numPr>
          <w:ilvl w:val="0"/>
          <w:numId w:val="143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val="en-GB" w:eastAsia="zh-CN"/>
        </w:rPr>
      </w:pPr>
      <w:r w:rsidRPr="001D50A5">
        <w:rPr>
          <w:rFonts w:eastAsia="SimSun"/>
          <w:kern w:val="2"/>
          <w:lang w:val="en-GB" w:eastAsia="zh-CN"/>
        </w:rPr>
        <w:t>Absent</w:t>
      </w:r>
      <w:r w:rsidR="00254A69" w:rsidRPr="001D50A5">
        <w:rPr>
          <w:rFonts w:eastAsia="SimSun"/>
          <w:kern w:val="2"/>
          <w:lang w:val="en-GB" w:eastAsia="zh-CN"/>
        </w:rPr>
        <w:t>.</w:t>
      </w:r>
    </w:p>
    <w:p w:rsidR="00F947C5" w:rsidRDefault="00F947C5" w:rsidP="00F947C5">
      <w:pPr>
        <w:autoSpaceDE w:val="0"/>
        <w:autoSpaceDN w:val="0"/>
        <w:adjustRightInd w:val="0"/>
        <w:spacing w:after="240"/>
        <w:rPr>
          <w:rFonts w:eastAsia="SimSun"/>
          <w:kern w:val="2"/>
          <w:lang w:val="en-GB" w:eastAsia="zh-CN"/>
        </w:rPr>
      </w:pPr>
    </w:p>
    <w:p w:rsidR="00F947C5" w:rsidRPr="001D50A5" w:rsidRDefault="00F947C5" w:rsidP="00F947C5">
      <w:pPr>
        <w:autoSpaceDE w:val="0"/>
        <w:autoSpaceDN w:val="0"/>
        <w:adjustRightInd w:val="0"/>
        <w:spacing w:after="240"/>
        <w:rPr>
          <w:rFonts w:eastAsia="SimSun"/>
          <w:kern w:val="2"/>
          <w:lang w:val="en-GB" w:eastAsia="zh-CN"/>
        </w:rPr>
      </w:pPr>
    </w:p>
    <w:p w:rsidR="008253D5" w:rsidRPr="001D50A5" w:rsidRDefault="00F97B69" w:rsidP="00B0010D">
      <w:pPr>
        <w:autoSpaceDE w:val="0"/>
        <w:autoSpaceDN w:val="0"/>
        <w:adjustRightInd w:val="0"/>
        <w:spacing w:after="240"/>
        <w:ind w:left="567" w:hanging="567"/>
      </w:pPr>
      <w:r w:rsidRPr="001D50A5">
        <w:rPr>
          <w:b/>
        </w:rPr>
        <w:lastRenderedPageBreak/>
        <w:t>141</w:t>
      </w:r>
      <w:r w:rsidR="008253D5" w:rsidRPr="001D50A5">
        <w:rPr>
          <w:b/>
        </w:rPr>
        <w:t xml:space="preserve"> – Pubis,</w:t>
      </w:r>
      <w:r w:rsidR="008253D5" w:rsidRPr="001D50A5">
        <w:t xml:space="preserve"> c</w:t>
      </w:r>
      <w:r w:rsidR="00A50246" w:rsidRPr="001D50A5">
        <w:t>raniocaudal length of the cranial blade of the prepubic process relative to that of the caudal neck (caudal constriction) of the prepubic process (</w:t>
      </w:r>
      <w:r w:rsidR="008253D5" w:rsidRPr="001D50A5">
        <w:t xml:space="preserve">from Xing </w:t>
      </w:r>
      <w:r w:rsidR="00A633AC" w:rsidRPr="00A633AC">
        <w:t>et al.</w:t>
      </w:r>
      <w:r w:rsidR="00A5102F" w:rsidRPr="001D50A5">
        <w:t xml:space="preserve"> </w:t>
      </w:r>
      <w:r w:rsidR="008253D5" w:rsidRPr="001D50A5">
        <w:t>2014</w:t>
      </w:r>
      <w:r w:rsidR="00A5102F" w:rsidRPr="001D50A5">
        <w:t>,</w:t>
      </w:r>
      <w:r w:rsidR="008253D5" w:rsidRPr="001D50A5">
        <w:t xml:space="preserve"> character </w:t>
      </w:r>
      <w:r w:rsidR="00A5102F" w:rsidRPr="001D50A5">
        <w:t>331</w:t>
      </w:r>
      <w:r w:rsidR="00A50246" w:rsidRPr="001D50A5">
        <w:t xml:space="preserve">): </w:t>
      </w:r>
    </w:p>
    <w:p w:rsidR="008253D5" w:rsidRPr="001D50A5" w:rsidRDefault="008253D5" w:rsidP="00B0010D">
      <w:pPr>
        <w:numPr>
          <w:ilvl w:val="0"/>
          <w:numId w:val="144"/>
        </w:numPr>
        <w:autoSpaceDE w:val="0"/>
        <w:autoSpaceDN w:val="0"/>
        <w:adjustRightInd w:val="0"/>
        <w:spacing w:after="240"/>
        <w:ind w:left="1418" w:hanging="284"/>
      </w:pPr>
      <w:r w:rsidRPr="001D50A5">
        <w:t>The</w:t>
      </w:r>
      <w:r w:rsidR="00A50246" w:rsidRPr="001D50A5">
        <w:t xml:space="preserve"> length of the cranial blade is le</w:t>
      </w:r>
      <w:r w:rsidRPr="001D50A5">
        <w:t>ss than that of the caudal neck.</w:t>
      </w:r>
      <w:r w:rsidR="00A50246" w:rsidRPr="001D50A5">
        <w:t xml:space="preserve"> </w:t>
      </w:r>
    </w:p>
    <w:p w:rsidR="00A50246" w:rsidRPr="001D50A5" w:rsidRDefault="008253D5" w:rsidP="00B0010D">
      <w:pPr>
        <w:numPr>
          <w:ilvl w:val="0"/>
          <w:numId w:val="144"/>
        </w:numPr>
        <w:autoSpaceDE w:val="0"/>
        <w:autoSpaceDN w:val="0"/>
        <w:adjustRightInd w:val="0"/>
        <w:spacing w:after="240"/>
        <w:ind w:left="1418" w:hanging="284"/>
      </w:pPr>
      <w:r w:rsidRPr="001D50A5">
        <w:t>The</w:t>
      </w:r>
      <w:r w:rsidR="00A50246" w:rsidRPr="001D50A5">
        <w:t xml:space="preserve"> length of the cranial blade is equal to or greate</w:t>
      </w:r>
      <w:r w:rsidRPr="001D50A5">
        <w:t>r than that of the caudal neck</w:t>
      </w:r>
      <w:r w:rsidR="00A50246" w:rsidRPr="001D50A5">
        <w:t>.</w:t>
      </w:r>
    </w:p>
    <w:p w:rsidR="004B3DC7" w:rsidRPr="001D50A5" w:rsidRDefault="00F97B69" w:rsidP="00B0010D">
      <w:pPr>
        <w:autoSpaceDE w:val="0"/>
        <w:autoSpaceDN w:val="0"/>
        <w:adjustRightInd w:val="0"/>
        <w:spacing w:after="240"/>
        <w:ind w:left="567" w:hanging="567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42</w:t>
      </w:r>
      <w:r w:rsidR="004B3DC7" w:rsidRPr="001D50A5">
        <w:rPr>
          <w:rFonts w:eastAsia="SimSun"/>
          <w:b/>
          <w:kern w:val="2"/>
          <w:lang w:eastAsia="zh-CN"/>
        </w:rPr>
        <w:t xml:space="preserve"> - </w:t>
      </w:r>
      <w:r w:rsidR="000C59EC" w:rsidRPr="001D50A5">
        <w:rPr>
          <w:rFonts w:eastAsia="SimSun"/>
          <w:b/>
          <w:kern w:val="2"/>
          <w:lang w:eastAsia="zh-CN"/>
        </w:rPr>
        <w:t>Pubis</w:t>
      </w:r>
      <w:r w:rsidR="000C59EC" w:rsidRPr="001D50A5">
        <w:rPr>
          <w:rFonts w:eastAsia="SimSun"/>
          <w:kern w:val="2"/>
          <w:lang w:eastAsia="zh-CN"/>
        </w:rPr>
        <w:t>, o</w:t>
      </w:r>
      <w:r w:rsidR="001D1600" w:rsidRPr="001D50A5">
        <w:rPr>
          <w:rFonts w:eastAsia="SimSun"/>
          <w:kern w:val="2"/>
          <w:lang w:eastAsia="zh-CN"/>
        </w:rPr>
        <w:t>rientation of the dorsoventral expansion of the prepubic process</w:t>
      </w:r>
      <w:r w:rsidR="004B3DC7" w:rsidRPr="001D50A5">
        <w:rPr>
          <w:rFonts w:eastAsia="SimSun"/>
          <w:kern w:val="2"/>
          <w:lang w:eastAsia="zh-CN"/>
        </w:rPr>
        <w:t xml:space="preserve"> (modified from Prieto-Márquez 2010, character 252)</w:t>
      </w:r>
      <w:r w:rsidR="001D1600" w:rsidRPr="001D50A5">
        <w:rPr>
          <w:rFonts w:eastAsia="SimSun"/>
          <w:kern w:val="2"/>
          <w:lang w:eastAsia="zh-CN"/>
        </w:rPr>
        <w:t xml:space="preserve">: </w:t>
      </w:r>
    </w:p>
    <w:p w:rsidR="004B3DC7" w:rsidRPr="001D50A5" w:rsidRDefault="004B3DC7" w:rsidP="00B0010D">
      <w:pPr>
        <w:numPr>
          <w:ilvl w:val="0"/>
          <w:numId w:val="145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Equal</w:t>
      </w:r>
      <w:r w:rsidR="001D1600" w:rsidRPr="001D50A5">
        <w:rPr>
          <w:rFonts w:eastAsia="SimSun"/>
          <w:kern w:val="2"/>
          <w:lang w:eastAsia="zh-CN"/>
        </w:rPr>
        <w:t xml:space="preserve"> expansion of both dorsal and ventral margin in the most cranial region of the preacetabular blade, no orientation is </w:t>
      </w:r>
      <w:r w:rsidRPr="001D50A5">
        <w:rPr>
          <w:rFonts w:eastAsia="SimSun"/>
          <w:kern w:val="2"/>
          <w:lang w:eastAsia="zh-CN"/>
        </w:rPr>
        <w:t>adopted, cranially directed.</w:t>
      </w:r>
      <w:r w:rsidR="001D1600" w:rsidRPr="001D50A5">
        <w:rPr>
          <w:rFonts w:eastAsia="SimSun"/>
          <w:kern w:val="2"/>
          <w:lang w:eastAsia="zh-CN"/>
        </w:rPr>
        <w:t xml:space="preserve"> </w:t>
      </w:r>
    </w:p>
    <w:p w:rsidR="004B3DC7" w:rsidRPr="001D50A5" w:rsidRDefault="004B3DC7" w:rsidP="00B0010D">
      <w:pPr>
        <w:numPr>
          <w:ilvl w:val="0"/>
          <w:numId w:val="145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The</w:t>
      </w:r>
      <w:r w:rsidR="001D1600" w:rsidRPr="001D50A5">
        <w:rPr>
          <w:rFonts w:eastAsia="SimSun"/>
          <w:kern w:val="2"/>
          <w:lang w:eastAsia="zh-CN"/>
        </w:rPr>
        <w:t xml:space="preserve"> dorsal region of the expansion is more expanded than the ventral region, so that distally the p</w:t>
      </w:r>
      <w:r w:rsidRPr="001D50A5">
        <w:rPr>
          <w:rFonts w:eastAsia="SimSun"/>
          <w:kern w:val="2"/>
          <w:lang w:eastAsia="zh-CN"/>
        </w:rPr>
        <w:t>rocess is dorsally directed.</w:t>
      </w:r>
      <w:r w:rsidR="001D1600" w:rsidRPr="001D50A5">
        <w:rPr>
          <w:rFonts w:eastAsia="SimSun"/>
          <w:kern w:val="2"/>
          <w:lang w:eastAsia="zh-CN"/>
        </w:rPr>
        <w:t xml:space="preserve"> </w:t>
      </w:r>
    </w:p>
    <w:p w:rsidR="001D1600" w:rsidRPr="001D50A5" w:rsidRDefault="004B3DC7" w:rsidP="00B0010D">
      <w:pPr>
        <w:numPr>
          <w:ilvl w:val="0"/>
          <w:numId w:val="145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The</w:t>
      </w:r>
      <w:r w:rsidR="001D1600" w:rsidRPr="001D50A5">
        <w:rPr>
          <w:rFonts w:eastAsia="SimSun"/>
          <w:kern w:val="2"/>
          <w:lang w:eastAsia="zh-CN"/>
        </w:rPr>
        <w:t xml:space="preserve"> ventral region is more expanded than the dorsal region, so that the distal exp</w:t>
      </w:r>
      <w:r w:rsidRPr="001D50A5">
        <w:rPr>
          <w:rFonts w:eastAsia="SimSun"/>
          <w:kern w:val="2"/>
          <w:lang w:eastAsia="zh-CN"/>
        </w:rPr>
        <w:t>ansion is ventrally directed</w:t>
      </w:r>
      <w:r w:rsidR="001D1600" w:rsidRPr="001D50A5">
        <w:rPr>
          <w:rFonts w:eastAsia="SimSun"/>
          <w:kern w:val="2"/>
          <w:lang w:eastAsia="zh-CN"/>
        </w:rPr>
        <w:t>.</w:t>
      </w:r>
    </w:p>
    <w:p w:rsidR="004B3DC7" w:rsidRPr="001D50A5" w:rsidRDefault="00F97B69" w:rsidP="00B0010D">
      <w:pPr>
        <w:autoSpaceDE w:val="0"/>
        <w:autoSpaceDN w:val="0"/>
        <w:adjustRightInd w:val="0"/>
        <w:spacing w:after="240"/>
        <w:ind w:left="567" w:hanging="567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43</w:t>
      </w:r>
      <w:r w:rsidR="004B3DC7" w:rsidRPr="001D50A5">
        <w:rPr>
          <w:rFonts w:eastAsia="SimSun"/>
          <w:b/>
          <w:kern w:val="2"/>
          <w:lang w:eastAsia="zh-CN"/>
        </w:rPr>
        <w:t xml:space="preserve"> - </w:t>
      </w:r>
      <w:r w:rsidR="0016714D" w:rsidRPr="001D50A5">
        <w:rPr>
          <w:rFonts w:eastAsia="SimSun"/>
          <w:b/>
          <w:kern w:val="2"/>
          <w:lang w:eastAsia="zh-CN"/>
        </w:rPr>
        <w:t>Ischium</w:t>
      </w:r>
      <w:r w:rsidR="0016714D" w:rsidRPr="001D50A5">
        <w:rPr>
          <w:rFonts w:eastAsia="SimSun"/>
          <w:kern w:val="2"/>
          <w:lang w:eastAsia="zh-CN"/>
        </w:rPr>
        <w:t>, o</w:t>
      </w:r>
      <w:r w:rsidR="00155995" w:rsidRPr="001D50A5">
        <w:rPr>
          <w:rFonts w:eastAsia="SimSun"/>
          <w:kern w:val="2"/>
          <w:lang w:eastAsia="zh-CN"/>
        </w:rPr>
        <w:t>rientation of the craniocaudal axis of the ischial pubic peduncle relative to the ischial shaft in parallel with the level</w:t>
      </w:r>
      <w:r w:rsidR="004B3DC7" w:rsidRPr="001D50A5">
        <w:rPr>
          <w:rFonts w:eastAsia="SimSun"/>
          <w:kern w:val="2"/>
          <w:lang w:eastAsia="zh-CN"/>
        </w:rPr>
        <w:t xml:space="preserve"> (modified from Xing </w:t>
      </w:r>
      <w:r w:rsidR="00A633AC" w:rsidRPr="00A633AC">
        <w:rPr>
          <w:rFonts w:eastAsia="SimSun"/>
          <w:kern w:val="2"/>
          <w:lang w:eastAsia="zh-CN"/>
        </w:rPr>
        <w:t>et al.</w:t>
      </w:r>
      <w:r w:rsidR="004B3DC7" w:rsidRPr="001D50A5">
        <w:rPr>
          <w:rFonts w:eastAsia="SimSun"/>
          <w:kern w:val="2"/>
          <w:lang w:eastAsia="zh-CN"/>
        </w:rPr>
        <w:t xml:space="preserve"> 2014, character 322)</w:t>
      </w:r>
      <w:r w:rsidR="00155995" w:rsidRPr="001D50A5">
        <w:rPr>
          <w:rFonts w:eastAsia="SimSun"/>
          <w:kern w:val="2"/>
          <w:lang w:eastAsia="zh-CN"/>
        </w:rPr>
        <w:t xml:space="preserve">: </w:t>
      </w:r>
    </w:p>
    <w:p w:rsidR="004B3DC7" w:rsidRPr="001D50A5" w:rsidRDefault="004B3DC7" w:rsidP="00B0010D">
      <w:pPr>
        <w:numPr>
          <w:ilvl w:val="0"/>
          <w:numId w:val="146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Directed</w:t>
      </w:r>
      <w:r w:rsidR="00155995" w:rsidRPr="001D50A5">
        <w:rPr>
          <w:rFonts w:eastAsia="SimSun"/>
          <w:kern w:val="2"/>
          <w:lang w:eastAsia="zh-CN"/>
        </w:rPr>
        <w:t xml:space="preserve"> cranioventrally</w:t>
      </w:r>
      <w:r w:rsidR="005B2910" w:rsidRPr="001D50A5">
        <w:rPr>
          <w:rFonts w:eastAsia="SimSun"/>
          <w:kern w:val="2"/>
          <w:lang w:eastAsia="zh-CN"/>
        </w:rPr>
        <w:t>, non-aligned with the ischial shaft</w:t>
      </w:r>
      <w:r w:rsidRPr="001D50A5">
        <w:rPr>
          <w:rFonts w:eastAsia="SimSun"/>
          <w:kern w:val="2"/>
          <w:lang w:eastAsia="zh-CN"/>
        </w:rPr>
        <w:t>.</w:t>
      </w:r>
      <w:r w:rsidR="00155995" w:rsidRPr="001D50A5">
        <w:rPr>
          <w:rFonts w:eastAsia="SimSun"/>
          <w:kern w:val="2"/>
          <w:lang w:eastAsia="zh-CN"/>
        </w:rPr>
        <w:t xml:space="preserve"> </w:t>
      </w:r>
    </w:p>
    <w:p w:rsidR="00A31750" w:rsidRPr="001D50A5" w:rsidRDefault="004B3DC7" w:rsidP="00B0010D">
      <w:pPr>
        <w:numPr>
          <w:ilvl w:val="0"/>
          <w:numId w:val="146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Almost</w:t>
      </w:r>
      <w:r w:rsidR="00155995" w:rsidRPr="001D50A5">
        <w:rPr>
          <w:rFonts w:eastAsia="SimSun"/>
          <w:kern w:val="2"/>
          <w:lang w:eastAsia="zh-CN"/>
        </w:rPr>
        <w:t xml:space="preserve"> directed cranially</w:t>
      </w:r>
      <w:r w:rsidR="005B2910" w:rsidRPr="001D50A5">
        <w:rPr>
          <w:rFonts w:eastAsia="SimSun"/>
          <w:kern w:val="2"/>
          <w:lang w:eastAsia="zh-CN"/>
        </w:rPr>
        <w:t>, aligned with ischial shaft</w:t>
      </w:r>
      <w:r w:rsidRPr="001D50A5">
        <w:rPr>
          <w:rFonts w:eastAsia="SimSun"/>
          <w:kern w:val="2"/>
          <w:lang w:eastAsia="zh-CN"/>
        </w:rPr>
        <w:t>.</w:t>
      </w:r>
      <w:r w:rsidR="00155995" w:rsidRPr="001D50A5">
        <w:rPr>
          <w:rFonts w:eastAsia="SimSun"/>
          <w:kern w:val="2"/>
          <w:lang w:eastAsia="zh-CN"/>
        </w:rPr>
        <w:t xml:space="preserve"> </w:t>
      </w:r>
    </w:p>
    <w:p w:rsidR="004B3DC7" w:rsidRPr="001D50A5" w:rsidRDefault="00F97B69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44</w:t>
      </w:r>
      <w:r w:rsidR="004B3DC7" w:rsidRPr="001D50A5">
        <w:rPr>
          <w:rFonts w:eastAsia="SimSun"/>
          <w:b/>
          <w:kern w:val="2"/>
          <w:lang w:eastAsia="zh-CN"/>
        </w:rPr>
        <w:t xml:space="preserve"> - </w:t>
      </w:r>
      <w:r w:rsidR="00640987" w:rsidRPr="001D50A5">
        <w:rPr>
          <w:rFonts w:eastAsia="SimSun"/>
          <w:b/>
          <w:kern w:val="2"/>
          <w:lang w:eastAsia="zh-CN"/>
        </w:rPr>
        <w:t>Femur</w:t>
      </w:r>
      <w:r w:rsidR="00640987" w:rsidRPr="001D50A5">
        <w:rPr>
          <w:rFonts w:eastAsia="SimSun"/>
          <w:kern w:val="2"/>
          <w:lang w:eastAsia="zh-CN"/>
        </w:rPr>
        <w:t xml:space="preserve">, femoral shaft bowed laterally: </w:t>
      </w:r>
    </w:p>
    <w:p w:rsidR="004B3DC7" w:rsidRPr="001D50A5" w:rsidRDefault="004B3DC7" w:rsidP="00B0010D">
      <w:pPr>
        <w:numPr>
          <w:ilvl w:val="0"/>
          <w:numId w:val="147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Absent.</w:t>
      </w:r>
      <w:r w:rsidR="00640987" w:rsidRPr="001D50A5">
        <w:rPr>
          <w:rFonts w:eastAsia="SimSun"/>
          <w:kern w:val="2"/>
          <w:lang w:eastAsia="zh-CN"/>
        </w:rPr>
        <w:t xml:space="preserve"> </w:t>
      </w:r>
    </w:p>
    <w:p w:rsidR="00640987" w:rsidRPr="001D50A5" w:rsidRDefault="004B3DC7" w:rsidP="00B0010D">
      <w:pPr>
        <w:numPr>
          <w:ilvl w:val="0"/>
          <w:numId w:val="147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P</w:t>
      </w:r>
      <w:r w:rsidR="00640987" w:rsidRPr="001D50A5">
        <w:rPr>
          <w:rFonts w:eastAsia="SimSun"/>
          <w:kern w:val="2"/>
          <w:lang w:eastAsia="zh-CN"/>
        </w:rPr>
        <w:t>resent</w:t>
      </w:r>
      <w:r w:rsidRPr="001D50A5">
        <w:rPr>
          <w:rFonts w:eastAsia="SimSun"/>
          <w:kern w:val="2"/>
          <w:lang w:eastAsia="zh-CN"/>
        </w:rPr>
        <w:t>.</w:t>
      </w:r>
    </w:p>
    <w:p w:rsidR="004B3DC7" w:rsidRPr="001D50A5" w:rsidRDefault="00F97B69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45</w:t>
      </w:r>
      <w:r w:rsidR="004B3DC7" w:rsidRPr="001D50A5">
        <w:rPr>
          <w:rFonts w:eastAsia="SimSun"/>
          <w:b/>
          <w:kern w:val="2"/>
          <w:lang w:eastAsia="zh-CN"/>
        </w:rPr>
        <w:t xml:space="preserve"> - </w:t>
      </w:r>
      <w:r w:rsidR="00E829C7" w:rsidRPr="001D50A5">
        <w:rPr>
          <w:rFonts w:eastAsia="SimSun"/>
          <w:b/>
          <w:kern w:val="2"/>
          <w:lang w:eastAsia="zh-CN"/>
        </w:rPr>
        <w:t>Femur</w:t>
      </w:r>
      <w:r w:rsidR="00E829C7" w:rsidRPr="001D50A5">
        <w:rPr>
          <w:rFonts w:eastAsia="SimSun"/>
          <w:kern w:val="2"/>
          <w:lang w:eastAsia="zh-CN"/>
        </w:rPr>
        <w:t xml:space="preserve">, </w:t>
      </w:r>
      <w:r w:rsidR="00413123" w:rsidRPr="001D50A5">
        <w:rPr>
          <w:rFonts w:eastAsia="SimSun"/>
          <w:kern w:val="2"/>
          <w:lang w:eastAsia="zh-CN"/>
        </w:rPr>
        <w:t xml:space="preserve">cranial expansion of distal end: </w:t>
      </w:r>
    </w:p>
    <w:p w:rsidR="004B3DC7" w:rsidRPr="001D50A5" w:rsidRDefault="004B3DC7" w:rsidP="00B0010D">
      <w:pPr>
        <w:numPr>
          <w:ilvl w:val="0"/>
          <w:numId w:val="148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Absent.</w:t>
      </w:r>
      <w:r w:rsidR="00413123" w:rsidRPr="001D50A5">
        <w:rPr>
          <w:rFonts w:eastAsia="SimSun"/>
          <w:kern w:val="2"/>
          <w:lang w:eastAsia="zh-CN"/>
        </w:rPr>
        <w:t xml:space="preserve"> </w:t>
      </w:r>
    </w:p>
    <w:p w:rsidR="00E829C7" w:rsidRPr="001D50A5" w:rsidRDefault="004B3DC7" w:rsidP="00B0010D">
      <w:pPr>
        <w:numPr>
          <w:ilvl w:val="0"/>
          <w:numId w:val="148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Present</w:t>
      </w:r>
      <w:r w:rsidR="00413123" w:rsidRPr="001D50A5">
        <w:rPr>
          <w:rFonts w:eastAsia="SimSun"/>
          <w:kern w:val="2"/>
          <w:lang w:eastAsia="zh-CN"/>
        </w:rPr>
        <w:t>, in medial view</w:t>
      </w:r>
      <w:r w:rsidR="00463735" w:rsidRPr="001D50A5">
        <w:rPr>
          <w:rFonts w:eastAsia="SimSun"/>
          <w:kern w:val="2"/>
          <w:lang w:eastAsia="zh-CN"/>
        </w:rPr>
        <w:t>s the distal end projects</w:t>
      </w:r>
      <w:r w:rsidR="00413123" w:rsidRPr="001D50A5">
        <w:rPr>
          <w:rFonts w:eastAsia="SimSun"/>
          <w:kern w:val="2"/>
          <w:lang w:eastAsia="zh-CN"/>
        </w:rPr>
        <w:t xml:space="preserve"> cranially more than femoral </w:t>
      </w:r>
      <w:r w:rsidR="000E1CFB" w:rsidRPr="001D50A5">
        <w:rPr>
          <w:rFonts w:eastAsia="SimSun"/>
          <w:kern w:val="2"/>
          <w:lang w:eastAsia="zh-CN"/>
        </w:rPr>
        <w:t>shaft</w:t>
      </w:r>
      <w:r w:rsidR="00413123" w:rsidRPr="001D50A5">
        <w:rPr>
          <w:rFonts w:eastAsia="SimSun"/>
          <w:kern w:val="2"/>
          <w:lang w:eastAsia="zh-CN"/>
        </w:rPr>
        <w:t xml:space="preserve"> do</w:t>
      </w:r>
      <w:r w:rsidR="0003274E" w:rsidRPr="001D50A5">
        <w:rPr>
          <w:rFonts w:eastAsia="SimSun"/>
          <w:kern w:val="2"/>
          <w:lang w:eastAsia="zh-CN"/>
        </w:rPr>
        <w:t>es</w:t>
      </w:r>
      <w:r w:rsidR="00413123" w:rsidRPr="001D50A5">
        <w:rPr>
          <w:rFonts w:eastAsia="SimSun"/>
          <w:kern w:val="2"/>
          <w:lang w:eastAsia="zh-CN"/>
        </w:rPr>
        <w:t xml:space="preserve">.   </w:t>
      </w:r>
    </w:p>
    <w:p w:rsidR="004B3DC7" w:rsidRPr="001D50A5" w:rsidRDefault="00F97B69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  <w:r w:rsidRPr="001D50A5">
        <w:rPr>
          <w:rFonts w:eastAsia="SimSun"/>
          <w:b/>
          <w:kern w:val="2"/>
          <w:lang w:eastAsia="zh-CN"/>
        </w:rPr>
        <w:t>146</w:t>
      </w:r>
      <w:r w:rsidR="004B3DC7" w:rsidRPr="001D50A5">
        <w:rPr>
          <w:rFonts w:eastAsia="SimSun"/>
          <w:b/>
          <w:kern w:val="2"/>
          <w:lang w:eastAsia="zh-CN"/>
        </w:rPr>
        <w:t xml:space="preserve"> - </w:t>
      </w:r>
      <w:r w:rsidR="00E829C7" w:rsidRPr="001D50A5">
        <w:rPr>
          <w:rFonts w:eastAsia="SimSun"/>
          <w:b/>
          <w:kern w:val="2"/>
          <w:lang w:eastAsia="zh-CN"/>
        </w:rPr>
        <w:t>Femur</w:t>
      </w:r>
      <w:r w:rsidR="00E829C7" w:rsidRPr="001D50A5">
        <w:rPr>
          <w:rFonts w:eastAsia="SimSun"/>
          <w:kern w:val="2"/>
          <w:lang w:eastAsia="zh-CN"/>
        </w:rPr>
        <w:t xml:space="preserve">, caudal expansion of both condyles: </w:t>
      </w:r>
    </w:p>
    <w:p w:rsidR="004B3DC7" w:rsidRPr="001D50A5" w:rsidRDefault="004B3DC7" w:rsidP="00B0010D">
      <w:pPr>
        <w:numPr>
          <w:ilvl w:val="0"/>
          <w:numId w:val="149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Lateral</w:t>
      </w:r>
      <w:r w:rsidR="000B1D47" w:rsidRPr="001D50A5">
        <w:rPr>
          <w:rFonts w:eastAsia="SimSun"/>
          <w:kern w:val="2"/>
          <w:lang w:eastAsia="zh-CN"/>
        </w:rPr>
        <w:t xml:space="preserve"> and medial condyles ha</w:t>
      </w:r>
      <w:r w:rsidRPr="001D50A5">
        <w:rPr>
          <w:rFonts w:eastAsia="SimSun"/>
          <w:kern w:val="2"/>
          <w:lang w:eastAsia="zh-CN"/>
        </w:rPr>
        <w:t>ve similar caudal expansion.</w:t>
      </w:r>
      <w:r w:rsidR="000B1D47" w:rsidRPr="001D50A5">
        <w:rPr>
          <w:rFonts w:eastAsia="SimSun"/>
          <w:kern w:val="2"/>
          <w:lang w:eastAsia="zh-CN"/>
        </w:rPr>
        <w:t xml:space="preserve"> </w:t>
      </w:r>
    </w:p>
    <w:p w:rsidR="00676628" w:rsidRDefault="004B3DC7" w:rsidP="00B0010D">
      <w:pPr>
        <w:numPr>
          <w:ilvl w:val="0"/>
          <w:numId w:val="149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Medial</w:t>
      </w:r>
      <w:r w:rsidR="000B1D47" w:rsidRPr="001D50A5">
        <w:rPr>
          <w:rFonts w:eastAsia="SimSun"/>
          <w:kern w:val="2"/>
          <w:lang w:eastAsia="zh-CN"/>
        </w:rPr>
        <w:t xml:space="preserve"> condyle </w:t>
      </w:r>
      <w:r w:rsidRPr="001D50A5">
        <w:rPr>
          <w:rFonts w:eastAsia="SimSun"/>
          <w:kern w:val="2"/>
          <w:lang w:eastAsia="zh-CN"/>
        </w:rPr>
        <w:t>is larger than lateral one.</w:t>
      </w:r>
    </w:p>
    <w:p w:rsidR="00F947C5" w:rsidRDefault="00F947C5" w:rsidP="00F947C5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</w:p>
    <w:p w:rsidR="00F947C5" w:rsidRPr="001D50A5" w:rsidRDefault="00F947C5" w:rsidP="00F947C5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</w:p>
    <w:p w:rsidR="004B3DC7" w:rsidRPr="001D50A5" w:rsidRDefault="00F97B69" w:rsidP="00B0010D">
      <w:pPr>
        <w:autoSpaceDE w:val="0"/>
        <w:autoSpaceDN w:val="0"/>
        <w:adjustRightInd w:val="0"/>
        <w:spacing w:after="240"/>
        <w:rPr>
          <w:rFonts w:eastAsia="SimSun"/>
          <w:kern w:val="2"/>
          <w:lang w:eastAsia="zh-CN"/>
        </w:rPr>
      </w:pPr>
      <w:r w:rsidRPr="001D50A5">
        <w:rPr>
          <w:b/>
        </w:rPr>
        <w:lastRenderedPageBreak/>
        <w:t>147</w:t>
      </w:r>
      <w:r w:rsidR="004B3DC7" w:rsidRPr="001D50A5">
        <w:rPr>
          <w:b/>
        </w:rPr>
        <w:t xml:space="preserve"> – Pes, </w:t>
      </w:r>
      <w:r w:rsidR="004B3DC7" w:rsidRPr="001D50A5">
        <w:t>m</w:t>
      </w:r>
      <w:r w:rsidR="00FE68B6" w:rsidRPr="001D50A5">
        <w:t>etatarsal I</w:t>
      </w:r>
      <w:r w:rsidR="004B3DC7" w:rsidRPr="001D50A5">
        <w:t xml:space="preserve"> </w:t>
      </w:r>
      <w:r w:rsidR="004B3DC7" w:rsidRPr="001D50A5">
        <w:rPr>
          <w:rFonts w:eastAsia="SimSun"/>
          <w:kern w:val="2"/>
          <w:lang w:eastAsia="zh-CN"/>
        </w:rPr>
        <w:t>(from Norman 2002</w:t>
      </w:r>
      <w:r w:rsidR="00A5102F" w:rsidRPr="001D50A5">
        <w:rPr>
          <w:rFonts w:eastAsia="SimSun"/>
          <w:kern w:val="2"/>
          <w:lang w:eastAsia="zh-CN"/>
        </w:rPr>
        <w:t>, character 66)</w:t>
      </w:r>
      <w:r w:rsidR="004B3DC7" w:rsidRPr="001D50A5">
        <w:rPr>
          <w:rFonts w:eastAsia="SimSun"/>
          <w:kern w:val="2"/>
          <w:lang w:eastAsia="zh-CN"/>
        </w:rPr>
        <w:t xml:space="preserve">: </w:t>
      </w:r>
    </w:p>
    <w:p w:rsidR="004B3DC7" w:rsidRPr="001D50A5" w:rsidRDefault="003D415C" w:rsidP="00B0010D">
      <w:pPr>
        <w:numPr>
          <w:ilvl w:val="0"/>
          <w:numId w:val="150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Well-developed</w:t>
      </w:r>
      <w:r w:rsidR="00FE68B6" w:rsidRPr="001D50A5">
        <w:rPr>
          <w:rFonts w:eastAsia="SimSun"/>
          <w:kern w:val="2"/>
          <w:lang w:eastAsia="zh-CN"/>
        </w:rPr>
        <w:t xml:space="preserve"> and articu</w:t>
      </w:r>
      <w:r w:rsidR="004B3DC7" w:rsidRPr="001D50A5">
        <w:rPr>
          <w:rFonts w:eastAsia="SimSun"/>
          <w:kern w:val="2"/>
          <w:lang w:eastAsia="zh-CN"/>
        </w:rPr>
        <w:t>lates with proximal phalanx.</w:t>
      </w:r>
      <w:r w:rsidR="00FE68B6" w:rsidRPr="001D50A5">
        <w:rPr>
          <w:rFonts w:eastAsia="SimSun"/>
          <w:kern w:val="2"/>
          <w:lang w:eastAsia="zh-CN"/>
        </w:rPr>
        <w:t xml:space="preserve"> </w:t>
      </w:r>
    </w:p>
    <w:p w:rsidR="004B3DC7" w:rsidRPr="001D50A5" w:rsidRDefault="004B3DC7" w:rsidP="00B0010D">
      <w:pPr>
        <w:numPr>
          <w:ilvl w:val="0"/>
          <w:numId w:val="150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Slender, splint-like.</w:t>
      </w:r>
    </w:p>
    <w:p w:rsidR="00FE68B6" w:rsidRPr="001D50A5" w:rsidRDefault="004B3DC7" w:rsidP="00B0010D">
      <w:pPr>
        <w:numPr>
          <w:ilvl w:val="0"/>
          <w:numId w:val="150"/>
        </w:numPr>
        <w:autoSpaceDE w:val="0"/>
        <w:autoSpaceDN w:val="0"/>
        <w:adjustRightInd w:val="0"/>
        <w:spacing w:after="240"/>
        <w:ind w:left="1418" w:hanging="284"/>
        <w:rPr>
          <w:rFonts w:eastAsia="SimSun"/>
          <w:kern w:val="2"/>
          <w:lang w:eastAsia="zh-CN"/>
        </w:rPr>
      </w:pPr>
      <w:r w:rsidRPr="001D50A5">
        <w:rPr>
          <w:rFonts w:eastAsia="SimSun"/>
          <w:kern w:val="2"/>
          <w:lang w:eastAsia="zh-CN"/>
        </w:rPr>
        <w:t>Absent.</w:t>
      </w:r>
      <w:r w:rsidR="00FE68B6" w:rsidRPr="001D50A5">
        <w:rPr>
          <w:rFonts w:eastAsia="SimSun"/>
          <w:kern w:val="2"/>
          <w:lang w:eastAsia="zh-CN"/>
        </w:rPr>
        <w:t xml:space="preserve"> </w:t>
      </w:r>
    </w:p>
    <w:p w:rsidR="00ED64D0" w:rsidRPr="00B0010D" w:rsidRDefault="00ED64D0" w:rsidP="00B0010D">
      <w:pPr>
        <w:autoSpaceDE w:val="0"/>
        <w:autoSpaceDN w:val="0"/>
        <w:adjustRightInd w:val="0"/>
        <w:spacing w:after="240"/>
      </w:pPr>
    </w:p>
    <w:p w:rsidR="002732E5" w:rsidRPr="00015245" w:rsidRDefault="002732E5" w:rsidP="002732E5">
      <w:pPr>
        <w:spacing w:after="120"/>
        <w:rPr>
          <w:b/>
          <w:color w:val="000000" w:themeColor="text1"/>
          <w:lang w:val="es-ES"/>
        </w:rPr>
      </w:pPr>
      <w:r w:rsidRPr="00015245">
        <w:rPr>
          <w:b/>
          <w:color w:val="000000" w:themeColor="text1"/>
          <w:lang w:val="es-ES"/>
        </w:rPr>
        <w:t>References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Barrett PM, Butler RJ, Twitchett RJ, Hutt S. New material of </w:t>
      </w:r>
      <w:r w:rsidRPr="00596069">
        <w:rPr>
          <w:i/>
          <w:iCs/>
        </w:rPr>
        <w:t>Valdosaurus canaliculatus</w:t>
      </w:r>
      <w:r w:rsidRPr="00F947C5">
        <w:t xml:space="preserve"> (Ornithischia: Ornithopoda) from the Lower Cretaceous of Southern England. </w:t>
      </w:r>
      <w:r w:rsidR="00596069" w:rsidRPr="00596069">
        <w:t>Special Papers in Palaeontology</w:t>
      </w:r>
      <w:r w:rsidRPr="00F947C5">
        <w:t xml:space="preserve">. </w:t>
      </w:r>
      <w:r w:rsidR="00596069" w:rsidRPr="00F947C5">
        <w:t>2011</w:t>
      </w:r>
      <w:r w:rsidR="00596069">
        <w:t xml:space="preserve">; </w:t>
      </w:r>
      <w:r w:rsidRPr="00F947C5">
        <w:t>86:131–163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Gates TA, Sampson SD. A new species of </w:t>
      </w:r>
      <w:r w:rsidRPr="00596069">
        <w:rPr>
          <w:i/>
          <w:iCs/>
        </w:rPr>
        <w:t>Gryposaurus</w:t>
      </w:r>
      <w:r w:rsidRPr="00F947C5">
        <w:t xml:space="preserve"> (Dinosauria: Hadrosauridae) from the late Campanian Kaiparowits Formation, southern Utah, USA. </w:t>
      </w:r>
      <w:r w:rsidR="00596069" w:rsidRPr="001315CB">
        <w:t>Zoological Journal of the Linnean Society</w:t>
      </w:r>
      <w:r w:rsidRPr="00F947C5">
        <w:t xml:space="preserve">. </w:t>
      </w:r>
      <w:r w:rsidR="00596069" w:rsidRPr="00F947C5">
        <w:t>2007</w:t>
      </w:r>
      <w:r w:rsidR="00596069">
        <w:t xml:space="preserve">; </w:t>
      </w:r>
      <w:r w:rsidRPr="00F947C5">
        <w:t>151:351–376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Head JJ. A new species of basal hadrosaurid (Dinosauria, Ornithischia) from the Cenomanian of Texas. </w:t>
      </w:r>
      <w:r w:rsidR="00596069" w:rsidRPr="00621627">
        <w:t>Journal of Vertebrate Paleontology</w:t>
      </w:r>
      <w:r w:rsidRPr="00F947C5">
        <w:t xml:space="preserve">. </w:t>
      </w:r>
      <w:r w:rsidR="00596069" w:rsidRPr="00F947C5">
        <w:t>1998</w:t>
      </w:r>
      <w:r w:rsidR="00596069">
        <w:t xml:space="preserve">; </w:t>
      </w:r>
      <w:r w:rsidRPr="00F947C5">
        <w:t>18:718–738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Horner JR, Weishampel DB, Forster CA. The Dinosauria: Second Edition. University of California Press: Berkeley. Chapter 20, Hadrosauridae. </w:t>
      </w:r>
      <w:r w:rsidR="00596069" w:rsidRPr="00F947C5">
        <w:t>2004</w:t>
      </w:r>
      <w:r w:rsidR="00596069">
        <w:t xml:space="preserve">; </w:t>
      </w:r>
      <w:r w:rsidRPr="00F947C5">
        <w:t>p. 438–463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Kobayashi Y, Azuma Y. A new iguanodontian (Dinosauria: Ornithopoda) from the Lower Cretaceous Kitadani Formation of Fukui Prefecture, Japan. </w:t>
      </w:r>
      <w:r w:rsidR="003A5F2D" w:rsidRPr="00621627">
        <w:t>Journal of Vertebrate Paleontology</w:t>
      </w:r>
      <w:r w:rsidRPr="00F947C5">
        <w:t xml:space="preserve">. </w:t>
      </w:r>
      <w:r w:rsidR="003A5F2D" w:rsidRPr="00F947C5">
        <w:t>2003</w:t>
      </w:r>
      <w:r w:rsidR="003A5F2D">
        <w:t xml:space="preserve">; </w:t>
      </w:r>
      <w:r w:rsidRPr="00F947C5">
        <w:t>23:166–175.</w:t>
      </w:r>
    </w:p>
    <w:p w:rsidR="00F947C5" w:rsidRDefault="003A5F2D" w:rsidP="00F947C5">
      <w:pPr>
        <w:autoSpaceDE w:val="0"/>
        <w:autoSpaceDN w:val="0"/>
        <w:adjustRightInd w:val="0"/>
        <w:spacing w:after="240"/>
      </w:pPr>
      <w:r w:rsidRPr="00015245">
        <w:rPr>
          <w:color w:val="000000" w:themeColor="text1"/>
          <w:lang w:val="fr-FR"/>
        </w:rPr>
        <w:t xml:space="preserve">McDonald AT, Wolfe DG &amp; Kirkland JI. A new basal hadrosauroid (Dinosauria: Ornithopoda) from the Turonian of New Mexico. </w:t>
      </w:r>
      <w:r w:rsidRPr="00621627">
        <w:t>Journal of Vertebrate Paleontology</w:t>
      </w:r>
      <w:r w:rsidRPr="00015245">
        <w:rPr>
          <w:color w:val="000000" w:themeColor="text1"/>
          <w:lang w:val="fr-FR"/>
        </w:rPr>
        <w:t>. 2010</w:t>
      </w:r>
      <w:r>
        <w:rPr>
          <w:color w:val="000000" w:themeColor="text1"/>
          <w:lang w:val="fr-FR"/>
        </w:rPr>
        <w:t xml:space="preserve">; </w:t>
      </w:r>
      <w:r w:rsidRPr="00015245">
        <w:rPr>
          <w:color w:val="000000" w:themeColor="text1"/>
          <w:lang w:val="fr-FR"/>
        </w:rPr>
        <w:t>30:799–812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Norman DB. On Asian ornithopods (Dinosauria: Ornithischia). 4. </w:t>
      </w:r>
      <w:r w:rsidRPr="001315CB">
        <w:rPr>
          <w:i/>
          <w:iCs/>
        </w:rPr>
        <w:t>Probactrosaurus</w:t>
      </w:r>
      <w:r w:rsidRPr="00F947C5">
        <w:t xml:space="preserve"> Rozhdestvensky, 1966. </w:t>
      </w:r>
      <w:r w:rsidR="001315CB" w:rsidRPr="001315CB">
        <w:t>Zoological Journal of the Linnean Society</w:t>
      </w:r>
      <w:r w:rsidRPr="00F947C5">
        <w:t xml:space="preserve">. </w:t>
      </w:r>
      <w:r w:rsidR="001315CB" w:rsidRPr="00F947C5">
        <w:t>2002</w:t>
      </w:r>
      <w:r w:rsidR="001315CB">
        <w:t xml:space="preserve">; </w:t>
      </w:r>
      <w:r w:rsidRPr="00F947C5">
        <w:t>136:113–144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Norman DB. The Dinosauria: Second Edition. University of California Press: Berkeley. Chapter 18, Basal Iguanodontia; </w:t>
      </w:r>
      <w:r w:rsidR="001315CB" w:rsidRPr="00F947C5">
        <w:t>2004</w:t>
      </w:r>
      <w:r w:rsidR="001315CB">
        <w:t xml:space="preserve">; </w:t>
      </w:r>
      <w:r w:rsidRPr="00F947C5">
        <w:t>p. 413–437.</w:t>
      </w:r>
    </w:p>
    <w:p w:rsidR="002732E5" w:rsidRDefault="002732E5" w:rsidP="00B0010D">
      <w:pPr>
        <w:autoSpaceDE w:val="0"/>
        <w:autoSpaceDN w:val="0"/>
        <w:adjustRightInd w:val="0"/>
        <w:spacing w:after="240"/>
      </w:pPr>
      <w:r w:rsidRPr="001315CB">
        <w:t xml:space="preserve">Prieto-Márquez A. </w:t>
      </w:r>
      <w:r w:rsidRPr="002732E5">
        <w:t>Global phylogeny of hadrosauridae (Dinosauria: Ornithopoda) using parsimony and Bayesian methods</w:t>
      </w:r>
      <w:r w:rsidR="001315CB">
        <w:t xml:space="preserve">. </w:t>
      </w:r>
      <w:r w:rsidR="001315CB" w:rsidRPr="001315CB">
        <w:t>Zoological Journal of the Linnean Society</w:t>
      </w:r>
      <w:r w:rsidRPr="002732E5">
        <w:t xml:space="preserve">. </w:t>
      </w:r>
      <w:r w:rsidR="001315CB" w:rsidRPr="001315CB">
        <w:t>2010</w:t>
      </w:r>
      <w:r w:rsidR="001315CB">
        <w:t xml:space="preserve">; </w:t>
      </w:r>
      <w:r w:rsidRPr="002732E5">
        <w:t>159:435–502.</w:t>
      </w:r>
    </w:p>
    <w:p w:rsidR="00F947C5" w:rsidRPr="00DE55A2" w:rsidRDefault="00F947C5" w:rsidP="00B0010D">
      <w:pPr>
        <w:autoSpaceDE w:val="0"/>
        <w:autoSpaceDN w:val="0"/>
        <w:adjustRightInd w:val="0"/>
        <w:spacing w:after="240"/>
      </w:pPr>
      <w:r w:rsidRPr="00F947C5">
        <w:t xml:space="preserve">Prieto-Márquez A, Wagner JR. </w:t>
      </w:r>
      <w:r w:rsidRPr="001315CB">
        <w:rPr>
          <w:i/>
          <w:iCs/>
        </w:rPr>
        <w:t>Pararhabdodon isonensis</w:t>
      </w:r>
      <w:r w:rsidRPr="00F947C5">
        <w:t xml:space="preserve"> and </w:t>
      </w:r>
      <w:r w:rsidRPr="001315CB">
        <w:rPr>
          <w:i/>
          <w:iCs/>
        </w:rPr>
        <w:t>Tsintaosaurus spinorhinus</w:t>
      </w:r>
      <w:r w:rsidRPr="00F947C5">
        <w:t xml:space="preserve">: a new clade of lambeosaurine hadrosaurids from Eurasia. </w:t>
      </w:r>
      <w:r w:rsidR="001315CB" w:rsidRPr="00621627">
        <w:t>Cretaceous Research</w:t>
      </w:r>
      <w:r w:rsidRPr="00DE55A2">
        <w:t xml:space="preserve">. </w:t>
      </w:r>
      <w:r w:rsidR="001315CB" w:rsidRPr="00F947C5">
        <w:t>2009</w:t>
      </w:r>
      <w:r w:rsidR="001315CB">
        <w:t xml:space="preserve">; </w:t>
      </w:r>
      <w:r w:rsidRPr="00DE55A2">
        <w:t>30:1238–1246.</w:t>
      </w:r>
    </w:p>
    <w:p w:rsidR="002732E5" w:rsidRDefault="002732E5" w:rsidP="00B0010D">
      <w:pPr>
        <w:autoSpaceDE w:val="0"/>
        <w:autoSpaceDN w:val="0"/>
        <w:adjustRightInd w:val="0"/>
        <w:spacing w:after="240"/>
      </w:pPr>
      <w:r w:rsidRPr="001315CB">
        <w:t xml:space="preserve">Prieto-Márquez A, Gaete R, Rivas G, Galobart À, Boada M. </w:t>
      </w:r>
      <w:r w:rsidRPr="002732E5">
        <w:t xml:space="preserve">Hadrosauroid dinosaurs from the Late Cretaceous of Spain: </w:t>
      </w:r>
      <w:r w:rsidRPr="001315CB">
        <w:rPr>
          <w:i/>
          <w:iCs/>
        </w:rPr>
        <w:t>Pararhabdodon isonensis</w:t>
      </w:r>
      <w:r w:rsidRPr="002732E5">
        <w:t xml:space="preserve"> revisited and </w:t>
      </w:r>
      <w:r w:rsidRPr="001315CB">
        <w:rPr>
          <w:i/>
          <w:iCs/>
        </w:rPr>
        <w:t>Koutalisaurus kohlerorum</w:t>
      </w:r>
      <w:r w:rsidRPr="002732E5">
        <w:t xml:space="preserve">, gen. et sp. nov. </w:t>
      </w:r>
      <w:r w:rsidR="001315CB" w:rsidRPr="00621627">
        <w:t>Journal of Vertebrate Paleontology</w:t>
      </w:r>
      <w:r w:rsidRPr="002732E5">
        <w:t>.</w:t>
      </w:r>
      <w:r w:rsidR="001315CB">
        <w:t xml:space="preserve"> </w:t>
      </w:r>
      <w:r w:rsidR="001315CB" w:rsidRPr="00DE55A2">
        <w:t>2006;</w:t>
      </w:r>
      <w:r w:rsidRPr="002732E5">
        <w:t xml:space="preserve"> 26:929–943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DE55A2">
        <w:lastRenderedPageBreak/>
        <w:t xml:space="preserve">Ruiz-Omeñaca JI, Pereda Suberbiola X, Galton PM. </w:t>
      </w:r>
      <w:r w:rsidRPr="00F947C5">
        <w:t xml:space="preserve">Horns and Beaks: Ceratopsian and Ornithopod Dinosaurs. Indiana University Press: Bloomington.  Chapter 1, </w:t>
      </w:r>
      <w:r w:rsidRPr="001315CB">
        <w:rPr>
          <w:i/>
          <w:iCs/>
        </w:rPr>
        <w:t>Callovosaurus leedsi</w:t>
      </w:r>
      <w:r w:rsidRPr="00F947C5">
        <w:t xml:space="preserve">, the earliest dryosaurid dinosaur (Ornithischia: Euornithopoda) from the Middle Jurassic of England; </w:t>
      </w:r>
      <w:r w:rsidR="001315CB" w:rsidRPr="001315CB">
        <w:t xml:space="preserve">2006; </w:t>
      </w:r>
      <w:r w:rsidRPr="00F947C5">
        <w:t>p. 3–16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Sues HD, Averianov A. A new basal hadrosauroid dinosaur from the Late Cretaceous of Uzbekistan and the early radiation of duck–billed dinosaurs. </w:t>
      </w:r>
      <w:r w:rsidR="001315CB" w:rsidRPr="001315CB">
        <w:t>Proceedings of The Royal Society</w:t>
      </w:r>
      <w:r w:rsidR="001315CB">
        <w:t xml:space="preserve"> of London</w:t>
      </w:r>
      <w:r w:rsidRPr="00F947C5">
        <w:t xml:space="preserve"> B. </w:t>
      </w:r>
      <w:r w:rsidR="001315CB" w:rsidRPr="00F947C5">
        <w:t>2009</w:t>
      </w:r>
      <w:r w:rsidR="001315CB">
        <w:t xml:space="preserve">; </w:t>
      </w:r>
      <w:r w:rsidRPr="00F947C5">
        <w:t>276:2549–2555.</w:t>
      </w:r>
    </w:p>
    <w:p w:rsidR="00F25CA9" w:rsidRDefault="002732E5" w:rsidP="002732E5">
      <w:pPr>
        <w:autoSpaceDE w:val="0"/>
        <w:autoSpaceDN w:val="0"/>
        <w:adjustRightInd w:val="0"/>
        <w:spacing w:after="240"/>
      </w:pPr>
      <w:r w:rsidRPr="002732E5">
        <w:t xml:space="preserve">Verdú FJ, Royo-Torres R, Cobos A, Alcalá L. New systematic and phylogenetic data about the early Barremian </w:t>
      </w:r>
      <w:r w:rsidRPr="002732E5">
        <w:rPr>
          <w:i/>
          <w:iCs/>
        </w:rPr>
        <w:t>Iguanodon galvensis</w:t>
      </w:r>
      <w:r w:rsidRPr="002732E5">
        <w:t xml:space="preserve"> (Ornithopoda: Iguanodontoidea) from Spain. Historical Biology. </w:t>
      </w:r>
      <w:r w:rsidR="00DE40B7" w:rsidRPr="009E31D8">
        <w:t>2018; 30(4):437–474.</w:t>
      </w:r>
      <w:bookmarkStart w:id="1" w:name="_GoBack"/>
      <w:bookmarkEnd w:id="1"/>
    </w:p>
    <w:p w:rsidR="00F947C5" w:rsidRDefault="00F947C5" w:rsidP="002732E5">
      <w:pPr>
        <w:autoSpaceDE w:val="0"/>
        <w:autoSpaceDN w:val="0"/>
        <w:adjustRightInd w:val="0"/>
        <w:spacing w:after="240"/>
      </w:pPr>
      <w:r w:rsidRPr="00621627">
        <w:t xml:space="preserve">Weishampel DB, Norman DB, Grigorescu D. </w:t>
      </w:r>
      <w:r w:rsidRPr="00621627">
        <w:rPr>
          <w:i/>
          <w:iCs/>
        </w:rPr>
        <w:t>Telmatosaurus transsylvanicus</w:t>
      </w:r>
      <w:r w:rsidRPr="00F947C5">
        <w:t xml:space="preserve"> from the Late Cretaceous of Romania: the most basal hadrosaurid dinosaur. Palaeontol</w:t>
      </w:r>
      <w:r w:rsidR="00621627">
        <w:t>ogy</w:t>
      </w:r>
      <w:r w:rsidRPr="00F947C5">
        <w:t>.</w:t>
      </w:r>
      <w:r w:rsidR="00621627">
        <w:t xml:space="preserve"> </w:t>
      </w:r>
      <w:r w:rsidR="00621627" w:rsidRPr="00DE55A2">
        <w:t>1993;</w:t>
      </w:r>
      <w:r w:rsidRPr="00F947C5">
        <w:t xml:space="preserve"> 36:361–385.</w:t>
      </w:r>
    </w:p>
    <w:p w:rsidR="002732E5" w:rsidRDefault="002732E5" w:rsidP="002732E5">
      <w:pPr>
        <w:autoSpaceDE w:val="0"/>
        <w:autoSpaceDN w:val="0"/>
        <w:adjustRightInd w:val="0"/>
        <w:spacing w:after="240"/>
      </w:pPr>
      <w:r w:rsidRPr="002732E5">
        <w:t xml:space="preserve">Weishampel DB, Jianu C-M, Cziki Z, Norman DB. Osteology and phylogeny of </w:t>
      </w:r>
      <w:r w:rsidRPr="00621627">
        <w:rPr>
          <w:i/>
          <w:iCs/>
        </w:rPr>
        <w:t>Zalmoxes</w:t>
      </w:r>
      <w:r w:rsidRPr="002732E5">
        <w:t xml:space="preserve"> (n. g.), an unusual ornithopod dinosaur from the latest Cretaceous of Romania. </w:t>
      </w:r>
      <w:r w:rsidR="00621627" w:rsidRPr="00621627">
        <w:t>Journal of Systematic Palaeontology</w:t>
      </w:r>
      <w:r w:rsidRPr="002732E5">
        <w:t xml:space="preserve">. </w:t>
      </w:r>
      <w:r w:rsidR="00621627" w:rsidRPr="002732E5">
        <w:t>2003</w:t>
      </w:r>
      <w:r w:rsidR="00621627">
        <w:t xml:space="preserve">; </w:t>
      </w:r>
      <w:r w:rsidRPr="002732E5">
        <w:t>1:123-143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Winkler DA, Murry PA, Jacobs LL. A new species of </w:t>
      </w:r>
      <w:r w:rsidRPr="00621627">
        <w:rPr>
          <w:i/>
          <w:iCs/>
        </w:rPr>
        <w:t>Tenontosaurus</w:t>
      </w:r>
      <w:r w:rsidRPr="00F947C5">
        <w:t xml:space="preserve"> (Dinosauria: Ornithopoda) from the Early Cretaceous of Texas</w:t>
      </w:r>
      <w:r w:rsidR="00621627">
        <w:t xml:space="preserve">. </w:t>
      </w:r>
      <w:r w:rsidR="00621627" w:rsidRPr="00621627">
        <w:t>Journal of Vertebrate Paleontology</w:t>
      </w:r>
      <w:r w:rsidRPr="00F947C5">
        <w:t xml:space="preserve">. </w:t>
      </w:r>
      <w:r w:rsidR="00621627" w:rsidRPr="00F947C5">
        <w:t>1997</w:t>
      </w:r>
      <w:r w:rsidR="00621627">
        <w:t xml:space="preserve">; </w:t>
      </w:r>
      <w:r w:rsidRPr="00F947C5">
        <w:t>17:330–348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Xing H, Wang D, Han F, Sullivan C, Ma Q, He Y, Hone DWE, Yan R, Du F, Xu X. A New Basal Hadrosauroid Dinosaur (Dinosauria: Ornithopoda) with Transitional Features from the Late Cretaceous of Henan Province, China. PLoS ONE. </w:t>
      </w:r>
      <w:r w:rsidR="00621627" w:rsidRPr="00F947C5">
        <w:t>2014</w:t>
      </w:r>
      <w:r w:rsidR="00621627">
        <w:t xml:space="preserve">; </w:t>
      </w:r>
      <w:r w:rsidRPr="00F947C5">
        <w:t>9: e98821.</w:t>
      </w:r>
    </w:p>
    <w:p w:rsidR="00F947C5" w:rsidRDefault="00F947C5" w:rsidP="00F947C5">
      <w:pPr>
        <w:autoSpaceDE w:val="0"/>
        <w:autoSpaceDN w:val="0"/>
        <w:adjustRightInd w:val="0"/>
        <w:spacing w:after="240"/>
      </w:pPr>
      <w:r w:rsidRPr="00F947C5">
        <w:t xml:space="preserve">You H, Luo Z, Shubin NH, Witmer LM, Tang Z, Tang F. The earliest-known duck-billed dinosaur from deposits of late Early Cretaceous age in northwest China and hadrosaur evolution. </w:t>
      </w:r>
      <w:r w:rsidR="00621627" w:rsidRPr="00621627">
        <w:t>Cretaceous Research</w:t>
      </w:r>
      <w:r w:rsidRPr="00F947C5">
        <w:t xml:space="preserve">. </w:t>
      </w:r>
      <w:r w:rsidR="00621627" w:rsidRPr="00F947C5">
        <w:t>2003</w:t>
      </w:r>
      <w:r w:rsidR="00621627">
        <w:t xml:space="preserve">; </w:t>
      </w:r>
      <w:r w:rsidRPr="00F947C5">
        <w:t>24:347–355.</w:t>
      </w:r>
    </w:p>
    <w:p w:rsidR="002732E5" w:rsidRPr="002732E5" w:rsidRDefault="002732E5" w:rsidP="002732E5">
      <w:pPr>
        <w:autoSpaceDE w:val="0"/>
        <w:autoSpaceDN w:val="0"/>
        <w:adjustRightInd w:val="0"/>
        <w:spacing w:after="240"/>
      </w:pPr>
    </w:p>
    <w:sectPr w:rsidR="002732E5" w:rsidRPr="002732E5" w:rsidSect="002B6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52AC"/>
    <w:multiLevelType w:val="hybridMultilevel"/>
    <w:tmpl w:val="D3887F9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63E70"/>
    <w:multiLevelType w:val="hybridMultilevel"/>
    <w:tmpl w:val="2006F21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AF2F2B"/>
    <w:multiLevelType w:val="hybridMultilevel"/>
    <w:tmpl w:val="A190BB5A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8010A"/>
    <w:multiLevelType w:val="hybridMultilevel"/>
    <w:tmpl w:val="03E49AD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2B453C"/>
    <w:multiLevelType w:val="hybridMultilevel"/>
    <w:tmpl w:val="B9A0C37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7D2742"/>
    <w:multiLevelType w:val="hybridMultilevel"/>
    <w:tmpl w:val="A6B4E414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2962D6"/>
    <w:multiLevelType w:val="hybridMultilevel"/>
    <w:tmpl w:val="02E0977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9A4ED1"/>
    <w:multiLevelType w:val="hybridMultilevel"/>
    <w:tmpl w:val="B860E7C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88A382E"/>
    <w:multiLevelType w:val="hybridMultilevel"/>
    <w:tmpl w:val="169CA124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9C508BC"/>
    <w:multiLevelType w:val="hybridMultilevel"/>
    <w:tmpl w:val="687265A4"/>
    <w:lvl w:ilvl="0" w:tplc="1F2C30CE">
      <w:numFmt w:val="decimal"/>
      <w:lvlText w:val="%1."/>
      <w:lvlJc w:val="left"/>
      <w:pPr>
        <w:ind w:left="221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74" w:hanging="360"/>
      </w:pPr>
    </w:lvl>
    <w:lvl w:ilvl="2" w:tplc="0C0A001B" w:tentative="1">
      <w:start w:val="1"/>
      <w:numFmt w:val="lowerRoman"/>
      <w:lvlText w:val="%3."/>
      <w:lvlJc w:val="right"/>
      <w:pPr>
        <w:ind w:left="3294" w:hanging="180"/>
      </w:pPr>
    </w:lvl>
    <w:lvl w:ilvl="3" w:tplc="0C0A000F" w:tentative="1">
      <w:start w:val="1"/>
      <w:numFmt w:val="decimal"/>
      <w:lvlText w:val="%4."/>
      <w:lvlJc w:val="left"/>
      <w:pPr>
        <w:ind w:left="4014" w:hanging="360"/>
      </w:pPr>
    </w:lvl>
    <w:lvl w:ilvl="4" w:tplc="0C0A0019" w:tentative="1">
      <w:start w:val="1"/>
      <w:numFmt w:val="lowerLetter"/>
      <w:lvlText w:val="%5."/>
      <w:lvlJc w:val="left"/>
      <w:pPr>
        <w:ind w:left="4734" w:hanging="360"/>
      </w:pPr>
    </w:lvl>
    <w:lvl w:ilvl="5" w:tplc="0C0A001B" w:tentative="1">
      <w:start w:val="1"/>
      <w:numFmt w:val="lowerRoman"/>
      <w:lvlText w:val="%6."/>
      <w:lvlJc w:val="right"/>
      <w:pPr>
        <w:ind w:left="5454" w:hanging="180"/>
      </w:pPr>
    </w:lvl>
    <w:lvl w:ilvl="6" w:tplc="0C0A000F" w:tentative="1">
      <w:start w:val="1"/>
      <w:numFmt w:val="decimal"/>
      <w:lvlText w:val="%7."/>
      <w:lvlJc w:val="left"/>
      <w:pPr>
        <w:ind w:left="6174" w:hanging="360"/>
      </w:pPr>
    </w:lvl>
    <w:lvl w:ilvl="7" w:tplc="0C0A0019" w:tentative="1">
      <w:start w:val="1"/>
      <w:numFmt w:val="lowerLetter"/>
      <w:lvlText w:val="%8."/>
      <w:lvlJc w:val="left"/>
      <w:pPr>
        <w:ind w:left="6894" w:hanging="360"/>
      </w:pPr>
    </w:lvl>
    <w:lvl w:ilvl="8" w:tplc="0C0A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0" w15:restartNumberingAfterBreak="0">
    <w:nsid w:val="0A6B6156"/>
    <w:multiLevelType w:val="hybridMultilevel"/>
    <w:tmpl w:val="CDAE3ED0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B2668D3"/>
    <w:multiLevelType w:val="hybridMultilevel"/>
    <w:tmpl w:val="5B5A071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9617E6"/>
    <w:multiLevelType w:val="hybridMultilevel"/>
    <w:tmpl w:val="0AF254D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C751ED"/>
    <w:multiLevelType w:val="hybridMultilevel"/>
    <w:tmpl w:val="7084FA1E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732A64"/>
    <w:multiLevelType w:val="hybridMultilevel"/>
    <w:tmpl w:val="F52E969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A22D56"/>
    <w:multiLevelType w:val="hybridMultilevel"/>
    <w:tmpl w:val="F0187EB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D50A67"/>
    <w:multiLevelType w:val="hybridMultilevel"/>
    <w:tmpl w:val="6F0225BE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A54200"/>
    <w:multiLevelType w:val="hybridMultilevel"/>
    <w:tmpl w:val="7B88ACE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2270D8C"/>
    <w:multiLevelType w:val="hybridMultilevel"/>
    <w:tmpl w:val="D964831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3AB399D"/>
    <w:multiLevelType w:val="hybridMultilevel"/>
    <w:tmpl w:val="D47E9C9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3AF49BC"/>
    <w:multiLevelType w:val="hybridMultilevel"/>
    <w:tmpl w:val="D10EB31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44D0EEB"/>
    <w:multiLevelType w:val="hybridMultilevel"/>
    <w:tmpl w:val="0824CEFE"/>
    <w:lvl w:ilvl="0" w:tplc="4CD86DB6">
      <w:numFmt w:val="decimal"/>
      <w:lvlText w:val="%1."/>
      <w:lvlJc w:val="left"/>
      <w:pPr>
        <w:ind w:left="185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74" w:hanging="360"/>
      </w:pPr>
    </w:lvl>
    <w:lvl w:ilvl="2" w:tplc="0C0A001B" w:tentative="1">
      <w:start w:val="1"/>
      <w:numFmt w:val="lowerRoman"/>
      <w:lvlText w:val="%3."/>
      <w:lvlJc w:val="right"/>
      <w:pPr>
        <w:ind w:left="3294" w:hanging="180"/>
      </w:pPr>
    </w:lvl>
    <w:lvl w:ilvl="3" w:tplc="0C0A000F" w:tentative="1">
      <w:start w:val="1"/>
      <w:numFmt w:val="decimal"/>
      <w:lvlText w:val="%4."/>
      <w:lvlJc w:val="left"/>
      <w:pPr>
        <w:ind w:left="4014" w:hanging="360"/>
      </w:pPr>
    </w:lvl>
    <w:lvl w:ilvl="4" w:tplc="0C0A0019" w:tentative="1">
      <w:start w:val="1"/>
      <w:numFmt w:val="lowerLetter"/>
      <w:lvlText w:val="%5."/>
      <w:lvlJc w:val="left"/>
      <w:pPr>
        <w:ind w:left="4734" w:hanging="360"/>
      </w:pPr>
    </w:lvl>
    <w:lvl w:ilvl="5" w:tplc="0C0A001B" w:tentative="1">
      <w:start w:val="1"/>
      <w:numFmt w:val="lowerRoman"/>
      <w:lvlText w:val="%6."/>
      <w:lvlJc w:val="right"/>
      <w:pPr>
        <w:ind w:left="5454" w:hanging="180"/>
      </w:pPr>
    </w:lvl>
    <w:lvl w:ilvl="6" w:tplc="0C0A000F" w:tentative="1">
      <w:start w:val="1"/>
      <w:numFmt w:val="decimal"/>
      <w:lvlText w:val="%7."/>
      <w:lvlJc w:val="left"/>
      <w:pPr>
        <w:ind w:left="6174" w:hanging="360"/>
      </w:pPr>
    </w:lvl>
    <w:lvl w:ilvl="7" w:tplc="0C0A0019" w:tentative="1">
      <w:start w:val="1"/>
      <w:numFmt w:val="lowerLetter"/>
      <w:lvlText w:val="%8."/>
      <w:lvlJc w:val="left"/>
      <w:pPr>
        <w:ind w:left="6894" w:hanging="360"/>
      </w:pPr>
    </w:lvl>
    <w:lvl w:ilvl="8" w:tplc="0C0A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2" w15:restartNumberingAfterBreak="0">
    <w:nsid w:val="14E677F9"/>
    <w:multiLevelType w:val="hybridMultilevel"/>
    <w:tmpl w:val="C20A9B62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52270E0"/>
    <w:multiLevelType w:val="hybridMultilevel"/>
    <w:tmpl w:val="2B2C8120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5E64F50"/>
    <w:multiLevelType w:val="hybridMultilevel"/>
    <w:tmpl w:val="ED161B86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5F16D72"/>
    <w:multiLevelType w:val="hybridMultilevel"/>
    <w:tmpl w:val="FC423AB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83D1A95"/>
    <w:multiLevelType w:val="hybridMultilevel"/>
    <w:tmpl w:val="1AD8521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8CE5F52"/>
    <w:multiLevelType w:val="hybridMultilevel"/>
    <w:tmpl w:val="1464C45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8D263B3"/>
    <w:multiLevelType w:val="hybridMultilevel"/>
    <w:tmpl w:val="201E67F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A9D390D"/>
    <w:multiLevelType w:val="hybridMultilevel"/>
    <w:tmpl w:val="E862911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BB5306B"/>
    <w:multiLevelType w:val="hybridMultilevel"/>
    <w:tmpl w:val="561AAE9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BF66FF1"/>
    <w:multiLevelType w:val="hybridMultilevel"/>
    <w:tmpl w:val="8ECC8A1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C726C34"/>
    <w:multiLevelType w:val="hybridMultilevel"/>
    <w:tmpl w:val="AB16DB1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C8A15F8"/>
    <w:multiLevelType w:val="hybridMultilevel"/>
    <w:tmpl w:val="E4B0D63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DA028F9"/>
    <w:multiLevelType w:val="hybridMultilevel"/>
    <w:tmpl w:val="0BF62FAC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E9E37C9"/>
    <w:multiLevelType w:val="hybridMultilevel"/>
    <w:tmpl w:val="ADA88FC4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02557D8"/>
    <w:multiLevelType w:val="hybridMultilevel"/>
    <w:tmpl w:val="74D22B8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1003A4A"/>
    <w:multiLevelType w:val="hybridMultilevel"/>
    <w:tmpl w:val="D714A54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1BF5413"/>
    <w:multiLevelType w:val="hybridMultilevel"/>
    <w:tmpl w:val="6BC28BB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2152872"/>
    <w:multiLevelType w:val="hybridMultilevel"/>
    <w:tmpl w:val="9DCAE9D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5A322B6"/>
    <w:multiLevelType w:val="hybridMultilevel"/>
    <w:tmpl w:val="935EE51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6A40881"/>
    <w:multiLevelType w:val="hybridMultilevel"/>
    <w:tmpl w:val="BD82BC7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7982CA7"/>
    <w:multiLevelType w:val="hybridMultilevel"/>
    <w:tmpl w:val="6200113A"/>
    <w:lvl w:ilvl="0" w:tplc="C5BEAB2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1B3CDA"/>
    <w:multiLevelType w:val="hybridMultilevel"/>
    <w:tmpl w:val="52C6DD0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A6F2C6B"/>
    <w:multiLevelType w:val="hybridMultilevel"/>
    <w:tmpl w:val="9CE6AB8C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AEB3BF0"/>
    <w:multiLevelType w:val="hybridMultilevel"/>
    <w:tmpl w:val="571AE99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C3E0A1C"/>
    <w:multiLevelType w:val="hybridMultilevel"/>
    <w:tmpl w:val="06FADE92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C5F7C15"/>
    <w:multiLevelType w:val="hybridMultilevel"/>
    <w:tmpl w:val="22543C4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CA45744"/>
    <w:multiLevelType w:val="hybridMultilevel"/>
    <w:tmpl w:val="3A681E4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D485021"/>
    <w:multiLevelType w:val="hybridMultilevel"/>
    <w:tmpl w:val="A504143A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F9D5C38"/>
    <w:multiLevelType w:val="hybridMultilevel"/>
    <w:tmpl w:val="46DA8E44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FC013C5"/>
    <w:multiLevelType w:val="hybridMultilevel"/>
    <w:tmpl w:val="24484540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04A50DA"/>
    <w:multiLevelType w:val="hybridMultilevel"/>
    <w:tmpl w:val="EBFCDF42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0810A50"/>
    <w:multiLevelType w:val="hybridMultilevel"/>
    <w:tmpl w:val="7C3A2B2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2B1725D"/>
    <w:multiLevelType w:val="hybridMultilevel"/>
    <w:tmpl w:val="3AFC336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47C3A2D"/>
    <w:multiLevelType w:val="hybridMultilevel"/>
    <w:tmpl w:val="FABA5EC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49903C4"/>
    <w:multiLevelType w:val="hybridMultilevel"/>
    <w:tmpl w:val="27EC03A2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54F5A96"/>
    <w:multiLevelType w:val="hybridMultilevel"/>
    <w:tmpl w:val="0CF69272"/>
    <w:lvl w:ilvl="0" w:tplc="CF569FE6">
      <w:numFmt w:val="decimal"/>
      <w:lvlText w:val="%1."/>
      <w:lvlJc w:val="left"/>
      <w:pPr>
        <w:ind w:left="702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6172" w:hanging="360"/>
      </w:pPr>
    </w:lvl>
    <w:lvl w:ilvl="2" w:tplc="0C0A001B" w:tentative="1">
      <w:start w:val="1"/>
      <w:numFmt w:val="lowerRoman"/>
      <w:lvlText w:val="%3."/>
      <w:lvlJc w:val="right"/>
      <w:pPr>
        <w:ind w:left="6892" w:hanging="180"/>
      </w:pPr>
    </w:lvl>
    <w:lvl w:ilvl="3" w:tplc="0C0A000F" w:tentative="1">
      <w:start w:val="1"/>
      <w:numFmt w:val="decimal"/>
      <w:lvlText w:val="%4."/>
      <w:lvlJc w:val="left"/>
      <w:pPr>
        <w:ind w:left="7612" w:hanging="360"/>
      </w:pPr>
    </w:lvl>
    <w:lvl w:ilvl="4" w:tplc="0C0A0019" w:tentative="1">
      <w:start w:val="1"/>
      <w:numFmt w:val="lowerLetter"/>
      <w:lvlText w:val="%5."/>
      <w:lvlJc w:val="left"/>
      <w:pPr>
        <w:ind w:left="8332" w:hanging="360"/>
      </w:pPr>
    </w:lvl>
    <w:lvl w:ilvl="5" w:tplc="0C0A001B" w:tentative="1">
      <w:start w:val="1"/>
      <w:numFmt w:val="lowerRoman"/>
      <w:lvlText w:val="%6."/>
      <w:lvlJc w:val="right"/>
      <w:pPr>
        <w:ind w:left="9052" w:hanging="180"/>
      </w:pPr>
    </w:lvl>
    <w:lvl w:ilvl="6" w:tplc="0C0A000F" w:tentative="1">
      <w:start w:val="1"/>
      <w:numFmt w:val="decimal"/>
      <w:lvlText w:val="%7."/>
      <w:lvlJc w:val="left"/>
      <w:pPr>
        <w:ind w:left="9772" w:hanging="360"/>
      </w:pPr>
    </w:lvl>
    <w:lvl w:ilvl="7" w:tplc="0C0A0019" w:tentative="1">
      <w:start w:val="1"/>
      <w:numFmt w:val="lowerLetter"/>
      <w:lvlText w:val="%8."/>
      <w:lvlJc w:val="left"/>
      <w:pPr>
        <w:ind w:left="10492" w:hanging="360"/>
      </w:pPr>
    </w:lvl>
    <w:lvl w:ilvl="8" w:tplc="0C0A001B" w:tentative="1">
      <w:start w:val="1"/>
      <w:numFmt w:val="lowerRoman"/>
      <w:lvlText w:val="%9."/>
      <w:lvlJc w:val="right"/>
      <w:pPr>
        <w:ind w:left="11212" w:hanging="180"/>
      </w:pPr>
    </w:lvl>
  </w:abstractNum>
  <w:abstractNum w:abstractNumId="58" w15:restartNumberingAfterBreak="0">
    <w:nsid w:val="365F1568"/>
    <w:multiLevelType w:val="hybridMultilevel"/>
    <w:tmpl w:val="F278873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92B5BB3"/>
    <w:multiLevelType w:val="hybridMultilevel"/>
    <w:tmpl w:val="5AEECC6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93575CC"/>
    <w:multiLevelType w:val="hybridMultilevel"/>
    <w:tmpl w:val="AE70AECC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A11615B"/>
    <w:multiLevelType w:val="hybridMultilevel"/>
    <w:tmpl w:val="45CE764E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A657AD5"/>
    <w:multiLevelType w:val="hybridMultilevel"/>
    <w:tmpl w:val="FE44FCC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AE34EAB"/>
    <w:multiLevelType w:val="hybridMultilevel"/>
    <w:tmpl w:val="5BFE827A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C1C471D"/>
    <w:multiLevelType w:val="hybridMultilevel"/>
    <w:tmpl w:val="C9C29DE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D651BC4"/>
    <w:multiLevelType w:val="hybridMultilevel"/>
    <w:tmpl w:val="BD5044D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FE8596E"/>
    <w:multiLevelType w:val="hybridMultilevel"/>
    <w:tmpl w:val="16B6C84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0500E53"/>
    <w:multiLevelType w:val="hybridMultilevel"/>
    <w:tmpl w:val="61764C42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0745C5A"/>
    <w:multiLevelType w:val="hybridMultilevel"/>
    <w:tmpl w:val="6BAE7C4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1A51DA9"/>
    <w:multiLevelType w:val="hybridMultilevel"/>
    <w:tmpl w:val="25E4097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1F76E07"/>
    <w:multiLevelType w:val="hybridMultilevel"/>
    <w:tmpl w:val="AE0EDF6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2C53367"/>
    <w:multiLevelType w:val="hybridMultilevel"/>
    <w:tmpl w:val="58460954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3351C3F"/>
    <w:multiLevelType w:val="hybridMultilevel"/>
    <w:tmpl w:val="8B0CE4A2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35E3559"/>
    <w:multiLevelType w:val="hybridMultilevel"/>
    <w:tmpl w:val="9AE00D3A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36674DA"/>
    <w:multiLevelType w:val="hybridMultilevel"/>
    <w:tmpl w:val="32BCB124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3F96366"/>
    <w:multiLevelType w:val="hybridMultilevel"/>
    <w:tmpl w:val="147401A0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44F3C49"/>
    <w:multiLevelType w:val="hybridMultilevel"/>
    <w:tmpl w:val="E21C0E38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4646BC3"/>
    <w:multiLevelType w:val="hybridMultilevel"/>
    <w:tmpl w:val="BE180E5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4FF3B27"/>
    <w:multiLevelType w:val="hybridMultilevel"/>
    <w:tmpl w:val="1BD4FFB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5853923"/>
    <w:multiLevelType w:val="hybridMultilevel"/>
    <w:tmpl w:val="60BC6D6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6FA1DF4"/>
    <w:multiLevelType w:val="hybridMultilevel"/>
    <w:tmpl w:val="BC185CF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74D1846"/>
    <w:multiLevelType w:val="hybridMultilevel"/>
    <w:tmpl w:val="DBA0167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88A1F3D"/>
    <w:multiLevelType w:val="hybridMultilevel"/>
    <w:tmpl w:val="309AF44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96A2CDA"/>
    <w:multiLevelType w:val="hybridMultilevel"/>
    <w:tmpl w:val="E5CEA1C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9E51EE7"/>
    <w:multiLevelType w:val="hybridMultilevel"/>
    <w:tmpl w:val="69FAF56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DA16E08"/>
    <w:multiLevelType w:val="hybridMultilevel"/>
    <w:tmpl w:val="E72E8DA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E0854B8"/>
    <w:multiLevelType w:val="hybridMultilevel"/>
    <w:tmpl w:val="58808EA6"/>
    <w:lvl w:ilvl="0" w:tplc="89808074">
      <w:numFmt w:val="decimal"/>
      <w:lvlText w:val="%1."/>
      <w:lvlJc w:val="left"/>
      <w:pPr>
        <w:ind w:left="157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291" w:hanging="360"/>
      </w:pPr>
    </w:lvl>
    <w:lvl w:ilvl="2" w:tplc="0C0A001B" w:tentative="1">
      <w:start w:val="1"/>
      <w:numFmt w:val="lowerRoman"/>
      <w:lvlText w:val="%3."/>
      <w:lvlJc w:val="right"/>
      <w:pPr>
        <w:ind w:left="3011" w:hanging="180"/>
      </w:pPr>
    </w:lvl>
    <w:lvl w:ilvl="3" w:tplc="0C0A000F" w:tentative="1">
      <w:start w:val="1"/>
      <w:numFmt w:val="decimal"/>
      <w:lvlText w:val="%4."/>
      <w:lvlJc w:val="left"/>
      <w:pPr>
        <w:ind w:left="3731" w:hanging="360"/>
      </w:pPr>
    </w:lvl>
    <w:lvl w:ilvl="4" w:tplc="0C0A0019" w:tentative="1">
      <w:start w:val="1"/>
      <w:numFmt w:val="lowerLetter"/>
      <w:lvlText w:val="%5."/>
      <w:lvlJc w:val="left"/>
      <w:pPr>
        <w:ind w:left="4451" w:hanging="360"/>
      </w:pPr>
    </w:lvl>
    <w:lvl w:ilvl="5" w:tplc="0C0A001B" w:tentative="1">
      <w:start w:val="1"/>
      <w:numFmt w:val="lowerRoman"/>
      <w:lvlText w:val="%6."/>
      <w:lvlJc w:val="right"/>
      <w:pPr>
        <w:ind w:left="5171" w:hanging="180"/>
      </w:pPr>
    </w:lvl>
    <w:lvl w:ilvl="6" w:tplc="0C0A000F" w:tentative="1">
      <w:start w:val="1"/>
      <w:numFmt w:val="decimal"/>
      <w:lvlText w:val="%7."/>
      <w:lvlJc w:val="left"/>
      <w:pPr>
        <w:ind w:left="5891" w:hanging="360"/>
      </w:pPr>
    </w:lvl>
    <w:lvl w:ilvl="7" w:tplc="0C0A0019" w:tentative="1">
      <w:start w:val="1"/>
      <w:numFmt w:val="lowerLetter"/>
      <w:lvlText w:val="%8."/>
      <w:lvlJc w:val="left"/>
      <w:pPr>
        <w:ind w:left="6611" w:hanging="360"/>
      </w:pPr>
    </w:lvl>
    <w:lvl w:ilvl="8" w:tplc="0C0A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87" w15:restartNumberingAfterBreak="0">
    <w:nsid w:val="4EDB79EC"/>
    <w:multiLevelType w:val="hybridMultilevel"/>
    <w:tmpl w:val="4F141BD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4FBC153A"/>
    <w:multiLevelType w:val="hybridMultilevel"/>
    <w:tmpl w:val="FC56108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09242B7"/>
    <w:multiLevelType w:val="hybridMultilevel"/>
    <w:tmpl w:val="47EC7B3E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50A45B11"/>
    <w:multiLevelType w:val="hybridMultilevel"/>
    <w:tmpl w:val="D180CBDE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0BC7799"/>
    <w:multiLevelType w:val="hybridMultilevel"/>
    <w:tmpl w:val="D45C5A92"/>
    <w:lvl w:ilvl="0" w:tplc="4E301E90">
      <w:numFmt w:val="decimal"/>
      <w:lvlText w:val="%1."/>
      <w:lvlJc w:val="left"/>
      <w:pPr>
        <w:ind w:left="1571" w:hanging="360"/>
      </w:pPr>
      <w:rPr>
        <w:rFonts w:hint="default"/>
      </w:rPr>
    </w:lvl>
    <w:lvl w:ilvl="1" w:tplc="0616CA48">
      <w:numFmt w:val="decimal"/>
      <w:lvlText w:val="%2."/>
      <w:lvlJc w:val="left"/>
      <w:pPr>
        <w:ind w:left="1495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2EA2D2A"/>
    <w:multiLevelType w:val="hybridMultilevel"/>
    <w:tmpl w:val="CDB092D8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4A44DD2"/>
    <w:multiLevelType w:val="hybridMultilevel"/>
    <w:tmpl w:val="5198A80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4C02044"/>
    <w:multiLevelType w:val="hybridMultilevel"/>
    <w:tmpl w:val="32A65C1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57127C8"/>
    <w:multiLevelType w:val="hybridMultilevel"/>
    <w:tmpl w:val="B46067A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57D5125"/>
    <w:multiLevelType w:val="hybridMultilevel"/>
    <w:tmpl w:val="86FE1D5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58D59B5"/>
    <w:multiLevelType w:val="hybridMultilevel"/>
    <w:tmpl w:val="5A304D0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64448E2"/>
    <w:multiLevelType w:val="hybridMultilevel"/>
    <w:tmpl w:val="79FAFC1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6A54B9D"/>
    <w:multiLevelType w:val="hybridMultilevel"/>
    <w:tmpl w:val="3C307BB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7F93A9B"/>
    <w:multiLevelType w:val="hybridMultilevel"/>
    <w:tmpl w:val="1D9A022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8F86BCC"/>
    <w:multiLevelType w:val="hybridMultilevel"/>
    <w:tmpl w:val="80EECF9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96F4141"/>
    <w:multiLevelType w:val="hybridMultilevel"/>
    <w:tmpl w:val="56D80DF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A094EB9"/>
    <w:multiLevelType w:val="hybridMultilevel"/>
    <w:tmpl w:val="BEB6E27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A8F75C3"/>
    <w:multiLevelType w:val="hybridMultilevel"/>
    <w:tmpl w:val="26A6338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C0C758A"/>
    <w:multiLevelType w:val="hybridMultilevel"/>
    <w:tmpl w:val="E3C0EA3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C2969AF"/>
    <w:multiLevelType w:val="hybridMultilevel"/>
    <w:tmpl w:val="77CAF1F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5E7F6E11"/>
    <w:multiLevelType w:val="hybridMultilevel"/>
    <w:tmpl w:val="B51441BE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F075D1D"/>
    <w:multiLevelType w:val="hybridMultilevel"/>
    <w:tmpl w:val="C9905632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00E3C61"/>
    <w:multiLevelType w:val="hybridMultilevel"/>
    <w:tmpl w:val="4F76DE2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03F25D0"/>
    <w:multiLevelType w:val="hybridMultilevel"/>
    <w:tmpl w:val="9400555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0D806EA"/>
    <w:multiLevelType w:val="hybridMultilevel"/>
    <w:tmpl w:val="3B5210F8"/>
    <w:lvl w:ilvl="0" w:tplc="53F0A252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60DB6A8A"/>
    <w:multiLevelType w:val="hybridMultilevel"/>
    <w:tmpl w:val="2278A93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1275238"/>
    <w:multiLevelType w:val="hybridMultilevel"/>
    <w:tmpl w:val="EFC84B3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618029DD"/>
    <w:multiLevelType w:val="hybridMultilevel"/>
    <w:tmpl w:val="6AE43F0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61F82084"/>
    <w:multiLevelType w:val="hybridMultilevel"/>
    <w:tmpl w:val="3976D5C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33E1E16"/>
    <w:multiLevelType w:val="hybridMultilevel"/>
    <w:tmpl w:val="D53CEA6A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4C354DB"/>
    <w:multiLevelType w:val="hybridMultilevel"/>
    <w:tmpl w:val="39FCFFE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651E7D65"/>
    <w:multiLevelType w:val="hybridMultilevel"/>
    <w:tmpl w:val="DCD0B1C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684E4E65"/>
    <w:multiLevelType w:val="hybridMultilevel"/>
    <w:tmpl w:val="7BC01AA0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68B232C5"/>
    <w:multiLevelType w:val="hybridMultilevel"/>
    <w:tmpl w:val="391682F4"/>
    <w:lvl w:ilvl="0" w:tplc="7320076C">
      <w:numFmt w:val="decimal"/>
      <w:lvlText w:val="%1."/>
      <w:lvlJc w:val="left"/>
      <w:pPr>
        <w:ind w:left="157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291" w:hanging="360"/>
      </w:pPr>
    </w:lvl>
    <w:lvl w:ilvl="2" w:tplc="0C0A001B" w:tentative="1">
      <w:start w:val="1"/>
      <w:numFmt w:val="lowerRoman"/>
      <w:lvlText w:val="%3."/>
      <w:lvlJc w:val="right"/>
      <w:pPr>
        <w:ind w:left="3011" w:hanging="180"/>
      </w:pPr>
    </w:lvl>
    <w:lvl w:ilvl="3" w:tplc="0C0A000F" w:tentative="1">
      <w:start w:val="1"/>
      <w:numFmt w:val="decimal"/>
      <w:lvlText w:val="%4."/>
      <w:lvlJc w:val="left"/>
      <w:pPr>
        <w:ind w:left="3731" w:hanging="360"/>
      </w:pPr>
    </w:lvl>
    <w:lvl w:ilvl="4" w:tplc="0C0A0019" w:tentative="1">
      <w:start w:val="1"/>
      <w:numFmt w:val="lowerLetter"/>
      <w:lvlText w:val="%5."/>
      <w:lvlJc w:val="left"/>
      <w:pPr>
        <w:ind w:left="4451" w:hanging="360"/>
      </w:pPr>
    </w:lvl>
    <w:lvl w:ilvl="5" w:tplc="0C0A001B" w:tentative="1">
      <w:start w:val="1"/>
      <w:numFmt w:val="lowerRoman"/>
      <w:lvlText w:val="%6."/>
      <w:lvlJc w:val="right"/>
      <w:pPr>
        <w:ind w:left="5171" w:hanging="180"/>
      </w:pPr>
    </w:lvl>
    <w:lvl w:ilvl="6" w:tplc="0C0A000F" w:tentative="1">
      <w:start w:val="1"/>
      <w:numFmt w:val="decimal"/>
      <w:lvlText w:val="%7."/>
      <w:lvlJc w:val="left"/>
      <w:pPr>
        <w:ind w:left="5891" w:hanging="360"/>
      </w:pPr>
    </w:lvl>
    <w:lvl w:ilvl="7" w:tplc="0C0A0019" w:tentative="1">
      <w:start w:val="1"/>
      <w:numFmt w:val="lowerLetter"/>
      <w:lvlText w:val="%8."/>
      <w:lvlJc w:val="left"/>
      <w:pPr>
        <w:ind w:left="6611" w:hanging="360"/>
      </w:pPr>
    </w:lvl>
    <w:lvl w:ilvl="8" w:tplc="0C0A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21" w15:restartNumberingAfterBreak="0">
    <w:nsid w:val="69E66F95"/>
    <w:multiLevelType w:val="hybridMultilevel"/>
    <w:tmpl w:val="C8CA9B3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6A4E0AE7"/>
    <w:multiLevelType w:val="hybridMultilevel"/>
    <w:tmpl w:val="E702B39C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6A535291"/>
    <w:multiLevelType w:val="hybridMultilevel"/>
    <w:tmpl w:val="8B608D6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6A5D4764"/>
    <w:multiLevelType w:val="hybridMultilevel"/>
    <w:tmpl w:val="A724A808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6A840E30"/>
    <w:multiLevelType w:val="hybridMultilevel"/>
    <w:tmpl w:val="13DE951C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6B18377E"/>
    <w:multiLevelType w:val="hybridMultilevel"/>
    <w:tmpl w:val="3598616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D801233"/>
    <w:multiLevelType w:val="hybridMultilevel"/>
    <w:tmpl w:val="C144DADE"/>
    <w:lvl w:ilvl="0" w:tplc="1F2C30C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70D97638"/>
    <w:multiLevelType w:val="hybridMultilevel"/>
    <w:tmpl w:val="48D20FEE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712E476B"/>
    <w:multiLevelType w:val="hybridMultilevel"/>
    <w:tmpl w:val="45122934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1855D37"/>
    <w:multiLevelType w:val="hybridMultilevel"/>
    <w:tmpl w:val="88F49CEC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73E74575"/>
    <w:multiLevelType w:val="hybridMultilevel"/>
    <w:tmpl w:val="C75A71D2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4756CA3"/>
    <w:multiLevelType w:val="hybridMultilevel"/>
    <w:tmpl w:val="EAC2C982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748F6038"/>
    <w:multiLevelType w:val="hybridMultilevel"/>
    <w:tmpl w:val="424A82C0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758541CA"/>
    <w:multiLevelType w:val="hybridMultilevel"/>
    <w:tmpl w:val="6C603F78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75E77937"/>
    <w:multiLevelType w:val="hybridMultilevel"/>
    <w:tmpl w:val="0D5E0CD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763343C0"/>
    <w:multiLevelType w:val="hybridMultilevel"/>
    <w:tmpl w:val="C4AEFBB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9685C1F"/>
    <w:multiLevelType w:val="hybridMultilevel"/>
    <w:tmpl w:val="C1C2D7D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79895109"/>
    <w:multiLevelType w:val="hybridMultilevel"/>
    <w:tmpl w:val="F6A6E45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9AA52DC"/>
    <w:multiLevelType w:val="hybridMultilevel"/>
    <w:tmpl w:val="013CA794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7ADD4208"/>
    <w:multiLevelType w:val="hybridMultilevel"/>
    <w:tmpl w:val="E8940A6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7B5E1917"/>
    <w:multiLevelType w:val="hybridMultilevel"/>
    <w:tmpl w:val="64DCA81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7BE26F26"/>
    <w:multiLevelType w:val="hybridMultilevel"/>
    <w:tmpl w:val="8F0E713E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7BE96129"/>
    <w:multiLevelType w:val="hybridMultilevel"/>
    <w:tmpl w:val="6D84C164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7C034823"/>
    <w:multiLevelType w:val="hybridMultilevel"/>
    <w:tmpl w:val="7D0A5CB6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D0B7524"/>
    <w:multiLevelType w:val="hybridMultilevel"/>
    <w:tmpl w:val="C0BA38C4"/>
    <w:lvl w:ilvl="0" w:tplc="89808074">
      <w:numFmt w:val="decimal"/>
      <w:lvlText w:val="%1."/>
      <w:lvlJc w:val="left"/>
      <w:pPr>
        <w:ind w:left="2422" w:hanging="360"/>
      </w:pPr>
      <w:rPr>
        <w:rFonts w:hint="default"/>
      </w:rPr>
    </w:lvl>
    <w:lvl w:ilvl="1" w:tplc="CF569FE6">
      <w:numFmt w:val="decimal"/>
      <w:lvlText w:val="%2."/>
      <w:lvlJc w:val="left"/>
      <w:pPr>
        <w:ind w:left="2291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3011" w:hanging="180"/>
      </w:pPr>
    </w:lvl>
    <w:lvl w:ilvl="3" w:tplc="0C0A000F" w:tentative="1">
      <w:start w:val="1"/>
      <w:numFmt w:val="decimal"/>
      <w:lvlText w:val="%4."/>
      <w:lvlJc w:val="left"/>
      <w:pPr>
        <w:ind w:left="3731" w:hanging="360"/>
      </w:pPr>
    </w:lvl>
    <w:lvl w:ilvl="4" w:tplc="0C0A0019" w:tentative="1">
      <w:start w:val="1"/>
      <w:numFmt w:val="lowerLetter"/>
      <w:lvlText w:val="%5."/>
      <w:lvlJc w:val="left"/>
      <w:pPr>
        <w:ind w:left="4451" w:hanging="360"/>
      </w:pPr>
    </w:lvl>
    <w:lvl w:ilvl="5" w:tplc="0C0A001B" w:tentative="1">
      <w:start w:val="1"/>
      <w:numFmt w:val="lowerRoman"/>
      <w:lvlText w:val="%6."/>
      <w:lvlJc w:val="right"/>
      <w:pPr>
        <w:ind w:left="5171" w:hanging="180"/>
      </w:pPr>
    </w:lvl>
    <w:lvl w:ilvl="6" w:tplc="0C0A000F" w:tentative="1">
      <w:start w:val="1"/>
      <w:numFmt w:val="decimal"/>
      <w:lvlText w:val="%7."/>
      <w:lvlJc w:val="left"/>
      <w:pPr>
        <w:ind w:left="5891" w:hanging="360"/>
      </w:pPr>
    </w:lvl>
    <w:lvl w:ilvl="7" w:tplc="0C0A0019" w:tentative="1">
      <w:start w:val="1"/>
      <w:numFmt w:val="lowerLetter"/>
      <w:lvlText w:val="%8."/>
      <w:lvlJc w:val="left"/>
      <w:pPr>
        <w:ind w:left="6611" w:hanging="360"/>
      </w:pPr>
    </w:lvl>
    <w:lvl w:ilvl="8" w:tplc="0C0A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46" w15:restartNumberingAfterBreak="0">
    <w:nsid w:val="7D6F4F18"/>
    <w:multiLevelType w:val="hybridMultilevel"/>
    <w:tmpl w:val="2982DAE4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7E52543B"/>
    <w:multiLevelType w:val="hybridMultilevel"/>
    <w:tmpl w:val="3CBE91E6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7EBE1343"/>
    <w:multiLevelType w:val="hybridMultilevel"/>
    <w:tmpl w:val="2FE00C1A"/>
    <w:lvl w:ilvl="0" w:tplc="CF569FE6">
      <w:numFmt w:val="decimal"/>
      <w:lvlText w:val="%1."/>
      <w:lvlJc w:val="left"/>
      <w:pPr>
        <w:ind w:left="229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F761A99"/>
    <w:multiLevelType w:val="hybridMultilevel"/>
    <w:tmpl w:val="5150F6B0"/>
    <w:lvl w:ilvl="0" w:tplc="4CD86D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F8E37E1"/>
    <w:multiLevelType w:val="hybridMultilevel"/>
    <w:tmpl w:val="DA9AFDF6"/>
    <w:lvl w:ilvl="0" w:tplc="FF920D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0"/>
  </w:num>
  <w:num w:numId="2">
    <w:abstractNumId w:val="91"/>
  </w:num>
  <w:num w:numId="3">
    <w:abstractNumId w:val="86"/>
  </w:num>
  <w:num w:numId="4">
    <w:abstractNumId w:val="145"/>
  </w:num>
  <w:num w:numId="5">
    <w:abstractNumId w:val="104"/>
  </w:num>
  <w:num w:numId="6">
    <w:abstractNumId w:val="64"/>
  </w:num>
  <w:num w:numId="7">
    <w:abstractNumId w:val="134"/>
  </w:num>
  <w:num w:numId="8">
    <w:abstractNumId w:val="30"/>
  </w:num>
  <w:num w:numId="9">
    <w:abstractNumId w:val="113"/>
  </w:num>
  <w:num w:numId="10">
    <w:abstractNumId w:val="118"/>
  </w:num>
  <w:num w:numId="11">
    <w:abstractNumId w:val="137"/>
  </w:num>
  <w:num w:numId="12">
    <w:abstractNumId w:val="81"/>
  </w:num>
  <w:num w:numId="13">
    <w:abstractNumId w:val="78"/>
  </w:num>
  <w:num w:numId="14">
    <w:abstractNumId w:val="87"/>
  </w:num>
  <w:num w:numId="15">
    <w:abstractNumId w:val="70"/>
  </w:num>
  <w:num w:numId="16">
    <w:abstractNumId w:val="57"/>
  </w:num>
  <w:num w:numId="17">
    <w:abstractNumId w:val="101"/>
  </w:num>
  <w:num w:numId="18">
    <w:abstractNumId w:val="97"/>
  </w:num>
  <w:num w:numId="19">
    <w:abstractNumId w:val="79"/>
  </w:num>
  <w:num w:numId="20">
    <w:abstractNumId w:val="84"/>
  </w:num>
  <w:num w:numId="21">
    <w:abstractNumId w:val="122"/>
  </w:num>
  <w:num w:numId="22">
    <w:abstractNumId w:val="3"/>
  </w:num>
  <w:num w:numId="23">
    <w:abstractNumId w:val="77"/>
  </w:num>
  <w:num w:numId="24">
    <w:abstractNumId w:val="18"/>
  </w:num>
  <w:num w:numId="25">
    <w:abstractNumId w:val="36"/>
  </w:num>
  <w:num w:numId="26">
    <w:abstractNumId w:val="142"/>
  </w:num>
  <w:num w:numId="27">
    <w:abstractNumId w:val="148"/>
  </w:num>
  <w:num w:numId="28">
    <w:abstractNumId w:val="83"/>
  </w:num>
  <w:num w:numId="29">
    <w:abstractNumId w:val="138"/>
  </w:num>
  <w:num w:numId="30">
    <w:abstractNumId w:val="11"/>
  </w:num>
  <w:num w:numId="31">
    <w:abstractNumId w:val="59"/>
  </w:num>
  <w:num w:numId="32">
    <w:abstractNumId w:val="5"/>
  </w:num>
  <w:num w:numId="33">
    <w:abstractNumId w:val="121"/>
  </w:num>
  <w:num w:numId="34">
    <w:abstractNumId w:val="80"/>
  </w:num>
  <w:num w:numId="35">
    <w:abstractNumId w:val="139"/>
  </w:num>
  <w:num w:numId="36">
    <w:abstractNumId w:val="102"/>
  </w:num>
  <w:num w:numId="37">
    <w:abstractNumId w:val="112"/>
  </w:num>
  <w:num w:numId="38">
    <w:abstractNumId w:val="29"/>
  </w:num>
  <w:num w:numId="39">
    <w:abstractNumId w:val="109"/>
  </w:num>
  <w:num w:numId="40">
    <w:abstractNumId w:val="100"/>
  </w:num>
  <w:num w:numId="41">
    <w:abstractNumId w:val="28"/>
  </w:num>
  <w:num w:numId="42">
    <w:abstractNumId w:val="141"/>
  </w:num>
  <w:num w:numId="43">
    <w:abstractNumId w:val="88"/>
  </w:num>
  <w:num w:numId="44">
    <w:abstractNumId w:val="41"/>
  </w:num>
  <w:num w:numId="45">
    <w:abstractNumId w:val="25"/>
  </w:num>
  <w:num w:numId="46">
    <w:abstractNumId w:val="55"/>
  </w:num>
  <w:num w:numId="47">
    <w:abstractNumId w:val="98"/>
  </w:num>
  <w:num w:numId="48">
    <w:abstractNumId w:val="99"/>
  </w:num>
  <w:num w:numId="49">
    <w:abstractNumId w:val="53"/>
  </w:num>
  <w:num w:numId="50">
    <w:abstractNumId w:val="48"/>
  </w:num>
  <w:num w:numId="51">
    <w:abstractNumId w:val="6"/>
  </w:num>
  <w:num w:numId="52">
    <w:abstractNumId w:val="94"/>
  </w:num>
  <w:num w:numId="53">
    <w:abstractNumId w:val="115"/>
  </w:num>
  <w:num w:numId="54">
    <w:abstractNumId w:val="1"/>
  </w:num>
  <w:num w:numId="55">
    <w:abstractNumId w:val="27"/>
  </w:num>
  <w:num w:numId="56">
    <w:abstractNumId w:val="147"/>
  </w:num>
  <w:num w:numId="57">
    <w:abstractNumId w:val="126"/>
  </w:num>
  <w:num w:numId="58">
    <w:abstractNumId w:val="71"/>
  </w:num>
  <w:num w:numId="59">
    <w:abstractNumId w:val="26"/>
  </w:num>
  <w:num w:numId="60">
    <w:abstractNumId w:val="82"/>
  </w:num>
  <w:num w:numId="61">
    <w:abstractNumId w:val="66"/>
  </w:num>
  <w:num w:numId="62">
    <w:abstractNumId w:val="33"/>
  </w:num>
  <w:num w:numId="63">
    <w:abstractNumId w:val="62"/>
  </w:num>
  <w:num w:numId="64">
    <w:abstractNumId w:val="37"/>
  </w:num>
  <w:num w:numId="65">
    <w:abstractNumId w:val="8"/>
  </w:num>
  <w:num w:numId="66">
    <w:abstractNumId w:val="43"/>
  </w:num>
  <w:num w:numId="67">
    <w:abstractNumId w:val="40"/>
  </w:num>
  <w:num w:numId="68">
    <w:abstractNumId w:val="93"/>
  </w:num>
  <w:num w:numId="69">
    <w:abstractNumId w:val="15"/>
  </w:num>
  <w:num w:numId="70">
    <w:abstractNumId w:val="117"/>
  </w:num>
  <w:num w:numId="71">
    <w:abstractNumId w:val="54"/>
  </w:num>
  <w:num w:numId="72">
    <w:abstractNumId w:val="65"/>
  </w:num>
  <w:num w:numId="73">
    <w:abstractNumId w:val="14"/>
  </w:num>
  <w:num w:numId="74">
    <w:abstractNumId w:val="20"/>
  </w:num>
  <w:num w:numId="75">
    <w:abstractNumId w:val="123"/>
  </w:num>
  <w:num w:numId="76">
    <w:abstractNumId w:val="74"/>
  </w:num>
  <w:num w:numId="77">
    <w:abstractNumId w:val="119"/>
  </w:num>
  <w:num w:numId="78">
    <w:abstractNumId w:val="39"/>
  </w:num>
  <w:num w:numId="79">
    <w:abstractNumId w:val="12"/>
  </w:num>
  <w:num w:numId="80">
    <w:abstractNumId w:val="132"/>
  </w:num>
  <w:num w:numId="81">
    <w:abstractNumId w:val="0"/>
  </w:num>
  <w:num w:numId="82">
    <w:abstractNumId w:val="85"/>
  </w:num>
  <w:num w:numId="83">
    <w:abstractNumId w:val="144"/>
  </w:num>
  <w:num w:numId="84">
    <w:abstractNumId w:val="42"/>
  </w:num>
  <w:num w:numId="85">
    <w:abstractNumId w:val="52"/>
  </w:num>
  <w:num w:numId="86">
    <w:abstractNumId w:val="108"/>
  </w:num>
  <w:num w:numId="87">
    <w:abstractNumId w:val="22"/>
  </w:num>
  <w:num w:numId="88">
    <w:abstractNumId w:val="61"/>
  </w:num>
  <w:num w:numId="89">
    <w:abstractNumId w:val="51"/>
  </w:num>
  <w:num w:numId="90">
    <w:abstractNumId w:val="146"/>
  </w:num>
  <w:num w:numId="91">
    <w:abstractNumId w:val="47"/>
  </w:num>
  <w:num w:numId="92">
    <w:abstractNumId w:val="149"/>
  </w:num>
  <w:num w:numId="93">
    <w:abstractNumId w:val="106"/>
  </w:num>
  <w:num w:numId="94">
    <w:abstractNumId w:val="75"/>
  </w:num>
  <w:num w:numId="95">
    <w:abstractNumId w:val="68"/>
  </w:num>
  <w:num w:numId="96">
    <w:abstractNumId w:val="2"/>
  </w:num>
  <w:num w:numId="97">
    <w:abstractNumId w:val="13"/>
  </w:num>
  <w:num w:numId="98">
    <w:abstractNumId w:val="130"/>
  </w:num>
  <w:num w:numId="99">
    <w:abstractNumId w:val="67"/>
  </w:num>
  <w:num w:numId="100">
    <w:abstractNumId w:val="23"/>
  </w:num>
  <w:num w:numId="101">
    <w:abstractNumId w:val="125"/>
  </w:num>
  <w:num w:numId="102">
    <w:abstractNumId w:val="7"/>
  </w:num>
  <w:num w:numId="103">
    <w:abstractNumId w:val="76"/>
  </w:num>
  <w:num w:numId="104">
    <w:abstractNumId w:val="34"/>
  </w:num>
  <w:num w:numId="105">
    <w:abstractNumId w:val="128"/>
  </w:num>
  <w:num w:numId="106">
    <w:abstractNumId w:val="89"/>
  </w:num>
  <w:num w:numId="107">
    <w:abstractNumId w:val="96"/>
  </w:num>
  <w:num w:numId="108">
    <w:abstractNumId w:val="92"/>
  </w:num>
  <w:num w:numId="109">
    <w:abstractNumId w:val="131"/>
  </w:num>
  <w:num w:numId="110">
    <w:abstractNumId w:val="140"/>
  </w:num>
  <w:num w:numId="111">
    <w:abstractNumId w:val="24"/>
  </w:num>
  <w:num w:numId="112">
    <w:abstractNumId w:val="21"/>
  </w:num>
  <w:num w:numId="113">
    <w:abstractNumId w:val="116"/>
  </w:num>
  <w:num w:numId="114">
    <w:abstractNumId w:val="107"/>
  </w:num>
  <w:num w:numId="115">
    <w:abstractNumId w:val="124"/>
  </w:num>
  <w:num w:numId="116">
    <w:abstractNumId w:val="60"/>
  </w:num>
  <w:num w:numId="117">
    <w:abstractNumId w:val="44"/>
  </w:num>
  <w:num w:numId="118">
    <w:abstractNumId w:val="32"/>
  </w:num>
  <w:num w:numId="119">
    <w:abstractNumId w:val="56"/>
  </w:num>
  <w:num w:numId="120">
    <w:abstractNumId w:val="38"/>
  </w:num>
  <w:num w:numId="121">
    <w:abstractNumId w:val="95"/>
  </w:num>
  <w:num w:numId="122">
    <w:abstractNumId w:val="105"/>
  </w:num>
  <w:num w:numId="123">
    <w:abstractNumId w:val="150"/>
  </w:num>
  <w:num w:numId="124">
    <w:abstractNumId w:val="136"/>
  </w:num>
  <w:num w:numId="125">
    <w:abstractNumId w:val="90"/>
  </w:num>
  <w:num w:numId="126">
    <w:abstractNumId w:val="114"/>
  </w:num>
  <w:num w:numId="127">
    <w:abstractNumId w:val="135"/>
  </w:num>
  <w:num w:numId="128">
    <w:abstractNumId w:val="103"/>
  </w:num>
  <w:num w:numId="129">
    <w:abstractNumId w:val="17"/>
  </w:num>
  <w:num w:numId="130">
    <w:abstractNumId w:val="16"/>
  </w:num>
  <w:num w:numId="131">
    <w:abstractNumId w:val="35"/>
  </w:num>
  <w:num w:numId="132">
    <w:abstractNumId w:val="69"/>
  </w:num>
  <w:num w:numId="133">
    <w:abstractNumId w:val="49"/>
  </w:num>
  <w:num w:numId="134">
    <w:abstractNumId w:val="133"/>
  </w:num>
  <w:num w:numId="135">
    <w:abstractNumId w:val="45"/>
  </w:num>
  <w:num w:numId="136">
    <w:abstractNumId w:val="4"/>
  </w:num>
  <w:num w:numId="137">
    <w:abstractNumId w:val="58"/>
  </w:num>
  <w:num w:numId="138">
    <w:abstractNumId w:val="31"/>
  </w:num>
  <w:num w:numId="139">
    <w:abstractNumId w:val="19"/>
  </w:num>
  <w:num w:numId="140">
    <w:abstractNumId w:val="73"/>
  </w:num>
  <w:num w:numId="141">
    <w:abstractNumId w:val="143"/>
  </w:num>
  <w:num w:numId="142">
    <w:abstractNumId w:val="110"/>
  </w:num>
  <w:num w:numId="143">
    <w:abstractNumId w:val="129"/>
  </w:num>
  <w:num w:numId="144">
    <w:abstractNumId w:val="10"/>
  </w:num>
  <w:num w:numId="145">
    <w:abstractNumId w:val="46"/>
  </w:num>
  <w:num w:numId="146">
    <w:abstractNumId w:val="72"/>
  </w:num>
  <w:num w:numId="147">
    <w:abstractNumId w:val="50"/>
  </w:num>
  <w:num w:numId="148">
    <w:abstractNumId w:val="9"/>
  </w:num>
  <w:num w:numId="149">
    <w:abstractNumId w:val="127"/>
  </w:num>
  <w:num w:numId="150">
    <w:abstractNumId w:val="63"/>
  </w:num>
  <w:num w:numId="151">
    <w:abstractNumId w:val="111"/>
  </w:num>
  <w:numIdMacAtCleanup w:val="1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92"/>
    <w:rsid w:val="00001C89"/>
    <w:rsid w:val="000277E3"/>
    <w:rsid w:val="0003274E"/>
    <w:rsid w:val="00041A4C"/>
    <w:rsid w:val="00085685"/>
    <w:rsid w:val="00085A8B"/>
    <w:rsid w:val="00086367"/>
    <w:rsid w:val="000A45C1"/>
    <w:rsid w:val="000B1D47"/>
    <w:rsid w:val="000B2D5C"/>
    <w:rsid w:val="000B4C6C"/>
    <w:rsid w:val="000C59EC"/>
    <w:rsid w:val="000E1847"/>
    <w:rsid w:val="000E192C"/>
    <w:rsid w:val="000E1CFB"/>
    <w:rsid w:val="000E2B3B"/>
    <w:rsid w:val="000E7F56"/>
    <w:rsid w:val="00100BD5"/>
    <w:rsid w:val="00103C91"/>
    <w:rsid w:val="00117E8D"/>
    <w:rsid w:val="001315CB"/>
    <w:rsid w:val="00133B24"/>
    <w:rsid w:val="00152638"/>
    <w:rsid w:val="00155995"/>
    <w:rsid w:val="001571EC"/>
    <w:rsid w:val="00166D01"/>
    <w:rsid w:val="0016714D"/>
    <w:rsid w:val="001920B5"/>
    <w:rsid w:val="001A0A0E"/>
    <w:rsid w:val="001A1526"/>
    <w:rsid w:val="001A20D5"/>
    <w:rsid w:val="001A56CA"/>
    <w:rsid w:val="001A5988"/>
    <w:rsid w:val="001A7F86"/>
    <w:rsid w:val="001B62FA"/>
    <w:rsid w:val="001C437A"/>
    <w:rsid w:val="001D1600"/>
    <w:rsid w:val="001D50A5"/>
    <w:rsid w:val="001D6838"/>
    <w:rsid w:val="002022CB"/>
    <w:rsid w:val="00205C73"/>
    <w:rsid w:val="002153BD"/>
    <w:rsid w:val="00220E7C"/>
    <w:rsid w:val="00241DB3"/>
    <w:rsid w:val="0024280D"/>
    <w:rsid w:val="00254A69"/>
    <w:rsid w:val="002732E5"/>
    <w:rsid w:val="0027584E"/>
    <w:rsid w:val="00291DE9"/>
    <w:rsid w:val="00297A60"/>
    <w:rsid w:val="00297DFD"/>
    <w:rsid w:val="002A583F"/>
    <w:rsid w:val="002B6CD0"/>
    <w:rsid w:val="002C2605"/>
    <w:rsid w:val="002C2C00"/>
    <w:rsid w:val="002D302F"/>
    <w:rsid w:val="002D50EB"/>
    <w:rsid w:val="002E3362"/>
    <w:rsid w:val="002E7AF3"/>
    <w:rsid w:val="003006DC"/>
    <w:rsid w:val="003030D7"/>
    <w:rsid w:val="003061E0"/>
    <w:rsid w:val="003117CB"/>
    <w:rsid w:val="003134AF"/>
    <w:rsid w:val="00320153"/>
    <w:rsid w:val="00322438"/>
    <w:rsid w:val="00323A58"/>
    <w:rsid w:val="003249D7"/>
    <w:rsid w:val="00337517"/>
    <w:rsid w:val="00347224"/>
    <w:rsid w:val="003536B2"/>
    <w:rsid w:val="0036224D"/>
    <w:rsid w:val="003824D0"/>
    <w:rsid w:val="00392156"/>
    <w:rsid w:val="0039292C"/>
    <w:rsid w:val="003956A9"/>
    <w:rsid w:val="003A5F2D"/>
    <w:rsid w:val="003B221E"/>
    <w:rsid w:val="003C51AE"/>
    <w:rsid w:val="003C533A"/>
    <w:rsid w:val="003D211C"/>
    <w:rsid w:val="003D2B08"/>
    <w:rsid w:val="003D415C"/>
    <w:rsid w:val="003D4892"/>
    <w:rsid w:val="003D547F"/>
    <w:rsid w:val="003D5B96"/>
    <w:rsid w:val="003F234A"/>
    <w:rsid w:val="003F3094"/>
    <w:rsid w:val="003F5B0C"/>
    <w:rsid w:val="00402589"/>
    <w:rsid w:val="00413123"/>
    <w:rsid w:val="00420012"/>
    <w:rsid w:val="00420887"/>
    <w:rsid w:val="0042351B"/>
    <w:rsid w:val="00432CD0"/>
    <w:rsid w:val="00437E5B"/>
    <w:rsid w:val="004409EA"/>
    <w:rsid w:val="00440EE1"/>
    <w:rsid w:val="00445006"/>
    <w:rsid w:val="004475BD"/>
    <w:rsid w:val="00452543"/>
    <w:rsid w:val="00453C90"/>
    <w:rsid w:val="004568DF"/>
    <w:rsid w:val="0045784D"/>
    <w:rsid w:val="00462509"/>
    <w:rsid w:val="00463735"/>
    <w:rsid w:val="004723D1"/>
    <w:rsid w:val="00473B0B"/>
    <w:rsid w:val="00474A25"/>
    <w:rsid w:val="00487647"/>
    <w:rsid w:val="00487C0B"/>
    <w:rsid w:val="004909D7"/>
    <w:rsid w:val="004A18F2"/>
    <w:rsid w:val="004A3C1F"/>
    <w:rsid w:val="004B1E2D"/>
    <w:rsid w:val="004B37F3"/>
    <w:rsid w:val="004B3DC7"/>
    <w:rsid w:val="004D01AC"/>
    <w:rsid w:val="004D1DD4"/>
    <w:rsid w:val="004F78D9"/>
    <w:rsid w:val="00503D70"/>
    <w:rsid w:val="00504146"/>
    <w:rsid w:val="005051A2"/>
    <w:rsid w:val="0050679F"/>
    <w:rsid w:val="00507EF9"/>
    <w:rsid w:val="005117D7"/>
    <w:rsid w:val="00524EDE"/>
    <w:rsid w:val="00534766"/>
    <w:rsid w:val="0053608D"/>
    <w:rsid w:val="005678CF"/>
    <w:rsid w:val="005705A1"/>
    <w:rsid w:val="00582529"/>
    <w:rsid w:val="00590394"/>
    <w:rsid w:val="00592DAA"/>
    <w:rsid w:val="00596069"/>
    <w:rsid w:val="00597252"/>
    <w:rsid w:val="005B2537"/>
    <w:rsid w:val="005B2910"/>
    <w:rsid w:val="005B4C2A"/>
    <w:rsid w:val="005B64D2"/>
    <w:rsid w:val="005C4C9C"/>
    <w:rsid w:val="005D13AE"/>
    <w:rsid w:val="005F1C57"/>
    <w:rsid w:val="006005AB"/>
    <w:rsid w:val="00604907"/>
    <w:rsid w:val="00607CE1"/>
    <w:rsid w:val="0061561E"/>
    <w:rsid w:val="00621627"/>
    <w:rsid w:val="00640987"/>
    <w:rsid w:val="00653FC2"/>
    <w:rsid w:val="00656448"/>
    <w:rsid w:val="00657C2D"/>
    <w:rsid w:val="00664E1B"/>
    <w:rsid w:val="00666174"/>
    <w:rsid w:val="006678A8"/>
    <w:rsid w:val="00676628"/>
    <w:rsid w:val="0068620A"/>
    <w:rsid w:val="00693AF6"/>
    <w:rsid w:val="006A5B9F"/>
    <w:rsid w:val="006B18FF"/>
    <w:rsid w:val="006B7646"/>
    <w:rsid w:val="006C0CCF"/>
    <w:rsid w:val="006C20B0"/>
    <w:rsid w:val="006C2236"/>
    <w:rsid w:val="006C47C5"/>
    <w:rsid w:val="006D61AE"/>
    <w:rsid w:val="006E7A08"/>
    <w:rsid w:val="0071250E"/>
    <w:rsid w:val="00721DEE"/>
    <w:rsid w:val="00733113"/>
    <w:rsid w:val="0073436C"/>
    <w:rsid w:val="00742A4A"/>
    <w:rsid w:val="00743ACF"/>
    <w:rsid w:val="00750950"/>
    <w:rsid w:val="007902CA"/>
    <w:rsid w:val="007A657E"/>
    <w:rsid w:val="007C14FD"/>
    <w:rsid w:val="007C2BF7"/>
    <w:rsid w:val="007D16D1"/>
    <w:rsid w:val="007D4E57"/>
    <w:rsid w:val="007E4587"/>
    <w:rsid w:val="007E68AE"/>
    <w:rsid w:val="007E6DB1"/>
    <w:rsid w:val="00800984"/>
    <w:rsid w:val="0080661E"/>
    <w:rsid w:val="00806B44"/>
    <w:rsid w:val="008253D5"/>
    <w:rsid w:val="0082741F"/>
    <w:rsid w:val="00831D63"/>
    <w:rsid w:val="00834A82"/>
    <w:rsid w:val="00842D86"/>
    <w:rsid w:val="00860D24"/>
    <w:rsid w:val="00875D53"/>
    <w:rsid w:val="008863A1"/>
    <w:rsid w:val="008903CE"/>
    <w:rsid w:val="008A076A"/>
    <w:rsid w:val="008A68BD"/>
    <w:rsid w:val="008B3294"/>
    <w:rsid w:val="008B34EF"/>
    <w:rsid w:val="008B3EE4"/>
    <w:rsid w:val="008B4DAA"/>
    <w:rsid w:val="008E6BF9"/>
    <w:rsid w:val="008E7246"/>
    <w:rsid w:val="008F2F88"/>
    <w:rsid w:val="00904FC8"/>
    <w:rsid w:val="0090616D"/>
    <w:rsid w:val="00915AEE"/>
    <w:rsid w:val="009225BD"/>
    <w:rsid w:val="00935AB7"/>
    <w:rsid w:val="00945574"/>
    <w:rsid w:val="00950549"/>
    <w:rsid w:val="00951DCF"/>
    <w:rsid w:val="00952AF7"/>
    <w:rsid w:val="00954DBE"/>
    <w:rsid w:val="009571A3"/>
    <w:rsid w:val="00967332"/>
    <w:rsid w:val="00971812"/>
    <w:rsid w:val="009A0B22"/>
    <w:rsid w:val="009A4AEB"/>
    <w:rsid w:val="009B4D7C"/>
    <w:rsid w:val="009E2AE5"/>
    <w:rsid w:val="00A114B9"/>
    <w:rsid w:val="00A26AB0"/>
    <w:rsid w:val="00A31750"/>
    <w:rsid w:val="00A40C22"/>
    <w:rsid w:val="00A50246"/>
    <w:rsid w:val="00A5102F"/>
    <w:rsid w:val="00A533BC"/>
    <w:rsid w:val="00A5514D"/>
    <w:rsid w:val="00A5749A"/>
    <w:rsid w:val="00A613DE"/>
    <w:rsid w:val="00A61418"/>
    <w:rsid w:val="00A633AC"/>
    <w:rsid w:val="00A72570"/>
    <w:rsid w:val="00A930FC"/>
    <w:rsid w:val="00AB122C"/>
    <w:rsid w:val="00AC0F8B"/>
    <w:rsid w:val="00AD58CD"/>
    <w:rsid w:val="00AD5B02"/>
    <w:rsid w:val="00AF18ED"/>
    <w:rsid w:val="00B0010D"/>
    <w:rsid w:val="00B00C50"/>
    <w:rsid w:val="00B16498"/>
    <w:rsid w:val="00B37E7E"/>
    <w:rsid w:val="00B579FD"/>
    <w:rsid w:val="00B636A3"/>
    <w:rsid w:val="00B63AED"/>
    <w:rsid w:val="00B65B44"/>
    <w:rsid w:val="00B75266"/>
    <w:rsid w:val="00B76644"/>
    <w:rsid w:val="00B8040D"/>
    <w:rsid w:val="00B868D0"/>
    <w:rsid w:val="00B9014B"/>
    <w:rsid w:val="00B90D94"/>
    <w:rsid w:val="00B95263"/>
    <w:rsid w:val="00BB7B3A"/>
    <w:rsid w:val="00BC22AF"/>
    <w:rsid w:val="00BC3542"/>
    <w:rsid w:val="00BD19B8"/>
    <w:rsid w:val="00BD1D1A"/>
    <w:rsid w:val="00BE207B"/>
    <w:rsid w:val="00C00AF2"/>
    <w:rsid w:val="00C116F8"/>
    <w:rsid w:val="00C1485B"/>
    <w:rsid w:val="00C15813"/>
    <w:rsid w:val="00C27CBF"/>
    <w:rsid w:val="00C3051E"/>
    <w:rsid w:val="00C53B92"/>
    <w:rsid w:val="00C546EB"/>
    <w:rsid w:val="00C6466A"/>
    <w:rsid w:val="00C96F01"/>
    <w:rsid w:val="00C97B12"/>
    <w:rsid w:val="00CA253C"/>
    <w:rsid w:val="00CB0824"/>
    <w:rsid w:val="00CB2F6E"/>
    <w:rsid w:val="00CC59C5"/>
    <w:rsid w:val="00CC79E8"/>
    <w:rsid w:val="00CD1EED"/>
    <w:rsid w:val="00CF27A3"/>
    <w:rsid w:val="00CF42BD"/>
    <w:rsid w:val="00D20D87"/>
    <w:rsid w:val="00D2330A"/>
    <w:rsid w:val="00D3502A"/>
    <w:rsid w:val="00D4053A"/>
    <w:rsid w:val="00D40C6C"/>
    <w:rsid w:val="00D47321"/>
    <w:rsid w:val="00D7385E"/>
    <w:rsid w:val="00D80A93"/>
    <w:rsid w:val="00D81017"/>
    <w:rsid w:val="00D930E0"/>
    <w:rsid w:val="00D97FC3"/>
    <w:rsid w:val="00DA6FDA"/>
    <w:rsid w:val="00DB144D"/>
    <w:rsid w:val="00DB5D06"/>
    <w:rsid w:val="00DD20DE"/>
    <w:rsid w:val="00DE2FC5"/>
    <w:rsid w:val="00DE3F74"/>
    <w:rsid w:val="00DE40B7"/>
    <w:rsid w:val="00DE55A2"/>
    <w:rsid w:val="00DF58A2"/>
    <w:rsid w:val="00E10554"/>
    <w:rsid w:val="00E15ADB"/>
    <w:rsid w:val="00E169CF"/>
    <w:rsid w:val="00E21E17"/>
    <w:rsid w:val="00E36FED"/>
    <w:rsid w:val="00E4146E"/>
    <w:rsid w:val="00E4460D"/>
    <w:rsid w:val="00E53DBA"/>
    <w:rsid w:val="00E55731"/>
    <w:rsid w:val="00E7281B"/>
    <w:rsid w:val="00E739D6"/>
    <w:rsid w:val="00E829C7"/>
    <w:rsid w:val="00E939EB"/>
    <w:rsid w:val="00EB0282"/>
    <w:rsid w:val="00EB4AFE"/>
    <w:rsid w:val="00EC1633"/>
    <w:rsid w:val="00EC2FB7"/>
    <w:rsid w:val="00EC7194"/>
    <w:rsid w:val="00ED50FB"/>
    <w:rsid w:val="00ED63A4"/>
    <w:rsid w:val="00ED64D0"/>
    <w:rsid w:val="00EE2B4E"/>
    <w:rsid w:val="00EF21CC"/>
    <w:rsid w:val="00EF3C4F"/>
    <w:rsid w:val="00F22F38"/>
    <w:rsid w:val="00F25CA9"/>
    <w:rsid w:val="00F40C6A"/>
    <w:rsid w:val="00F508F1"/>
    <w:rsid w:val="00F5638B"/>
    <w:rsid w:val="00F56C3D"/>
    <w:rsid w:val="00F5786D"/>
    <w:rsid w:val="00F67002"/>
    <w:rsid w:val="00F75482"/>
    <w:rsid w:val="00F850FF"/>
    <w:rsid w:val="00F851DF"/>
    <w:rsid w:val="00F947C5"/>
    <w:rsid w:val="00F9655C"/>
    <w:rsid w:val="00F97B69"/>
    <w:rsid w:val="00FC7FD2"/>
    <w:rsid w:val="00FD31A6"/>
    <w:rsid w:val="00FE4489"/>
    <w:rsid w:val="00FE68B6"/>
    <w:rsid w:val="00FF0DD2"/>
    <w:rsid w:val="00FF31D0"/>
    <w:rsid w:val="00FF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362828-7C17-044E-A046-9F84B394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s-E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892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uiPriority w:val="34"/>
    <w:qFormat/>
    <w:rsid w:val="00967332"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sid w:val="00297D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7DFD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97DFD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7DFD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97DFD"/>
    <w:rPr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97DF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97DFD"/>
    <w:rPr>
      <w:rFonts w:ascii="Tahoma" w:hAnsi="Tahoma" w:cs="Tahoma"/>
      <w:sz w:val="16"/>
      <w:szCs w:val="16"/>
      <w:lang w:val="en-US" w:eastAsia="en-US"/>
    </w:rPr>
  </w:style>
  <w:style w:type="character" w:styleId="Hipervnculo">
    <w:name w:val="Hyperlink"/>
    <w:basedOn w:val="Fuentedeprrafopredeter"/>
    <w:uiPriority w:val="99"/>
    <w:unhideWhenUsed/>
    <w:rsid w:val="002732E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732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4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50303-C3ED-EA47-BD32-5E1190FA7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7</Pages>
  <Words>5019</Words>
  <Characters>27607</Characters>
  <Application>Microsoft Office Word</Application>
  <DocSecurity>0</DocSecurity>
  <Lines>230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tbob</dc:creator>
  <cp:keywords/>
  <cp:lastModifiedBy>Microsoft Office User</cp:lastModifiedBy>
  <cp:revision>14</cp:revision>
  <dcterms:created xsi:type="dcterms:W3CDTF">2021-02-15T18:35:00Z</dcterms:created>
  <dcterms:modified xsi:type="dcterms:W3CDTF">2021-02-28T12:20:00Z</dcterms:modified>
</cp:coreProperties>
</file>